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3A7E37" w14:textId="77777777" w:rsidR="00692D21" w:rsidRDefault="00692D21" w:rsidP="00692D21">
      <w:pPr>
        <w:keepNext/>
        <w:jc w:val="center"/>
      </w:pPr>
      <w:r>
        <w:rPr>
          <w:rFonts w:ascii="Times New Roman" w:hAnsi="Times New Roman" w:cs="Times New Roman"/>
          <w:b/>
          <w:noProof/>
          <w:sz w:val="22"/>
          <w:lang w:eastAsia="zh-CN"/>
        </w:rPr>
        <w:drawing>
          <wp:inline distT="0" distB="0" distL="0" distR="0" wp14:anchorId="3D9D4D71" wp14:editId="41868F48">
            <wp:extent cx="4855975" cy="2936788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47"/>
                    <a:stretch/>
                  </pic:blipFill>
                  <pic:spPr bwMode="auto">
                    <a:xfrm>
                      <a:off x="0" y="0"/>
                      <a:ext cx="4880706" cy="2951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08DB33" w14:textId="59DE3C37" w:rsidR="00692D21" w:rsidRDefault="00692D21" w:rsidP="00692D21">
      <w:pPr>
        <w:pStyle w:val="Caption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692D2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Fig. S1. </w:t>
      </w:r>
      <w:r w:rsidR="00C6617D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Alpha-diversity</w:t>
      </w:r>
      <w:r w:rsidR="00C6617D" w:rsidRPr="00C6617D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of the intestinal mycobiome</w:t>
      </w:r>
      <w:r w:rsidR="00C6617D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of day-42</w:t>
      </w:r>
      <w:r w:rsidR="00C6617D" w:rsidRPr="00C6617D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chicken</w:t>
      </w:r>
      <w:r w:rsidR="00C6617D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s</w:t>
      </w:r>
      <w:r w:rsidRPr="00692D2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.</w:t>
      </w:r>
      <w:r w:rsidRPr="00692D21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</w:t>
      </w:r>
      <w:r w:rsidR="00C6617D">
        <w:rPr>
          <w:rFonts w:ascii="Times New Roman" w:hAnsi="Times New Roman" w:cs="Times New Roman"/>
          <w:i w:val="0"/>
          <w:color w:val="auto"/>
          <w:sz w:val="22"/>
          <w:szCs w:val="22"/>
        </w:rPr>
        <w:t>(</w:t>
      </w:r>
      <w:r w:rsidR="00C6617D" w:rsidRPr="00C6617D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a</w:t>
      </w:r>
      <w:r w:rsidR="00C6617D">
        <w:rPr>
          <w:rFonts w:ascii="Times New Roman" w:hAnsi="Times New Roman" w:cs="Times New Roman"/>
          <w:i w:val="0"/>
          <w:color w:val="auto"/>
          <w:sz w:val="22"/>
          <w:szCs w:val="22"/>
        </w:rPr>
        <w:t>) Observed ASVs indicating richness. (</w:t>
      </w:r>
      <w:r w:rsidR="00C6617D" w:rsidRPr="00C6617D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b</w:t>
      </w:r>
      <w:r w:rsidR="00C6617D">
        <w:rPr>
          <w:rFonts w:ascii="Times New Roman" w:hAnsi="Times New Roman" w:cs="Times New Roman"/>
          <w:i w:val="0"/>
          <w:color w:val="auto"/>
          <w:sz w:val="22"/>
          <w:szCs w:val="22"/>
        </w:rPr>
        <w:t>)</w:t>
      </w:r>
      <w:r w:rsidRPr="00692D21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</w:t>
      </w:r>
      <w:r w:rsidR="00C6617D">
        <w:rPr>
          <w:rFonts w:ascii="Times New Roman" w:hAnsi="Times New Roman" w:cs="Times New Roman"/>
          <w:i w:val="0"/>
          <w:color w:val="auto"/>
          <w:sz w:val="22"/>
          <w:szCs w:val="22"/>
        </w:rPr>
        <w:t>Pielou’s Evenness index showing evenness</w:t>
      </w:r>
      <w:r w:rsidRPr="00692D21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. </w:t>
      </w:r>
      <w:r w:rsidR="00C6617D" w:rsidRPr="00692D21">
        <w:rPr>
          <w:rFonts w:ascii="Times New Roman" w:hAnsi="Times New Roman" w:cs="Times New Roman"/>
          <w:i w:val="0"/>
          <w:color w:val="auto"/>
          <w:sz w:val="22"/>
          <w:szCs w:val="22"/>
        </w:rPr>
        <w:t>Statistical</w:t>
      </w:r>
      <w:r w:rsidRPr="00692D21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differences were determined using Kruskal-Wallis test and </w:t>
      </w:r>
      <w:r w:rsidR="004F6874" w:rsidRPr="004F6874">
        <w:rPr>
          <w:rFonts w:ascii="Times New Roman" w:hAnsi="Times New Roman" w:cs="Times New Roman"/>
          <w:color w:val="auto"/>
          <w:sz w:val="22"/>
          <w:szCs w:val="22"/>
        </w:rPr>
        <w:t>post-hoc</w:t>
      </w:r>
      <w:r w:rsidRPr="00692D21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</w:t>
      </w:r>
      <w:r w:rsidR="00DD575D" w:rsidRPr="00DD575D">
        <w:rPr>
          <w:rFonts w:ascii="Times New Roman" w:hAnsi="Times New Roman" w:cs="Times New Roman"/>
          <w:i w:val="0"/>
          <w:color w:val="auto"/>
          <w:sz w:val="22"/>
          <w:szCs w:val="22"/>
        </w:rPr>
        <w:t>Mann-Whitney U</w:t>
      </w:r>
      <w:r w:rsidRPr="00DD575D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</w:t>
      </w:r>
      <w:r w:rsidRPr="00692D21">
        <w:rPr>
          <w:rFonts w:ascii="Times New Roman" w:hAnsi="Times New Roman" w:cs="Times New Roman"/>
          <w:i w:val="0"/>
          <w:color w:val="auto"/>
          <w:sz w:val="22"/>
          <w:szCs w:val="22"/>
        </w:rPr>
        <w:t>test</w:t>
      </w:r>
      <w:r w:rsidR="004F6874">
        <w:rPr>
          <w:rFonts w:ascii="Times New Roman" w:hAnsi="Times New Roman" w:cs="Times New Roman"/>
          <w:i w:val="0"/>
          <w:color w:val="auto"/>
          <w:sz w:val="22"/>
          <w:szCs w:val="22"/>
        </w:rPr>
        <w:t>.</w:t>
      </w:r>
      <w:r w:rsidR="00C6617D" w:rsidRPr="00C6617D">
        <w:t xml:space="preserve"> </w:t>
      </w:r>
      <w:r w:rsidR="004F6874">
        <w:rPr>
          <w:rFonts w:ascii="Times New Roman" w:hAnsi="Times New Roman" w:cs="Times New Roman"/>
          <w:i w:val="0"/>
          <w:color w:val="auto"/>
          <w:sz w:val="22"/>
          <w:szCs w:val="22"/>
        </w:rPr>
        <w:t>The bars</w:t>
      </w:r>
      <w:r w:rsidR="00C6617D" w:rsidRPr="00C6617D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not sharing a common superscript </w:t>
      </w:r>
      <w:r w:rsidR="004F687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are </w:t>
      </w:r>
      <w:r w:rsidR="00C6617D" w:rsidRPr="00C6617D">
        <w:rPr>
          <w:rFonts w:ascii="Times New Roman" w:hAnsi="Times New Roman" w:cs="Times New Roman"/>
          <w:i w:val="0"/>
          <w:color w:val="auto"/>
          <w:sz w:val="22"/>
          <w:szCs w:val="22"/>
        </w:rPr>
        <w:t>considered significantly different (</w:t>
      </w:r>
      <w:r w:rsidR="00C6617D" w:rsidRPr="00C6617D">
        <w:rPr>
          <w:rFonts w:ascii="Times New Roman" w:hAnsi="Times New Roman" w:cs="Times New Roman"/>
          <w:color w:val="auto"/>
          <w:sz w:val="22"/>
          <w:szCs w:val="22"/>
        </w:rPr>
        <w:t>P</w:t>
      </w:r>
      <w:r w:rsidR="00C6617D" w:rsidRPr="00C6617D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&lt; 0.05)</w:t>
      </w:r>
      <w:r w:rsidRPr="00692D21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.   </w:t>
      </w:r>
    </w:p>
    <w:p w14:paraId="60259C65" w14:textId="59279FA1" w:rsidR="00692D21" w:rsidRPr="00692D21" w:rsidRDefault="00692D21" w:rsidP="00692D21">
      <w:pPr>
        <w:jc w:val="center"/>
      </w:pPr>
      <w:r>
        <w:rPr>
          <w:noProof/>
          <w:lang w:eastAsia="zh-CN"/>
        </w:rPr>
        <w:drawing>
          <wp:inline distT="0" distB="0" distL="0" distR="0" wp14:anchorId="4649A2D2" wp14:editId="3CE0BE54">
            <wp:extent cx="4924426" cy="4702628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6759" cy="4714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B5F987" w14:textId="4795C28F" w:rsidR="00C6617D" w:rsidRPr="00C6617D" w:rsidRDefault="00692D21" w:rsidP="00C6617D">
      <w:pPr>
        <w:rPr>
          <w:rFonts w:ascii="Times New Roman" w:hAnsi="Times New Roman" w:cs="Times New Roman"/>
          <w:iCs/>
          <w:sz w:val="22"/>
        </w:rPr>
      </w:pPr>
      <w:r w:rsidRPr="00692D21">
        <w:rPr>
          <w:rFonts w:ascii="Times New Roman" w:hAnsi="Times New Roman" w:cs="Times New Roman"/>
          <w:b/>
          <w:bCs/>
          <w:sz w:val="22"/>
        </w:rPr>
        <w:t>Fig</w:t>
      </w:r>
      <w:r>
        <w:rPr>
          <w:rFonts w:ascii="Times New Roman" w:hAnsi="Times New Roman" w:cs="Times New Roman"/>
          <w:b/>
          <w:bCs/>
          <w:sz w:val="22"/>
        </w:rPr>
        <w:t>. S2.</w:t>
      </w:r>
      <w:r w:rsidRPr="00692D21">
        <w:rPr>
          <w:rFonts w:ascii="Times New Roman" w:hAnsi="Times New Roman" w:cs="Times New Roman"/>
          <w:b/>
          <w:bCs/>
          <w:sz w:val="22"/>
        </w:rPr>
        <w:t xml:space="preserve"> </w:t>
      </w:r>
      <w:r w:rsidR="00C6617D">
        <w:rPr>
          <w:rFonts w:ascii="Times New Roman" w:hAnsi="Times New Roman" w:cs="Times New Roman"/>
          <w:b/>
          <w:bCs/>
        </w:rPr>
        <w:t xml:space="preserve">Successional changes in </w:t>
      </w:r>
      <w:r w:rsidR="00C6617D" w:rsidRPr="00C6617D">
        <w:rPr>
          <w:rFonts w:ascii="Cambria Math" w:hAnsi="Cambria Math" w:cs="Cambria Math"/>
          <w:b/>
          <w:bCs/>
        </w:rPr>
        <w:t>⍺</w:t>
      </w:r>
      <w:r w:rsidR="00C6617D" w:rsidRPr="00C6617D">
        <w:rPr>
          <w:rFonts w:ascii="Times New Roman" w:hAnsi="Times New Roman" w:cs="Times New Roman"/>
          <w:b/>
          <w:bCs/>
        </w:rPr>
        <w:t xml:space="preserve">-diversity </w:t>
      </w:r>
      <w:r w:rsidR="00C6617D">
        <w:rPr>
          <w:rFonts w:ascii="Times New Roman" w:hAnsi="Times New Roman" w:cs="Times New Roman"/>
          <w:b/>
          <w:bCs/>
        </w:rPr>
        <w:t>of the chicken intestinal</w:t>
      </w:r>
      <w:r w:rsidR="00AD74D0">
        <w:rPr>
          <w:rFonts w:ascii="Times New Roman" w:hAnsi="Times New Roman" w:cs="Times New Roman"/>
          <w:b/>
          <w:bCs/>
        </w:rPr>
        <w:t xml:space="preserve"> mycobiome</w:t>
      </w:r>
      <w:r w:rsidR="00AD74D0" w:rsidRPr="00AD74D0">
        <w:t xml:space="preserve"> </w:t>
      </w:r>
      <w:r w:rsidR="00AD74D0" w:rsidRPr="00AD74D0">
        <w:rPr>
          <w:rFonts w:ascii="Times New Roman" w:hAnsi="Times New Roman" w:cs="Times New Roman"/>
          <w:b/>
          <w:bCs/>
        </w:rPr>
        <w:t xml:space="preserve">throughout </w:t>
      </w:r>
      <w:r w:rsidR="004A6D41">
        <w:rPr>
          <w:rFonts w:ascii="Times New Roman" w:hAnsi="Times New Roman" w:cs="Times New Roman"/>
          <w:b/>
          <w:bCs/>
        </w:rPr>
        <w:t>a 42-day</w:t>
      </w:r>
      <w:r w:rsidR="00AD74D0" w:rsidRPr="00AD74D0">
        <w:rPr>
          <w:rFonts w:ascii="Times New Roman" w:hAnsi="Times New Roman" w:cs="Times New Roman"/>
          <w:b/>
          <w:bCs/>
        </w:rPr>
        <w:t xml:space="preserve"> production cycle.</w:t>
      </w:r>
      <w:r w:rsidRPr="00692D21">
        <w:rPr>
          <w:rFonts w:ascii="Times New Roman" w:hAnsi="Times New Roman" w:cs="Times New Roman"/>
          <w:b/>
          <w:bCs/>
          <w:sz w:val="22"/>
        </w:rPr>
        <w:t xml:space="preserve"> </w:t>
      </w:r>
      <w:r w:rsidR="00C6617D" w:rsidRPr="00C6617D">
        <w:rPr>
          <w:rFonts w:ascii="Times New Roman" w:hAnsi="Times New Roman" w:cs="Times New Roman"/>
          <w:iCs/>
          <w:sz w:val="22"/>
        </w:rPr>
        <w:t>(</w:t>
      </w:r>
      <w:r w:rsidR="00C6617D" w:rsidRPr="00C6617D">
        <w:rPr>
          <w:rFonts w:ascii="Times New Roman" w:hAnsi="Times New Roman" w:cs="Times New Roman"/>
          <w:b/>
          <w:iCs/>
          <w:sz w:val="22"/>
        </w:rPr>
        <w:t>a</w:t>
      </w:r>
      <w:r w:rsidR="00C6617D" w:rsidRPr="00C6617D">
        <w:rPr>
          <w:rFonts w:ascii="Times New Roman" w:hAnsi="Times New Roman" w:cs="Times New Roman"/>
          <w:iCs/>
          <w:sz w:val="22"/>
        </w:rPr>
        <w:t>) Observed ASVs indicating richness. (</w:t>
      </w:r>
      <w:r w:rsidR="00C6617D" w:rsidRPr="00C6617D">
        <w:rPr>
          <w:rFonts w:ascii="Times New Roman" w:hAnsi="Times New Roman" w:cs="Times New Roman"/>
          <w:b/>
          <w:iCs/>
          <w:sz w:val="22"/>
        </w:rPr>
        <w:t>b</w:t>
      </w:r>
      <w:r w:rsidR="00C6617D" w:rsidRPr="00C6617D">
        <w:rPr>
          <w:rFonts w:ascii="Times New Roman" w:hAnsi="Times New Roman" w:cs="Times New Roman"/>
          <w:iCs/>
          <w:sz w:val="22"/>
        </w:rPr>
        <w:t xml:space="preserve">) Pielou’s Evenness index showing evenness. Statistical differences were determined using Kruskal-Wallis test </w:t>
      </w:r>
      <w:r w:rsidR="004A6D41" w:rsidRPr="004A6D41">
        <w:rPr>
          <w:rFonts w:ascii="Times New Roman" w:hAnsi="Times New Roman" w:cs="Times New Roman"/>
          <w:iCs/>
          <w:sz w:val="22"/>
        </w:rPr>
        <w:t xml:space="preserve">and </w:t>
      </w:r>
      <w:r w:rsidR="004A6D41" w:rsidRPr="004A6D41">
        <w:rPr>
          <w:rFonts w:ascii="Times New Roman" w:hAnsi="Times New Roman" w:cs="Times New Roman"/>
          <w:i/>
          <w:iCs/>
          <w:sz w:val="22"/>
        </w:rPr>
        <w:t>post-hoc</w:t>
      </w:r>
      <w:r w:rsidR="004A6D41" w:rsidRPr="004A6D41">
        <w:rPr>
          <w:rFonts w:ascii="Times New Roman" w:hAnsi="Times New Roman" w:cs="Times New Roman"/>
          <w:iCs/>
          <w:sz w:val="22"/>
        </w:rPr>
        <w:t xml:space="preserve"> Mann-Whitney U test. The bars not sharing a common superscript are considered significantly different (P &lt; 0.05).</w:t>
      </w:r>
      <w:r w:rsidR="004A6D41" w:rsidRPr="004A6D41">
        <w:rPr>
          <w:rFonts w:ascii="Times New Roman" w:hAnsi="Times New Roman" w:cs="Times New Roman"/>
          <w:i/>
          <w:iCs/>
          <w:sz w:val="22"/>
        </w:rPr>
        <w:t xml:space="preserve">   </w:t>
      </w:r>
    </w:p>
    <w:p w14:paraId="1A6E83B1" w14:textId="7AC04222" w:rsidR="00692D21" w:rsidRDefault="000F6796" w:rsidP="008028A2">
      <w:pPr>
        <w:jc w:val="center"/>
        <w:rPr>
          <w:rFonts w:ascii="Times New Roman" w:hAnsi="Times New Roman" w:cs="Times New Roman"/>
          <w:b/>
          <w:sz w:val="22"/>
        </w:rPr>
      </w:pPr>
      <w:r w:rsidRPr="00C6617D">
        <w:rPr>
          <w:rFonts w:ascii="Times New Roman" w:hAnsi="Times New Roman" w:cs="Times New Roman"/>
          <w:sz w:val="22"/>
        </w:rPr>
        <w:br w:type="page"/>
      </w:r>
      <w:r w:rsidR="00692D21">
        <w:rPr>
          <w:rFonts w:ascii="Times New Roman" w:hAnsi="Times New Roman" w:cs="Times New Roman"/>
          <w:noProof/>
          <w:sz w:val="22"/>
          <w:lang w:eastAsia="zh-CN"/>
        </w:rPr>
        <w:lastRenderedPageBreak/>
        <w:drawing>
          <wp:inline distT="0" distB="0" distL="0" distR="0" wp14:anchorId="546BD987" wp14:editId="5671D6B6">
            <wp:extent cx="5535584" cy="5969158"/>
            <wp:effectExtent l="0" t="0" r="825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7356" cy="59818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A20B7B" w14:textId="4521FE54" w:rsidR="00692D21" w:rsidRDefault="00692D21">
      <w:pPr>
        <w:rPr>
          <w:rFonts w:ascii="Times New Roman" w:hAnsi="Times New Roman" w:cs="Times New Roman"/>
          <w:b/>
          <w:sz w:val="22"/>
        </w:rPr>
      </w:pPr>
      <w:r w:rsidRPr="008028A2">
        <w:rPr>
          <w:rFonts w:ascii="Times New Roman" w:hAnsi="Times New Roman" w:cs="Times New Roman"/>
          <w:b/>
          <w:bCs/>
          <w:sz w:val="22"/>
        </w:rPr>
        <w:t xml:space="preserve">Fig. S3. </w:t>
      </w:r>
      <w:r w:rsidR="008028A2" w:rsidRPr="008028A2">
        <w:rPr>
          <w:rFonts w:ascii="Times New Roman" w:hAnsi="Times New Roman" w:cs="Times New Roman"/>
          <w:b/>
          <w:bCs/>
          <w:sz w:val="22"/>
        </w:rPr>
        <w:t xml:space="preserve">Successional changes in relative abundance (%) of the chicken intestinal mycobiome throughout </w:t>
      </w:r>
      <w:r w:rsidR="00DE17D7">
        <w:rPr>
          <w:rFonts w:ascii="Times New Roman" w:hAnsi="Times New Roman" w:cs="Times New Roman"/>
          <w:b/>
          <w:bCs/>
          <w:sz w:val="22"/>
        </w:rPr>
        <w:t>a 42-day</w:t>
      </w:r>
      <w:r w:rsidR="008028A2" w:rsidRPr="008028A2">
        <w:rPr>
          <w:rFonts w:ascii="Times New Roman" w:hAnsi="Times New Roman" w:cs="Times New Roman"/>
          <w:b/>
          <w:bCs/>
          <w:sz w:val="22"/>
        </w:rPr>
        <w:t xml:space="preserve"> production cycle</w:t>
      </w:r>
      <w:r w:rsidRPr="008028A2">
        <w:rPr>
          <w:rFonts w:ascii="Times New Roman" w:hAnsi="Times New Roman" w:cs="Times New Roman"/>
          <w:b/>
          <w:bCs/>
          <w:sz w:val="22"/>
        </w:rPr>
        <w:t xml:space="preserve">. </w:t>
      </w:r>
      <w:r w:rsidR="00DE17D7">
        <w:rPr>
          <w:rFonts w:ascii="Times New Roman" w:hAnsi="Times New Roman" w:cs="Times New Roman"/>
          <w:sz w:val="22"/>
        </w:rPr>
        <w:t>Mean r</w:t>
      </w:r>
      <w:r w:rsidR="00CA5D6C" w:rsidRPr="00CA5D6C">
        <w:rPr>
          <w:rFonts w:ascii="Times New Roman" w:hAnsi="Times New Roman" w:cs="Times New Roman"/>
          <w:sz w:val="22"/>
        </w:rPr>
        <w:t xml:space="preserve">elative abundances (%) of </w:t>
      </w:r>
      <w:r w:rsidR="00DE17D7">
        <w:rPr>
          <w:rFonts w:ascii="Times New Roman" w:hAnsi="Times New Roman" w:cs="Times New Roman"/>
          <w:sz w:val="22"/>
        </w:rPr>
        <w:t>top three</w:t>
      </w:r>
      <w:r w:rsidR="00CA5D6C">
        <w:rPr>
          <w:rFonts w:ascii="Times New Roman" w:hAnsi="Times New Roman" w:cs="Times New Roman"/>
          <w:sz w:val="22"/>
        </w:rPr>
        <w:t xml:space="preserve"> </w:t>
      </w:r>
      <w:r w:rsidR="00DE17D7">
        <w:rPr>
          <w:rFonts w:ascii="Times New Roman" w:hAnsi="Times New Roman" w:cs="Times New Roman"/>
          <w:sz w:val="22"/>
        </w:rPr>
        <w:t xml:space="preserve">abundant </w:t>
      </w:r>
      <w:r w:rsidR="00CA5D6C" w:rsidRPr="00CA5D6C">
        <w:rPr>
          <w:rFonts w:ascii="Times New Roman" w:hAnsi="Times New Roman" w:cs="Times New Roman"/>
          <w:sz w:val="22"/>
        </w:rPr>
        <w:t xml:space="preserve">fungal </w:t>
      </w:r>
      <w:r w:rsidR="00CA5D6C">
        <w:rPr>
          <w:rFonts w:ascii="Times New Roman" w:hAnsi="Times New Roman" w:cs="Times New Roman"/>
          <w:sz w:val="22"/>
        </w:rPr>
        <w:t>phyla (</w:t>
      </w:r>
      <w:r w:rsidR="00CA5D6C" w:rsidRPr="00CA5D6C">
        <w:rPr>
          <w:rFonts w:ascii="Times New Roman" w:hAnsi="Times New Roman" w:cs="Times New Roman"/>
          <w:b/>
          <w:sz w:val="22"/>
        </w:rPr>
        <w:t>a</w:t>
      </w:r>
      <w:r w:rsidR="00CA5D6C">
        <w:rPr>
          <w:rFonts w:ascii="Times New Roman" w:hAnsi="Times New Roman" w:cs="Times New Roman"/>
          <w:sz w:val="22"/>
        </w:rPr>
        <w:t>) and top 20</w:t>
      </w:r>
      <w:r w:rsidR="00DE17D7">
        <w:rPr>
          <w:rFonts w:ascii="Times New Roman" w:hAnsi="Times New Roman" w:cs="Times New Roman"/>
          <w:sz w:val="22"/>
        </w:rPr>
        <w:t xml:space="preserve"> abundant</w:t>
      </w:r>
      <w:r w:rsidR="00CA5D6C">
        <w:rPr>
          <w:rFonts w:ascii="Times New Roman" w:hAnsi="Times New Roman" w:cs="Times New Roman"/>
          <w:sz w:val="22"/>
        </w:rPr>
        <w:t xml:space="preserve"> genera (</w:t>
      </w:r>
      <w:r w:rsidR="00CA5D6C" w:rsidRPr="00CA5D6C">
        <w:rPr>
          <w:rFonts w:ascii="Times New Roman" w:hAnsi="Times New Roman" w:cs="Times New Roman"/>
          <w:b/>
          <w:sz w:val="22"/>
        </w:rPr>
        <w:t>b</w:t>
      </w:r>
      <w:r w:rsidR="00CA5D6C">
        <w:rPr>
          <w:rFonts w:ascii="Times New Roman" w:hAnsi="Times New Roman" w:cs="Times New Roman"/>
          <w:sz w:val="22"/>
        </w:rPr>
        <w:t xml:space="preserve">) </w:t>
      </w:r>
      <w:r w:rsidR="00DE17D7">
        <w:rPr>
          <w:rFonts w:ascii="Times New Roman" w:hAnsi="Times New Roman" w:cs="Times New Roman"/>
          <w:sz w:val="22"/>
        </w:rPr>
        <w:t>at different ages</w:t>
      </w:r>
      <w:r w:rsidR="00CA5D6C" w:rsidRPr="00CA5D6C">
        <w:rPr>
          <w:rFonts w:ascii="Times New Roman" w:hAnsi="Times New Roman" w:cs="Times New Roman"/>
          <w:sz w:val="22"/>
        </w:rPr>
        <w:t xml:space="preserve"> in four different intestinal segments</w:t>
      </w:r>
      <w:r w:rsidR="00CA5D6C">
        <w:rPr>
          <w:rFonts w:ascii="Times New Roman" w:hAnsi="Times New Roman" w:cs="Times New Roman"/>
          <w:sz w:val="22"/>
        </w:rPr>
        <w:t xml:space="preserve"> are shown</w:t>
      </w:r>
      <w:r w:rsidR="00CA5D6C" w:rsidRPr="00CA5D6C"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/>
          <w:b/>
          <w:sz w:val="22"/>
        </w:rPr>
        <w:br w:type="page"/>
      </w:r>
    </w:p>
    <w:p w14:paraId="61A3B9B6" w14:textId="3D653323" w:rsidR="000F6796" w:rsidRPr="00692D21" w:rsidRDefault="00692D21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  <w:lang w:eastAsia="zh-CN"/>
        </w:rPr>
        <w:lastRenderedPageBreak/>
        <w:drawing>
          <wp:inline distT="0" distB="0" distL="0" distR="0" wp14:anchorId="7E8B60A5" wp14:editId="705FBD6E">
            <wp:extent cx="6772413" cy="594360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77562" cy="59481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505BEA" w14:textId="77777777" w:rsidR="00692D21" w:rsidRDefault="00692D21" w:rsidP="00692D21">
      <w:pPr>
        <w:rPr>
          <w:rFonts w:ascii="Times New Roman" w:hAnsi="Times New Roman" w:cs="Times New Roman"/>
          <w:b/>
          <w:sz w:val="22"/>
        </w:rPr>
      </w:pPr>
    </w:p>
    <w:p w14:paraId="30BE8721" w14:textId="08D0E782" w:rsidR="00837F36" w:rsidRDefault="00692D21">
      <w:pPr>
        <w:rPr>
          <w:rFonts w:ascii="Times New Roman" w:hAnsi="Times New Roman" w:cs="Times New Roman"/>
        </w:rPr>
      </w:pPr>
      <w:r w:rsidRPr="00692D21">
        <w:rPr>
          <w:rFonts w:ascii="Times New Roman" w:hAnsi="Times New Roman" w:cs="Times New Roman"/>
          <w:b/>
          <w:bCs/>
          <w:sz w:val="22"/>
        </w:rPr>
        <w:t>Fig</w:t>
      </w:r>
      <w:r>
        <w:rPr>
          <w:rFonts w:ascii="Times New Roman" w:hAnsi="Times New Roman" w:cs="Times New Roman"/>
          <w:b/>
          <w:bCs/>
          <w:sz w:val="22"/>
        </w:rPr>
        <w:t>.</w:t>
      </w:r>
      <w:r w:rsidRPr="00692D21">
        <w:rPr>
          <w:rFonts w:ascii="Times New Roman" w:hAnsi="Times New Roman" w:cs="Times New Roman"/>
          <w:b/>
          <w:bCs/>
          <w:sz w:val="22"/>
        </w:rPr>
        <w:t xml:space="preserve"> S</w:t>
      </w:r>
      <w:r>
        <w:rPr>
          <w:rFonts w:ascii="Times New Roman" w:hAnsi="Times New Roman" w:cs="Times New Roman"/>
          <w:b/>
          <w:bCs/>
          <w:sz w:val="22"/>
        </w:rPr>
        <w:t>4.</w:t>
      </w:r>
      <w:r w:rsidRPr="00692D21">
        <w:rPr>
          <w:rFonts w:ascii="Times New Roman" w:hAnsi="Times New Roman" w:cs="Times New Roman"/>
          <w:b/>
          <w:bCs/>
          <w:sz w:val="22"/>
        </w:rPr>
        <w:t xml:space="preserve"> </w:t>
      </w:r>
      <w:r w:rsidR="0089786D">
        <w:rPr>
          <w:rFonts w:ascii="Times New Roman" w:hAnsi="Times New Roman" w:cs="Times New Roman"/>
          <w:b/>
          <w:bCs/>
          <w:sz w:val="22"/>
        </w:rPr>
        <w:t>Differences in the chicken core intestinal m</w:t>
      </w:r>
      <w:r w:rsidR="006F0146">
        <w:rPr>
          <w:rFonts w:ascii="Times New Roman" w:hAnsi="Times New Roman" w:cs="Times New Roman"/>
          <w:b/>
          <w:bCs/>
          <w:sz w:val="22"/>
        </w:rPr>
        <w:t>yc</w:t>
      </w:r>
      <w:r w:rsidR="0089786D">
        <w:rPr>
          <w:rFonts w:ascii="Times New Roman" w:hAnsi="Times New Roman" w:cs="Times New Roman"/>
          <w:b/>
          <w:bCs/>
          <w:sz w:val="22"/>
        </w:rPr>
        <w:t>obiota between two studies</w:t>
      </w:r>
      <w:r w:rsidRPr="00692D21">
        <w:rPr>
          <w:rFonts w:ascii="Times New Roman" w:hAnsi="Times New Roman" w:cs="Times New Roman"/>
          <w:b/>
          <w:bCs/>
          <w:sz w:val="22"/>
        </w:rPr>
        <w:t xml:space="preserve">. </w:t>
      </w:r>
      <w:r w:rsidR="0089786D">
        <w:rPr>
          <w:rFonts w:ascii="Times New Roman" w:hAnsi="Times New Roman" w:cs="Times New Roman"/>
        </w:rPr>
        <w:t xml:space="preserve">PCoA of </w:t>
      </w:r>
      <w:r w:rsidR="002A46AA">
        <w:rPr>
          <w:rFonts w:ascii="Times New Roman" w:hAnsi="Times New Roman" w:cs="Times New Roman"/>
        </w:rPr>
        <w:t>u</w:t>
      </w:r>
      <w:r w:rsidR="0089786D">
        <w:rPr>
          <w:rFonts w:ascii="Times New Roman" w:hAnsi="Times New Roman" w:cs="Times New Roman"/>
        </w:rPr>
        <w:t>nweighted (</w:t>
      </w:r>
      <w:r w:rsidR="0089786D">
        <w:rPr>
          <w:rFonts w:ascii="Times New Roman" w:hAnsi="Times New Roman" w:cs="Times New Roman"/>
          <w:b/>
        </w:rPr>
        <w:t>a</w:t>
      </w:r>
      <w:r w:rsidR="0089786D">
        <w:rPr>
          <w:rFonts w:ascii="Times New Roman" w:hAnsi="Times New Roman" w:cs="Times New Roman"/>
        </w:rPr>
        <w:t xml:space="preserve">) and weighted UniFrac </w:t>
      </w:r>
      <w:r w:rsidR="002A46AA">
        <w:rPr>
          <w:rFonts w:ascii="Times New Roman" w:hAnsi="Times New Roman" w:cs="Times New Roman"/>
        </w:rPr>
        <w:t>distanc</w:t>
      </w:r>
      <w:r w:rsidR="0089786D">
        <w:rPr>
          <w:rFonts w:ascii="Times New Roman" w:hAnsi="Times New Roman" w:cs="Times New Roman"/>
        </w:rPr>
        <w:t>es (</w:t>
      </w:r>
      <w:r w:rsidR="0089786D">
        <w:rPr>
          <w:rFonts w:ascii="Times New Roman" w:hAnsi="Times New Roman" w:cs="Times New Roman"/>
          <w:b/>
        </w:rPr>
        <w:t>b</w:t>
      </w:r>
      <w:r w:rsidR="0089786D">
        <w:rPr>
          <w:rFonts w:ascii="Times New Roman" w:hAnsi="Times New Roman" w:cs="Times New Roman"/>
        </w:rPr>
        <w:t>) was p</w:t>
      </w:r>
      <w:r w:rsidR="002A46AA">
        <w:rPr>
          <w:rFonts w:ascii="Times New Roman" w:hAnsi="Times New Roman" w:cs="Times New Roman"/>
        </w:rPr>
        <w:t>lotted</w:t>
      </w:r>
      <w:r w:rsidR="0089786D">
        <w:rPr>
          <w:rFonts w:ascii="Times New Roman" w:hAnsi="Times New Roman" w:cs="Times New Roman"/>
        </w:rPr>
        <w:t xml:space="preserve"> to indicate β-diversity</w:t>
      </w:r>
      <w:r w:rsidR="0089786D" w:rsidRPr="00FD6841">
        <w:rPr>
          <w:rFonts w:ascii="Times New Roman" w:hAnsi="Times New Roman" w:cs="Times New Roman"/>
        </w:rPr>
        <w:t xml:space="preserve"> </w:t>
      </w:r>
      <w:r w:rsidR="0089786D">
        <w:rPr>
          <w:rFonts w:ascii="Times New Roman" w:hAnsi="Times New Roman" w:cs="Times New Roman"/>
        </w:rPr>
        <w:t xml:space="preserve">of the </w:t>
      </w:r>
      <w:r w:rsidR="000810A7">
        <w:rPr>
          <w:rFonts w:ascii="Times New Roman" w:hAnsi="Times New Roman" w:cs="Times New Roman"/>
        </w:rPr>
        <w:t xml:space="preserve">intestinal </w:t>
      </w:r>
      <w:r w:rsidR="0089786D">
        <w:rPr>
          <w:rFonts w:ascii="Times New Roman" w:hAnsi="Times New Roman" w:cs="Times New Roman"/>
        </w:rPr>
        <w:t xml:space="preserve">mycobiome </w:t>
      </w:r>
      <w:r w:rsidR="000810A7">
        <w:rPr>
          <w:rFonts w:ascii="Times New Roman" w:hAnsi="Times New Roman" w:cs="Times New Roman"/>
        </w:rPr>
        <w:t xml:space="preserve">of day-28 broilers between </w:t>
      </w:r>
      <w:r w:rsidR="00354429">
        <w:rPr>
          <w:rFonts w:ascii="Times New Roman" w:hAnsi="Times New Roman" w:cs="Times New Roman"/>
        </w:rPr>
        <w:t>an earlier study of ours</w:t>
      </w:r>
      <w:r w:rsidR="00354429" w:rsidRPr="00354429">
        <w:rPr>
          <w:rFonts w:ascii="Times New Roman" w:hAnsi="Times New Roman" w:cs="Times New Roman"/>
        </w:rPr>
        <w:t xml:space="preserve"> </w:t>
      </w:r>
      <w:r w:rsidR="00354429" w:rsidRPr="00354429">
        <w:rPr>
          <w:rFonts w:ascii="Times New Roman" w:hAnsi="Times New Roman" w:cs="Times New Roman"/>
        </w:rPr>
        <w:fldChar w:fldCharType="begin"/>
      </w:r>
      <w:r w:rsidR="00354429" w:rsidRPr="00354429">
        <w:rPr>
          <w:rFonts w:ascii="Times New Roman" w:hAnsi="Times New Roman" w:cs="Times New Roman"/>
        </w:rPr>
        <w:instrText xml:space="preserve"> ADDIN EN.CITE &lt;EndNote&gt;&lt;Cite&gt;&lt;Author&gt;Robinson&lt;/Author&gt;&lt;Year&gt;2020&lt;/Year&gt;&lt;RecNum&gt;6132&lt;/RecNum&gt;&lt;DisplayText&gt;[27]&lt;/DisplayText&gt;&lt;record&gt;&lt;rec-number&gt;6132&lt;/rec-number&gt;&lt;foreign-keys&gt;&lt;key app="EN" db-id="2sxd25tr7052svedwetxsfp820px59wf0dve" timestamp="1600267152"&gt;6132&lt;/key&gt;&lt;/foreign-keys&gt;&lt;ref-type name="Journal Article"&gt;17&lt;/ref-type&gt;&lt;contributors&gt;&lt;authors&gt;&lt;author&gt;Robinson, Kelsy&lt;/author&gt;&lt;author&gt;Xiao, Yingping&lt;/author&gt;&lt;author&gt;Johnson, Timothy J&lt;/author&gt;&lt;author&gt;Chen, Binlong&lt;/author&gt;&lt;author&gt;Yang, Qing&lt;/author&gt;&lt;author&gt;Lyu, Wentao&lt;/author&gt;&lt;author&gt;Wang, Jing&lt;/author&gt;&lt;author&gt;Fansler, Nicole&lt;/author&gt;&lt;author&gt;Becker, Sage&lt;/author&gt;&lt;author&gt;Liu, Jing&lt;/author&gt;&lt;/authors&gt;&lt;/contributors&gt;&lt;titles&gt;&lt;title&gt;Chicken Intestinal Mycobiome: Initial Characterization and Its Response to Bacitracin Methylene Disalicylate&lt;/title&gt;&lt;secondary-title&gt;Applied and Environmental Microbiology&lt;/secondary-title&gt;&lt;/titles&gt;&lt;periodical&gt;&lt;full-title&gt;Applied and Environmental Microbiology&lt;/full-title&gt;&lt;abbr-1&gt;Appl. Environ. Microbiol.&lt;/abbr-1&gt;&lt;abbr-2&gt;Appl Environ Microbiol&lt;/abbr-2&gt;&lt;abbr-3&gt;Applied &amp;amp; Environmental Microbiology&lt;/abbr-3&gt;&lt;/periodical&gt;&lt;dates&gt;&lt;year&gt;2020&lt;/year&gt;&lt;/dates&gt;&lt;isbn&gt;0099-2240&lt;/isbn&gt;&lt;urls&gt;&lt;/urls&gt;&lt;/record&gt;&lt;/Cite&gt;&lt;/EndNote&gt;</w:instrText>
      </w:r>
      <w:r w:rsidR="00354429" w:rsidRPr="00354429">
        <w:rPr>
          <w:rFonts w:ascii="Times New Roman" w:hAnsi="Times New Roman" w:cs="Times New Roman"/>
        </w:rPr>
        <w:fldChar w:fldCharType="separate"/>
      </w:r>
      <w:r w:rsidR="00354429" w:rsidRPr="00354429">
        <w:rPr>
          <w:rFonts w:ascii="Times New Roman" w:hAnsi="Times New Roman" w:cs="Times New Roman"/>
        </w:rPr>
        <w:t>[27]</w:t>
      </w:r>
      <w:r w:rsidR="00354429" w:rsidRPr="00354429">
        <w:rPr>
          <w:rFonts w:ascii="Times New Roman" w:hAnsi="Times New Roman" w:cs="Times New Roman"/>
        </w:rPr>
        <w:fldChar w:fldCharType="end"/>
      </w:r>
      <w:r w:rsidR="00354429">
        <w:rPr>
          <w:rFonts w:ascii="Times New Roman" w:hAnsi="Times New Roman" w:cs="Times New Roman"/>
        </w:rPr>
        <w:t xml:space="preserve"> (Trial 1) and </w:t>
      </w:r>
      <w:r w:rsidR="000810A7">
        <w:rPr>
          <w:rFonts w:ascii="Times New Roman" w:hAnsi="Times New Roman" w:cs="Times New Roman"/>
        </w:rPr>
        <w:t xml:space="preserve">this current study </w:t>
      </w:r>
      <w:r w:rsidR="00354429">
        <w:rPr>
          <w:rFonts w:ascii="Times New Roman" w:hAnsi="Times New Roman" w:cs="Times New Roman"/>
        </w:rPr>
        <w:t xml:space="preserve">(Trial 2). Note </w:t>
      </w:r>
      <w:r w:rsidR="006F0146">
        <w:rPr>
          <w:rFonts w:ascii="Times New Roman" w:hAnsi="Times New Roman" w:cs="Times New Roman"/>
        </w:rPr>
        <w:t>a clear segre</w:t>
      </w:r>
      <w:r w:rsidR="00AC5547">
        <w:rPr>
          <w:rFonts w:ascii="Times New Roman" w:hAnsi="Times New Roman" w:cs="Times New Roman"/>
        </w:rPr>
        <w:t>gation of the samples between the two studies. (</w:t>
      </w:r>
      <w:r w:rsidR="00AC5547" w:rsidRPr="007D15AA">
        <w:rPr>
          <w:rFonts w:ascii="Times New Roman" w:hAnsi="Times New Roman" w:cs="Times New Roman"/>
          <w:b/>
        </w:rPr>
        <w:t>c</w:t>
      </w:r>
      <w:r w:rsidR="00AC5547">
        <w:rPr>
          <w:rFonts w:ascii="Times New Roman" w:hAnsi="Times New Roman" w:cs="Times New Roman"/>
        </w:rPr>
        <w:t>)</w:t>
      </w:r>
      <w:r w:rsidR="0089786D">
        <w:rPr>
          <w:rFonts w:ascii="Times New Roman" w:hAnsi="Times New Roman" w:cs="Times New Roman"/>
        </w:rPr>
        <w:t xml:space="preserve"> </w:t>
      </w:r>
      <w:r w:rsidR="007D15AA">
        <w:rPr>
          <w:rFonts w:ascii="Times New Roman" w:hAnsi="Times New Roman" w:cs="Times New Roman"/>
        </w:rPr>
        <w:t>Venn diagram showing the overlapping of the core fungal ASVs in each of four intestinal segments between the two studies. Common fungal ASVs are indicated below each</w:t>
      </w:r>
      <w:r w:rsidR="0089786D">
        <w:rPr>
          <w:rFonts w:ascii="Times New Roman" w:hAnsi="Times New Roman" w:cs="Times New Roman"/>
        </w:rPr>
        <w:t xml:space="preserve"> intestinal segment</w:t>
      </w:r>
      <w:r w:rsidR="007D15AA">
        <w:rPr>
          <w:rFonts w:ascii="Times New Roman" w:hAnsi="Times New Roman" w:cs="Times New Roman"/>
        </w:rPr>
        <w:t>.</w:t>
      </w:r>
    </w:p>
    <w:p w14:paraId="7710BE38" w14:textId="77777777" w:rsidR="00837F36" w:rsidRDefault="00837F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1DF9636" w14:textId="68BF2829" w:rsidR="00C24146" w:rsidRPr="00B63754" w:rsidRDefault="00224B0A">
      <w:pPr>
        <w:rPr>
          <w:rFonts w:ascii="Times New Roman" w:hAnsi="Times New Roman" w:cs="Times New Roman"/>
          <w:b/>
          <w:sz w:val="22"/>
          <w:szCs w:val="22"/>
        </w:rPr>
      </w:pPr>
      <w:r w:rsidRPr="00B63754">
        <w:rPr>
          <w:rFonts w:ascii="Times New Roman" w:hAnsi="Times New Roman" w:cs="Times New Roman"/>
          <w:b/>
          <w:sz w:val="22"/>
          <w:szCs w:val="22"/>
        </w:rPr>
        <w:lastRenderedPageBreak/>
        <w:t xml:space="preserve">Supplementary Table S1. </w:t>
      </w:r>
      <w:r w:rsidR="00B63754">
        <w:rPr>
          <w:rFonts w:ascii="Times New Roman" w:hAnsi="Times New Roman" w:cs="Times New Roman"/>
          <w:b/>
          <w:sz w:val="22"/>
          <w:szCs w:val="22"/>
        </w:rPr>
        <w:t>Types and quantities of the s</w:t>
      </w:r>
      <w:r w:rsidRPr="00B63754">
        <w:rPr>
          <w:rFonts w:ascii="Times New Roman" w:hAnsi="Times New Roman" w:cs="Times New Roman"/>
          <w:b/>
          <w:sz w:val="22"/>
          <w:szCs w:val="22"/>
        </w:rPr>
        <w:t xml:space="preserve">amples </w:t>
      </w:r>
      <w:r w:rsidR="00816F18">
        <w:rPr>
          <w:rFonts w:ascii="Times New Roman" w:hAnsi="Times New Roman" w:cs="Times New Roman"/>
          <w:b/>
          <w:sz w:val="22"/>
          <w:szCs w:val="22"/>
        </w:rPr>
        <w:t>sequenc</w:t>
      </w:r>
      <w:r w:rsidRPr="00B63754">
        <w:rPr>
          <w:rFonts w:ascii="Times New Roman" w:hAnsi="Times New Roman" w:cs="Times New Roman"/>
          <w:b/>
          <w:sz w:val="22"/>
          <w:szCs w:val="22"/>
        </w:rPr>
        <w:t>ed in this study</w:t>
      </w:r>
    </w:p>
    <w:tbl>
      <w:tblPr>
        <w:tblW w:w="10442" w:type="dxa"/>
        <w:tblLook w:val="04A0" w:firstRow="1" w:lastRow="0" w:firstColumn="1" w:lastColumn="0" w:noHBand="0" w:noVBand="1"/>
      </w:tblPr>
      <w:tblGrid>
        <w:gridCol w:w="3060"/>
        <w:gridCol w:w="1016"/>
        <w:gridCol w:w="1056"/>
        <w:gridCol w:w="538"/>
        <w:gridCol w:w="2610"/>
        <w:gridCol w:w="1106"/>
        <w:gridCol w:w="1056"/>
      </w:tblGrid>
      <w:tr w:rsidR="00AF76FD" w:rsidRPr="00224B0A" w14:paraId="37F560B9" w14:textId="77777777" w:rsidTr="00AF76FD">
        <w:trPr>
          <w:trHeight w:val="300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8CF60" w14:textId="77777777" w:rsidR="00837F36" w:rsidRPr="00224B0A" w:rsidRDefault="00837F36" w:rsidP="00AF7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  <w:p w14:paraId="237BF86C" w14:textId="130D93D2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Sample Type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61828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Chicken Age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996F7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Sample Quantity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152CD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561A0" w14:textId="77777777" w:rsidR="00AF76FD" w:rsidRPr="00224B0A" w:rsidRDefault="00AF76FD" w:rsidP="00AF7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  <w:p w14:paraId="3C0270D8" w14:textId="77EEEF18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Sample Type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FD74D" w14:textId="24575FDC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Chicken Age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36DBB" w14:textId="47054EC4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Sample Quantity</w:t>
            </w:r>
          </w:p>
        </w:tc>
      </w:tr>
      <w:tr w:rsidR="00B63754" w:rsidRPr="00224B0A" w14:paraId="27ACA3D9" w14:textId="77777777" w:rsidTr="00913C65">
        <w:trPr>
          <w:trHeight w:val="300"/>
        </w:trPr>
        <w:tc>
          <w:tcPr>
            <w:tcW w:w="1044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05B55" w14:textId="14C8EACC" w:rsidR="00B63754" w:rsidRPr="00AF76FD" w:rsidRDefault="00B63754" w:rsidP="00AF76F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For</w:t>
            </w:r>
            <w:r w:rsidR="00562494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the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 xml:space="preserve"> biogeography and succession studies (n = </w:t>
            </w:r>
            <w:r w:rsidR="0095685C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350)</w:t>
            </w:r>
            <w:r w:rsidR="00A777BD" w:rsidRPr="00816F18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 xml:space="preserve"> </w:t>
            </w:r>
            <w:r w:rsidR="00A777BD" w:rsidRPr="00370A5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  <w:r w:rsidR="00370A53" w:rsidRPr="00370A53">
              <w:rPr>
                <w:rFonts w:ascii="Times New Roman" w:hAnsi="Times New Roman" w:cs="Times New Roman"/>
                <w:sz w:val="22"/>
                <w:szCs w:val="22"/>
              </w:rPr>
              <w:t>:</w:t>
            </w:r>
          </w:p>
        </w:tc>
      </w:tr>
      <w:tr w:rsidR="00AF76FD" w:rsidRPr="00224B0A" w14:paraId="1157CC33" w14:textId="77777777" w:rsidTr="00913C65">
        <w:trPr>
          <w:trHeight w:val="300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78C0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Duodenal digesta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2B13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D3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631F" w14:textId="77777777" w:rsidR="00AF76FD" w:rsidRPr="00AF76FD" w:rsidRDefault="00AF76FD" w:rsidP="00AF76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99B2" w14:textId="77777777" w:rsidR="00AF76FD" w:rsidRPr="00AF76FD" w:rsidRDefault="00AF76FD" w:rsidP="00AF76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F7B0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Ileal digesta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F35B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D3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AA6C" w14:textId="77777777" w:rsidR="00AF76FD" w:rsidRPr="00AF76FD" w:rsidRDefault="00AF76FD" w:rsidP="00AF76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2</w:t>
            </w:r>
          </w:p>
        </w:tc>
      </w:tr>
      <w:tr w:rsidR="00AF76FD" w:rsidRPr="00224B0A" w14:paraId="3DA5FA57" w14:textId="77777777" w:rsidTr="00AF76FD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87A2" w14:textId="77777777" w:rsidR="00AF76FD" w:rsidRPr="00AF76FD" w:rsidRDefault="00AF76FD" w:rsidP="00AF76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3A27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D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BE03" w14:textId="77777777" w:rsidR="00AF76FD" w:rsidRPr="00AF76FD" w:rsidRDefault="00AF76FD" w:rsidP="00AF76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5CBF" w14:textId="77777777" w:rsidR="00AF76FD" w:rsidRPr="00AF76FD" w:rsidRDefault="00AF76FD" w:rsidP="00AF76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D530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8F6C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D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D4CF" w14:textId="77777777" w:rsidR="00AF76FD" w:rsidRPr="00AF76FD" w:rsidRDefault="00AF76FD" w:rsidP="00AF76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2</w:t>
            </w:r>
          </w:p>
        </w:tc>
      </w:tr>
      <w:tr w:rsidR="00AF76FD" w:rsidRPr="00224B0A" w14:paraId="684428E9" w14:textId="77777777" w:rsidTr="00AF76FD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C016" w14:textId="77777777" w:rsidR="00AF76FD" w:rsidRPr="00AF76FD" w:rsidRDefault="00AF76FD" w:rsidP="00AF76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D5B9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D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E9DB" w14:textId="77777777" w:rsidR="00AF76FD" w:rsidRPr="00AF76FD" w:rsidRDefault="00AF76FD" w:rsidP="00AF76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539F" w14:textId="77777777" w:rsidR="00AF76FD" w:rsidRPr="00AF76FD" w:rsidRDefault="00AF76FD" w:rsidP="00AF76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C52B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C442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D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F64F" w14:textId="77777777" w:rsidR="00AF76FD" w:rsidRPr="00AF76FD" w:rsidRDefault="00AF76FD" w:rsidP="00AF76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2</w:t>
            </w:r>
          </w:p>
        </w:tc>
      </w:tr>
      <w:tr w:rsidR="00AF76FD" w:rsidRPr="00224B0A" w14:paraId="30D2520D" w14:textId="77777777" w:rsidTr="00AF76FD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6849" w14:textId="77777777" w:rsidR="00AF76FD" w:rsidRPr="00AF76FD" w:rsidRDefault="00AF76FD" w:rsidP="00AF76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72BE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D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9BAC" w14:textId="77777777" w:rsidR="00AF76FD" w:rsidRPr="00AF76FD" w:rsidRDefault="00AF76FD" w:rsidP="00AF76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D540" w14:textId="77777777" w:rsidR="00AF76FD" w:rsidRPr="00AF76FD" w:rsidRDefault="00AF76FD" w:rsidP="00AF76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C1D4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CA17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D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B9A8" w14:textId="77777777" w:rsidR="00AF76FD" w:rsidRPr="00AF76FD" w:rsidRDefault="00AF76FD" w:rsidP="00AF76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2</w:t>
            </w:r>
          </w:p>
        </w:tc>
      </w:tr>
      <w:tr w:rsidR="00AF76FD" w:rsidRPr="00224B0A" w14:paraId="4CC70040" w14:textId="77777777" w:rsidTr="00AF76FD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857B" w14:textId="77777777" w:rsidR="00AF76FD" w:rsidRPr="00AF76FD" w:rsidRDefault="00AF76FD" w:rsidP="00AF76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8178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D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C4DE" w14:textId="77777777" w:rsidR="00AF76FD" w:rsidRPr="00AF76FD" w:rsidRDefault="00AF76FD" w:rsidP="00AF76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3E2F" w14:textId="77777777" w:rsidR="00AF76FD" w:rsidRPr="00AF76FD" w:rsidRDefault="00AF76FD" w:rsidP="00AF76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5A22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81A7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D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9918" w14:textId="77777777" w:rsidR="00AF76FD" w:rsidRPr="00AF76FD" w:rsidRDefault="00AF76FD" w:rsidP="00AF76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2</w:t>
            </w:r>
          </w:p>
        </w:tc>
      </w:tr>
      <w:tr w:rsidR="00AF76FD" w:rsidRPr="00224B0A" w14:paraId="1417DF85" w14:textId="77777777" w:rsidTr="00AF76FD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873C" w14:textId="77777777" w:rsidR="00AF76FD" w:rsidRPr="00AF76FD" w:rsidRDefault="00AF76FD" w:rsidP="00AF76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BAD8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D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FD8F" w14:textId="77777777" w:rsidR="00AF76FD" w:rsidRPr="00AF76FD" w:rsidRDefault="00AF76FD" w:rsidP="00AF76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31FD" w14:textId="77777777" w:rsidR="00AF76FD" w:rsidRPr="00AF76FD" w:rsidRDefault="00AF76FD" w:rsidP="00AF76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84FC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9BBA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D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02CB" w14:textId="77777777" w:rsidR="00AF76FD" w:rsidRPr="00AF76FD" w:rsidRDefault="00AF76FD" w:rsidP="00AF76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2</w:t>
            </w:r>
          </w:p>
        </w:tc>
      </w:tr>
      <w:tr w:rsidR="00AF76FD" w:rsidRPr="00224B0A" w14:paraId="63052332" w14:textId="77777777" w:rsidTr="00AF76FD">
        <w:trPr>
          <w:trHeight w:val="300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A683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EE72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D42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52D3" w14:textId="77777777" w:rsidR="00AF76FD" w:rsidRPr="00AF76FD" w:rsidRDefault="00AF76FD" w:rsidP="00AF76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2019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48CE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EBFE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D42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2AFE" w14:textId="77777777" w:rsidR="00AF76FD" w:rsidRPr="00AF76FD" w:rsidRDefault="00AF76FD" w:rsidP="00AF76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2</w:t>
            </w:r>
          </w:p>
        </w:tc>
      </w:tr>
      <w:tr w:rsidR="00AF76FD" w:rsidRPr="00224B0A" w14:paraId="176A28B9" w14:textId="77777777" w:rsidTr="00AF76FD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1598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Jejunal digest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5FA8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D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7809" w14:textId="77777777" w:rsidR="00AF76FD" w:rsidRPr="00AF76FD" w:rsidRDefault="00AF76FD" w:rsidP="00AF76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E077" w14:textId="77777777" w:rsidR="00AF76FD" w:rsidRPr="00AF76FD" w:rsidRDefault="00AF76FD" w:rsidP="00AF76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FDFD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Cecal digest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94B2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D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5CEF" w14:textId="77777777" w:rsidR="00AF76FD" w:rsidRPr="00AF76FD" w:rsidRDefault="00AF76FD" w:rsidP="00AF76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2</w:t>
            </w:r>
          </w:p>
        </w:tc>
      </w:tr>
      <w:tr w:rsidR="00AF76FD" w:rsidRPr="00224B0A" w14:paraId="1170CA9E" w14:textId="77777777" w:rsidTr="00AF76FD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0A43" w14:textId="77777777" w:rsidR="00AF76FD" w:rsidRPr="00AF76FD" w:rsidRDefault="00AF76FD" w:rsidP="00AF76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8A01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D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FDC9" w14:textId="77777777" w:rsidR="00AF76FD" w:rsidRPr="00AF76FD" w:rsidRDefault="00AF76FD" w:rsidP="00AF76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F56A" w14:textId="77777777" w:rsidR="00AF76FD" w:rsidRPr="00AF76FD" w:rsidRDefault="00AF76FD" w:rsidP="00AF76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C4D7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4412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D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49D2" w14:textId="77777777" w:rsidR="00AF76FD" w:rsidRPr="00AF76FD" w:rsidRDefault="00AF76FD" w:rsidP="00AF76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2</w:t>
            </w:r>
          </w:p>
        </w:tc>
      </w:tr>
      <w:tr w:rsidR="00AF76FD" w:rsidRPr="00224B0A" w14:paraId="6EAB69D4" w14:textId="77777777" w:rsidTr="00AF76FD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D442" w14:textId="77777777" w:rsidR="00AF76FD" w:rsidRPr="00AF76FD" w:rsidRDefault="00AF76FD" w:rsidP="00AF76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BF0C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D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E563" w14:textId="77777777" w:rsidR="00AF76FD" w:rsidRPr="00AF76FD" w:rsidRDefault="00AF76FD" w:rsidP="00AF76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B903" w14:textId="77777777" w:rsidR="00AF76FD" w:rsidRPr="00AF76FD" w:rsidRDefault="00AF76FD" w:rsidP="00AF76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B52E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80BF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D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13D2" w14:textId="77777777" w:rsidR="00AF76FD" w:rsidRPr="00AF76FD" w:rsidRDefault="00AF76FD" w:rsidP="00AF76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2</w:t>
            </w:r>
          </w:p>
        </w:tc>
      </w:tr>
      <w:tr w:rsidR="00AF76FD" w:rsidRPr="00224B0A" w14:paraId="59F743A0" w14:textId="77777777" w:rsidTr="00AF76FD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E4AC" w14:textId="77777777" w:rsidR="00AF76FD" w:rsidRPr="00AF76FD" w:rsidRDefault="00AF76FD" w:rsidP="00AF76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81A9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D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0ECE" w14:textId="77777777" w:rsidR="00AF76FD" w:rsidRPr="00AF76FD" w:rsidRDefault="00AF76FD" w:rsidP="00AF76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C994" w14:textId="77777777" w:rsidR="00AF76FD" w:rsidRPr="00AF76FD" w:rsidRDefault="00AF76FD" w:rsidP="00AF76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1D51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6B4A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D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DEEE" w14:textId="77777777" w:rsidR="00AF76FD" w:rsidRPr="00AF76FD" w:rsidRDefault="00AF76FD" w:rsidP="00AF76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0</w:t>
            </w:r>
          </w:p>
        </w:tc>
      </w:tr>
      <w:tr w:rsidR="00AF76FD" w:rsidRPr="00224B0A" w14:paraId="008875BD" w14:textId="77777777" w:rsidTr="00AF76FD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3201" w14:textId="77777777" w:rsidR="00AF76FD" w:rsidRPr="00AF76FD" w:rsidRDefault="00AF76FD" w:rsidP="00AF76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4B40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D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8587" w14:textId="77777777" w:rsidR="00AF76FD" w:rsidRPr="00AF76FD" w:rsidRDefault="00AF76FD" w:rsidP="00AF76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7D7B" w14:textId="77777777" w:rsidR="00AF76FD" w:rsidRPr="00AF76FD" w:rsidRDefault="00AF76FD" w:rsidP="00AF76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D830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70B1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D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2C89" w14:textId="77777777" w:rsidR="00AF76FD" w:rsidRPr="00AF76FD" w:rsidRDefault="00AF76FD" w:rsidP="00AF76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0</w:t>
            </w:r>
          </w:p>
        </w:tc>
      </w:tr>
      <w:tr w:rsidR="00AF76FD" w:rsidRPr="00224B0A" w14:paraId="5CEB0156" w14:textId="77777777" w:rsidTr="00AF76FD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91C7" w14:textId="77777777" w:rsidR="00AF76FD" w:rsidRPr="00AF76FD" w:rsidRDefault="00AF76FD" w:rsidP="00AF76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4907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D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4654" w14:textId="77777777" w:rsidR="00AF76FD" w:rsidRPr="00AF76FD" w:rsidRDefault="00AF76FD" w:rsidP="00AF76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F039" w14:textId="77777777" w:rsidR="00AF76FD" w:rsidRPr="00AF76FD" w:rsidRDefault="00AF76FD" w:rsidP="00AF76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ABEC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682E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D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98D5" w14:textId="77777777" w:rsidR="00AF76FD" w:rsidRPr="00AF76FD" w:rsidRDefault="00AF76FD" w:rsidP="00AF76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0</w:t>
            </w:r>
          </w:p>
        </w:tc>
      </w:tr>
      <w:tr w:rsidR="00AF76FD" w:rsidRPr="00224B0A" w14:paraId="13164EAD" w14:textId="77777777" w:rsidTr="00AF76FD">
        <w:trPr>
          <w:trHeight w:val="300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37E7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75D3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D42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28D9" w14:textId="77777777" w:rsidR="00AF76FD" w:rsidRPr="00AF76FD" w:rsidRDefault="00AF76FD" w:rsidP="00AF76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D6C8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C192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F540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D42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71B7" w14:textId="77777777" w:rsidR="00AF76FD" w:rsidRPr="00AF76FD" w:rsidRDefault="00AF76FD" w:rsidP="00AF76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2</w:t>
            </w:r>
          </w:p>
        </w:tc>
      </w:tr>
      <w:tr w:rsidR="00AF76FD" w:rsidRPr="00224B0A" w14:paraId="4464B3AE" w14:textId="77777777" w:rsidTr="00AF76FD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0A7A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Crop digest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DD09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D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7FA1" w14:textId="77777777" w:rsidR="00AF76FD" w:rsidRPr="00AF76FD" w:rsidRDefault="00AF76FD" w:rsidP="00AF76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29C4" w14:textId="77777777" w:rsidR="00AF76FD" w:rsidRPr="00AF76FD" w:rsidRDefault="00AF76FD" w:rsidP="00AF76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1BB8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41AC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6FE6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AF76FD" w:rsidRPr="00224B0A" w14:paraId="61859583" w14:textId="77777777" w:rsidTr="00AF76FD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EE0E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olonic digest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72BD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D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ACD5" w14:textId="77777777" w:rsidR="00AF76FD" w:rsidRPr="00AF76FD" w:rsidRDefault="00AF76FD" w:rsidP="00AF76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17A1" w14:textId="77777777" w:rsidR="00AF76FD" w:rsidRPr="00AF76FD" w:rsidRDefault="00AF76FD" w:rsidP="00AF76F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7ACB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8899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4108" w14:textId="77777777" w:rsidR="00AF76FD" w:rsidRPr="00AF76FD" w:rsidRDefault="00AF76FD" w:rsidP="00AF76F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95685C" w:rsidRPr="00224B0A" w14:paraId="7CC05021" w14:textId="77777777" w:rsidTr="00913C65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5B8FA" w14:textId="385C07B6" w:rsidR="0095685C" w:rsidRPr="00AF76FD" w:rsidRDefault="0095685C" w:rsidP="0095685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Ventriculus digesta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6285D" w14:textId="3DA09C0C" w:rsidR="0095685C" w:rsidRPr="00AF76FD" w:rsidRDefault="0095685C" w:rsidP="0095685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D4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72D96" w14:textId="558F4469" w:rsidR="0095685C" w:rsidRPr="00AF76FD" w:rsidRDefault="0095685C" w:rsidP="0095685C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C9702" w14:textId="77777777" w:rsidR="0095685C" w:rsidRPr="00AF76FD" w:rsidRDefault="0095685C" w:rsidP="0095685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9CE17" w14:textId="77777777" w:rsidR="0095685C" w:rsidRPr="00AF76FD" w:rsidRDefault="0095685C" w:rsidP="0095685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42231" w14:textId="77777777" w:rsidR="0095685C" w:rsidRPr="00AF76FD" w:rsidRDefault="0095685C" w:rsidP="0095685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0A9D5" w14:textId="77777777" w:rsidR="0095685C" w:rsidRPr="00AF76FD" w:rsidRDefault="0095685C" w:rsidP="0095685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95685C" w:rsidRPr="00224B0A" w14:paraId="6C010A40" w14:textId="77777777" w:rsidTr="00913C65">
        <w:trPr>
          <w:trHeight w:val="297"/>
        </w:trPr>
        <w:tc>
          <w:tcPr>
            <w:tcW w:w="1044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578E75" w14:textId="2846AEEC" w:rsidR="0095685C" w:rsidRPr="00AF76FD" w:rsidRDefault="0095685C" w:rsidP="00370A53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9568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For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the </w:t>
            </w:r>
            <w:r w:rsidR="0056249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mycobiome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origin</w:t>
            </w:r>
            <w:r w:rsidRPr="009568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 stud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 w:rsidRPr="009568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 (n = </w:t>
            </w:r>
            <w:r w:rsidR="007F7A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78</w:t>
            </w:r>
            <w:r w:rsidRPr="009568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)</w:t>
            </w:r>
            <w:r w:rsidR="00370A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:</w:t>
            </w:r>
          </w:p>
        </w:tc>
      </w:tr>
      <w:tr w:rsidR="0095685C" w:rsidRPr="00224B0A" w14:paraId="2CFEC083" w14:textId="77777777" w:rsidTr="00913C65">
        <w:trPr>
          <w:trHeight w:val="300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1ABA" w14:textId="75578D5D" w:rsidR="0095685C" w:rsidRPr="00AF76FD" w:rsidRDefault="0095685C" w:rsidP="0095685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Pool</w:t>
            </w:r>
            <w:r w:rsidRPr="00224B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ing</w:t>
            </w: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 of intestinal digesta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5DE9" w14:textId="77777777" w:rsidR="0095685C" w:rsidRPr="00AF76FD" w:rsidRDefault="0095685C" w:rsidP="0095685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D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95BA" w14:textId="77777777" w:rsidR="0095685C" w:rsidRPr="00AF76FD" w:rsidRDefault="0095685C" w:rsidP="009568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D17E" w14:textId="77777777" w:rsidR="0095685C" w:rsidRPr="00AF76FD" w:rsidRDefault="0095685C" w:rsidP="009568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AF35" w14:textId="62F77298" w:rsidR="0095685C" w:rsidRPr="00AF76FD" w:rsidRDefault="0095685C" w:rsidP="0095685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Air dust</w:t>
            </w:r>
            <w:r w:rsidR="007F7AC3" w:rsidRPr="00816F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zh-CN"/>
              </w:rPr>
              <w:t>2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5554" w14:textId="77777777" w:rsidR="0095685C" w:rsidRPr="00AF76FD" w:rsidRDefault="0095685C" w:rsidP="0095685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D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3F86" w14:textId="77777777" w:rsidR="0095685C" w:rsidRPr="00AF76FD" w:rsidRDefault="0095685C" w:rsidP="009568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95685C" w:rsidRPr="00224B0A" w14:paraId="1992D455" w14:textId="77777777" w:rsidTr="00AF76FD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2A58" w14:textId="77777777" w:rsidR="0095685C" w:rsidRPr="00AF76FD" w:rsidRDefault="0095685C" w:rsidP="009568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5A1E" w14:textId="77777777" w:rsidR="0095685C" w:rsidRPr="00AF76FD" w:rsidRDefault="0095685C" w:rsidP="0095685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D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1D2B" w14:textId="77777777" w:rsidR="0095685C" w:rsidRPr="00AF76FD" w:rsidRDefault="0095685C" w:rsidP="009568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E697" w14:textId="77777777" w:rsidR="0095685C" w:rsidRPr="00AF76FD" w:rsidRDefault="0095685C" w:rsidP="009568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253F" w14:textId="36D0CC53" w:rsidR="0095685C" w:rsidRPr="00AF76FD" w:rsidRDefault="0095685C" w:rsidP="0095685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Tap water</w:t>
            </w:r>
            <w:r w:rsidR="00816F18" w:rsidRPr="00816F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zh-CN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9510" w14:textId="77777777" w:rsidR="0095685C" w:rsidRPr="00AF76FD" w:rsidRDefault="0095685C" w:rsidP="0095685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D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62FA" w14:textId="77777777" w:rsidR="0095685C" w:rsidRPr="00AF76FD" w:rsidRDefault="0095685C" w:rsidP="009568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7F7AC3" w:rsidRPr="00224B0A" w14:paraId="290C70F5" w14:textId="77777777" w:rsidTr="007F7AC3">
        <w:trPr>
          <w:trHeight w:val="300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8D9B" w14:textId="77777777" w:rsidR="007F7AC3" w:rsidRPr="00AF76FD" w:rsidRDefault="007F7AC3" w:rsidP="007F7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4D25" w14:textId="77777777" w:rsidR="007F7AC3" w:rsidRPr="00AF76FD" w:rsidRDefault="007F7AC3" w:rsidP="007F7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D7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7C7B" w14:textId="77777777" w:rsidR="007F7AC3" w:rsidRPr="00AF76FD" w:rsidRDefault="007F7AC3" w:rsidP="007F7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2DB5" w14:textId="77777777" w:rsidR="007F7AC3" w:rsidRPr="00AF76FD" w:rsidRDefault="007F7AC3" w:rsidP="007F7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876D58" w14:textId="469A55F4" w:rsidR="007F7AC3" w:rsidRPr="00AF76FD" w:rsidRDefault="007F7AC3" w:rsidP="007F7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Wood shavings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7A94B8" w14:textId="29E04663" w:rsidR="007F7AC3" w:rsidRPr="00AF76FD" w:rsidRDefault="007F7AC3" w:rsidP="007F7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D0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A8492F" w14:textId="1BF90827" w:rsidR="007F7AC3" w:rsidRPr="00AF76FD" w:rsidRDefault="007F7AC3" w:rsidP="007F7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</w:tr>
      <w:tr w:rsidR="007F7AC3" w:rsidRPr="00224B0A" w14:paraId="52B01187" w14:textId="77777777" w:rsidTr="007F7AC3">
        <w:trPr>
          <w:trHeight w:val="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3B86" w14:textId="77777777" w:rsidR="007F7AC3" w:rsidRPr="00AF76FD" w:rsidRDefault="007F7AC3" w:rsidP="007F7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Feathe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5952" w14:textId="77777777" w:rsidR="007F7AC3" w:rsidRPr="00AF76FD" w:rsidRDefault="007F7AC3" w:rsidP="007F7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D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903B" w14:textId="77777777" w:rsidR="007F7AC3" w:rsidRPr="00AF76FD" w:rsidRDefault="007F7AC3" w:rsidP="007F7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016C" w14:textId="77777777" w:rsidR="007F7AC3" w:rsidRPr="00AF76FD" w:rsidRDefault="007F7AC3" w:rsidP="007F7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A6BD7" w14:textId="3BBA7EE2" w:rsidR="007F7AC3" w:rsidRPr="00AF76FD" w:rsidRDefault="007F7AC3" w:rsidP="007F7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Wood shaving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80E9D" w14:textId="7CA27F36" w:rsidR="007F7AC3" w:rsidRPr="00AF76FD" w:rsidRDefault="007F7AC3" w:rsidP="007F7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D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59274" w14:textId="00F73607" w:rsidR="007F7AC3" w:rsidRPr="00AF76FD" w:rsidRDefault="007F7AC3" w:rsidP="007F7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</w:tr>
      <w:tr w:rsidR="007F7AC3" w:rsidRPr="00224B0A" w14:paraId="453134CD" w14:textId="77777777" w:rsidTr="007F7AC3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5A62" w14:textId="77777777" w:rsidR="007F7AC3" w:rsidRPr="00AF76FD" w:rsidRDefault="007F7AC3" w:rsidP="007F7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Fee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427B" w14:textId="77777777" w:rsidR="007F7AC3" w:rsidRPr="00AF76FD" w:rsidRDefault="007F7AC3" w:rsidP="007F7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D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6392" w14:textId="77777777" w:rsidR="007F7AC3" w:rsidRPr="00AF76FD" w:rsidRDefault="007F7AC3" w:rsidP="007F7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8752" w14:textId="77777777" w:rsidR="007F7AC3" w:rsidRPr="00AF76FD" w:rsidRDefault="007F7AC3" w:rsidP="007F7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C1FDE" w14:textId="26E06451" w:rsidR="007F7AC3" w:rsidRPr="00AF76FD" w:rsidRDefault="007F7AC3" w:rsidP="007F7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Wood shaving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F61A3" w14:textId="09752CA1" w:rsidR="007F7AC3" w:rsidRPr="00AF76FD" w:rsidRDefault="007F7AC3" w:rsidP="007F7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D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189D2" w14:textId="6F3DDA1D" w:rsidR="007F7AC3" w:rsidRPr="00AF76FD" w:rsidRDefault="007F7AC3" w:rsidP="007F7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</w:tr>
      <w:tr w:rsidR="007F7AC3" w:rsidRPr="00224B0A" w14:paraId="61AA4D0A" w14:textId="77777777" w:rsidTr="007F7AC3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6B87" w14:textId="77777777" w:rsidR="007F7AC3" w:rsidRPr="00AF76FD" w:rsidRDefault="007F7AC3" w:rsidP="007F7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Cag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BF5B" w14:textId="77777777" w:rsidR="007F7AC3" w:rsidRPr="00AF76FD" w:rsidRDefault="007F7AC3" w:rsidP="007F7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D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F16F" w14:textId="77777777" w:rsidR="007F7AC3" w:rsidRPr="00AF76FD" w:rsidRDefault="007F7AC3" w:rsidP="007F7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EDF7" w14:textId="77777777" w:rsidR="007F7AC3" w:rsidRPr="00AF76FD" w:rsidRDefault="007F7AC3" w:rsidP="007F7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8F0E1" w14:textId="32E586E1" w:rsidR="007F7AC3" w:rsidRPr="00AF76FD" w:rsidRDefault="007F7AC3" w:rsidP="007F7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DNA </w:t>
            </w:r>
            <w:r w:rsidRPr="00224B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extraction</w:t>
            </w: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 control</w:t>
            </w:r>
            <w:r w:rsidRPr="00816F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zh-CN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D9A8A" w14:textId="2C1CABCC" w:rsidR="007F7AC3" w:rsidRPr="00AF76FD" w:rsidRDefault="007F7AC3" w:rsidP="007F7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E7FD2" w14:textId="485626D6" w:rsidR="007F7AC3" w:rsidRPr="00AF76FD" w:rsidRDefault="007F7AC3" w:rsidP="007F7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7F7AC3" w:rsidRPr="00224B0A" w14:paraId="4C1E6018" w14:textId="77777777" w:rsidTr="00913C65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ECF368" w14:textId="285F887D" w:rsidR="007F7AC3" w:rsidRPr="00AF76FD" w:rsidRDefault="007F7AC3" w:rsidP="007F7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Transportation box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42A983" w14:textId="7403EC2A" w:rsidR="007F7AC3" w:rsidRPr="00AF76FD" w:rsidRDefault="007F7AC3" w:rsidP="007F7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D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6DBA11" w14:textId="5587EF68" w:rsidR="007F7AC3" w:rsidRPr="00AF76FD" w:rsidRDefault="007F7AC3" w:rsidP="007F7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AF76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87EFD9" w14:textId="77777777" w:rsidR="007F7AC3" w:rsidRPr="00AF76FD" w:rsidRDefault="007F7AC3" w:rsidP="007F7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093F97" w14:textId="4C1EB334" w:rsidR="007F7AC3" w:rsidRPr="00AF76FD" w:rsidRDefault="007F7AC3" w:rsidP="007F7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D95527" w14:textId="176D0327" w:rsidR="007F7AC3" w:rsidRPr="00AF76FD" w:rsidRDefault="007F7AC3" w:rsidP="007F7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A49615" w14:textId="77777777" w:rsidR="007F7AC3" w:rsidRPr="00AF76FD" w:rsidRDefault="007F7AC3" w:rsidP="007F7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7F7AC3" w:rsidRPr="00224B0A" w14:paraId="761AE674" w14:textId="77777777" w:rsidTr="00913C65">
        <w:trPr>
          <w:trHeight w:val="300"/>
        </w:trPr>
        <w:tc>
          <w:tcPr>
            <w:tcW w:w="938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E9AD7B" w14:textId="25FAC4B7" w:rsidR="007F7AC3" w:rsidRPr="00AF76FD" w:rsidRDefault="007F7AC3" w:rsidP="007F7A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Total number of samples sequenced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B11FBA" w14:textId="56817E74" w:rsidR="007F7AC3" w:rsidRPr="00AF76FD" w:rsidRDefault="007F7AC3" w:rsidP="007F7A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428</w:t>
            </w:r>
          </w:p>
        </w:tc>
      </w:tr>
    </w:tbl>
    <w:p w14:paraId="47B6292A" w14:textId="381AC406" w:rsidR="00BB54E1" w:rsidRDefault="00A777BD" w:rsidP="00BB54E1">
      <w:pPr>
        <w:ind w:left="180" w:hanging="180"/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  <w:lang w:eastAsia="zh-CN"/>
        </w:rPr>
        <w:t>1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  <w:lang w:eastAsia="zh-CN"/>
        </w:rPr>
        <w:tab/>
      </w:r>
      <w:r w:rsidR="00562494"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  <w:t>A total of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  <w:t xml:space="preserve"> 12 digesta samples were </w:t>
      </w:r>
      <w:r w:rsidR="00562494"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  <w:t xml:space="preserve">initially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  <w:t xml:space="preserve">collected from each of 12 animals, one per cage, for each GI </w:t>
      </w:r>
      <w:r w:rsidR="00562494"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  <w:t>location at each sampling time; however, a small number of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  <w:t xml:space="preserve"> DNA samples were of </w:t>
      </w:r>
      <w:r w:rsidR="00562494"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  <w:t>inadequate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  <w:t xml:space="preserve"> quality</w:t>
      </w:r>
      <w:r w:rsidR="00BB54E1"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  <w:t xml:space="preserve"> and thus </w:t>
      </w:r>
      <w:r w:rsidR="00562494"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  <w:t>excluded for sequencing</w:t>
      </w:r>
      <w:r w:rsidR="00BB54E1"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  <w:t>.</w:t>
      </w:r>
    </w:p>
    <w:p w14:paraId="67E6756D" w14:textId="75DEE195" w:rsidR="000F6796" w:rsidRPr="00A777BD" w:rsidRDefault="00BB54E1" w:rsidP="00BB54E1">
      <w:pPr>
        <w:ind w:left="180" w:hanging="180"/>
        <w:rPr>
          <w:rFonts w:ascii="Times New Roman" w:hAnsi="Times New Roman" w:cs="Times New Roman"/>
          <w:sz w:val="22"/>
        </w:rPr>
        <w:sectPr w:rsidR="000F6796" w:rsidRPr="00A777BD" w:rsidSect="000F6796">
          <w:pgSz w:w="12240" w:h="15840" w:code="1"/>
          <w:pgMar w:top="720" w:right="720" w:bottom="720" w:left="720" w:header="720" w:footer="720" w:gutter="0"/>
          <w:cols w:space="720"/>
          <w:docGrid w:linePitch="360"/>
        </w:sectPr>
      </w:pPr>
      <w:r w:rsidRPr="00370A53"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  <w:lang w:eastAsia="zh-CN"/>
        </w:rPr>
        <w:t>2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  <w:tab/>
        <w:t>Air dust and tap water samples from animal room were extracted for DNA, but failed</w:t>
      </w:r>
      <w:r w:rsidRPr="00BB54E1"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zh-CN"/>
        </w:rPr>
        <w:t>for sequencing, together with the DNA extraction control sample.</w:t>
      </w:r>
      <w:r w:rsidR="00A777BD"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  <w:lang w:eastAsia="zh-CN"/>
        </w:rPr>
        <w:tab/>
      </w:r>
    </w:p>
    <w:p w14:paraId="03400D57" w14:textId="5F74AC33" w:rsidR="0097221C" w:rsidRDefault="0097221C" w:rsidP="0097221C">
      <w:pPr>
        <w:rPr>
          <w:b/>
          <w:sz w:val="22"/>
        </w:rPr>
      </w:pPr>
      <w:r w:rsidRPr="0097221C">
        <w:rPr>
          <w:rFonts w:ascii="Times New Roman" w:hAnsi="Times New Roman" w:cs="Times New Roman"/>
          <w:b/>
          <w:sz w:val="22"/>
        </w:rPr>
        <w:lastRenderedPageBreak/>
        <w:t xml:space="preserve">Supplementary Table </w:t>
      </w:r>
      <w:r w:rsidR="00D41644">
        <w:rPr>
          <w:rFonts w:ascii="Times New Roman" w:hAnsi="Times New Roman" w:cs="Times New Roman"/>
          <w:b/>
          <w:sz w:val="22"/>
        </w:rPr>
        <w:t>S</w:t>
      </w:r>
      <w:r w:rsidR="00A32EDF">
        <w:rPr>
          <w:rFonts w:ascii="Times New Roman" w:hAnsi="Times New Roman" w:cs="Times New Roman"/>
          <w:b/>
          <w:sz w:val="22"/>
        </w:rPr>
        <w:t>2</w:t>
      </w:r>
      <w:r w:rsidRPr="0097221C">
        <w:rPr>
          <w:rFonts w:ascii="Times New Roman" w:hAnsi="Times New Roman" w:cs="Times New Roman"/>
          <w:b/>
          <w:sz w:val="22"/>
        </w:rPr>
        <w:t xml:space="preserve">: Pairwise ANOSIM of </w:t>
      </w:r>
      <w:r w:rsidR="0063714A" w:rsidRPr="0063714A">
        <w:rPr>
          <w:rFonts w:ascii="Times New Roman" w:hAnsi="Times New Roman" w:cs="Times New Roman"/>
          <w:b/>
          <w:sz w:val="22"/>
        </w:rPr>
        <w:t>β-diversity of the intestinal mycobiota of day-</w:t>
      </w:r>
      <w:r w:rsidR="0063714A">
        <w:rPr>
          <w:rFonts w:ascii="Times New Roman" w:hAnsi="Times New Roman" w:cs="Times New Roman"/>
          <w:b/>
          <w:sz w:val="22"/>
        </w:rPr>
        <w:t>42</w:t>
      </w:r>
      <w:r w:rsidR="0063714A" w:rsidRPr="0063714A">
        <w:rPr>
          <w:rFonts w:ascii="Times New Roman" w:hAnsi="Times New Roman" w:cs="Times New Roman"/>
          <w:b/>
          <w:sz w:val="22"/>
        </w:rPr>
        <w:t xml:space="preserve"> chicke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610"/>
        <w:gridCol w:w="1611"/>
        <w:gridCol w:w="1610"/>
        <w:gridCol w:w="1611"/>
        <w:gridCol w:w="1610"/>
        <w:gridCol w:w="1611"/>
        <w:gridCol w:w="1610"/>
      </w:tblGrid>
      <w:tr w:rsidR="0097221C" w:rsidRPr="00031ADB" w14:paraId="463C8946" w14:textId="77777777" w:rsidTr="00515110">
        <w:trPr>
          <w:trHeight w:val="273"/>
        </w:trPr>
        <w:tc>
          <w:tcPr>
            <w:tcW w:w="1440" w:type="dxa"/>
          </w:tcPr>
          <w:p w14:paraId="4B4C63F3" w14:textId="77777777" w:rsidR="0097221C" w:rsidRPr="00031ADB" w:rsidRDefault="0097221C" w:rsidP="005151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vAlign w:val="center"/>
          </w:tcPr>
          <w:p w14:paraId="4CA33499" w14:textId="77777777" w:rsidR="0097221C" w:rsidRPr="00031ADB" w:rsidRDefault="0097221C" w:rsidP="005151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Crop</w:t>
            </w:r>
          </w:p>
        </w:tc>
        <w:tc>
          <w:tcPr>
            <w:tcW w:w="1611" w:type="dxa"/>
            <w:vAlign w:val="center"/>
          </w:tcPr>
          <w:p w14:paraId="2C25C1D3" w14:textId="2EF13C4C" w:rsidR="0097221C" w:rsidRPr="00031ADB" w:rsidRDefault="007E160C" w:rsidP="005151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Ventriculus</w:t>
            </w:r>
          </w:p>
        </w:tc>
        <w:tc>
          <w:tcPr>
            <w:tcW w:w="1610" w:type="dxa"/>
            <w:vAlign w:val="center"/>
          </w:tcPr>
          <w:p w14:paraId="3F89993D" w14:textId="77777777" w:rsidR="0097221C" w:rsidRPr="00031ADB" w:rsidRDefault="0097221C" w:rsidP="005151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Duodenum</w:t>
            </w:r>
          </w:p>
        </w:tc>
        <w:tc>
          <w:tcPr>
            <w:tcW w:w="1611" w:type="dxa"/>
            <w:vAlign w:val="center"/>
          </w:tcPr>
          <w:p w14:paraId="1CC88DFB" w14:textId="77777777" w:rsidR="0097221C" w:rsidRPr="00031ADB" w:rsidRDefault="0097221C" w:rsidP="005151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Jejunum</w:t>
            </w:r>
          </w:p>
        </w:tc>
        <w:tc>
          <w:tcPr>
            <w:tcW w:w="1610" w:type="dxa"/>
            <w:vAlign w:val="center"/>
          </w:tcPr>
          <w:p w14:paraId="54FBA156" w14:textId="77777777" w:rsidR="0097221C" w:rsidRPr="00031ADB" w:rsidRDefault="0097221C" w:rsidP="005151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Ileum</w:t>
            </w:r>
          </w:p>
        </w:tc>
        <w:tc>
          <w:tcPr>
            <w:tcW w:w="1611" w:type="dxa"/>
            <w:vAlign w:val="center"/>
          </w:tcPr>
          <w:p w14:paraId="54694133" w14:textId="77777777" w:rsidR="0097221C" w:rsidRPr="00031ADB" w:rsidRDefault="0097221C" w:rsidP="005151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Cecum</w:t>
            </w:r>
          </w:p>
        </w:tc>
        <w:tc>
          <w:tcPr>
            <w:tcW w:w="1610" w:type="dxa"/>
            <w:vAlign w:val="center"/>
          </w:tcPr>
          <w:p w14:paraId="64F71D03" w14:textId="77777777" w:rsidR="0097221C" w:rsidRPr="00031ADB" w:rsidRDefault="0097221C" w:rsidP="005151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Colon</w:t>
            </w:r>
          </w:p>
        </w:tc>
      </w:tr>
      <w:tr w:rsidR="0097221C" w14:paraId="0B9EF897" w14:textId="77777777" w:rsidTr="00515110">
        <w:trPr>
          <w:trHeight w:val="273"/>
        </w:trPr>
        <w:tc>
          <w:tcPr>
            <w:tcW w:w="1440" w:type="dxa"/>
          </w:tcPr>
          <w:p w14:paraId="1B6B18F9" w14:textId="77777777" w:rsidR="0097221C" w:rsidRPr="00031ADB" w:rsidRDefault="0097221C" w:rsidP="00515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Crop</w:t>
            </w:r>
          </w:p>
        </w:tc>
        <w:tc>
          <w:tcPr>
            <w:tcW w:w="1610" w:type="dxa"/>
            <w:vAlign w:val="center"/>
          </w:tcPr>
          <w:p w14:paraId="76A9DA6D" w14:textId="77777777" w:rsidR="0097221C" w:rsidRPr="0097221C" w:rsidRDefault="0097221C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vAlign w:val="center"/>
          </w:tcPr>
          <w:p w14:paraId="6D2D7CDC" w14:textId="1EE56635" w:rsidR="0097221C" w:rsidRPr="0097221C" w:rsidRDefault="004263D5" w:rsidP="0051511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&lt; 0.001 (0.413)</w:t>
            </w:r>
          </w:p>
        </w:tc>
        <w:tc>
          <w:tcPr>
            <w:tcW w:w="1610" w:type="dxa"/>
            <w:vAlign w:val="center"/>
          </w:tcPr>
          <w:p w14:paraId="051BE81B" w14:textId="50C272E4" w:rsidR="0097221C" w:rsidRPr="0097221C" w:rsidRDefault="004263D5" w:rsidP="0051511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&lt; 0.001 (0.783)</w:t>
            </w:r>
          </w:p>
        </w:tc>
        <w:tc>
          <w:tcPr>
            <w:tcW w:w="1611" w:type="dxa"/>
            <w:vAlign w:val="center"/>
          </w:tcPr>
          <w:p w14:paraId="1AA401BE" w14:textId="3577E690" w:rsidR="0097221C" w:rsidRPr="0097221C" w:rsidRDefault="004263D5" w:rsidP="0051511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&lt; 0.001 (0.913)</w:t>
            </w:r>
          </w:p>
        </w:tc>
        <w:tc>
          <w:tcPr>
            <w:tcW w:w="1610" w:type="dxa"/>
            <w:vAlign w:val="center"/>
          </w:tcPr>
          <w:p w14:paraId="20E396C4" w14:textId="3D8F260A" w:rsidR="0097221C" w:rsidRPr="0097221C" w:rsidRDefault="004263D5" w:rsidP="0051511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&lt; 0.001 (0.742)</w:t>
            </w:r>
          </w:p>
        </w:tc>
        <w:tc>
          <w:tcPr>
            <w:tcW w:w="1611" w:type="dxa"/>
            <w:vAlign w:val="center"/>
          </w:tcPr>
          <w:p w14:paraId="561B8E48" w14:textId="55271644" w:rsidR="0097221C" w:rsidRPr="0097221C" w:rsidRDefault="004263D5" w:rsidP="0051511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&lt; 0.001 (0.502)</w:t>
            </w:r>
          </w:p>
        </w:tc>
        <w:tc>
          <w:tcPr>
            <w:tcW w:w="1610" w:type="dxa"/>
            <w:vAlign w:val="center"/>
          </w:tcPr>
          <w:p w14:paraId="7A2E3905" w14:textId="54316952" w:rsidR="0097221C" w:rsidRPr="0097221C" w:rsidRDefault="004263D5" w:rsidP="0051511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&lt; 0.001 (0.350)</w:t>
            </w:r>
          </w:p>
        </w:tc>
      </w:tr>
      <w:tr w:rsidR="0097221C" w14:paraId="3045749D" w14:textId="77777777" w:rsidTr="00515110">
        <w:trPr>
          <w:trHeight w:val="273"/>
        </w:trPr>
        <w:tc>
          <w:tcPr>
            <w:tcW w:w="1440" w:type="dxa"/>
          </w:tcPr>
          <w:p w14:paraId="6CB362D0" w14:textId="37061DE0" w:rsidR="0097221C" w:rsidRPr="00031ADB" w:rsidRDefault="007E160C" w:rsidP="00515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Ventriculus</w:t>
            </w:r>
          </w:p>
        </w:tc>
        <w:tc>
          <w:tcPr>
            <w:tcW w:w="1610" w:type="dxa"/>
            <w:vAlign w:val="center"/>
          </w:tcPr>
          <w:p w14:paraId="38E2BAFA" w14:textId="67573974" w:rsidR="0097221C" w:rsidRPr="0097221C" w:rsidRDefault="001712C8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 (0.303)</w:t>
            </w:r>
          </w:p>
        </w:tc>
        <w:tc>
          <w:tcPr>
            <w:tcW w:w="1611" w:type="dxa"/>
            <w:vAlign w:val="center"/>
          </w:tcPr>
          <w:p w14:paraId="6D2BD492" w14:textId="77777777" w:rsidR="0097221C" w:rsidRPr="0097221C" w:rsidRDefault="0097221C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vAlign w:val="center"/>
          </w:tcPr>
          <w:p w14:paraId="4586D761" w14:textId="4C91DEAD" w:rsidR="0097221C" w:rsidRPr="0097221C" w:rsidRDefault="004263D5" w:rsidP="0051511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&lt; 0.001 (0.692)</w:t>
            </w:r>
          </w:p>
        </w:tc>
        <w:tc>
          <w:tcPr>
            <w:tcW w:w="1611" w:type="dxa"/>
            <w:vAlign w:val="center"/>
          </w:tcPr>
          <w:p w14:paraId="61018545" w14:textId="35AFC2EF" w:rsidR="0097221C" w:rsidRPr="0097221C" w:rsidRDefault="0022509E" w:rsidP="0051511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&lt; 0.001 (0.704)</w:t>
            </w:r>
          </w:p>
        </w:tc>
        <w:tc>
          <w:tcPr>
            <w:tcW w:w="1610" w:type="dxa"/>
            <w:vAlign w:val="center"/>
          </w:tcPr>
          <w:p w14:paraId="12628A86" w14:textId="712F8962" w:rsidR="0097221C" w:rsidRPr="0097221C" w:rsidRDefault="004263D5" w:rsidP="0051511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&lt; 0.001 (0.683)</w:t>
            </w:r>
          </w:p>
        </w:tc>
        <w:tc>
          <w:tcPr>
            <w:tcW w:w="1611" w:type="dxa"/>
            <w:vAlign w:val="center"/>
          </w:tcPr>
          <w:p w14:paraId="69690414" w14:textId="3D186630" w:rsidR="0097221C" w:rsidRPr="0097221C" w:rsidRDefault="004263D5" w:rsidP="0051511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001 (0.662)</w:t>
            </w:r>
          </w:p>
        </w:tc>
        <w:tc>
          <w:tcPr>
            <w:tcW w:w="1610" w:type="dxa"/>
            <w:vAlign w:val="center"/>
          </w:tcPr>
          <w:p w14:paraId="7CCE6574" w14:textId="4650F3E2" w:rsidR="0097221C" w:rsidRPr="0097221C" w:rsidRDefault="004263D5" w:rsidP="0051511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&lt; 0.001 (0.529)</w:t>
            </w:r>
          </w:p>
        </w:tc>
      </w:tr>
      <w:tr w:rsidR="0097221C" w14:paraId="5523DDB3" w14:textId="77777777" w:rsidTr="00515110">
        <w:trPr>
          <w:trHeight w:val="289"/>
        </w:trPr>
        <w:tc>
          <w:tcPr>
            <w:tcW w:w="1440" w:type="dxa"/>
          </w:tcPr>
          <w:p w14:paraId="739786E5" w14:textId="77777777" w:rsidR="0097221C" w:rsidRPr="00031ADB" w:rsidRDefault="0097221C" w:rsidP="00515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Duodenum</w:t>
            </w:r>
          </w:p>
        </w:tc>
        <w:tc>
          <w:tcPr>
            <w:tcW w:w="1610" w:type="dxa"/>
            <w:vAlign w:val="center"/>
          </w:tcPr>
          <w:p w14:paraId="171EF38F" w14:textId="2FA5C7B9" w:rsidR="0097221C" w:rsidRPr="0097221C" w:rsidRDefault="001712C8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 (0.354)</w:t>
            </w:r>
          </w:p>
        </w:tc>
        <w:tc>
          <w:tcPr>
            <w:tcW w:w="1611" w:type="dxa"/>
            <w:vAlign w:val="center"/>
          </w:tcPr>
          <w:p w14:paraId="19726BE0" w14:textId="0B71D029" w:rsidR="0097221C" w:rsidRPr="0097221C" w:rsidRDefault="001712C8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 (0.279)</w:t>
            </w:r>
          </w:p>
        </w:tc>
        <w:tc>
          <w:tcPr>
            <w:tcW w:w="1610" w:type="dxa"/>
            <w:vAlign w:val="center"/>
          </w:tcPr>
          <w:p w14:paraId="55A12952" w14:textId="77777777" w:rsidR="0097221C" w:rsidRPr="0097221C" w:rsidRDefault="0097221C" w:rsidP="007E16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vAlign w:val="center"/>
          </w:tcPr>
          <w:p w14:paraId="22BB0A6E" w14:textId="2FA5A35B" w:rsidR="0097221C" w:rsidRPr="0097221C" w:rsidRDefault="004263D5" w:rsidP="0051511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&lt; 0.001 (0.626)</w:t>
            </w:r>
          </w:p>
        </w:tc>
        <w:tc>
          <w:tcPr>
            <w:tcW w:w="1610" w:type="dxa"/>
            <w:vAlign w:val="center"/>
          </w:tcPr>
          <w:p w14:paraId="7C8BD70E" w14:textId="5421AF95" w:rsidR="0097221C" w:rsidRPr="0097221C" w:rsidRDefault="004263D5" w:rsidP="0051511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&lt; 0.001 (0.815)</w:t>
            </w:r>
          </w:p>
        </w:tc>
        <w:tc>
          <w:tcPr>
            <w:tcW w:w="1611" w:type="dxa"/>
            <w:vAlign w:val="center"/>
          </w:tcPr>
          <w:p w14:paraId="1BC61DAA" w14:textId="3139F1FA" w:rsidR="0097221C" w:rsidRPr="0097221C" w:rsidRDefault="004263D5" w:rsidP="0051511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&lt; 0.001 (0.688)</w:t>
            </w:r>
          </w:p>
        </w:tc>
        <w:tc>
          <w:tcPr>
            <w:tcW w:w="1610" w:type="dxa"/>
            <w:vAlign w:val="center"/>
          </w:tcPr>
          <w:p w14:paraId="1A6CB3B0" w14:textId="1E0A6D8F" w:rsidR="0097221C" w:rsidRPr="0097221C" w:rsidRDefault="004263D5" w:rsidP="00386675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&lt; 0.001 (0.633)</w:t>
            </w:r>
          </w:p>
        </w:tc>
      </w:tr>
      <w:tr w:rsidR="0097221C" w14:paraId="61368EF9" w14:textId="77777777" w:rsidTr="00515110">
        <w:trPr>
          <w:trHeight w:val="273"/>
        </w:trPr>
        <w:tc>
          <w:tcPr>
            <w:tcW w:w="1440" w:type="dxa"/>
          </w:tcPr>
          <w:p w14:paraId="5BFD03E0" w14:textId="77777777" w:rsidR="0097221C" w:rsidRPr="00031ADB" w:rsidRDefault="0097221C" w:rsidP="00515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Jejunum</w:t>
            </w:r>
          </w:p>
        </w:tc>
        <w:tc>
          <w:tcPr>
            <w:tcW w:w="1610" w:type="dxa"/>
            <w:vAlign w:val="center"/>
          </w:tcPr>
          <w:p w14:paraId="148A9F24" w14:textId="63E56D20" w:rsidR="0097221C" w:rsidRPr="0097221C" w:rsidRDefault="001712C8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 (0.249)</w:t>
            </w:r>
          </w:p>
        </w:tc>
        <w:tc>
          <w:tcPr>
            <w:tcW w:w="1611" w:type="dxa"/>
            <w:vAlign w:val="center"/>
          </w:tcPr>
          <w:p w14:paraId="2507D7BC" w14:textId="44A18B13" w:rsidR="0097221C" w:rsidRPr="0097221C" w:rsidRDefault="004263D5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 (0.163)</w:t>
            </w:r>
          </w:p>
        </w:tc>
        <w:tc>
          <w:tcPr>
            <w:tcW w:w="1610" w:type="dxa"/>
            <w:vAlign w:val="center"/>
          </w:tcPr>
          <w:p w14:paraId="38EC0EDB" w14:textId="4B90BA2D" w:rsidR="0097221C" w:rsidRPr="0097221C" w:rsidRDefault="001712C8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9 (0.159)</w:t>
            </w:r>
          </w:p>
        </w:tc>
        <w:tc>
          <w:tcPr>
            <w:tcW w:w="1611" w:type="dxa"/>
            <w:vAlign w:val="center"/>
          </w:tcPr>
          <w:p w14:paraId="5302ACF1" w14:textId="77777777" w:rsidR="0097221C" w:rsidRPr="0097221C" w:rsidRDefault="0097221C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vAlign w:val="center"/>
          </w:tcPr>
          <w:p w14:paraId="28B17B09" w14:textId="1D5139AE" w:rsidR="0097221C" w:rsidRPr="0097221C" w:rsidRDefault="004263D5" w:rsidP="0051511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&lt; 0.001 (0.676)</w:t>
            </w:r>
          </w:p>
        </w:tc>
        <w:tc>
          <w:tcPr>
            <w:tcW w:w="1611" w:type="dxa"/>
            <w:vAlign w:val="center"/>
          </w:tcPr>
          <w:p w14:paraId="3BC9C7CF" w14:textId="3CF87361" w:rsidR="0097221C" w:rsidRPr="0097221C" w:rsidRDefault="004263D5" w:rsidP="0051511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&lt; 0.001 (0.821)</w:t>
            </w:r>
          </w:p>
        </w:tc>
        <w:tc>
          <w:tcPr>
            <w:tcW w:w="1610" w:type="dxa"/>
            <w:vAlign w:val="center"/>
          </w:tcPr>
          <w:p w14:paraId="47032B3D" w14:textId="7AFF2F65" w:rsidR="0097221C" w:rsidRPr="0097221C" w:rsidRDefault="004263D5" w:rsidP="0051511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&lt; 0.001 (0.739)</w:t>
            </w:r>
          </w:p>
        </w:tc>
      </w:tr>
      <w:tr w:rsidR="0097221C" w14:paraId="1F9D38B2" w14:textId="77777777" w:rsidTr="00515110">
        <w:trPr>
          <w:trHeight w:val="273"/>
        </w:trPr>
        <w:tc>
          <w:tcPr>
            <w:tcW w:w="1440" w:type="dxa"/>
          </w:tcPr>
          <w:p w14:paraId="0517E10B" w14:textId="77777777" w:rsidR="0097221C" w:rsidRPr="00031ADB" w:rsidRDefault="0097221C" w:rsidP="00515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Ileum</w:t>
            </w:r>
          </w:p>
        </w:tc>
        <w:tc>
          <w:tcPr>
            <w:tcW w:w="1610" w:type="dxa"/>
            <w:vAlign w:val="center"/>
          </w:tcPr>
          <w:p w14:paraId="00211CC5" w14:textId="335395B4" w:rsidR="0097221C" w:rsidRPr="0097221C" w:rsidRDefault="001712C8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 (0.408)</w:t>
            </w:r>
          </w:p>
        </w:tc>
        <w:tc>
          <w:tcPr>
            <w:tcW w:w="1611" w:type="dxa"/>
            <w:vAlign w:val="center"/>
          </w:tcPr>
          <w:p w14:paraId="115966C5" w14:textId="7725DCF4" w:rsidR="0097221C" w:rsidRPr="0097221C" w:rsidRDefault="004263D5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 (0.374)</w:t>
            </w:r>
          </w:p>
        </w:tc>
        <w:tc>
          <w:tcPr>
            <w:tcW w:w="1610" w:type="dxa"/>
            <w:vAlign w:val="center"/>
          </w:tcPr>
          <w:p w14:paraId="2DC845B2" w14:textId="36F7581B" w:rsidR="0097221C" w:rsidRPr="0097221C" w:rsidRDefault="001712C8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 (0.322)</w:t>
            </w:r>
          </w:p>
        </w:tc>
        <w:tc>
          <w:tcPr>
            <w:tcW w:w="1611" w:type="dxa"/>
            <w:vAlign w:val="center"/>
          </w:tcPr>
          <w:p w14:paraId="7726935C" w14:textId="06EC4523" w:rsidR="0097221C" w:rsidRPr="0097221C" w:rsidRDefault="004263D5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 (0.094)</w:t>
            </w:r>
          </w:p>
        </w:tc>
        <w:tc>
          <w:tcPr>
            <w:tcW w:w="1610" w:type="dxa"/>
            <w:vAlign w:val="center"/>
          </w:tcPr>
          <w:p w14:paraId="1DF030B4" w14:textId="77777777" w:rsidR="0097221C" w:rsidRPr="0097221C" w:rsidRDefault="0097221C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vAlign w:val="center"/>
          </w:tcPr>
          <w:p w14:paraId="22891BAB" w14:textId="30894C9D" w:rsidR="0097221C" w:rsidRPr="0097221C" w:rsidRDefault="004263D5" w:rsidP="0051511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&lt; 0.001 (0.736)</w:t>
            </w:r>
          </w:p>
        </w:tc>
        <w:tc>
          <w:tcPr>
            <w:tcW w:w="1610" w:type="dxa"/>
            <w:vAlign w:val="center"/>
          </w:tcPr>
          <w:p w14:paraId="00F74465" w14:textId="62DC44F3" w:rsidR="0097221C" w:rsidRPr="0097221C" w:rsidRDefault="004263D5" w:rsidP="0051511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&lt; 0.001 (0.621)</w:t>
            </w:r>
          </w:p>
        </w:tc>
      </w:tr>
      <w:tr w:rsidR="0097221C" w14:paraId="727728C4" w14:textId="77777777" w:rsidTr="00515110">
        <w:trPr>
          <w:trHeight w:val="273"/>
        </w:trPr>
        <w:tc>
          <w:tcPr>
            <w:tcW w:w="1440" w:type="dxa"/>
          </w:tcPr>
          <w:p w14:paraId="6D94C789" w14:textId="77777777" w:rsidR="0097221C" w:rsidRPr="00031ADB" w:rsidRDefault="0097221C" w:rsidP="00515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Cecum</w:t>
            </w:r>
          </w:p>
        </w:tc>
        <w:tc>
          <w:tcPr>
            <w:tcW w:w="1610" w:type="dxa"/>
            <w:vAlign w:val="center"/>
          </w:tcPr>
          <w:p w14:paraId="7FB7C42C" w14:textId="733BE64F" w:rsidR="0097221C" w:rsidRPr="007E160C" w:rsidRDefault="007E160C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 (0.119)</w:t>
            </w:r>
          </w:p>
        </w:tc>
        <w:tc>
          <w:tcPr>
            <w:tcW w:w="1611" w:type="dxa"/>
            <w:vAlign w:val="center"/>
          </w:tcPr>
          <w:p w14:paraId="47EDB5B5" w14:textId="46E1CA13" w:rsidR="0097221C" w:rsidRPr="0097221C" w:rsidRDefault="007E160C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 (0.370)</w:t>
            </w:r>
          </w:p>
        </w:tc>
        <w:tc>
          <w:tcPr>
            <w:tcW w:w="1610" w:type="dxa"/>
            <w:vAlign w:val="center"/>
          </w:tcPr>
          <w:p w14:paraId="0560C5FC" w14:textId="4102D1DF" w:rsidR="0097221C" w:rsidRPr="0097221C" w:rsidRDefault="007E160C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 (0.354)</w:t>
            </w:r>
          </w:p>
        </w:tc>
        <w:tc>
          <w:tcPr>
            <w:tcW w:w="1611" w:type="dxa"/>
            <w:vAlign w:val="center"/>
          </w:tcPr>
          <w:p w14:paraId="6C98173B" w14:textId="61C4A9E4" w:rsidR="0097221C" w:rsidRPr="0097221C" w:rsidRDefault="007E160C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 (0.189)</w:t>
            </w:r>
          </w:p>
        </w:tc>
        <w:tc>
          <w:tcPr>
            <w:tcW w:w="1610" w:type="dxa"/>
            <w:vAlign w:val="center"/>
          </w:tcPr>
          <w:p w14:paraId="21C0259A" w14:textId="05941C80" w:rsidR="0097221C" w:rsidRPr="0097221C" w:rsidRDefault="007E160C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 (0.315)</w:t>
            </w:r>
          </w:p>
        </w:tc>
        <w:tc>
          <w:tcPr>
            <w:tcW w:w="1611" w:type="dxa"/>
            <w:vAlign w:val="center"/>
          </w:tcPr>
          <w:p w14:paraId="636F3F76" w14:textId="77777777" w:rsidR="0097221C" w:rsidRPr="0097221C" w:rsidRDefault="0097221C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vAlign w:val="center"/>
          </w:tcPr>
          <w:p w14:paraId="3DE28CC0" w14:textId="0A621482" w:rsidR="0097221C" w:rsidRPr="0097221C" w:rsidRDefault="004263D5" w:rsidP="0051511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271 (0.027)</w:t>
            </w:r>
          </w:p>
        </w:tc>
      </w:tr>
      <w:tr w:rsidR="0097221C" w14:paraId="1B24E169" w14:textId="77777777" w:rsidTr="00515110">
        <w:trPr>
          <w:trHeight w:val="273"/>
        </w:trPr>
        <w:tc>
          <w:tcPr>
            <w:tcW w:w="1440" w:type="dxa"/>
          </w:tcPr>
          <w:p w14:paraId="6063E78E" w14:textId="77777777" w:rsidR="0097221C" w:rsidRPr="00031ADB" w:rsidRDefault="0097221C" w:rsidP="00515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Colon</w:t>
            </w:r>
          </w:p>
        </w:tc>
        <w:tc>
          <w:tcPr>
            <w:tcW w:w="1610" w:type="dxa"/>
            <w:vAlign w:val="center"/>
          </w:tcPr>
          <w:p w14:paraId="73B71244" w14:textId="02CB1D21" w:rsidR="0097221C" w:rsidRPr="0097221C" w:rsidRDefault="007E160C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 (0.154)</w:t>
            </w:r>
          </w:p>
        </w:tc>
        <w:tc>
          <w:tcPr>
            <w:tcW w:w="1611" w:type="dxa"/>
            <w:vAlign w:val="center"/>
          </w:tcPr>
          <w:p w14:paraId="5144B92E" w14:textId="7E2B47ED" w:rsidR="0097221C" w:rsidRPr="0097221C" w:rsidRDefault="001712C8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 (0.300)</w:t>
            </w:r>
          </w:p>
        </w:tc>
        <w:tc>
          <w:tcPr>
            <w:tcW w:w="1610" w:type="dxa"/>
            <w:vAlign w:val="center"/>
          </w:tcPr>
          <w:p w14:paraId="54810AED" w14:textId="7CCB10F4" w:rsidR="0097221C" w:rsidRPr="0097221C" w:rsidRDefault="007E160C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 (0.311)</w:t>
            </w:r>
          </w:p>
        </w:tc>
        <w:tc>
          <w:tcPr>
            <w:tcW w:w="1611" w:type="dxa"/>
            <w:vAlign w:val="center"/>
          </w:tcPr>
          <w:p w14:paraId="758D118B" w14:textId="147AD6BE" w:rsidR="0097221C" w:rsidRPr="0097221C" w:rsidRDefault="007E160C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 (0.078)</w:t>
            </w:r>
          </w:p>
        </w:tc>
        <w:tc>
          <w:tcPr>
            <w:tcW w:w="1610" w:type="dxa"/>
            <w:vAlign w:val="center"/>
          </w:tcPr>
          <w:p w14:paraId="3FE6ED78" w14:textId="6C88A65F" w:rsidR="0097221C" w:rsidRPr="0097221C" w:rsidRDefault="007E160C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 (0.140)</w:t>
            </w:r>
          </w:p>
        </w:tc>
        <w:tc>
          <w:tcPr>
            <w:tcW w:w="1611" w:type="dxa"/>
            <w:vAlign w:val="center"/>
          </w:tcPr>
          <w:p w14:paraId="1930E4B2" w14:textId="5758D052" w:rsidR="0097221C" w:rsidRPr="0097221C" w:rsidRDefault="007E160C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3 (0.060)</w:t>
            </w:r>
          </w:p>
        </w:tc>
        <w:tc>
          <w:tcPr>
            <w:tcW w:w="1610" w:type="dxa"/>
            <w:vAlign w:val="center"/>
          </w:tcPr>
          <w:p w14:paraId="03C23AD0" w14:textId="77777777" w:rsidR="0097221C" w:rsidRPr="0097221C" w:rsidRDefault="0097221C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DCB58D6" w14:textId="0B70E0E2" w:rsidR="0097221C" w:rsidRPr="0097221C" w:rsidRDefault="0097221C" w:rsidP="0097221C">
      <w:pPr>
        <w:spacing w:before="120"/>
        <w:rPr>
          <w:rFonts w:ascii="Times New Roman" w:hAnsi="Times New Roman" w:cs="Times New Roman"/>
          <w:sz w:val="20"/>
        </w:rPr>
      </w:pPr>
      <w:r w:rsidRPr="00AB7EF2">
        <w:rPr>
          <w:rFonts w:ascii="Times New Roman" w:hAnsi="Times New Roman" w:cs="Times New Roman"/>
          <w:b/>
          <w:sz w:val="20"/>
        </w:rPr>
        <w:t xml:space="preserve">Note: </w:t>
      </w:r>
      <w:r w:rsidR="00DB58EE" w:rsidRPr="00DB58EE">
        <w:rPr>
          <w:rFonts w:ascii="Times New Roman" w:hAnsi="Times New Roman" w:cs="Times New Roman"/>
          <w:sz w:val="20"/>
        </w:rPr>
        <w:t xml:space="preserve">P and R values of pairwise comparisons based on weighted and unweighted UniFrac </w:t>
      </w:r>
      <w:r w:rsidR="00562494">
        <w:rPr>
          <w:rFonts w:ascii="Times New Roman" w:hAnsi="Times New Roman" w:cs="Times New Roman"/>
          <w:sz w:val="20"/>
        </w:rPr>
        <w:t>distance</w:t>
      </w:r>
      <w:r w:rsidR="00DB58EE" w:rsidRPr="00DB58EE">
        <w:rPr>
          <w:rFonts w:ascii="Times New Roman" w:hAnsi="Times New Roman" w:cs="Times New Roman"/>
          <w:sz w:val="20"/>
        </w:rPr>
        <w:t>s were determined by ANOSIM with 999 permutations</w:t>
      </w:r>
      <w:r w:rsidR="00DB58EE">
        <w:rPr>
          <w:rFonts w:ascii="Times New Roman" w:hAnsi="Times New Roman" w:cs="Times New Roman"/>
          <w:sz w:val="20"/>
        </w:rPr>
        <w:t>.</w:t>
      </w:r>
      <w:r w:rsidR="007C1823" w:rsidRPr="007C1823">
        <w:rPr>
          <w:rFonts w:ascii="Times New Roman" w:hAnsi="Times New Roman" w:cs="Times New Roman"/>
          <w:sz w:val="20"/>
        </w:rPr>
        <w:t xml:space="preserve"> </w:t>
      </w:r>
      <w:r w:rsidR="007C1823" w:rsidRPr="0097221C">
        <w:rPr>
          <w:rFonts w:ascii="Times New Roman" w:hAnsi="Times New Roman" w:cs="Times New Roman"/>
          <w:sz w:val="20"/>
        </w:rPr>
        <w:t>R value</w:t>
      </w:r>
      <w:r w:rsidR="007C1823">
        <w:rPr>
          <w:rFonts w:ascii="Times New Roman" w:hAnsi="Times New Roman" w:cs="Times New Roman"/>
          <w:sz w:val="20"/>
        </w:rPr>
        <w:t xml:space="preserve"> for each comparison is s</w:t>
      </w:r>
      <w:r w:rsidR="007C1823" w:rsidRPr="0097221C">
        <w:rPr>
          <w:rFonts w:ascii="Times New Roman" w:hAnsi="Times New Roman" w:cs="Times New Roman"/>
          <w:sz w:val="20"/>
        </w:rPr>
        <w:t>hown in parenthesis.</w:t>
      </w:r>
      <w:r w:rsidR="007C1823">
        <w:rPr>
          <w:rFonts w:ascii="Times New Roman" w:hAnsi="Times New Roman" w:cs="Times New Roman"/>
          <w:sz w:val="20"/>
        </w:rPr>
        <w:t xml:space="preserve"> Those </w:t>
      </w:r>
      <w:r w:rsidR="00816502">
        <w:rPr>
          <w:rFonts w:ascii="Times New Roman" w:hAnsi="Times New Roman" w:cs="Times New Roman"/>
          <w:sz w:val="20"/>
        </w:rPr>
        <w:t>v</w:t>
      </w:r>
      <w:r w:rsidRPr="0097221C">
        <w:rPr>
          <w:rFonts w:ascii="Times New Roman" w:hAnsi="Times New Roman" w:cs="Times New Roman"/>
          <w:sz w:val="20"/>
        </w:rPr>
        <w:t xml:space="preserve">alues for </w:t>
      </w:r>
      <w:r w:rsidR="004263D5">
        <w:rPr>
          <w:rFonts w:ascii="Times New Roman" w:hAnsi="Times New Roman" w:cs="Times New Roman"/>
          <w:sz w:val="20"/>
        </w:rPr>
        <w:t>unweighted UniFrac</w:t>
      </w:r>
      <w:r w:rsidRPr="0097221C">
        <w:rPr>
          <w:rFonts w:ascii="Times New Roman" w:hAnsi="Times New Roman" w:cs="Times New Roman"/>
          <w:sz w:val="20"/>
        </w:rPr>
        <w:t xml:space="preserve"> are italicized. </w:t>
      </w:r>
    </w:p>
    <w:p w14:paraId="46265315" w14:textId="77777777" w:rsidR="0097221C" w:rsidRDefault="0097221C">
      <w:pPr>
        <w:rPr>
          <w:rFonts w:ascii="Times New Roman" w:hAnsi="Times New Roman" w:cs="Times New Roman"/>
          <w:b/>
          <w:bCs/>
        </w:rPr>
      </w:pPr>
    </w:p>
    <w:p w14:paraId="23DC10B2" w14:textId="67DA42AB" w:rsidR="00010F8C" w:rsidRPr="00253262" w:rsidRDefault="00010F8C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253262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="00D41644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A32EDF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253262">
        <w:rPr>
          <w:rFonts w:ascii="Times New Roman" w:hAnsi="Times New Roman" w:cs="Times New Roman"/>
          <w:b/>
          <w:bCs/>
          <w:sz w:val="22"/>
          <w:szCs w:val="22"/>
        </w:rPr>
        <w:t xml:space="preserve">: </w:t>
      </w:r>
      <w:r w:rsidR="00917EB7" w:rsidRPr="00917EB7">
        <w:rPr>
          <w:rFonts w:ascii="Times New Roman" w:hAnsi="Times New Roman" w:cs="Times New Roman"/>
          <w:b/>
          <w:bCs/>
          <w:sz w:val="22"/>
          <w:szCs w:val="22"/>
        </w:rPr>
        <w:t xml:space="preserve">Relative abundance (%) of the mycobiota </w:t>
      </w:r>
      <w:r w:rsidR="00917EB7">
        <w:rPr>
          <w:rFonts w:ascii="Times New Roman" w:hAnsi="Times New Roman" w:cs="Times New Roman"/>
          <w:b/>
          <w:bCs/>
          <w:sz w:val="22"/>
          <w:szCs w:val="22"/>
        </w:rPr>
        <w:t>in</w:t>
      </w:r>
      <w:r w:rsidR="00917EB7" w:rsidRPr="00917EB7">
        <w:rPr>
          <w:rFonts w:ascii="Times New Roman" w:hAnsi="Times New Roman" w:cs="Times New Roman"/>
          <w:b/>
          <w:bCs/>
          <w:sz w:val="22"/>
          <w:szCs w:val="22"/>
        </w:rPr>
        <w:t xml:space="preserve"> the g</w:t>
      </w:r>
      <w:r w:rsidR="00917EB7">
        <w:rPr>
          <w:rFonts w:ascii="Times New Roman" w:hAnsi="Times New Roman" w:cs="Times New Roman"/>
          <w:b/>
          <w:bCs/>
          <w:sz w:val="22"/>
          <w:szCs w:val="22"/>
        </w:rPr>
        <w:t xml:space="preserve">astrointestinal tract of day-42 </w:t>
      </w:r>
      <w:r w:rsidR="00917EB7" w:rsidRPr="00917EB7">
        <w:rPr>
          <w:rFonts w:ascii="Times New Roman" w:hAnsi="Times New Roman" w:cs="Times New Roman"/>
          <w:b/>
          <w:bCs/>
          <w:sz w:val="22"/>
          <w:szCs w:val="22"/>
        </w:rPr>
        <w:t>chicken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410"/>
        <w:gridCol w:w="1118"/>
        <w:gridCol w:w="1312"/>
        <w:gridCol w:w="1170"/>
        <w:gridCol w:w="1080"/>
        <w:gridCol w:w="1080"/>
        <w:gridCol w:w="1080"/>
        <w:gridCol w:w="990"/>
        <w:gridCol w:w="990"/>
        <w:gridCol w:w="900"/>
      </w:tblGrid>
      <w:tr w:rsidR="00010F8C" w:rsidRPr="00031ADB" w14:paraId="5F81597C" w14:textId="77777777" w:rsidTr="00AB7EF2">
        <w:tc>
          <w:tcPr>
            <w:tcW w:w="4410" w:type="dxa"/>
            <w:tcBorders>
              <w:left w:val="nil"/>
              <w:right w:val="nil"/>
            </w:tcBorders>
            <w:vAlign w:val="bottom"/>
          </w:tcPr>
          <w:p w14:paraId="60CCB717" w14:textId="2F9A2BD4" w:rsidR="00010F8C" w:rsidRPr="00031ADB" w:rsidRDefault="006002A5" w:rsidP="00010F8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SV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2898DD00" w14:textId="58733007" w:rsidR="00010F8C" w:rsidRPr="00031ADB" w:rsidRDefault="00010F8C" w:rsidP="00AB7EF2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rop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14:paraId="0B631535" w14:textId="134A12A9" w:rsidR="00010F8C" w:rsidRPr="00031ADB" w:rsidRDefault="00136BBA" w:rsidP="00AB7EF2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entriculu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73313B50" w14:textId="4F0135B0" w:rsidR="00010F8C" w:rsidRPr="00031ADB" w:rsidRDefault="00010F8C" w:rsidP="00AB7EF2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uodenum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42BD5A95" w14:textId="7C756E8F" w:rsidR="00010F8C" w:rsidRPr="00031ADB" w:rsidRDefault="00010F8C" w:rsidP="00AB7EF2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Jejunum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7548DCF8" w14:textId="401F6B0C" w:rsidR="00010F8C" w:rsidRPr="00031ADB" w:rsidRDefault="00010F8C" w:rsidP="00AB7EF2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leum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075203F1" w14:textId="105A7205" w:rsidR="00010F8C" w:rsidRPr="00031ADB" w:rsidRDefault="00010F8C" w:rsidP="00AB7EF2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ecum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706DF31D" w14:textId="78D4E84E" w:rsidR="00010F8C" w:rsidRPr="00031ADB" w:rsidRDefault="00010F8C" w:rsidP="00AB7EF2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45149313" w14:textId="7D222E5C" w:rsidR="00010F8C" w:rsidRPr="00031ADB" w:rsidRDefault="00010F8C" w:rsidP="003D75A9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 w:rsidR="003D75A9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r w:rsidRPr="00031ADB">
              <w:rPr>
                <w:rFonts w:ascii="Times New Roman" w:hAnsi="Times New Roman" w:cs="Times New Roman"/>
                <w:bCs/>
                <w:sz w:val="20"/>
                <w:szCs w:val="20"/>
              </w:rPr>
              <w:t>Value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415B1D57" w14:textId="40BA79C3" w:rsidR="00010F8C" w:rsidRPr="00031ADB" w:rsidRDefault="00010F8C" w:rsidP="00AB7EF2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DR</w:t>
            </w:r>
          </w:p>
        </w:tc>
      </w:tr>
      <w:tr w:rsidR="00010F8C" w:rsidRPr="00010F8C" w14:paraId="1E84FFE8" w14:textId="77777777" w:rsidTr="00AB7EF2">
        <w:tc>
          <w:tcPr>
            <w:tcW w:w="4410" w:type="dxa"/>
            <w:tcBorders>
              <w:left w:val="nil"/>
              <w:right w:val="nil"/>
            </w:tcBorders>
            <w:vAlign w:val="center"/>
          </w:tcPr>
          <w:p w14:paraId="0052E3CF" w14:textId="1D4BC87C" w:rsidR="00010F8C" w:rsidRPr="00010F8C" w:rsidRDefault="00010F8C" w:rsidP="00010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comycot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10F8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 pseudonygamai</w:t>
            </w:r>
            <w:r w:rsidRPr="00010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1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06FA360C" w14:textId="6D42B0C8" w:rsidR="00010F8C" w:rsidRPr="00444DD7" w:rsidRDefault="004967B1" w:rsidP="00010F8C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967B1">
              <w:rPr>
                <w:rFonts w:ascii="Times New Roman" w:hAnsi="Times New Roman" w:cs="Times New Roman"/>
                <w:sz w:val="20"/>
                <w:szCs w:val="20"/>
              </w:rPr>
              <w:t>84.19</w:t>
            </w:r>
            <w:r w:rsidR="00444D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14:paraId="47F82687" w14:textId="42337E29" w:rsidR="00010F8C" w:rsidRPr="00444DD7" w:rsidRDefault="004967B1" w:rsidP="00010F8C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27</w:t>
            </w:r>
            <w:r w:rsidR="00444DD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="00C232A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15EAEBCB" w14:textId="2D1A51F2" w:rsidR="00010F8C" w:rsidRPr="00444DD7" w:rsidRDefault="004967B1" w:rsidP="00010F8C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44</w:t>
            </w:r>
            <w:r w:rsidR="00444DD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70647E5E" w14:textId="42261E41" w:rsidR="00010F8C" w:rsidRPr="00C232A1" w:rsidRDefault="004967B1" w:rsidP="00010F8C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0</w:t>
            </w:r>
            <w:r w:rsidR="00C232A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d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5A50E21E" w14:textId="43ED3002" w:rsidR="00010F8C" w:rsidRPr="00C232A1" w:rsidRDefault="004967B1" w:rsidP="00010F8C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66</w:t>
            </w:r>
            <w:r w:rsidR="00C232A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d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6BFF9068" w14:textId="4C7BBD9D" w:rsidR="00010F8C" w:rsidRPr="00C232A1" w:rsidRDefault="004967B1" w:rsidP="00010F8C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88</w:t>
            </w:r>
            <w:r w:rsidR="00C232A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4653DB1E" w14:textId="4B6384DF" w:rsidR="00010F8C" w:rsidRPr="00C232A1" w:rsidRDefault="004967B1" w:rsidP="00010F8C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93</w:t>
            </w:r>
            <w:r w:rsidR="00C232A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1A09F920" w14:textId="335FC3DC" w:rsidR="00010F8C" w:rsidRPr="00010F8C" w:rsidRDefault="00010F8C" w:rsidP="00010F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0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0BA6F155" w14:textId="2C439886" w:rsidR="00010F8C" w:rsidRPr="00917EB7" w:rsidRDefault="00010F8C" w:rsidP="00010F8C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7EB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010F8C" w:rsidRPr="00010F8C" w14:paraId="1BD121C1" w14:textId="77777777" w:rsidTr="00AB7EF2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A1955" w14:textId="4D558AB9" w:rsidR="00010F8C" w:rsidRPr="00010F8C" w:rsidRDefault="00010F8C" w:rsidP="00010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comycot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967B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albicans</w:t>
            </w:r>
            <w:r w:rsidR="004967B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softHyphen/>
              <w:t>_</w:t>
            </w:r>
            <w:r w:rsidRPr="00010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  <w:r w:rsidR="004967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AB89A" w14:textId="4A19FCCD" w:rsidR="00010F8C" w:rsidRPr="00581347" w:rsidRDefault="004967B1" w:rsidP="00010F8C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8</w:t>
            </w:r>
            <w:r w:rsidR="0058134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8ED58" w14:textId="6204122C" w:rsidR="00010F8C" w:rsidRPr="00581347" w:rsidRDefault="004967B1" w:rsidP="00010F8C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9</w:t>
            </w:r>
            <w:r w:rsidR="0058134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63D7B" w14:textId="65D82F84" w:rsidR="00010F8C" w:rsidRPr="00581347" w:rsidRDefault="004967B1" w:rsidP="00010F8C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  <w:r w:rsidR="0058134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182D5" w14:textId="3A926766" w:rsidR="00010F8C" w:rsidRPr="00581347" w:rsidRDefault="004967B1" w:rsidP="00010F8C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  <w:r w:rsidR="0058134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4F57B" w14:textId="5A1B56A7" w:rsidR="00010F8C" w:rsidRPr="00581347" w:rsidRDefault="004967B1" w:rsidP="00010F8C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9</w:t>
            </w:r>
            <w:r w:rsidR="0058134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A29D4" w14:textId="550C822B" w:rsidR="00010F8C" w:rsidRPr="00581347" w:rsidRDefault="004967B1" w:rsidP="00010F8C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1</w:t>
            </w:r>
            <w:r w:rsidR="0058134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c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3820E" w14:textId="5BEA7DAB" w:rsidR="00010F8C" w:rsidRPr="00581347" w:rsidRDefault="004967B1" w:rsidP="00010F8C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9</w:t>
            </w:r>
            <w:r w:rsidR="0058134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c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13D56" w14:textId="2BDCF61D" w:rsidR="00010F8C" w:rsidRPr="00010F8C" w:rsidRDefault="00010F8C" w:rsidP="00010F8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0F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AD59A" w14:textId="17402A00" w:rsidR="00010F8C" w:rsidRPr="00917EB7" w:rsidRDefault="00010F8C" w:rsidP="00010F8C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7EB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</w:t>
            </w:r>
            <w:r w:rsidR="004967B1" w:rsidRPr="00917EB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7821B7" w:rsidRPr="00010F8C" w14:paraId="523F69B9" w14:textId="77777777" w:rsidTr="00AB7EF2">
        <w:tc>
          <w:tcPr>
            <w:tcW w:w="4410" w:type="dxa"/>
            <w:tcBorders>
              <w:left w:val="nil"/>
              <w:right w:val="nil"/>
            </w:tcBorders>
            <w:vAlign w:val="center"/>
          </w:tcPr>
          <w:p w14:paraId="4108B46B" w14:textId="0DC04D03" w:rsidR="00010F8C" w:rsidRPr="007821B7" w:rsidRDefault="00010F8C" w:rsidP="00782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1B7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  <w:r w:rsidR="00A46D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32E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pergillus</w:t>
            </w:r>
            <w:r w:rsidR="004967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lavus</w:t>
            </w:r>
            <w:r w:rsidRPr="007821B7">
              <w:rPr>
                <w:rFonts w:ascii="Times New Roman" w:hAnsi="Times New Roman" w:cs="Times New Roman"/>
                <w:sz w:val="20"/>
                <w:szCs w:val="20"/>
              </w:rPr>
              <w:t>_F3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05FE3568" w14:textId="4DE3DEFD" w:rsidR="00010F8C" w:rsidRPr="00581347" w:rsidRDefault="004967B1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  <w:r w:rsidR="005813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14:paraId="045383AB" w14:textId="105D25B7" w:rsidR="00010F8C" w:rsidRPr="00357BAD" w:rsidRDefault="004967B1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  <w:r w:rsidR="00357B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12EEE308" w14:textId="281F1E2A" w:rsidR="00010F8C" w:rsidRPr="00581347" w:rsidRDefault="004967B1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  <w:r w:rsidR="005813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357B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71886E50" w14:textId="23E6B1F4" w:rsidR="00010F8C" w:rsidRPr="00581347" w:rsidRDefault="004967B1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967B1">
              <w:rPr>
                <w:rFonts w:ascii="Times New Roman" w:hAnsi="Times New Roman" w:cs="Times New Roman"/>
                <w:sz w:val="20"/>
                <w:szCs w:val="20"/>
              </w:rPr>
              <w:t>4.65</w:t>
            </w:r>
            <w:r w:rsidR="005813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="00357B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19FCED0C" w14:textId="608BA7A4" w:rsidR="00010F8C" w:rsidRPr="00357BAD" w:rsidRDefault="004967B1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6</w:t>
            </w:r>
            <w:r w:rsidR="00357B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171EB41D" w14:textId="5B0331CC" w:rsidR="00010F8C" w:rsidRPr="00581347" w:rsidRDefault="004967B1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 w:rsidR="005813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0FF06C58" w14:textId="723A2896" w:rsidR="00010F8C" w:rsidRPr="00581347" w:rsidRDefault="007556B9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8</w:t>
            </w:r>
            <w:r w:rsidR="00EE1A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15791B1A" w14:textId="79E3AD9E" w:rsidR="00010F8C" w:rsidRPr="007821B7" w:rsidRDefault="00010F8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1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62117196" w14:textId="2E888448" w:rsidR="00010F8C" w:rsidRPr="00917EB7" w:rsidRDefault="00010F8C" w:rsidP="007821B7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7EB7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010F8C" w:rsidRPr="00010F8C" w14:paraId="643ED45A" w14:textId="77777777" w:rsidTr="00AB7EF2">
        <w:tc>
          <w:tcPr>
            <w:tcW w:w="4410" w:type="dxa"/>
            <w:tcBorders>
              <w:left w:val="nil"/>
              <w:right w:val="nil"/>
            </w:tcBorders>
            <w:vAlign w:val="center"/>
          </w:tcPr>
          <w:p w14:paraId="65C7BD10" w14:textId="18EFE9B0" w:rsidR="00010F8C" w:rsidRPr="007821B7" w:rsidRDefault="00B4518D" w:rsidP="00782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idi</w:t>
            </w:r>
            <w:r w:rsidR="00010F8C" w:rsidRPr="00782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ycota</w:t>
            </w:r>
            <w:r w:rsidR="00A4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556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ichosporon</w:t>
            </w:r>
            <w:r w:rsidR="0055012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sahii</w:t>
            </w:r>
            <w:r w:rsidR="0055012F" w:rsidRPr="00782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10F8C" w:rsidRPr="00782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</w:t>
            </w:r>
            <w:r w:rsidR="007556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3AAD0D5E" w14:textId="2492C43C" w:rsidR="00010F8C" w:rsidRPr="009B72B1" w:rsidRDefault="007556B9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14:paraId="1BE6A0F9" w14:textId="7D3EE5C6" w:rsidR="00010F8C" w:rsidRPr="002D2AD6" w:rsidRDefault="007556B9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79BA316B" w14:textId="7101CB85" w:rsidR="00010F8C" w:rsidRPr="002D2AD6" w:rsidRDefault="007556B9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7706C237" w14:textId="6CE9B16A" w:rsidR="00010F8C" w:rsidRPr="002D2AD6" w:rsidRDefault="007556B9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5955AAFF" w14:textId="53F45D8F" w:rsidR="00010F8C" w:rsidRPr="002D2AD6" w:rsidRDefault="007556B9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468DCB95" w14:textId="60B61B80" w:rsidR="00010F8C" w:rsidRPr="002D2AD6" w:rsidRDefault="007556B9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48C7EFE4" w14:textId="4549F490" w:rsidR="00010F8C" w:rsidRPr="002D2AD6" w:rsidRDefault="007556B9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394AD2B9" w14:textId="2AE7ECAE" w:rsidR="00010F8C" w:rsidRPr="007821B7" w:rsidRDefault="00010F8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0682D555" w14:textId="1E6F9233" w:rsidR="00010F8C" w:rsidRPr="00917EB7" w:rsidRDefault="00010F8C" w:rsidP="007821B7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7EB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010F8C" w:rsidRPr="00010F8C" w14:paraId="7D2E4515" w14:textId="77777777" w:rsidTr="00AB7EF2">
        <w:tc>
          <w:tcPr>
            <w:tcW w:w="4410" w:type="dxa"/>
            <w:tcBorders>
              <w:left w:val="nil"/>
              <w:right w:val="nil"/>
            </w:tcBorders>
            <w:vAlign w:val="center"/>
          </w:tcPr>
          <w:p w14:paraId="59655C8E" w14:textId="1C28FAEB" w:rsidR="00010F8C" w:rsidRPr="004967B1" w:rsidRDefault="00010F8C" w:rsidP="007821B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2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comycota</w:t>
            </w:r>
            <w:r w:rsidR="00A4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32ED9" w:rsidRPr="005561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pergillus</w:t>
            </w:r>
            <w:r w:rsidR="007556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mstelodami</w:t>
            </w:r>
            <w:r w:rsidRPr="00782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5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209CA7F4" w14:textId="1CF82C8B" w:rsidR="00010F8C" w:rsidRPr="002D2AD6" w:rsidRDefault="007556B9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14:paraId="34E3F27D" w14:textId="77D19760" w:rsidR="00010F8C" w:rsidRPr="002D2AD6" w:rsidRDefault="007556B9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27DA7DC1" w14:textId="3EA937A2" w:rsidR="00010F8C" w:rsidRPr="002D2AD6" w:rsidRDefault="007556B9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04170E83" w14:textId="24D25BDA" w:rsidR="00010F8C" w:rsidRPr="002D2AD6" w:rsidRDefault="007556B9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03947051" w14:textId="237F7AF0" w:rsidR="00010F8C" w:rsidRPr="002D2AD6" w:rsidRDefault="007556B9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70A573CB" w14:textId="3FAA2963" w:rsidR="00010F8C" w:rsidRPr="002D2AD6" w:rsidRDefault="007556B9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cd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16581E92" w14:textId="23A3E03E" w:rsidR="00010F8C" w:rsidRPr="002D2AD6" w:rsidRDefault="007556B9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cd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4D998933" w14:textId="5928D6A3" w:rsidR="00010F8C" w:rsidRPr="007821B7" w:rsidRDefault="00010F8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7556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16315248" w14:textId="32B329F0" w:rsidR="00010F8C" w:rsidRPr="00917EB7" w:rsidRDefault="00010F8C" w:rsidP="007821B7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7EB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</w:t>
            </w:r>
            <w:r w:rsidR="007556B9" w:rsidRPr="00917EB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</w:t>
            </w:r>
          </w:p>
        </w:tc>
      </w:tr>
      <w:tr w:rsidR="00010F8C" w:rsidRPr="00010F8C" w14:paraId="42E1FCFA" w14:textId="77777777" w:rsidTr="00AB7EF2">
        <w:tc>
          <w:tcPr>
            <w:tcW w:w="4410" w:type="dxa"/>
            <w:tcBorders>
              <w:left w:val="nil"/>
              <w:right w:val="nil"/>
            </w:tcBorders>
            <w:vAlign w:val="center"/>
          </w:tcPr>
          <w:p w14:paraId="731D27EB" w14:textId="4DEC7BFA" w:rsidR="00010F8C" w:rsidRPr="007821B7" w:rsidRDefault="00010F8C" w:rsidP="00782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comycota</w:t>
            </w:r>
            <w:r w:rsidR="00A4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556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pergillus flavus</w:t>
            </w:r>
            <w:r w:rsidRPr="00782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6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409154C9" w14:textId="5066B98A" w:rsidR="00010F8C" w:rsidRPr="002D2AD6" w:rsidRDefault="007556B9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14:paraId="226E8AF2" w14:textId="0FE8BB67" w:rsidR="00010F8C" w:rsidRPr="002D2AD6" w:rsidRDefault="007556B9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05D53D49" w14:textId="2153E035" w:rsidR="00010F8C" w:rsidRPr="002D2AD6" w:rsidRDefault="007556B9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d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609CC50D" w14:textId="29CD1A50" w:rsidR="00010F8C" w:rsidRPr="002D2AD6" w:rsidRDefault="007556B9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79407204" w14:textId="3497FDD2" w:rsidR="00010F8C" w:rsidRPr="002D2AD6" w:rsidRDefault="007556B9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3862EBAE" w14:textId="45F13A27" w:rsidR="00010F8C" w:rsidRPr="002D2AD6" w:rsidRDefault="007556B9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45F83F2A" w14:textId="4768189C" w:rsidR="00010F8C" w:rsidRPr="002D2AD6" w:rsidRDefault="007556B9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5F9BF6A3" w14:textId="72F7A01B" w:rsidR="00010F8C" w:rsidRPr="007821B7" w:rsidRDefault="00010F8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7D51B6E2" w14:textId="20C6116A" w:rsidR="00010F8C" w:rsidRPr="00917EB7" w:rsidRDefault="00010F8C" w:rsidP="007821B7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7EB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010F8C" w:rsidRPr="00010F8C" w14:paraId="4A444B1F" w14:textId="77777777" w:rsidTr="00AB7EF2">
        <w:tc>
          <w:tcPr>
            <w:tcW w:w="4410" w:type="dxa"/>
            <w:tcBorders>
              <w:left w:val="nil"/>
              <w:right w:val="nil"/>
            </w:tcBorders>
            <w:vAlign w:val="center"/>
          </w:tcPr>
          <w:p w14:paraId="72B2ECD7" w14:textId="7328823D" w:rsidR="00010F8C" w:rsidRPr="007821B7" w:rsidRDefault="00010F8C" w:rsidP="00782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comycota</w:t>
            </w:r>
            <w:r w:rsidR="00A4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556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eyerozyma caribbica</w:t>
            </w:r>
            <w:r w:rsidRPr="00782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7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5534F522" w14:textId="0C97B4E8" w:rsidR="00010F8C" w:rsidRPr="002D2AD6" w:rsidRDefault="007556B9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14:paraId="6BACEB19" w14:textId="3303DE4E" w:rsidR="00010F8C" w:rsidRPr="002D2AD6" w:rsidRDefault="007556B9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63C3FE70" w14:textId="01F8BD4A" w:rsidR="00010F8C" w:rsidRPr="002D2AD6" w:rsidRDefault="007556B9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7104FF4D" w14:textId="3E8260A0" w:rsidR="00010F8C" w:rsidRPr="002D2AD6" w:rsidRDefault="007556B9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67C32D66" w14:textId="03F2062C" w:rsidR="00010F8C" w:rsidRPr="002D2AD6" w:rsidRDefault="007556B9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45B188C8" w14:textId="1007F1EC" w:rsidR="00010F8C" w:rsidRPr="002D2AD6" w:rsidRDefault="007556B9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46D93B9E" w14:textId="408E77D5" w:rsidR="00010F8C" w:rsidRPr="002D2AD6" w:rsidRDefault="007556B9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16D109DF" w14:textId="5BB34D3D" w:rsidR="00010F8C" w:rsidRPr="007821B7" w:rsidRDefault="00010F8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7556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6C7471F2" w14:textId="04C24C26" w:rsidR="00010F8C" w:rsidRPr="00917EB7" w:rsidRDefault="00010F8C" w:rsidP="007821B7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7EB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</w:t>
            </w:r>
            <w:r w:rsidR="007556B9" w:rsidRPr="00917EB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010F8C" w:rsidRPr="00010F8C" w14:paraId="72643A88" w14:textId="77777777" w:rsidTr="00AB7EF2">
        <w:tc>
          <w:tcPr>
            <w:tcW w:w="4410" w:type="dxa"/>
            <w:tcBorders>
              <w:left w:val="nil"/>
              <w:right w:val="nil"/>
            </w:tcBorders>
            <w:vAlign w:val="center"/>
          </w:tcPr>
          <w:p w14:paraId="1261850D" w14:textId="207B753E" w:rsidR="00010F8C" w:rsidRPr="007821B7" w:rsidRDefault="00010F8C" w:rsidP="00782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comycota</w:t>
            </w:r>
            <w:r w:rsidR="00A4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556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alaromyces_</w:t>
            </w:r>
            <w:r w:rsidR="007556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dentified</w:t>
            </w:r>
            <w:r w:rsidRPr="00782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8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423A0ECD" w14:textId="7F84EBD7" w:rsidR="00010F8C" w:rsidRPr="002D2AD6" w:rsidRDefault="007556B9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14:paraId="4856A876" w14:textId="29589FC7" w:rsidR="00010F8C" w:rsidRPr="002D2AD6" w:rsidRDefault="007556B9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3F89967A" w14:textId="47F654C2" w:rsidR="00010F8C" w:rsidRPr="002D2AD6" w:rsidRDefault="007556B9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1C5E9778" w14:textId="501E6A8C" w:rsidR="00010F8C" w:rsidRPr="002D2AD6" w:rsidRDefault="007556B9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73E5A591" w14:textId="39EA4F0E" w:rsidR="00010F8C" w:rsidRPr="002D2AD6" w:rsidRDefault="007556B9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4C0D96BF" w14:textId="6CE7AFE3" w:rsidR="00010F8C" w:rsidRPr="002D2AD6" w:rsidRDefault="007556B9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405D0CF5" w14:textId="0F539593" w:rsidR="00010F8C" w:rsidRPr="002D2AD6" w:rsidRDefault="007556B9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  <w:r w:rsidR="002D2A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4CC6D83D" w14:textId="3688810C" w:rsidR="00010F8C" w:rsidRPr="007821B7" w:rsidRDefault="00010F8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03626FB6" w14:textId="2DCB6AA0" w:rsidR="00010F8C" w:rsidRPr="00917EB7" w:rsidRDefault="00010F8C" w:rsidP="007821B7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7EB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010F8C" w:rsidRPr="00010F8C" w14:paraId="28E82C29" w14:textId="77777777" w:rsidTr="00AB7EF2">
        <w:tc>
          <w:tcPr>
            <w:tcW w:w="4410" w:type="dxa"/>
            <w:tcBorders>
              <w:left w:val="nil"/>
              <w:right w:val="nil"/>
            </w:tcBorders>
            <w:vAlign w:val="center"/>
          </w:tcPr>
          <w:p w14:paraId="5148299E" w14:textId="1EFFADD6" w:rsidR="00010F8C" w:rsidRPr="007821B7" w:rsidRDefault="00B4518D" w:rsidP="00782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idiomycota</w:t>
            </w:r>
            <w:r w:rsidR="00A4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556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ichosporon asteroides</w:t>
            </w:r>
            <w:r w:rsidR="00010F8C" w:rsidRPr="00782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9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58717108" w14:textId="72375C4E" w:rsidR="00010F8C" w:rsidRPr="00791E0A" w:rsidRDefault="007556B9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14:paraId="130A3506" w14:textId="5C6E8D8F" w:rsidR="00010F8C" w:rsidRPr="00791E0A" w:rsidRDefault="007556B9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09A0D6FD" w14:textId="1931F7F3" w:rsidR="00010F8C" w:rsidRPr="00791E0A" w:rsidRDefault="007556B9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7A645709" w14:textId="17B9612C" w:rsidR="00010F8C" w:rsidRPr="00791E0A" w:rsidRDefault="007556B9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766BFE22" w14:textId="587F8A85" w:rsidR="00010F8C" w:rsidRPr="00791E0A" w:rsidRDefault="007556B9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280166F3" w14:textId="7AC8452B" w:rsidR="00010F8C" w:rsidRPr="00791E0A" w:rsidRDefault="007556B9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58D730D9" w14:textId="7BB214F9" w:rsidR="00010F8C" w:rsidRPr="00791E0A" w:rsidRDefault="007556B9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5279D3FD" w14:textId="2D25FEDE" w:rsidR="00010F8C" w:rsidRPr="007821B7" w:rsidRDefault="00010F8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7556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26C684FA" w14:textId="222A3D74" w:rsidR="00010F8C" w:rsidRPr="00917EB7" w:rsidRDefault="00010F8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17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7556B9" w:rsidRPr="00917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</w:tr>
      <w:tr w:rsidR="00010F8C" w:rsidRPr="00010F8C" w14:paraId="063A875C" w14:textId="77777777" w:rsidTr="00AB7EF2">
        <w:tc>
          <w:tcPr>
            <w:tcW w:w="4410" w:type="dxa"/>
            <w:tcBorders>
              <w:left w:val="nil"/>
              <w:right w:val="nil"/>
            </w:tcBorders>
            <w:vAlign w:val="center"/>
          </w:tcPr>
          <w:p w14:paraId="239EBB69" w14:textId="5A0181C4" w:rsidR="00010F8C" w:rsidRPr="007821B7" w:rsidRDefault="00B4518D" w:rsidP="00782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comycota</w:t>
            </w:r>
            <w:r w:rsidR="00A4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556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ternaria_</w:t>
            </w:r>
            <w:r w:rsidR="007556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dentified</w:t>
            </w:r>
            <w:r w:rsidR="00010F8C" w:rsidRPr="00782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1</w:t>
            </w:r>
            <w:r w:rsidR="007556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1B8862E5" w14:textId="149DD07E" w:rsidR="00010F8C" w:rsidRPr="002D2AD6" w:rsidRDefault="007556B9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14:paraId="5A46A410" w14:textId="05542C12" w:rsidR="00010F8C" w:rsidRPr="002D2AD6" w:rsidRDefault="007556B9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6310CE7B" w14:textId="092B6E28" w:rsidR="00010F8C" w:rsidRPr="002D2AD6" w:rsidRDefault="007556B9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6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16CE2844" w14:textId="622DB02C" w:rsidR="00010F8C" w:rsidRPr="002D2AD6" w:rsidRDefault="007556B9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7DEB7B89" w14:textId="0DCC784E" w:rsidR="00010F8C" w:rsidRPr="002D2AD6" w:rsidRDefault="007556B9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4DEF37DF" w14:textId="78300686" w:rsidR="00010F8C" w:rsidRPr="002D2AD6" w:rsidRDefault="007556B9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6D3F3EA6" w14:textId="3F63CD04" w:rsidR="00010F8C" w:rsidRPr="002D2AD6" w:rsidRDefault="007556B9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2E5361F0" w14:textId="763BFDC7" w:rsidR="00010F8C" w:rsidRPr="007821B7" w:rsidRDefault="00010F8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4FE102F0" w14:textId="7683ACBB" w:rsidR="00010F8C" w:rsidRPr="00917EB7" w:rsidRDefault="00010F8C" w:rsidP="007821B7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7EB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010F8C" w:rsidRPr="00010F8C" w14:paraId="33DE1CB4" w14:textId="77777777" w:rsidTr="00AB7EF2">
        <w:tc>
          <w:tcPr>
            <w:tcW w:w="4410" w:type="dxa"/>
            <w:tcBorders>
              <w:left w:val="nil"/>
              <w:right w:val="nil"/>
            </w:tcBorders>
            <w:vAlign w:val="center"/>
          </w:tcPr>
          <w:p w14:paraId="3A30B047" w14:textId="195542DD" w:rsidR="00010F8C" w:rsidRPr="007821B7" w:rsidRDefault="00B4518D" w:rsidP="00782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co</w:t>
            </w:r>
            <w:r w:rsidR="00010F8C" w:rsidRPr="00782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cota</w:t>
            </w:r>
            <w:r w:rsidR="00A4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556B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copulariopsis brevicaulis</w:t>
            </w:r>
            <w:r w:rsidR="00010F8C" w:rsidRPr="00782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1</w:t>
            </w:r>
            <w:r w:rsidR="007556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78E756C7" w14:textId="5DE8A4C1" w:rsidR="00010F8C" w:rsidRPr="00791E0A" w:rsidRDefault="007556B9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14:paraId="5DF8F8F7" w14:textId="51BEE6AA" w:rsidR="00010F8C" w:rsidRPr="00791E0A" w:rsidRDefault="007556B9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3374127E" w14:textId="19D8FBFA" w:rsidR="00010F8C" w:rsidRPr="00791E0A" w:rsidRDefault="007556B9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06F641CC" w14:textId="1FC874BE" w:rsidR="00010F8C" w:rsidRPr="00791E0A" w:rsidRDefault="007556B9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3046D04E" w14:textId="115D26B9" w:rsidR="00010F8C" w:rsidRPr="00791E0A" w:rsidRDefault="007556B9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27B205B9" w14:textId="42B6E61C" w:rsidR="00010F8C" w:rsidRPr="00791E0A" w:rsidRDefault="007556B9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73924553" w14:textId="27086DFD" w:rsidR="00010F8C" w:rsidRPr="00791E0A" w:rsidRDefault="007556B9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4D7A670E" w14:textId="620B1F9A" w:rsidR="00010F8C" w:rsidRPr="007821B7" w:rsidRDefault="007556B9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6BD05F1F" w14:textId="06E87FCC" w:rsidR="00010F8C" w:rsidRPr="00917EB7" w:rsidRDefault="007556B9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17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</w:tr>
      <w:tr w:rsidR="00010F8C" w:rsidRPr="00010F8C" w14:paraId="766F25FD" w14:textId="77777777" w:rsidTr="00AB7EF2">
        <w:tc>
          <w:tcPr>
            <w:tcW w:w="4410" w:type="dxa"/>
            <w:tcBorders>
              <w:left w:val="nil"/>
              <w:right w:val="nil"/>
            </w:tcBorders>
            <w:vAlign w:val="center"/>
          </w:tcPr>
          <w:p w14:paraId="6A62874F" w14:textId="0DBA6210" w:rsidR="00010F8C" w:rsidRPr="007821B7" w:rsidRDefault="00010F8C" w:rsidP="00782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comycota</w:t>
            </w:r>
            <w:r w:rsidR="00A4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44BF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ccharomycopsis fibuligera</w:t>
            </w:r>
            <w:r w:rsidRPr="00782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</w:t>
            </w:r>
            <w:r w:rsidR="007556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60EDCC8C" w14:textId="2BD6AE39" w:rsidR="00010F8C" w:rsidRPr="002D2AD6" w:rsidRDefault="00010F8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82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14:paraId="1DCCF173" w14:textId="65E680B2" w:rsidR="00010F8C" w:rsidRPr="002D2AD6" w:rsidRDefault="00010F8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82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5A579368" w14:textId="56E40B26" w:rsidR="00010F8C" w:rsidRPr="002D2AD6" w:rsidRDefault="00444BF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6CBED352" w14:textId="058C8C85" w:rsidR="00010F8C" w:rsidRPr="002D2AD6" w:rsidRDefault="00444BF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6FBDE91F" w14:textId="7BF78A60" w:rsidR="00010F8C" w:rsidRPr="002D2AD6" w:rsidRDefault="00444BF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63A53FAC" w14:textId="628490B0" w:rsidR="00010F8C" w:rsidRPr="002D2AD6" w:rsidRDefault="00444BF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55889B99" w14:textId="12AFAE0B" w:rsidR="00010F8C" w:rsidRPr="002D2AD6" w:rsidRDefault="00444BF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74C62EEB" w14:textId="0CE61987" w:rsidR="00010F8C" w:rsidRPr="007821B7" w:rsidRDefault="00010F8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7202F49D" w14:textId="726DFFEB" w:rsidR="00010F8C" w:rsidRPr="00917EB7" w:rsidRDefault="00010F8C" w:rsidP="007821B7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7EB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010F8C" w:rsidRPr="00010F8C" w14:paraId="4852E252" w14:textId="77777777" w:rsidTr="00AB7EF2">
        <w:tc>
          <w:tcPr>
            <w:tcW w:w="4410" w:type="dxa"/>
            <w:tcBorders>
              <w:left w:val="nil"/>
              <w:right w:val="nil"/>
            </w:tcBorders>
            <w:vAlign w:val="center"/>
          </w:tcPr>
          <w:p w14:paraId="42E5A07F" w14:textId="5E2E5407" w:rsidR="00010F8C" w:rsidRPr="007821B7" w:rsidRDefault="00B4518D" w:rsidP="00782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ygomycota</w:t>
            </w:r>
            <w:r w:rsidR="00A4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44BF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hizopus oryzae</w:t>
            </w:r>
            <w:r w:rsidR="00010F8C" w:rsidRPr="00782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13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7E4B0BCA" w14:textId="78B4AA5E" w:rsidR="00010F8C" w:rsidRPr="002D2AD6" w:rsidRDefault="00444BF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14:paraId="2010348E" w14:textId="45F8D833" w:rsidR="00010F8C" w:rsidRPr="002D2AD6" w:rsidRDefault="00444BF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28BCDBEB" w14:textId="4E8CE9A0" w:rsidR="00010F8C" w:rsidRPr="002D2AD6" w:rsidRDefault="00444BF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704D7FEA" w14:textId="0EEB8ED9" w:rsidR="00010F8C" w:rsidRPr="002D2AD6" w:rsidRDefault="00444BF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68312107" w14:textId="7DD3C7A3" w:rsidR="00010F8C" w:rsidRPr="002D2AD6" w:rsidRDefault="00444BF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  <w:r w:rsidR="002D2A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3FCCEE79" w14:textId="409EA9E2" w:rsidR="00010F8C" w:rsidRPr="002D2AD6" w:rsidRDefault="00444BF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33E56522" w14:textId="5E15F8F7" w:rsidR="00010F8C" w:rsidRPr="002D2AD6" w:rsidRDefault="00444BF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0265A6A4" w14:textId="5D16B5F0" w:rsidR="00010F8C" w:rsidRPr="007821B7" w:rsidRDefault="00444BF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010F8C" w:rsidRPr="00782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10B69A87" w14:textId="4B4EAD86" w:rsidR="00010F8C" w:rsidRPr="00917EB7" w:rsidRDefault="00444BFC" w:rsidP="007821B7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7EB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</w:t>
            </w:r>
            <w:r w:rsidR="00010F8C" w:rsidRPr="00917EB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010F8C" w:rsidRPr="00010F8C" w14:paraId="21C5162D" w14:textId="77777777" w:rsidTr="00AB7EF2">
        <w:tc>
          <w:tcPr>
            <w:tcW w:w="4410" w:type="dxa"/>
            <w:tcBorders>
              <w:left w:val="nil"/>
              <w:right w:val="nil"/>
            </w:tcBorders>
            <w:vAlign w:val="center"/>
          </w:tcPr>
          <w:p w14:paraId="3DEA3213" w14:textId="5C047D8B" w:rsidR="00010F8C" w:rsidRPr="007821B7" w:rsidRDefault="00010F8C" w:rsidP="00782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comycota</w:t>
            </w:r>
            <w:r w:rsidR="00A4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44BF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vidiella_</w:t>
            </w:r>
            <w:r w:rsidR="0044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dentified</w:t>
            </w:r>
            <w:r w:rsidRPr="00782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1</w:t>
            </w:r>
            <w:r w:rsidR="0044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5C8FD360" w14:textId="0BFD103F" w:rsidR="00010F8C" w:rsidRPr="002D2AD6" w:rsidRDefault="00444BF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14:paraId="14ACE6DD" w14:textId="6C976795" w:rsidR="00010F8C" w:rsidRPr="002D2AD6" w:rsidRDefault="00444BF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48216FB8" w14:textId="076D9FA4" w:rsidR="00010F8C" w:rsidRPr="002D2AD6" w:rsidRDefault="00444BF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5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45C7D1F7" w14:textId="74C2DA7D" w:rsidR="00010F8C" w:rsidRPr="002D2AD6" w:rsidRDefault="00444BF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1DCECEB1" w14:textId="60D3AC48" w:rsidR="00010F8C" w:rsidRPr="002D2AD6" w:rsidRDefault="00444BF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21DC2D9A" w14:textId="33853979" w:rsidR="00010F8C" w:rsidRPr="002D2AD6" w:rsidRDefault="00444BF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16CE237F" w14:textId="18FA9F57" w:rsidR="00010F8C" w:rsidRPr="002D2AD6" w:rsidRDefault="00444BF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7D347B9A" w14:textId="692D956C" w:rsidR="00010F8C" w:rsidRPr="007821B7" w:rsidRDefault="00010F8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6176B330" w14:textId="14CA420E" w:rsidR="00010F8C" w:rsidRPr="00917EB7" w:rsidRDefault="00010F8C" w:rsidP="007821B7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7EB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010F8C" w:rsidRPr="00010F8C" w14:paraId="02E44907" w14:textId="77777777" w:rsidTr="00AB7EF2">
        <w:tc>
          <w:tcPr>
            <w:tcW w:w="4410" w:type="dxa"/>
            <w:tcBorders>
              <w:left w:val="nil"/>
              <w:right w:val="nil"/>
            </w:tcBorders>
            <w:vAlign w:val="center"/>
          </w:tcPr>
          <w:p w14:paraId="0110FF5D" w14:textId="41A5E76A" w:rsidR="00010F8C" w:rsidRPr="007821B7" w:rsidRDefault="00010F8C" w:rsidP="00782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comycota</w:t>
            </w:r>
            <w:r w:rsidR="00A4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44BF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vidiella_</w:t>
            </w:r>
            <w:r w:rsidR="0044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dentified</w:t>
            </w:r>
            <w:r w:rsidRPr="00782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1</w:t>
            </w:r>
            <w:r w:rsidR="0044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042148E3" w14:textId="0D4D9886" w:rsidR="00010F8C" w:rsidRPr="002D2AD6" w:rsidRDefault="00444BF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14:paraId="0BF5E57D" w14:textId="74E11056" w:rsidR="00010F8C" w:rsidRPr="002D2AD6" w:rsidRDefault="00444BF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7371B426" w14:textId="28DC8CD1" w:rsidR="00010F8C" w:rsidRPr="002D2AD6" w:rsidRDefault="00444BF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6C18F82A" w14:textId="3012E7FF" w:rsidR="00010F8C" w:rsidRPr="002D2AD6" w:rsidRDefault="00444BF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14F557ED" w14:textId="44C4AC75" w:rsidR="00010F8C" w:rsidRPr="002D2AD6" w:rsidRDefault="00444BF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233ACB88" w14:textId="4818CD42" w:rsidR="00010F8C" w:rsidRPr="002D2AD6" w:rsidRDefault="00444BF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219EEF3C" w14:textId="3273C8E6" w:rsidR="00010F8C" w:rsidRPr="002D2AD6" w:rsidRDefault="00444BF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694C8791" w14:textId="3E86E2DC" w:rsidR="00010F8C" w:rsidRPr="007821B7" w:rsidRDefault="00010F8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37F9BD69" w14:textId="57B9DF79" w:rsidR="00010F8C" w:rsidRPr="00917EB7" w:rsidRDefault="00010F8C" w:rsidP="007821B7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7EB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010F8C" w:rsidRPr="00010F8C" w14:paraId="3AAD79A9" w14:textId="77777777" w:rsidTr="00AB7EF2">
        <w:tc>
          <w:tcPr>
            <w:tcW w:w="4410" w:type="dxa"/>
            <w:tcBorders>
              <w:left w:val="nil"/>
              <w:right w:val="nil"/>
            </w:tcBorders>
            <w:vAlign w:val="center"/>
          </w:tcPr>
          <w:p w14:paraId="0E9D08A7" w14:textId="2F9A311B" w:rsidR="00010F8C" w:rsidRPr="007821B7" w:rsidRDefault="00010F8C" w:rsidP="00782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comycota</w:t>
            </w:r>
            <w:r w:rsidR="00A4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44BF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cf equiseti </w:t>
            </w:r>
            <w:r w:rsidR="0044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_2011</w:t>
            </w:r>
            <w:r w:rsidRPr="00782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</w:t>
            </w:r>
            <w:r w:rsidR="0044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3961A7EA" w14:textId="1EEEE52A" w:rsidR="00010F8C" w:rsidRPr="002D2AD6" w:rsidRDefault="00444BF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14:paraId="72738D27" w14:textId="4DDA4C48" w:rsidR="00010F8C" w:rsidRPr="002D2AD6" w:rsidRDefault="00444BF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55FB0681" w14:textId="4B8A72D8" w:rsidR="00010F8C" w:rsidRPr="002D2AD6" w:rsidRDefault="00444BF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e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1A356E17" w14:textId="45BED658" w:rsidR="00010F8C" w:rsidRPr="002D2AD6" w:rsidRDefault="00444BF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e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0ECD1910" w14:textId="4531C7BC" w:rsidR="00010F8C" w:rsidRPr="002D2AD6" w:rsidRDefault="00444BF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2D2A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6D4730D5" w14:textId="1A98D783" w:rsidR="00010F8C" w:rsidRPr="002D2AD6" w:rsidRDefault="00444BF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5F295A28" w14:textId="74908A70" w:rsidR="00010F8C" w:rsidRPr="002D2AD6" w:rsidRDefault="00444BF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50749742" w14:textId="35133DC9" w:rsidR="00010F8C" w:rsidRPr="007821B7" w:rsidRDefault="00010F8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23DB99F1" w14:textId="3E3609E2" w:rsidR="00010F8C" w:rsidRPr="00917EB7" w:rsidRDefault="00010F8C" w:rsidP="007821B7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7EB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010F8C" w:rsidRPr="00010F8C" w14:paraId="0F5BA9B8" w14:textId="77777777" w:rsidTr="00AB7EF2">
        <w:tc>
          <w:tcPr>
            <w:tcW w:w="4410" w:type="dxa"/>
            <w:tcBorders>
              <w:left w:val="nil"/>
              <w:right w:val="nil"/>
            </w:tcBorders>
            <w:vAlign w:val="center"/>
          </w:tcPr>
          <w:p w14:paraId="3E7E17F2" w14:textId="0A6A428B" w:rsidR="00010F8C" w:rsidRPr="007821B7" w:rsidRDefault="00010F8C" w:rsidP="00782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comycota</w:t>
            </w:r>
            <w:r w:rsidR="00A4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44BF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enocarpella maydis</w:t>
            </w:r>
            <w:r w:rsidRPr="00782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1</w:t>
            </w:r>
            <w:r w:rsidR="0044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06696281" w14:textId="681BE053" w:rsidR="00010F8C" w:rsidRPr="002D2AD6" w:rsidRDefault="00444BF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14:paraId="13F49C33" w14:textId="1079B0E3" w:rsidR="00010F8C" w:rsidRPr="002D2AD6" w:rsidRDefault="00444BF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1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2A18FFE2" w14:textId="2783BB0D" w:rsidR="00010F8C" w:rsidRPr="002D2AD6" w:rsidRDefault="00444BF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1C1D5327" w14:textId="03AB9940" w:rsidR="00010F8C" w:rsidRPr="002D2AD6" w:rsidRDefault="00444BF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2C0BAEAD" w14:textId="6922D037" w:rsidR="00010F8C" w:rsidRPr="002D2AD6" w:rsidRDefault="00444BF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5738DC77" w14:textId="779AAF02" w:rsidR="00010F8C" w:rsidRPr="002D2AD6" w:rsidRDefault="00444BF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3B6EB538" w14:textId="0438E88D" w:rsidR="00010F8C" w:rsidRPr="002D2AD6" w:rsidRDefault="00444BF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  <w:r w:rsidR="002D2A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212B0614" w14:textId="523C0642" w:rsidR="00010F8C" w:rsidRPr="007821B7" w:rsidRDefault="00010F8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0A94F3DA" w14:textId="63C8FC5F" w:rsidR="00010F8C" w:rsidRPr="00917EB7" w:rsidRDefault="00010F8C" w:rsidP="007821B7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7EB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7821B7" w:rsidRPr="00010F8C" w14:paraId="4EE00614" w14:textId="77777777" w:rsidTr="00AB7EF2">
        <w:tc>
          <w:tcPr>
            <w:tcW w:w="4410" w:type="dxa"/>
            <w:tcBorders>
              <w:left w:val="nil"/>
              <w:right w:val="nil"/>
            </w:tcBorders>
            <w:vAlign w:val="center"/>
          </w:tcPr>
          <w:p w14:paraId="21A32796" w14:textId="14E8CDA8" w:rsidR="007821B7" w:rsidRPr="007821B7" w:rsidRDefault="007821B7" w:rsidP="007821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comycota</w:t>
            </w:r>
            <w:r w:rsidR="00A4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44BF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ypocreales_</w:t>
            </w:r>
            <w:r w:rsidR="0044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dentified</w:t>
            </w:r>
            <w:r w:rsidR="00BA4C8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_</w:t>
            </w:r>
            <w:r w:rsidRPr="00782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  <w:r w:rsidR="00444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0B325AC5" w14:textId="163E106A" w:rsidR="007821B7" w:rsidRPr="002D2AD6" w:rsidRDefault="007821B7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82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14:paraId="25D0F0AA" w14:textId="660865E8" w:rsidR="007821B7" w:rsidRPr="002D2AD6" w:rsidRDefault="007821B7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82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5BAD6CF8" w14:textId="6B3A6659" w:rsidR="007821B7" w:rsidRPr="002D2AD6" w:rsidRDefault="00444BF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273A3D50" w14:textId="3A7541D8" w:rsidR="007821B7" w:rsidRPr="002D2AD6" w:rsidRDefault="00444BF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004EEA07" w14:textId="3F6BC952" w:rsidR="007821B7" w:rsidRPr="002D2AD6" w:rsidRDefault="00444BFC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6E74B85A" w14:textId="25171E11" w:rsidR="007821B7" w:rsidRPr="002D2AD6" w:rsidRDefault="007821B7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82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0ED13C2D" w14:textId="02E92C66" w:rsidR="007821B7" w:rsidRPr="002D2AD6" w:rsidRDefault="007821B7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82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0BFE465E" w14:textId="31F83462" w:rsidR="007821B7" w:rsidRPr="007821B7" w:rsidRDefault="00B4518D" w:rsidP="007821B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34DE4A95" w14:textId="1A2A7197" w:rsidR="007821B7" w:rsidRPr="00917EB7" w:rsidRDefault="00B4518D" w:rsidP="007821B7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17EB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7821B7" w:rsidRPr="00010F8C" w14:paraId="41913CDD" w14:textId="77777777" w:rsidTr="00AB7EF2">
        <w:tc>
          <w:tcPr>
            <w:tcW w:w="4410" w:type="dxa"/>
            <w:tcBorders>
              <w:left w:val="nil"/>
              <w:right w:val="nil"/>
            </w:tcBorders>
            <w:vAlign w:val="center"/>
          </w:tcPr>
          <w:p w14:paraId="62519155" w14:textId="582C983B" w:rsidR="007821B7" w:rsidRPr="007821B7" w:rsidRDefault="007821B7" w:rsidP="007821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2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comycota</w:t>
            </w:r>
            <w:r w:rsidR="00A4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1303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</w:t>
            </w:r>
            <w:r w:rsidR="00B4518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remonium strictum</w:t>
            </w:r>
            <w:r w:rsidRPr="00782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</w:t>
            </w:r>
            <w:r w:rsidR="00B451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6E415BC4" w14:textId="4658FDB3" w:rsidR="007821B7" w:rsidRPr="002D2AD6" w:rsidRDefault="00B4518D" w:rsidP="007821B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14:paraId="5C6A7200" w14:textId="5F09A228" w:rsidR="007821B7" w:rsidRPr="002D2AD6" w:rsidRDefault="00B4518D" w:rsidP="007821B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7AA45751" w14:textId="57306C8B" w:rsidR="007821B7" w:rsidRPr="002D2AD6" w:rsidRDefault="00B4518D" w:rsidP="007821B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0DB6BF28" w14:textId="40C221B4" w:rsidR="007821B7" w:rsidRPr="002D2AD6" w:rsidRDefault="00B4518D" w:rsidP="007821B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36D01768" w14:textId="2DD02047" w:rsidR="007821B7" w:rsidRPr="002D2AD6" w:rsidRDefault="00B4518D" w:rsidP="007821B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681EBB42" w14:textId="2473055B" w:rsidR="007821B7" w:rsidRPr="002D2AD6" w:rsidRDefault="00B4518D" w:rsidP="007821B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7E02C1F1" w14:textId="6BA14B6C" w:rsidR="007821B7" w:rsidRPr="002D2AD6" w:rsidRDefault="00B4518D" w:rsidP="007821B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4AD73B21" w14:textId="113C5167" w:rsidR="007821B7" w:rsidRPr="007821B7" w:rsidRDefault="007821B7" w:rsidP="007821B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2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3E042F24" w14:textId="520BA3AD" w:rsidR="007821B7" w:rsidRPr="00917EB7" w:rsidRDefault="007821B7" w:rsidP="007821B7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EB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7821B7" w:rsidRPr="00010F8C" w14:paraId="3C71352E" w14:textId="77777777" w:rsidTr="00AB7EF2">
        <w:tc>
          <w:tcPr>
            <w:tcW w:w="4410" w:type="dxa"/>
            <w:tcBorders>
              <w:left w:val="nil"/>
              <w:right w:val="nil"/>
            </w:tcBorders>
            <w:vAlign w:val="center"/>
          </w:tcPr>
          <w:p w14:paraId="55A5C908" w14:textId="72ADD423" w:rsidR="007821B7" w:rsidRPr="007821B7" w:rsidRDefault="00B4518D" w:rsidP="007821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comycota</w:t>
            </w:r>
            <w:r w:rsidR="00A4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ureobasidium pullulans</w:t>
            </w:r>
            <w:r w:rsidR="007821B7" w:rsidRPr="00782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541E2A9F" w14:textId="25D7667F" w:rsidR="007821B7" w:rsidRPr="002D2AD6" w:rsidRDefault="00B4518D" w:rsidP="007821B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14:paraId="2455F320" w14:textId="5383DE24" w:rsidR="007821B7" w:rsidRPr="002D2AD6" w:rsidRDefault="00B4518D" w:rsidP="007821B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105CD28B" w14:textId="04EDFA47" w:rsidR="007821B7" w:rsidRPr="002D2AD6" w:rsidRDefault="00B4518D" w:rsidP="007821B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7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5405CFA6" w14:textId="38A71830" w:rsidR="007821B7" w:rsidRPr="002D2AD6" w:rsidRDefault="00B4518D" w:rsidP="007821B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7DFBF322" w14:textId="7D57AB39" w:rsidR="007821B7" w:rsidRPr="002D2AD6" w:rsidRDefault="00B4518D" w:rsidP="007821B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45AB6BC4" w14:textId="275095FB" w:rsidR="007821B7" w:rsidRPr="002D2AD6" w:rsidRDefault="00B4518D" w:rsidP="007821B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5C522753" w14:textId="599683CA" w:rsidR="007821B7" w:rsidRPr="002D2AD6" w:rsidRDefault="00B4518D" w:rsidP="007821B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56BB9549" w14:textId="5D6FFBDE" w:rsidR="007821B7" w:rsidRPr="007821B7" w:rsidRDefault="007821B7" w:rsidP="007821B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2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755AEE34" w14:textId="2C1E64A4" w:rsidR="007821B7" w:rsidRPr="00917EB7" w:rsidRDefault="007821B7" w:rsidP="007821B7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EB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B4518D" w:rsidRPr="00010F8C" w14:paraId="56D366FE" w14:textId="77777777" w:rsidTr="00AB7EF2">
        <w:tc>
          <w:tcPr>
            <w:tcW w:w="4410" w:type="dxa"/>
            <w:tcBorders>
              <w:left w:val="nil"/>
              <w:right w:val="nil"/>
            </w:tcBorders>
            <w:vAlign w:val="center"/>
          </w:tcPr>
          <w:p w14:paraId="7F928518" w14:textId="5161B2B8" w:rsidR="00B4518D" w:rsidRPr="00B4518D" w:rsidRDefault="00B4518D" w:rsidP="007821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abatiella_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dentified_F21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3308F6A9" w14:textId="7E4AD2C4" w:rsidR="00B4518D" w:rsidRPr="002D2AD6" w:rsidRDefault="00B4518D" w:rsidP="007821B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14:paraId="79EB7E7E" w14:textId="3F016F58" w:rsidR="00B4518D" w:rsidRPr="002D2AD6" w:rsidRDefault="00B4518D" w:rsidP="007821B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5A60A474" w14:textId="645A2E1E" w:rsidR="00B4518D" w:rsidRPr="002D2AD6" w:rsidRDefault="00B4518D" w:rsidP="007821B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2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4891D992" w14:textId="72A81CBF" w:rsidR="00B4518D" w:rsidRPr="002D2AD6" w:rsidRDefault="00B4518D" w:rsidP="007821B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1E54914E" w14:textId="3663C226" w:rsidR="00B4518D" w:rsidRPr="002D2AD6" w:rsidRDefault="00B4518D" w:rsidP="007821B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2D5719F4" w14:textId="2C1C01E6" w:rsidR="00B4518D" w:rsidRPr="002D2AD6" w:rsidRDefault="00B4518D" w:rsidP="007821B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018B7D76" w14:textId="4981A314" w:rsidR="00B4518D" w:rsidRPr="002D2AD6" w:rsidRDefault="00B4518D" w:rsidP="007821B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5F58C6D8" w14:textId="64200A3E" w:rsidR="00B4518D" w:rsidRPr="007821B7" w:rsidRDefault="00B4518D" w:rsidP="007821B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6BD14866" w14:textId="3B9D337B" w:rsidR="00B4518D" w:rsidRPr="00917EB7" w:rsidRDefault="00B4518D" w:rsidP="007821B7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EB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B4518D" w:rsidRPr="00010F8C" w14:paraId="0EF0D703" w14:textId="77777777" w:rsidTr="00AB7EF2">
        <w:tc>
          <w:tcPr>
            <w:tcW w:w="4410" w:type="dxa"/>
            <w:tcBorders>
              <w:left w:val="nil"/>
              <w:right w:val="nil"/>
            </w:tcBorders>
            <w:vAlign w:val="center"/>
          </w:tcPr>
          <w:p w14:paraId="2E15E570" w14:textId="0568F407" w:rsidR="00B4518D" w:rsidRPr="00B4518D" w:rsidRDefault="00B4518D" w:rsidP="007821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ichia_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dentified_F22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190FC751" w14:textId="0D5A1DE5" w:rsidR="00B4518D" w:rsidRPr="002D2AD6" w:rsidRDefault="00B4518D" w:rsidP="007821B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14:paraId="0D5E28CC" w14:textId="553995AF" w:rsidR="00B4518D" w:rsidRPr="002D2AD6" w:rsidRDefault="00B4518D" w:rsidP="007821B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704FE0B0" w14:textId="5E9F496F" w:rsidR="00B4518D" w:rsidRPr="002D2AD6" w:rsidRDefault="00B4518D" w:rsidP="007821B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436BC430" w14:textId="346AC8C9" w:rsidR="00B4518D" w:rsidRPr="002D2AD6" w:rsidRDefault="00B4518D" w:rsidP="007821B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  <w:r w:rsidR="002D2A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18522FD8" w14:textId="7DCA78BC" w:rsidR="00B4518D" w:rsidRPr="002D2AD6" w:rsidRDefault="00B4518D" w:rsidP="007821B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  <w:r w:rsidR="0023640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2402331C" w14:textId="2E114595" w:rsidR="00B4518D" w:rsidRPr="0023640F" w:rsidRDefault="00B4518D" w:rsidP="007821B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  <w:r w:rsidR="0023640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036F7126" w14:textId="0CC21A47" w:rsidR="00B4518D" w:rsidRPr="0023640F" w:rsidRDefault="00B4518D" w:rsidP="007821B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  <w:r w:rsidR="0023640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65546637" w14:textId="7D865B57" w:rsidR="00B4518D" w:rsidRPr="007821B7" w:rsidRDefault="00B4518D" w:rsidP="007821B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71E23AA6" w14:textId="3B7382A2" w:rsidR="00B4518D" w:rsidRPr="00917EB7" w:rsidRDefault="00B4518D" w:rsidP="007821B7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EB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B4518D" w:rsidRPr="00010F8C" w14:paraId="2BB7E4A5" w14:textId="77777777" w:rsidTr="00AB7EF2">
        <w:tc>
          <w:tcPr>
            <w:tcW w:w="4410" w:type="dxa"/>
            <w:tcBorders>
              <w:left w:val="nil"/>
              <w:right w:val="nil"/>
            </w:tcBorders>
            <w:vAlign w:val="center"/>
          </w:tcPr>
          <w:p w14:paraId="43E612B4" w14:textId="4EF88568" w:rsidR="00B4518D" w:rsidRPr="00B4518D" w:rsidRDefault="00B4518D" w:rsidP="007821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pergillus awamori_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3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6C6854AF" w14:textId="0D76DEED" w:rsidR="00B4518D" w:rsidRPr="0023640F" w:rsidRDefault="00B4518D" w:rsidP="007821B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 w:rsidR="0023640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14:paraId="7985C0D8" w14:textId="1BA90F74" w:rsidR="00B4518D" w:rsidRPr="0023640F" w:rsidRDefault="00B4518D" w:rsidP="007821B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  <w:r w:rsidR="0023640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1B4427AA" w14:textId="3FC29C8C" w:rsidR="00B4518D" w:rsidRPr="0023640F" w:rsidRDefault="00B4518D" w:rsidP="007821B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  <w:r w:rsidR="0023640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20B26EB7" w14:textId="27FC84AC" w:rsidR="00B4518D" w:rsidRPr="0023640F" w:rsidRDefault="00B4518D" w:rsidP="007821B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  <w:r w:rsidR="0023640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784E20AB" w14:textId="7F3AAC9E" w:rsidR="00B4518D" w:rsidRPr="0023640F" w:rsidRDefault="00B4518D" w:rsidP="007821B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  <w:r w:rsidR="0023640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6848372E" w14:textId="746DFC77" w:rsidR="00B4518D" w:rsidRPr="0023640F" w:rsidRDefault="00B4518D" w:rsidP="007821B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  <w:r w:rsidR="0023640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3579D1AE" w14:textId="1F691638" w:rsidR="00B4518D" w:rsidRPr="0023640F" w:rsidRDefault="00B4518D" w:rsidP="007821B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 w:rsidR="0023640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1D6DBE41" w14:textId="7683E8D9" w:rsidR="00B4518D" w:rsidRPr="007821B7" w:rsidRDefault="00B4518D" w:rsidP="007821B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16288661" w14:textId="55B1F47E" w:rsidR="00B4518D" w:rsidRPr="00917EB7" w:rsidRDefault="00B4518D" w:rsidP="007821B7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EB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B4518D" w:rsidRPr="00010F8C" w14:paraId="7566FB07" w14:textId="77777777" w:rsidTr="00AB7EF2">
        <w:tc>
          <w:tcPr>
            <w:tcW w:w="4410" w:type="dxa"/>
            <w:tcBorders>
              <w:left w:val="nil"/>
              <w:right w:val="nil"/>
            </w:tcBorders>
            <w:vAlign w:val="center"/>
          </w:tcPr>
          <w:p w14:paraId="33F2EA1A" w14:textId="2DBA14BD" w:rsidR="00B4518D" w:rsidRPr="00B4518D" w:rsidRDefault="00B4518D" w:rsidP="007821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ialemonium curvatum_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4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090BBD51" w14:textId="0C3C7085" w:rsidR="00B4518D" w:rsidRDefault="00B4518D" w:rsidP="007821B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14:paraId="226A860C" w14:textId="0CECBF54" w:rsidR="00B4518D" w:rsidRDefault="00B4518D" w:rsidP="007821B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6BA547FC" w14:textId="22E603E6" w:rsidR="00B4518D" w:rsidRDefault="00B4518D" w:rsidP="007821B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3EC76F48" w14:textId="24E80745" w:rsidR="00B4518D" w:rsidRDefault="00B4518D" w:rsidP="007821B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0404E3D1" w14:textId="168D2834" w:rsidR="00B4518D" w:rsidRDefault="00B4518D" w:rsidP="007821B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4AA4876A" w14:textId="22B122F6" w:rsidR="00B4518D" w:rsidRDefault="00B4518D" w:rsidP="007821B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24EBDA15" w14:textId="0B0D86AC" w:rsidR="00B4518D" w:rsidRDefault="00B4518D" w:rsidP="007821B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071A12AD" w14:textId="3E2B35CF" w:rsidR="00B4518D" w:rsidRPr="007821B7" w:rsidRDefault="00B4518D" w:rsidP="007821B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0E4B2F6C" w14:textId="14BA7BE1" w:rsidR="00B4518D" w:rsidRPr="00917EB7" w:rsidRDefault="00B4518D" w:rsidP="007821B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7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7</w:t>
            </w:r>
          </w:p>
        </w:tc>
      </w:tr>
      <w:tr w:rsidR="00B4518D" w:rsidRPr="00010F8C" w14:paraId="4CE61697" w14:textId="77777777" w:rsidTr="00AB7EF2">
        <w:tc>
          <w:tcPr>
            <w:tcW w:w="4410" w:type="dxa"/>
            <w:tcBorders>
              <w:left w:val="nil"/>
              <w:right w:val="nil"/>
            </w:tcBorders>
            <w:vAlign w:val="center"/>
          </w:tcPr>
          <w:p w14:paraId="74B96A06" w14:textId="19089CCF" w:rsidR="00B4518D" w:rsidRPr="00B4518D" w:rsidRDefault="00B4518D" w:rsidP="007821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 annulatum_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5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0825597A" w14:textId="1D8627A8" w:rsidR="00B4518D" w:rsidRPr="0023640F" w:rsidRDefault="00B4518D" w:rsidP="007821B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  <w:r w:rsidR="0023640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2" w:type="dxa"/>
            <w:tcBorders>
              <w:left w:val="nil"/>
              <w:right w:val="nil"/>
            </w:tcBorders>
            <w:vAlign w:val="center"/>
          </w:tcPr>
          <w:p w14:paraId="1BE64303" w14:textId="3EAC0C2F" w:rsidR="00B4518D" w:rsidRPr="0023640F" w:rsidRDefault="00B4518D" w:rsidP="007821B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</w:t>
            </w:r>
            <w:r w:rsidR="0023640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6BA58B93" w14:textId="0FE048F7" w:rsidR="00B4518D" w:rsidRPr="0023640F" w:rsidRDefault="00B4518D" w:rsidP="007821B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  <w:r w:rsidR="0023640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48E87D2A" w14:textId="2A5BD6F7" w:rsidR="00B4518D" w:rsidRPr="0023640F" w:rsidRDefault="00B4518D" w:rsidP="007821B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  <w:r w:rsidR="0023640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1A168A5A" w14:textId="20529427" w:rsidR="00B4518D" w:rsidRPr="0023640F" w:rsidRDefault="00B4518D" w:rsidP="007821B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  <w:r w:rsidR="0023640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6DC66D38" w14:textId="7A3E8954" w:rsidR="00B4518D" w:rsidRPr="0023640F" w:rsidRDefault="00B4518D" w:rsidP="007821B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  <w:r w:rsidR="0023640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7058E4F8" w14:textId="4C275161" w:rsidR="00B4518D" w:rsidRPr="0023640F" w:rsidRDefault="00B4518D" w:rsidP="007821B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  <w:r w:rsidR="0023640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1D54E007" w14:textId="35E798E2" w:rsidR="00B4518D" w:rsidRPr="007821B7" w:rsidRDefault="00B4518D" w:rsidP="007821B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5C232F9A" w14:textId="60A8B860" w:rsidR="00B4518D" w:rsidRPr="00917EB7" w:rsidRDefault="00B4518D" w:rsidP="007821B7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7EB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</w:tbl>
    <w:p w14:paraId="1844CEF3" w14:textId="77777777" w:rsidR="00320452" w:rsidRPr="00320452" w:rsidRDefault="00320452" w:rsidP="00320452">
      <w:pPr>
        <w:rPr>
          <w:rFonts w:ascii="Times New Roman" w:hAnsi="Times New Roman" w:cs="Times New Roman"/>
          <w:b/>
          <w:sz w:val="8"/>
          <w:szCs w:val="8"/>
        </w:rPr>
      </w:pPr>
    </w:p>
    <w:p w14:paraId="29D008E7" w14:textId="7062933B" w:rsidR="00AB7EF2" w:rsidRPr="00AB7EF2" w:rsidRDefault="00AB7EF2" w:rsidP="00AB7EF2">
      <w:pPr>
        <w:rPr>
          <w:rFonts w:ascii="Times New Roman" w:hAnsi="Times New Roman" w:cs="Times New Roman"/>
          <w:sz w:val="20"/>
          <w:szCs w:val="20"/>
        </w:rPr>
      </w:pPr>
      <w:r w:rsidRPr="00412B8B">
        <w:rPr>
          <w:rFonts w:ascii="Times New Roman" w:hAnsi="Times New Roman" w:cs="Times New Roman"/>
          <w:b/>
          <w:sz w:val="20"/>
          <w:szCs w:val="20"/>
        </w:rPr>
        <w:t xml:space="preserve">Note: </w:t>
      </w:r>
      <w:r w:rsidRPr="00AB7EF2">
        <w:rPr>
          <w:rFonts w:ascii="Times New Roman" w:hAnsi="Times New Roman" w:cs="Times New Roman"/>
          <w:sz w:val="20"/>
          <w:szCs w:val="20"/>
        </w:rPr>
        <w:t>Mean relative abundance</w:t>
      </w:r>
      <w:r w:rsidR="00743A10">
        <w:rPr>
          <w:rFonts w:ascii="Times New Roman" w:hAnsi="Times New Roman" w:cs="Times New Roman"/>
          <w:sz w:val="20"/>
          <w:szCs w:val="20"/>
        </w:rPr>
        <w:t>s</w:t>
      </w:r>
      <w:bookmarkStart w:id="0" w:name="_GoBack"/>
      <w:bookmarkEnd w:id="0"/>
      <w:r w:rsidRPr="00AB7EF2">
        <w:rPr>
          <w:rFonts w:ascii="Times New Roman" w:hAnsi="Times New Roman" w:cs="Times New Roman"/>
          <w:sz w:val="20"/>
          <w:szCs w:val="20"/>
        </w:rPr>
        <w:t xml:space="preserve"> (%) of </w:t>
      </w:r>
      <w:r w:rsidR="00743A10">
        <w:rPr>
          <w:rFonts w:ascii="Times New Roman" w:hAnsi="Times New Roman" w:cs="Times New Roman"/>
          <w:sz w:val="20"/>
          <w:szCs w:val="20"/>
        </w:rPr>
        <w:t xml:space="preserve">the </w:t>
      </w:r>
      <w:r w:rsidRPr="00AB7EF2">
        <w:rPr>
          <w:rFonts w:ascii="Times New Roman" w:hAnsi="Times New Roman" w:cs="Times New Roman"/>
          <w:sz w:val="20"/>
          <w:szCs w:val="20"/>
        </w:rPr>
        <w:t>2</w:t>
      </w:r>
      <w:r w:rsidR="00917EB7">
        <w:rPr>
          <w:rFonts w:ascii="Times New Roman" w:hAnsi="Times New Roman" w:cs="Times New Roman"/>
          <w:sz w:val="20"/>
          <w:szCs w:val="20"/>
        </w:rPr>
        <w:t>5</w:t>
      </w:r>
      <w:r w:rsidRPr="00AB7EF2">
        <w:rPr>
          <w:rFonts w:ascii="Times New Roman" w:hAnsi="Times New Roman" w:cs="Times New Roman"/>
          <w:sz w:val="20"/>
          <w:szCs w:val="20"/>
        </w:rPr>
        <w:t xml:space="preserve"> </w:t>
      </w:r>
      <w:r w:rsidR="00743A10">
        <w:rPr>
          <w:rFonts w:ascii="Times New Roman" w:hAnsi="Times New Roman" w:cs="Times New Roman"/>
          <w:sz w:val="20"/>
          <w:szCs w:val="20"/>
        </w:rPr>
        <w:t xml:space="preserve">most abundant </w:t>
      </w:r>
      <w:r w:rsidRPr="00AB7EF2">
        <w:rPr>
          <w:rFonts w:ascii="Times New Roman" w:hAnsi="Times New Roman" w:cs="Times New Roman"/>
          <w:sz w:val="20"/>
          <w:szCs w:val="20"/>
        </w:rPr>
        <w:t xml:space="preserve">fungal </w:t>
      </w:r>
      <w:r w:rsidR="00917EB7">
        <w:rPr>
          <w:rFonts w:ascii="Times New Roman" w:hAnsi="Times New Roman" w:cs="Times New Roman"/>
          <w:sz w:val="20"/>
          <w:szCs w:val="20"/>
        </w:rPr>
        <w:t>ASVs</w:t>
      </w:r>
      <w:r w:rsidRPr="00AB7EF2">
        <w:rPr>
          <w:rFonts w:ascii="Times New Roman" w:hAnsi="Times New Roman" w:cs="Times New Roman"/>
          <w:sz w:val="20"/>
          <w:szCs w:val="20"/>
        </w:rPr>
        <w:t xml:space="preserve"> are shown, with 12 samples per intestinal segment. Statistical significance was determined using non-parametric Kruskal-Wallis test and </w:t>
      </w:r>
      <w:r w:rsidRPr="00AB7EF2">
        <w:rPr>
          <w:rFonts w:ascii="Times New Roman" w:hAnsi="Times New Roman" w:cs="Times New Roman"/>
          <w:i/>
          <w:sz w:val="20"/>
          <w:szCs w:val="20"/>
        </w:rPr>
        <w:t>P</w:t>
      </w:r>
      <w:r w:rsidRPr="00AB7EF2">
        <w:rPr>
          <w:rFonts w:ascii="Times New Roman" w:hAnsi="Times New Roman" w:cs="Times New Roman"/>
          <w:sz w:val="20"/>
          <w:szCs w:val="20"/>
        </w:rPr>
        <w:t xml:space="preserve">-values were further corrected for multiple comparisons using the Benjamini-Hochberg correction. For columns with an FDR ≤ 0.05, pairwise </w:t>
      </w:r>
      <w:r w:rsidR="00E06A11">
        <w:rPr>
          <w:rFonts w:ascii="Times New Roman" w:hAnsi="Times New Roman" w:cs="Times New Roman"/>
          <w:sz w:val="20"/>
          <w:szCs w:val="20"/>
        </w:rPr>
        <w:t xml:space="preserve">comparisons were performed with </w:t>
      </w:r>
      <w:r w:rsidR="005C5F85" w:rsidRPr="005C5F85">
        <w:rPr>
          <w:rFonts w:ascii="Times New Roman" w:hAnsi="Times New Roman" w:cs="Times New Roman"/>
          <w:sz w:val="20"/>
          <w:szCs w:val="20"/>
        </w:rPr>
        <w:t>Mann-Whitney U</w:t>
      </w:r>
      <w:r w:rsidRPr="005C5F85">
        <w:rPr>
          <w:rFonts w:ascii="Times New Roman" w:hAnsi="Times New Roman" w:cs="Times New Roman"/>
          <w:sz w:val="20"/>
          <w:szCs w:val="20"/>
        </w:rPr>
        <w:t xml:space="preserve"> </w:t>
      </w:r>
      <w:r w:rsidRPr="00AB7EF2">
        <w:rPr>
          <w:rFonts w:ascii="Times New Roman" w:hAnsi="Times New Roman" w:cs="Times New Roman"/>
          <w:sz w:val="20"/>
          <w:szCs w:val="20"/>
        </w:rPr>
        <w:t xml:space="preserve">test. </w:t>
      </w:r>
      <w:r w:rsidR="00E06A11">
        <w:rPr>
          <w:rFonts w:ascii="Times New Roman" w:hAnsi="Times New Roman" w:cs="Times New Roman"/>
          <w:sz w:val="20"/>
          <w:szCs w:val="20"/>
        </w:rPr>
        <w:t>The values in a row</w:t>
      </w:r>
      <w:r w:rsidRPr="00AB7EF2">
        <w:rPr>
          <w:rFonts w:ascii="Times New Roman" w:hAnsi="Times New Roman" w:cs="Times New Roman"/>
          <w:sz w:val="20"/>
          <w:szCs w:val="20"/>
        </w:rPr>
        <w:t xml:space="preserve"> not sharing a common superscript are considered significantly different (</w:t>
      </w:r>
      <w:r w:rsidRPr="00AB7EF2">
        <w:rPr>
          <w:rFonts w:ascii="Times New Roman" w:hAnsi="Times New Roman" w:cs="Times New Roman"/>
          <w:i/>
          <w:sz w:val="20"/>
          <w:szCs w:val="20"/>
        </w:rPr>
        <w:t>P</w:t>
      </w:r>
      <w:r w:rsidRPr="00AB7EF2">
        <w:rPr>
          <w:rFonts w:ascii="Times New Roman" w:hAnsi="Times New Roman" w:cs="Times New Roman"/>
          <w:sz w:val="20"/>
          <w:szCs w:val="20"/>
        </w:rPr>
        <w:t xml:space="preserve"> &lt; 0.05). </w:t>
      </w:r>
    </w:p>
    <w:p w14:paraId="533037D2" w14:textId="408C38BA" w:rsidR="00253262" w:rsidRDefault="00253262">
      <w:pPr>
        <w:rPr>
          <w:rFonts w:ascii="Times New Roman" w:hAnsi="Times New Roman" w:cs="Times New Roman"/>
        </w:rPr>
        <w:sectPr w:rsidR="00253262" w:rsidSect="000F6796">
          <w:pgSz w:w="15840" w:h="12240" w:orient="landscape" w:code="1"/>
          <w:pgMar w:top="720" w:right="720" w:bottom="720" w:left="720" w:header="720" w:footer="720" w:gutter="0"/>
          <w:cols w:space="720"/>
          <w:docGrid w:linePitch="360"/>
        </w:sectPr>
      </w:pPr>
    </w:p>
    <w:p w14:paraId="599E0C88" w14:textId="1D97A3BC" w:rsidR="00253262" w:rsidRDefault="00253262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Table </w:t>
      </w:r>
      <w:r w:rsidR="00D41644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A32EDF">
        <w:rPr>
          <w:rFonts w:ascii="Times New Roman" w:hAnsi="Times New Roman" w:cs="Times New Roman"/>
          <w:b/>
          <w:bCs/>
          <w:sz w:val="22"/>
          <w:szCs w:val="22"/>
        </w:rPr>
        <w:t>4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: Pairwise ANOSIM of </w:t>
      </w:r>
      <w:r w:rsidR="00832506" w:rsidRPr="00832506">
        <w:rPr>
          <w:rFonts w:ascii="Times New Roman" w:hAnsi="Times New Roman" w:cs="Times New Roman"/>
          <w:b/>
          <w:bCs/>
          <w:sz w:val="22"/>
          <w:szCs w:val="22"/>
        </w:rPr>
        <w:t xml:space="preserve">β-diversity of the </w:t>
      </w:r>
      <w:r w:rsidR="00832506">
        <w:rPr>
          <w:rFonts w:ascii="Times New Roman" w:hAnsi="Times New Roman" w:cs="Times New Roman"/>
          <w:b/>
          <w:bCs/>
          <w:sz w:val="22"/>
          <w:szCs w:val="22"/>
        </w:rPr>
        <w:t xml:space="preserve">chicken </w:t>
      </w:r>
      <w:r w:rsidR="00832506" w:rsidRPr="00832506">
        <w:rPr>
          <w:rFonts w:ascii="Times New Roman" w:hAnsi="Times New Roman" w:cs="Times New Roman"/>
          <w:b/>
          <w:bCs/>
          <w:sz w:val="22"/>
          <w:szCs w:val="22"/>
        </w:rPr>
        <w:t xml:space="preserve">intestinal mycobiota </w:t>
      </w:r>
      <w:r w:rsidR="00832506">
        <w:rPr>
          <w:rFonts w:ascii="Times New Roman" w:hAnsi="Times New Roman" w:cs="Times New Roman"/>
          <w:b/>
          <w:bCs/>
          <w:sz w:val="22"/>
          <w:szCs w:val="22"/>
        </w:rPr>
        <w:t>during development</w:t>
      </w:r>
    </w:p>
    <w:p w14:paraId="738C59A3" w14:textId="77777777" w:rsidR="00253262" w:rsidRPr="00320452" w:rsidRDefault="00253262">
      <w:pPr>
        <w:rPr>
          <w:rFonts w:ascii="Times New Roman" w:hAnsi="Times New Roman" w:cs="Times New Roman"/>
          <w:b/>
          <w:bCs/>
          <w:sz w:val="8"/>
          <w:szCs w:val="8"/>
        </w:rPr>
      </w:pPr>
    </w:p>
    <w:tbl>
      <w:tblPr>
        <w:tblStyle w:val="TableGrid"/>
        <w:tblW w:w="1287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1"/>
        <w:gridCol w:w="1672"/>
        <w:gridCol w:w="1673"/>
        <w:gridCol w:w="1673"/>
        <w:gridCol w:w="1672"/>
        <w:gridCol w:w="1673"/>
        <w:gridCol w:w="1673"/>
        <w:gridCol w:w="1673"/>
      </w:tblGrid>
      <w:tr w:rsidR="000B56B9" w:rsidRPr="00031ADB" w14:paraId="5C9833B7" w14:textId="1C0C2290" w:rsidTr="007C1823">
        <w:trPr>
          <w:trHeight w:val="273"/>
        </w:trPr>
        <w:tc>
          <w:tcPr>
            <w:tcW w:w="0" w:type="auto"/>
          </w:tcPr>
          <w:p w14:paraId="045A31EE" w14:textId="23CFCCC1" w:rsidR="00DC2DE5" w:rsidRPr="00031ADB" w:rsidRDefault="00DC2DE5" w:rsidP="00515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72" w:type="dxa"/>
            <w:vAlign w:val="center"/>
          </w:tcPr>
          <w:p w14:paraId="133A3CD9" w14:textId="2A4A431C" w:rsidR="00DC2DE5" w:rsidRPr="00031ADB" w:rsidRDefault="00DC2DE5" w:rsidP="005151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D3</w:t>
            </w:r>
          </w:p>
        </w:tc>
        <w:tc>
          <w:tcPr>
            <w:tcW w:w="1673" w:type="dxa"/>
            <w:vAlign w:val="center"/>
          </w:tcPr>
          <w:p w14:paraId="3C3D0BF3" w14:textId="445478CC" w:rsidR="00DC2DE5" w:rsidRPr="00031ADB" w:rsidRDefault="00DC2DE5" w:rsidP="005151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D7</w:t>
            </w:r>
          </w:p>
        </w:tc>
        <w:tc>
          <w:tcPr>
            <w:tcW w:w="1673" w:type="dxa"/>
            <w:vAlign w:val="center"/>
          </w:tcPr>
          <w:p w14:paraId="0D004F2F" w14:textId="22B8AC12" w:rsidR="00DC2DE5" w:rsidRPr="00031ADB" w:rsidRDefault="00DC2DE5" w:rsidP="005151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D14</w:t>
            </w:r>
          </w:p>
        </w:tc>
        <w:tc>
          <w:tcPr>
            <w:tcW w:w="1672" w:type="dxa"/>
            <w:vAlign w:val="center"/>
          </w:tcPr>
          <w:p w14:paraId="5FEA72BF" w14:textId="1B0249C5" w:rsidR="00DC2DE5" w:rsidRPr="00031ADB" w:rsidRDefault="00DC2DE5" w:rsidP="005151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D21</w:t>
            </w:r>
          </w:p>
        </w:tc>
        <w:tc>
          <w:tcPr>
            <w:tcW w:w="1673" w:type="dxa"/>
          </w:tcPr>
          <w:p w14:paraId="38883706" w14:textId="0CC6683C" w:rsidR="00DC2DE5" w:rsidRPr="00031ADB" w:rsidRDefault="00DC2DE5" w:rsidP="005151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D27</w:t>
            </w:r>
          </w:p>
        </w:tc>
        <w:tc>
          <w:tcPr>
            <w:tcW w:w="1673" w:type="dxa"/>
          </w:tcPr>
          <w:p w14:paraId="4313303F" w14:textId="0B21D24D" w:rsidR="00DC2DE5" w:rsidRPr="00031ADB" w:rsidRDefault="00DC2DE5" w:rsidP="005151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D35</w:t>
            </w:r>
          </w:p>
        </w:tc>
        <w:tc>
          <w:tcPr>
            <w:tcW w:w="1673" w:type="dxa"/>
          </w:tcPr>
          <w:p w14:paraId="1896A96F" w14:textId="46FA1D76" w:rsidR="00DC2DE5" w:rsidRPr="00031ADB" w:rsidRDefault="00DC2DE5" w:rsidP="005151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D42</w:t>
            </w:r>
          </w:p>
        </w:tc>
      </w:tr>
      <w:tr w:rsidR="000B56B9" w:rsidRPr="007C1823" w14:paraId="792FD3B1" w14:textId="66EEC6DD" w:rsidTr="007C1823">
        <w:trPr>
          <w:trHeight w:val="273"/>
        </w:trPr>
        <w:tc>
          <w:tcPr>
            <w:tcW w:w="0" w:type="auto"/>
          </w:tcPr>
          <w:p w14:paraId="61806546" w14:textId="5B0E1DDD" w:rsidR="00DC2DE5" w:rsidRPr="00031ADB" w:rsidRDefault="00DC2DE5" w:rsidP="00515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Duodenum</w:t>
            </w:r>
          </w:p>
        </w:tc>
        <w:tc>
          <w:tcPr>
            <w:tcW w:w="1672" w:type="dxa"/>
            <w:vAlign w:val="center"/>
          </w:tcPr>
          <w:p w14:paraId="15BA1FA6" w14:textId="77777777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vAlign w:val="center"/>
          </w:tcPr>
          <w:p w14:paraId="205CE864" w14:textId="77777777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73" w:type="dxa"/>
            <w:vAlign w:val="center"/>
          </w:tcPr>
          <w:p w14:paraId="2B260C36" w14:textId="77777777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72" w:type="dxa"/>
            <w:vAlign w:val="center"/>
          </w:tcPr>
          <w:p w14:paraId="6DAF4D27" w14:textId="77777777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73" w:type="dxa"/>
          </w:tcPr>
          <w:p w14:paraId="7614C0BE" w14:textId="77777777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73" w:type="dxa"/>
          </w:tcPr>
          <w:p w14:paraId="653CE90F" w14:textId="5CB3BADE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73" w:type="dxa"/>
          </w:tcPr>
          <w:p w14:paraId="714FE752" w14:textId="522EB75A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0B56B9" w:rsidRPr="007C1823" w14:paraId="5994E751" w14:textId="216A293B" w:rsidTr="007C1823">
        <w:trPr>
          <w:trHeight w:val="273"/>
        </w:trPr>
        <w:tc>
          <w:tcPr>
            <w:tcW w:w="0" w:type="auto"/>
          </w:tcPr>
          <w:p w14:paraId="6F25277F" w14:textId="3C3243F4" w:rsidR="00DC2DE5" w:rsidRPr="00031ADB" w:rsidRDefault="00DC2DE5" w:rsidP="00515110">
            <w:pPr>
              <w:ind w:left="163"/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D3</w:t>
            </w:r>
          </w:p>
        </w:tc>
        <w:tc>
          <w:tcPr>
            <w:tcW w:w="1672" w:type="dxa"/>
          </w:tcPr>
          <w:p w14:paraId="7F6918A9" w14:textId="497C015D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</w:tcPr>
          <w:p w14:paraId="7DE41064" w14:textId="306EAE3E" w:rsidR="00DC2DE5" w:rsidRPr="00031ADB" w:rsidRDefault="00A97CB5" w:rsidP="00515110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&lt; 0.001</w:t>
            </w:r>
            <w:r w:rsidR="000B56B9" w:rsidRPr="00031AD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031AD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(0.279)</w:t>
            </w:r>
          </w:p>
        </w:tc>
        <w:tc>
          <w:tcPr>
            <w:tcW w:w="1673" w:type="dxa"/>
          </w:tcPr>
          <w:p w14:paraId="4035F5F3" w14:textId="1CA0CD3C" w:rsidR="00DC2DE5" w:rsidRPr="00031ADB" w:rsidRDefault="008F21AD" w:rsidP="00515110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0.031 (0.121)</w:t>
            </w:r>
          </w:p>
        </w:tc>
        <w:tc>
          <w:tcPr>
            <w:tcW w:w="1672" w:type="dxa"/>
          </w:tcPr>
          <w:p w14:paraId="71295453" w14:textId="009D0CF0" w:rsidR="00DC2DE5" w:rsidRPr="00031ADB" w:rsidRDefault="008F21AD" w:rsidP="00515110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&lt; 0.001 (0.604)</w:t>
            </w:r>
          </w:p>
        </w:tc>
        <w:tc>
          <w:tcPr>
            <w:tcW w:w="1673" w:type="dxa"/>
          </w:tcPr>
          <w:p w14:paraId="6A522A5D" w14:textId="6DA2C812" w:rsidR="00DC2DE5" w:rsidRPr="00031ADB" w:rsidRDefault="008F21AD" w:rsidP="00515110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&lt; 0.001 (0.687)</w:t>
            </w:r>
          </w:p>
        </w:tc>
        <w:tc>
          <w:tcPr>
            <w:tcW w:w="1673" w:type="dxa"/>
          </w:tcPr>
          <w:p w14:paraId="7DDC181B" w14:textId="3F19CCFD" w:rsidR="00DC2DE5" w:rsidRPr="00031ADB" w:rsidRDefault="00A97CB5" w:rsidP="00515110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&lt; 0.001 (0.811)</w:t>
            </w:r>
          </w:p>
        </w:tc>
        <w:tc>
          <w:tcPr>
            <w:tcW w:w="1673" w:type="dxa"/>
          </w:tcPr>
          <w:p w14:paraId="00BC7A67" w14:textId="2687907D" w:rsidR="00DC2DE5" w:rsidRPr="00031ADB" w:rsidRDefault="00A97CB5" w:rsidP="00515110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&lt; 0.001 (0.587)</w:t>
            </w:r>
          </w:p>
        </w:tc>
      </w:tr>
      <w:tr w:rsidR="000B56B9" w:rsidRPr="007C1823" w14:paraId="5B635BE4" w14:textId="59B07D36" w:rsidTr="007C1823">
        <w:trPr>
          <w:trHeight w:val="273"/>
        </w:trPr>
        <w:tc>
          <w:tcPr>
            <w:tcW w:w="0" w:type="auto"/>
          </w:tcPr>
          <w:p w14:paraId="0B64F647" w14:textId="061A31A1" w:rsidR="00DC2DE5" w:rsidRPr="00031ADB" w:rsidRDefault="00DC2DE5" w:rsidP="00515110">
            <w:pPr>
              <w:ind w:left="163"/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D7</w:t>
            </w:r>
          </w:p>
        </w:tc>
        <w:tc>
          <w:tcPr>
            <w:tcW w:w="1672" w:type="dxa"/>
          </w:tcPr>
          <w:p w14:paraId="3B48B1F9" w14:textId="3D8B7115" w:rsidR="00DC2DE5" w:rsidRPr="00031ADB" w:rsidRDefault="008F21AD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0.174 (0.040)</w:t>
            </w:r>
          </w:p>
        </w:tc>
        <w:tc>
          <w:tcPr>
            <w:tcW w:w="1673" w:type="dxa"/>
          </w:tcPr>
          <w:p w14:paraId="6EE06F6D" w14:textId="4DC9B761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</w:tcPr>
          <w:p w14:paraId="5EF7E519" w14:textId="10DA9ED8" w:rsidR="00DC2DE5" w:rsidRPr="00031ADB" w:rsidRDefault="00A97CB5" w:rsidP="00515110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0.009 (0.190)</w:t>
            </w:r>
          </w:p>
        </w:tc>
        <w:tc>
          <w:tcPr>
            <w:tcW w:w="1672" w:type="dxa"/>
          </w:tcPr>
          <w:p w14:paraId="671CEAAA" w14:textId="67EDBC03" w:rsidR="00DC2DE5" w:rsidRPr="00031ADB" w:rsidRDefault="008F21AD" w:rsidP="00515110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&lt; 0.001 (0.883)</w:t>
            </w:r>
          </w:p>
        </w:tc>
        <w:tc>
          <w:tcPr>
            <w:tcW w:w="1673" w:type="dxa"/>
          </w:tcPr>
          <w:p w14:paraId="6CF7A8B5" w14:textId="2D014DD0" w:rsidR="00DC2DE5" w:rsidRPr="00031ADB" w:rsidRDefault="002C3619" w:rsidP="00515110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&lt; 0.001 (0.928)</w:t>
            </w:r>
          </w:p>
        </w:tc>
        <w:tc>
          <w:tcPr>
            <w:tcW w:w="1673" w:type="dxa"/>
          </w:tcPr>
          <w:p w14:paraId="2E34885B" w14:textId="3F3D9D66" w:rsidR="00DC2DE5" w:rsidRPr="00031ADB" w:rsidRDefault="00A97CB5" w:rsidP="00515110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&lt; 0.001 (0.999)</w:t>
            </w:r>
          </w:p>
        </w:tc>
        <w:tc>
          <w:tcPr>
            <w:tcW w:w="1673" w:type="dxa"/>
          </w:tcPr>
          <w:p w14:paraId="62C05882" w14:textId="4C10D587" w:rsidR="00DC2DE5" w:rsidRPr="00031ADB" w:rsidRDefault="00A97CB5" w:rsidP="00515110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&lt; 0.001 (0.884)</w:t>
            </w:r>
          </w:p>
        </w:tc>
      </w:tr>
      <w:tr w:rsidR="000B56B9" w:rsidRPr="007C1823" w14:paraId="55395C17" w14:textId="08105B02" w:rsidTr="007C1823">
        <w:trPr>
          <w:trHeight w:val="273"/>
        </w:trPr>
        <w:tc>
          <w:tcPr>
            <w:tcW w:w="0" w:type="auto"/>
          </w:tcPr>
          <w:p w14:paraId="40064B6A" w14:textId="75FD3028" w:rsidR="00DC2DE5" w:rsidRPr="00031ADB" w:rsidRDefault="00DC2DE5" w:rsidP="00515110">
            <w:pPr>
              <w:ind w:left="163"/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D14</w:t>
            </w:r>
          </w:p>
        </w:tc>
        <w:tc>
          <w:tcPr>
            <w:tcW w:w="1672" w:type="dxa"/>
          </w:tcPr>
          <w:p w14:paraId="4C880935" w14:textId="498FE254" w:rsidR="00DC2DE5" w:rsidRPr="00031ADB" w:rsidRDefault="00DC2DE5" w:rsidP="000B56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0.407</w:t>
            </w:r>
            <w:r w:rsidR="000B56B9" w:rsidRPr="00031A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673" w:type="dxa"/>
          </w:tcPr>
          <w:p w14:paraId="19D61F15" w14:textId="59580ABD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</w:tcPr>
          <w:p w14:paraId="49B3A1DA" w14:textId="21A0C908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</w:tcPr>
          <w:p w14:paraId="0B54F4A0" w14:textId="29E5949C" w:rsidR="00DC2DE5" w:rsidRPr="00031ADB" w:rsidRDefault="008F21AD" w:rsidP="008F21AD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&lt; 0.001 (0.838)</w:t>
            </w:r>
          </w:p>
        </w:tc>
        <w:tc>
          <w:tcPr>
            <w:tcW w:w="1673" w:type="dxa"/>
          </w:tcPr>
          <w:p w14:paraId="2B696D49" w14:textId="4DE2E0CD" w:rsidR="00DC2DE5" w:rsidRPr="00031ADB" w:rsidRDefault="008F21AD" w:rsidP="008F21AD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&lt; 0.001 (0.910)</w:t>
            </w:r>
          </w:p>
        </w:tc>
        <w:tc>
          <w:tcPr>
            <w:tcW w:w="1673" w:type="dxa"/>
          </w:tcPr>
          <w:p w14:paraId="6A391916" w14:textId="0FE6643F" w:rsidR="00DC2DE5" w:rsidRPr="00031ADB" w:rsidRDefault="008F21AD" w:rsidP="008F21AD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&lt; 0.001 (0.999)</w:t>
            </w:r>
          </w:p>
        </w:tc>
        <w:tc>
          <w:tcPr>
            <w:tcW w:w="1673" w:type="dxa"/>
          </w:tcPr>
          <w:p w14:paraId="767FFECA" w14:textId="008CD6D1" w:rsidR="00DC2DE5" w:rsidRPr="00031ADB" w:rsidRDefault="008F21AD" w:rsidP="008F21AD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0.001 (0.919)</w:t>
            </w:r>
          </w:p>
        </w:tc>
      </w:tr>
      <w:tr w:rsidR="000B56B9" w:rsidRPr="007C1823" w14:paraId="5F5B5554" w14:textId="275E8BE3" w:rsidTr="007C1823">
        <w:trPr>
          <w:trHeight w:val="273"/>
        </w:trPr>
        <w:tc>
          <w:tcPr>
            <w:tcW w:w="0" w:type="auto"/>
          </w:tcPr>
          <w:p w14:paraId="3BF8FEA8" w14:textId="25E199A9" w:rsidR="00DC2DE5" w:rsidRPr="00031ADB" w:rsidRDefault="00DC2DE5" w:rsidP="00515110">
            <w:pPr>
              <w:ind w:left="163"/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D21</w:t>
            </w:r>
          </w:p>
        </w:tc>
        <w:tc>
          <w:tcPr>
            <w:tcW w:w="1672" w:type="dxa"/>
          </w:tcPr>
          <w:p w14:paraId="5A4E40F5" w14:textId="231E97B3" w:rsidR="00DC2DE5" w:rsidRPr="00031ADB" w:rsidRDefault="008F21AD" w:rsidP="00515110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sz w:val="20"/>
                <w:szCs w:val="20"/>
              </w:rPr>
              <w:t>0.005 (0.218)</w:t>
            </w:r>
          </w:p>
        </w:tc>
        <w:tc>
          <w:tcPr>
            <w:tcW w:w="1673" w:type="dxa"/>
          </w:tcPr>
          <w:p w14:paraId="071ECD40" w14:textId="2CE6F551" w:rsidR="00DC2DE5" w:rsidRPr="00031ADB" w:rsidRDefault="008F21AD" w:rsidP="00515110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sz w:val="20"/>
                <w:szCs w:val="20"/>
              </w:rPr>
              <w:t>0.002 (0.280)</w:t>
            </w:r>
          </w:p>
        </w:tc>
        <w:tc>
          <w:tcPr>
            <w:tcW w:w="1673" w:type="dxa"/>
          </w:tcPr>
          <w:p w14:paraId="092A23B8" w14:textId="64CA3274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0.365 (0.014)</w:t>
            </w:r>
          </w:p>
        </w:tc>
        <w:tc>
          <w:tcPr>
            <w:tcW w:w="1672" w:type="dxa"/>
          </w:tcPr>
          <w:p w14:paraId="30A90616" w14:textId="4BE4678B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</w:tcPr>
          <w:p w14:paraId="37D55F49" w14:textId="4CE449C0" w:rsidR="00DC2DE5" w:rsidRPr="00031ADB" w:rsidRDefault="008F21AD" w:rsidP="00515110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&lt; 0.001 (0.792)</w:t>
            </w:r>
          </w:p>
        </w:tc>
        <w:tc>
          <w:tcPr>
            <w:tcW w:w="1673" w:type="dxa"/>
          </w:tcPr>
          <w:p w14:paraId="0DFC6A96" w14:textId="2CC96537" w:rsidR="008F21AD" w:rsidRPr="00031ADB" w:rsidRDefault="008F21AD" w:rsidP="008F21AD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&lt; 0.001 (0.965)</w:t>
            </w:r>
          </w:p>
        </w:tc>
        <w:tc>
          <w:tcPr>
            <w:tcW w:w="1673" w:type="dxa"/>
          </w:tcPr>
          <w:p w14:paraId="71294AB8" w14:textId="3F54D158" w:rsidR="00DC2DE5" w:rsidRPr="00031ADB" w:rsidRDefault="008F21AD" w:rsidP="00515110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&lt; 0.001 (0.804)</w:t>
            </w:r>
          </w:p>
        </w:tc>
      </w:tr>
      <w:tr w:rsidR="000B56B9" w:rsidRPr="007C1823" w14:paraId="1063F9D8" w14:textId="58246B14" w:rsidTr="007C1823">
        <w:trPr>
          <w:trHeight w:val="273"/>
        </w:trPr>
        <w:tc>
          <w:tcPr>
            <w:tcW w:w="0" w:type="auto"/>
          </w:tcPr>
          <w:p w14:paraId="1F601B0D" w14:textId="6766802F" w:rsidR="00DC2DE5" w:rsidRPr="00031ADB" w:rsidRDefault="00DC2DE5" w:rsidP="00515110">
            <w:pPr>
              <w:ind w:left="163"/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D27</w:t>
            </w:r>
          </w:p>
        </w:tc>
        <w:tc>
          <w:tcPr>
            <w:tcW w:w="1672" w:type="dxa"/>
          </w:tcPr>
          <w:p w14:paraId="44FA8CBA" w14:textId="21230912" w:rsidR="00DC2DE5" w:rsidRPr="00031ADB" w:rsidRDefault="008F21AD" w:rsidP="00515110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sz w:val="20"/>
                <w:szCs w:val="20"/>
              </w:rPr>
              <w:t>0.006 (0.233)</w:t>
            </w:r>
          </w:p>
        </w:tc>
        <w:tc>
          <w:tcPr>
            <w:tcW w:w="1673" w:type="dxa"/>
          </w:tcPr>
          <w:p w14:paraId="5AF58E97" w14:textId="1FDA2813" w:rsidR="00DC2DE5" w:rsidRPr="00031ADB" w:rsidRDefault="008F21AD" w:rsidP="00515110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sz w:val="20"/>
                <w:szCs w:val="20"/>
              </w:rPr>
              <w:t>&lt; 0.001 (0.344)</w:t>
            </w:r>
          </w:p>
        </w:tc>
        <w:tc>
          <w:tcPr>
            <w:tcW w:w="1673" w:type="dxa"/>
          </w:tcPr>
          <w:p w14:paraId="6344BD43" w14:textId="7FB50686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0.105 (0.076)</w:t>
            </w:r>
          </w:p>
        </w:tc>
        <w:tc>
          <w:tcPr>
            <w:tcW w:w="1672" w:type="dxa"/>
          </w:tcPr>
          <w:p w14:paraId="5F1DAC33" w14:textId="215F84F1" w:rsidR="008F21AD" w:rsidRPr="00031ADB" w:rsidRDefault="008F21AD" w:rsidP="000B56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0B56B9" w:rsidRPr="00031ADB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(0.121)</w:t>
            </w:r>
          </w:p>
        </w:tc>
        <w:tc>
          <w:tcPr>
            <w:tcW w:w="1673" w:type="dxa"/>
          </w:tcPr>
          <w:p w14:paraId="391517B7" w14:textId="77777777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</w:tcPr>
          <w:p w14:paraId="195822F1" w14:textId="28566DFB" w:rsidR="00DC2DE5" w:rsidRPr="00031ADB" w:rsidRDefault="002C3619" w:rsidP="0051511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641 (0.024)</w:t>
            </w:r>
          </w:p>
        </w:tc>
        <w:tc>
          <w:tcPr>
            <w:tcW w:w="1673" w:type="dxa"/>
          </w:tcPr>
          <w:p w14:paraId="082CD063" w14:textId="3281C9F3" w:rsidR="00DC2DE5" w:rsidRPr="00031ADB" w:rsidRDefault="002C3619" w:rsidP="0051511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262 (0.031)</w:t>
            </w:r>
          </w:p>
        </w:tc>
      </w:tr>
      <w:tr w:rsidR="000B56B9" w:rsidRPr="007C1823" w14:paraId="4D1DD488" w14:textId="3A430B94" w:rsidTr="007C1823">
        <w:trPr>
          <w:trHeight w:val="273"/>
        </w:trPr>
        <w:tc>
          <w:tcPr>
            <w:tcW w:w="0" w:type="auto"/>
          </w:tcPr>
          <w:p w14:paraId="67F56CC9" w14:textId="0EB4DDAA" w:rsidR="00DC2DE5" w:rsidRPr="00031ADB" w:rsidRDefault="00DC2DE5" w:rsidP="00515110">
            <w:pPr>
              <w:ind w:left="163"/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D35</w:t>
            </w:r>
          </w:p>
        </w:tc>
        <w:tc>
          <w:tcPr>
            <w:tcW w:w="1672" w:type="dxa"/>
          </w:tcPr>
          <w:p w14:paraId="4D5B38FB" w14:textId="2848ED89" w:rsidR="00DC2DE5" w:rsidRPr="00031ADB" w:rsidRDefault="008F21AD" w:rsidP="00515110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sz w:val="20"/>
                <w:szCs w:val="20"/>
              </w:rPr>
              <w:t>0.015 (0.149)</w:t>
            </w:r>
          </w:p>
        </w:tc>
        <w:tc>
          <w:tcPr>
            <w:tcW w:w="1673" w:type="dxa"/>
          </w:tcPr>
          <w:p w14:paraId="3FA5C67B" w14:textId="05B85D52" w:rsidR="00DC2DE5" w:rsidRPr="00031ADB" w:rsidRDefault="008F21AD" w:rsidP="00515110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sz w:val="20"/>
                <w:szCs w:val="20"/>
              </w:rPr>
              <w:t>&lt; 0.001 (0.302)</w:t>
            </w:r>
          </w:p>
        </w:tc>
        <w:tc>
          <w:tcPr>
            <w:tcW w:w="1673" w:type="dxa"/>
          </w:tcPr>
          <w:p w14:paraId="30FA5F0D" w14:textId="67B78AE1" w:rsidR="00DC2DE5" w:rsidRPr="00031ADB" w:rsidRDefault="008F21AD" w:rsidP="00515110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sz w:val="20"/>
                <w:szCs w:val="20"/>
              </w:rPr>
              <w:t>0.004 (0.221)</w:t>
            </w:r>
          </w:p>
        </w:tc>
        <w:tc>
          <w:tcPr>
            <w:tcW w:w="1672" w:type="dxa"/>
          </w:tcPr>
          <w:p w14:paraId="101D3F9B" w14:textId="2B931966" w:rsidR="00DC2DE5" w:rsidRPr="00031ADB" w:rsidRDefault="008F21AD" w:rsidP="00515110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sz w:val="20"/>
                <w:szCs w:val="20"/>
              </w:rPr>
              <w:t>&lt; 0.001 (0.330)</w:t>
            </w:r>
          </w:p>
        </w:tc>
        <w:tc>
          <w:tcPr>
            <w:tcW w:w="1673" w:type="dxa"/>
          </w:tcPr>
          <w:p w14:paraId="7FA2D8B7" w14:textId="6FEA2232" w:rsidR="00DC2DE5" w:rsidRPr="00031ADB" w:rsidRDefault="008F21AD" w:rsidP="00515110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sz w:val="20"/>
                <w:szCs w:val="20"/>
              </w:rPr>
              <w:t>0.011 (0.163)</w:t>
            </w:r>
          </w:p>
        </w:tc>
        <w:tc>
          <w:tcPr>
            <w:tcW w:w="1673" w:type="dxa"/>
          </w:tcPr>
          <w:p w14:paraId="14668BD1" w14:textId="793BA12B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</w:tcPr>
          <w:p w14:paraId="39200DA6" w14:textId="66D75A80" w:rsidR="00DC2DE5" w:rsidRPr="00031ADB" w:rsidRDefault="00A97CB5" w:rsidP="0051511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505 (0.016)</w:t>
            </w:r>
          </w:p>
        </w:tc>
      </w:tr>
      <w:tr w:rsidR="000B56B9" w:rsidRPr="007C1823" w14:paraId="08BB2A1B" w14:textId="1DB86DD4" w:rsidTr="007C1823">
        <w:trPr>
          <w:trHeight w:val="273"/>
        </w:trPr>
        <w:tc>
          <w:tcPr>
            <w:tcW w:w="0" w:type="auto"/>
          </w:tcPr>
          <w:p w14:paraId="602B273E" w14:textId="18C3E2A5" w:rsidR="00DC2DE5" w:rsidRPr="00031ADB" w:rsidRDefault="00DC2DE5" w:rsidP="00515110">
            <w:pPr>
              <w:ind w:left="163"/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D42</w:t>
            </w:r>
          </w:p>
        </w:tc>
        <w:tc>
          <w:tcPr>
            <w:tcW w:w="1672" w:type="dxa"/>
          </w:tcPr>
          <w:p w14:paraId="728D5521" w14:textId="0F3B27CB" w:rsidR="00DC2DE5" w:rsidRPr="00031ADB" w:rsidRDefault="008F21AD" w:rsidP="00515110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sz w:val="20"/>
                <w:szCs w:val="20"/>
              </w:rPr>
              <w:t>0.047 (0.103)</w:t>
            </w:r>
          </w:p>
        </w:tc>
        <w:tc>
          <w:tcPr>
            <w:tcW w:w="1673" w:type="dxa"/>
          </w:tcPr>
          <w:p w14:paraId="3307CA80" w14:textId="2DD7D4D2" w:rsidR="00DC2DE5" w:rsidRPr="00031ADB" w:rsidRDefault="008F21AD" w:rsidP="00515110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sz w:val="20"/>
                <w:szCs w:val="20"/>
              </w:rPr>
              <w:t>0.001 (0.270)</w:t>
            </w:r>
          </w:p>
        </w:tc>
        <w:tc>
          <w:tcPr>
            <w:tcW w:w="1673" w:type="dxa"/>
          </w:tcPr>
          <w:p w14:paraId="3C8E6FE7" w14:textId="12C844F4" w:rsidR="00DC2DE5" w:rsidRPr="00031ADB" w:rsidRDefault="008F21AD" w:rsidP="00515110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sz w:val="20"/>
                <w:szCs w:val="20"/>
              </w:rPr>
              <w:t>0.009 (0.152)</w:t>
            </w:r>
          </w:p>
        </w:tc>
        <w:tc>
          <w:tcPr>
            <w:tcW w:w="1672" w:type="dxa"/>
          </w:tcPr>
          <w:p w14:paraId="3F67B5ED" w14:textId="7105554C" w:rsidR="00DC2DE5" w:rsidRPr="00031ADB" w:rsidRDefault="008F21AD" w:rsidP="00515110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sz w:val="20"/>
                <w:szCs w:val="20"/>
              </w:rPr>
              <w:t>&lt; 0.001 (0.331)</w:t>
            </w:r>
          </w:p>
        </w:tc>
        <w:tc>
          <w:tcPr>
            <w:tcW w:w="1673" w:type="dxa"/>
          </w:tcPr>
          <w:p w14:paraId="125CD1E0" w14:textId="1AA54CC0" w:rsidR="008F21AD" w:rsidRPr="00031ADB" w:rsidRDefault="008F21AD" w:rsidP="008F21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0.066 (0.081)</w:t>
            </w:r>
          </w:p>
        </w:tc>
        <w:tc>
          <w:tcPr>
            <w:tcW w:w="1673" w:type="dxa"/>
          </w:tcPr>
          <w:p w14:paraId="70B53831" w14:textId="7BDAAA55" w:rsidR="00DC2DE5" w:rsidRPr="00031ADB" w:rsidRDefault="008F21AD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0.651 (0.022)</w:t>
            </w:r>
          </w:p>
        </w:tc>
        <w:tc>
          <w:tcPr>
            <w:tcW w:w="1673" w:type="dxa"/>
          </w:tcPr>
          <w:p w14:paraId="475A0D4C" w14:textId="3D0E829B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56B9" w:rsidRPr="007C1823" w14:paraId="49AB66B3" w14:textId="77777777" w:rsidTr="007C1823">
        <w:trPr>
          <w:trHeight w:val="273"/>
        </w:trPr>
        <w:tc>
          <w:tcPr>
            <w:tcW w:w="0" w:type="auto"/>
          </w:tcPr>
          <w:p w14:paraId="639921BB" w14:textId="2B6F8C20" w:rsidR="00DC2DE5" w:rsidRPr="00031ADB" w:rsidRDefault="00DC2DE5" w:rsidP="00DC2DE5">
            <w:pPr>
              <w:ind w:left="-20"/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Jejunum</w:t>
            </w:r>
          </w:p>
        </w:tc>
        <w:tc>
          <w:tcPr>
            <w:tcW w:w="1672" w:type="dxa"/>
          </w:tcPr>
          <w:p w14:paraId="04AFE53E" w14:textId="77777777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</w:tcPr>
          <w:p w14:paraId="6AFA3AFC" w14:textId="77777777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73" w:type="dxa"/>
          </w:tcPr>
          <w:p w14:paraId="1CB5CFFB" w14:textId="77777777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72" w:type="dxa"/>
          </w:tcPr>
          <w:p w14:paraId="05F8A289" w14:textId="77777777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73" w:type="dxa"/>
          </w:tcPr>
          <w:p w14:paraId="2E8006C9" w14:textId="77777777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</w:tcPr>
          <w:p w14:paraId="00911C86" w14:textId="77777777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</w:tcPr>
          <w:p w14:paraId="59FFE970" w14:textId="77777777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56B9" w:rsidRPr="007C1823" w14:paraId="16BF402B" w14:textId="77777777" w:rsidTr="007C1823">
        <w:trPr>
          <w:trHeight w:val="273"/>
        </w:trPr>
        <w:tc>
          <w:tcPr>
            <w:tcW w:w="0" w:type="auto"/>
          </w:tcPr>
          <w:p w14:paraId="26EA1BFD" w14:textId="04492498" w:rsidR="00DC2DE5" w:rsidRPr="00031ADB" w:rsidRDefault="00DC2DE5" w:rsidP="00515110">
            <w:pPr>
              <w:ind w:left="163"/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D3</w:t>
            </w:r>
          </w:p>
        </w:tc>
        <w:tc>
          <w:tcPr>
            <w:tcW w:w="1672" w:type="dxa"/>
          </w:tcPr>
          <w:p w14:paraId="7E4074ED" w14:textId="77777777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</w:tcPr>
          <w:p w14:paraId="09D294E6" w14:textId="54B82862" w:rsidR="00DC2DE5" w:rsidRPr="00031ADB" w:rsidRDefault="00E569ED" w:rsidP="00515110">
            <w:pPr>
              <w:jc w:val="righ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0.002 (0.230)</w:t>
            </w:r>
          </w:p>
        </w:tc>
        <w:tc>
          <w:tcPr>
            <w:tcW w:w="1673" w:type="dxa"/>
          </w:tcPr>
          <w:p w14:paraId="6EA6E523" w14:textId="238D72CB" w:rsidR="00DC2DE5" w:rsidRPr="00031ADB" w:rsidRDefault="00172275" w:rsidP="00515110">
            <w:pPr>
              <w:jc w:val="righ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&lt; 0.001 (0.814) </w:t>
            </w:r>
          </w:p>
        </w:tc>
        <w:tc>
          <w:tcPr>
            <w:tcW w:w="1672" w:type="dxa"/>
          </w:tcPr>
          <w:p w14:paraId="13B168A7" w14:textId="0CF9A3FA" w:rsidR="00DC2DE5" w:rsidRPr="00031ADB" w:rsidRDefault="00172275" w:rsidP="00515110">
            <w:pPr>
              <w:jc w:val="righ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&lt; 0.001 (0.678)</w:t>
            </w:r>
          </w:p>
        </w:tc>
        <w:tc>
          <w:tcPr>
            <w:tcW w:w="1673" w:type="dxa"/>
          </w:tcPr>
          <w:p w14:paraId="180888BD" w14:textId="3F32EF9C" w:rsidR="00DC2DE5" w:rsidRPr="00031ADB" w:rsidRDefault="00E569ED" w:rsidP="00515110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&lt; 0.001 (0.762)</w:t>
            </w:r>
          </w:p>
        </w:tc>
        <w:tc>
          <w:tcPr>
            <w:tcW w:w="1673" w:type="dxa"/>
          </w:tcPr>
          <w:p w14:paraId="1A728BBC" w14:textId="5C9FCEE0" w:rsidR="00DC2DE5" w:rsidRPr="00031ADB" w:rsidRDefault="00E569ED" w:rsidP="00515110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&lt; 0.001 (0.788)</w:t>
            </w:r>
          </w:p>
        </w:tc>
        <w:tc>
          <w:tcPr>
            <w:tcW w:w="1673" w:type="dxa"/>
          </w:tcPr>
          <w:p w14:paraId="3767734E" w14:textId="6B1DD813" w:rsidR="00DC2DE5" w:rsidRPr="00031ADB" w:rsidRDefault="00E569ED" w:rsidP="00515110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&lt; 0.001 (0.816)</w:t>
            </w:r>
          </w:p>
        </w:tc>
      </w:tr>
      <w:tr w:rsidR="000B56B9" w:rsidRPr="007C1823" w14:paraId="620ED999" w14:textId="77777777" w:rsidTr="007C1823">
        <w:trPr>
          <w:trHeight w:val="273"/>
        </w:trPr>
        <w:tc>
          <w:tcPr>
            <w:tcW w:w="0" w:type="auto"/>
          </w:tcPr>
          <w:p w14:paraId="5720A460" w14:textId="050D7DD7" w:rsidR="00DC2DE5" w:rsidRPr="00031ADB" w:rsidRDefault="00DC2DE5" w:rsidP="00515110">
            <w:pPr>
              <w:ind w:left="163"/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D7</w:t>
            </w:r>
          </w:p>
        </w:tc>
        <w:tc>
          <w:tcPr>
            <w:tcW w:w="1672" w:type="dxa"/>
          </w:tcPr>
          <w:p w14:paraId="1A4ED54A" w14:textId="0771DFCC" w:rsidR="00DC2DE5" w:rsidRPr="00031ADB" w:rsidRDefault="00F66B3B" w:rsidP="00515110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sz w:val="20"/>
                <w:szCs w:val="20"/>
              </w:rPr>
              <w:t>0.014 (0.097)</w:t>
            </w:r>
          </w:p>
        </w:tc>
        <w:tc>
          <w:tcPr>
            <w:tcW w:w="1673" w:type="dxa"/>
          </w:tcPr>
          <w:p w14:paraId="5D592643" w14:textId="77777777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73" w:type="dxa"/>
          </w:tcPr>
          <w:p w14:paraId="401DC2E3" w14:textId="49E3CC41" w:rsidR="00DC2DE5" w:rsidRPr="00031ADB" w:rsidRDefault="00172275" w:rsidP="00515110">
            <w:pPr>
              <w:jc w:val="righ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0.001 (0.241)</w:t>
            </w:r>
          </w:p>
        </w:tc>
        <w:tc>
          <w:tcPr>
            <w:tcW w:w="1672" w:type="dxa"/>
          </w:tcPr>
          <w:p w14:paraId="50CA638B" w14:textId="537A4434" w:rsidR="00DC2DE5" w:rsidRPr="00031ADB" w:rsidRDefault="00E569ED" w:rsidP="00515110">
            <w:pPr>
              <w:jc w:val="righ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0.002 (0.202)</w:t>
            </w:r>
          </w:p>
        </w:tc>
        <w:tc>
          <w:tcPr>
            <w:tcW w:w="1673" w:type="dxa"/>
          </w:tcPr>
          <w:p w14:paraId="7F59A69B" w14:textId="7E88F26C" w:rsidR="00DC2DE5" w:rsidRPr="00031ADB" w:rsidRDefault="00E569ED" w:rsidP="00515110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&lt; 0.001 (0.353)</w:t>
            </w:r>
          </w:p>
        </w:tc>
        <w:tc>
          <w:tcPr>
            <w:tcW w:w="1673" w:type="dxa"/>
          </w:tcPr>
          <w:p w14:paraId="2D5983B8" w14:textId="01A34E56" w:rsidR="00DC2DE5" w:rsidRPr="00031ADB" w:rsidRDefault="00E569ED" w:rsidP="00515110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&lt; 0.001 (0.365)</w:t>
            </w:r>
          </w:p>
        </w:tc>
        <w:tc>
          <w:tcPr>
            <w:tcW w:w="1673" w:type="dxa"/>
          </w:tcPr>
          <w:p w14:paraId="5E1EE39D" w14:textId="0630624C" w:rsidR="00DC2DE5" w:rsidRPr="00031ADB" w:rsidRDefault="00E569ED" w:rsidP="00515110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&lt; 0.001 (0.653)</w:t>
            </w:r>
          </w:p>
        </w:tc>
      </w:tr>
      <w:tr w:rsidR="000B56B9" w:rsidRPr="007C1823" w14:paraId="3E1CAC77" w14:textId="77777777" w:rsidTr="007C1823">
        <w:trPr>
          <w:trHeight w:val="273"/>
        </w:trPr>
        <w:tc>
          <w:tcPr>
            <w:tcW w:w="0" w:type="auto"/>
          </w:tcPr>
          <w:p w14:paraId="5BDE4CEF" w14:textId="71A1516E" w:rsidR="00DC2DE5" w:rsidRPr="00031ADB" w:rsidRDefault="00DC2DE5" w:rsidP="00515110">
            <w:pPr>
              <w:ind w:left="163"/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D14</w:t>
            </w:r>
          </w:p>
        </w:tc>
        <w:tc>
          <w:tcPr>
            <w:tcW w:w="1672" w:type="dxa"/>
          </w:tcPr>
          <w:p w14:paraId="7A3A56C5" w14:textId="0F1C9B67" w:rsidR="00DC2DE5" w:rsidRPr="00031ADB" w:rsidRDefault="007741C0" w:rsidP="00515110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sz w:val="20"/>
                <w:szCs w:val="20"/>
              </w:rPr>
              <w:t>0.004 (0.167)</w:t>
            </w:r>
          </w:p>
        </w:tc>
        <w:tc>
          <w:tcPr>
            <w:tcW w:w="1673" w:type="dxa"/>
          </w:tcPr>
          <w:p w14:paraId="2B1FBDA0" w14:textId="6E262089" w:rsidR="00DC2DE5" w:rsidRPr="00031ADB" w:rsidRDefault="007741C0" w:rsidP="00515110">
            <w:pPr>
              <w:jc w:val="right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001 (</w:t>
            </w:r>
            <w:r w:rsidR="00F66B3B" w:rsidRPr="00031AD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246</w:t>
            </w:r>
            <w:r w:rsidRPr="00031AD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1673" w:type="dxa"/>
          </w:tcPr>
          <w:p w14:paraId="7BBA78EA" w14:textId="77777777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72" w:type="dxa"/>
          </w:tcPr>
          <w:p w14:paraId="3BBDA863" w14:textId="1B11A3AF" w:rsidR="00DC2DE5" w:rsidRPr="00031ADB" w:rsidRDefault="00172275" w:rsidP="00515110">
            <w:pPr>
              <w:jc w:val="righ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0.006 (0.136)</w:t>
            </w:r>
          </w:p>
        </w:tc>
        <w:tc>
          <w:tcPr>
            <w:tcW w:w="1673" w:type="dxa"/>
          </w:tcPr>
          <w:p w14:paraId="75F1AFB5" w14:textId="08C14ECF" w:rsidR="00DC2DE5" w:rsidRPr="00031ADB" w:rsidRDefault="00172275" w:rsidP="00515110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&lt; 0.001 (0.364)</w:t>
            </w:r>
          </w:p>
        </w:tc>
        <w:tc>
          <w:tcPr>
            <w:tcW w:w="1673" w:type="dxa"/>
          </w:tcPr>
          <w:p w14:paraId="53EEB979" w14:textId="7C4B4187" w:rsidR="00DC2DE5" w:rsidRPr="00031ADB" w:rsidRDefault="00172275" w:rsidP="00515110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&lt; 0.001 (0.437)</w:t>
            </w:r>
          </w:p>
        </w:tc>
        <w:tc>
          <w:tcPr>
            <w:tcW w:w="1673" w:type="dxa"/>
          </w:tcPr>
          <w:p w14:paraId="084E4794" w14:textId="63262D42" w:rsidR="00DC2DE5" w:rsidRPr="00031ADB" w:rsidRDefault="00172275" w:rsidP="00515110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&lt; 0.001 (0.865)</w:t>
            </w:r>
          </w:p>
        </w:tc>
      </w:tr>
      <w:tr w:rsidR="000B56B9" w:rsidRPr="007C1823" w14:paraId="66B2FA5C" w14:textId="77777777" w:rsidTr="007C1823">
        <w:trPr>
          <w:trHeight w:val="273"/>
        </w:trPr>
        <w:tc>
          <w:tcPr>
            <w:tcW w:w="0" w:type="auto"/>
          </w:tcPr>
          <w:p w14:paraId="6BB391D8" w14:textId="54BDEF3B" w:rsidR="00DC2DE5" w:rsidRPr="00031ADB" w:rsidRDefault="00DC2DE5" w:rsidP="00515110">
            <w:pPr>
              <w:ind w:left="163"/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D21</w:t>
            </w:r>
          </w:p>
        </w:tc>
        <w:tc>
          <w:tcPr>
            <w:tcW w:w="1672" w:type="dxa"/>
          </w:tcPr>
          <w:p w14:paraId="62EF0620" w14:textId="5C5F5900" w:rsidR="00DC2DE5" w:rsidRPr="00031ADB" w:rsidRDefault="00F66B3B" w:rsidP="00515110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sz w:val="20"/>
                <w:szCs w:val="20"/>
              </w:rPr>
              <w:t>&lt; 0.001 (0.261)</w:t>
            </w:r>
          </w:p>
        </w:tc>
        <w:tc>
          <w:tcPr>
            <w:tcW w:w="1673" w:type="dxa"/>
          </w:tcPr>
          <w:p w14:paraId="06CAE0CE" w14:textId="01C1A808" w:rsidR="00DC2DE5" w:rsidRPr="00031ADB" w:rsidRDefault="00F66B3B" w:rsidP="00515110">
            <w:pPr>
              <w:jc w:val="right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&lt; 0.001 (0.414)</w:t>
            </w:r>
          </w:p>
        </w:tc>
        <w:tc>
          <w:tcPr>
            <w:tcW w:w="1673" w:type="dxa"/>
          </w:tcPr>
          <w:p w14:paraId="301EF6E2" w14:textId="7DA536A5" w:rsidR="00DC2DE5" w:rsidRPr="00031ADB" w:rsidRDefault="007741C0" w:rsidP="00515110">
            <w:pPr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iCs/>
                <w:sz w:val="20"/>
                <w:szCs w:val="20"/>
              </w:rPr>
              <w:t>0.544 (0.015)</w:t>
            </w:r>
          </w:p>
        </w:tc>
        <w:tc>
          <w:tcPr>
            <w:tcW w:w="1672" w:type="dxa"/>
          </w:tcPr>
          <w:p w14:paraId="2EF210D9" w14:textId="77777777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73" w:type="dxa"/>
          </w:tcPr>
          <w:p w14:paraId="177D1905" w14:textId="717DC359" w:rsidR="00DC2DE5" w:rsidRPr="00031ADB" w:rsidRDefault="00172275" w:rsidP="0051511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44 (0.056)</w:t>
            </w:r>
          </w:p>
        </w:tc>
        <w:tc>
          <w:tcPr>
            <w:tcW w:w="1673" w:type="dxa"/>
          </w:tcPr>
          <w:p w14:paraId="35359388" w14:textId="1B2B9E9E" w:rsidR="00DC2DE5" w:rsidRPr="00031ADB" w:rsidRDefault="00172275" w:rsidP="00515110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0.013 (0.132)</w:t>
            </w:r>
          </w:p>
        </w:tc>
        <w:tc>
          <w:tcPr>
            <w:tcW w:w="1673" w:type="dxa"/>
          </w:tcPr>
          <w:p w14:paraId="6369A384" w14:textId="532067BA" w:rsidR="00DC2DE5" w:rsidRPr="00031ADB" w:rsidRDefault="00172275" w:rsidP="00515110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&lt; 0.001 (0.835)</w:t>
            </w:r>
          </w:p>
        </w:tc>
      </w:tr>
      <w:tr w:rsidR="000B56B9" w:rsidRPr="007C1823" w14:paraId="2540CE34" w14:textId="77777777" w:rsidTr="007C1823">
        <w:trPr>
          <w:trHeight w:val="273"/>
        </w:trPr>
        <w:tc>
          <w:tcPr>
            <w:tcW w:w="0" w:type="auto"/>
          </w:tcPr>
          <w:p w14:paraId="0F8242D4" w14:textId="158F9775" w:rsidR="00DC2DE5" w:rsidRPr="00031ADB" w:rsidRDefault="00DC2DE5" w:rsidP="00515110">
            <w:pPr>
              <w:ind w:left="163"/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D27</w:t>
            </w:r>
          </w:p>
        </w:tc>
        <w:tc>
          <w:tcPr>
            <w:tcW w:w="1672" w:type="dxa"/>
          </w:tcPr>
          <w:p w14:paraId="134A6755" w14:textId="5ED2125C" w:rsidR="00DC2DE5" w:rsidRPr="00031ADB" w:rsidRDefault="00F66B3B" w:rsidP="00515110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sz w:val="20"/>
                <w:szCs w:val="20"/>
              </w:rPr>
              <w:t>&lt; 0.001 (0.470)</w:t>
            </w:r>
          </w:p>
        </w:tc>
        <w:tc>
          <w:tcPr>
            <w:tcW w:w="1673" w:type="dxa"/>
          </w:tcPr>
          <w:p w14:paraId="286AD0B7" w14:textId="659F54A0" w:rsidR="00DC2DE5" w:rsidRPr="00031ADB" w:rsidRDefault="00F66B3B" w:rsidP="00515110">
            <w:pPr>
              <w:jc w:val="right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&lt; 0.001 (0.599)</w:t>
            </w:r>
          </w:p>
        </w:tc>
        <w:tc>
          <w:tcPr>
            <w:tcW w:w="1673" w:type="dxa"/>
          </w:tcPr>
          <w:p w14:paraId="24D5D619" w14:textId="0638CD30" w:rsidR="00DC2DE5" w:rsidRPr="00031ADB" w:rsidRDefault="007741C0" w:rsidP="00515110">
            <w:pPr>
              <w:jc w:val="right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013 (0.200)</w:t>
            </w:r>
          </w:p>
        </w:tc>
        <w:tc>
          <w:tcPr>
            <w:tcW w:w="1672" w:type="dxa"/>
          </w:tcPr>
          <w:p w14:paraId="3A8339D9" w14:textId="2A68C628" w:rsidR="00DC2DE5" w:rsidRPr="00031ADB" w:rsidRDefault="00F66B3B" w:rsidP="00515110">
            <w:pPr>
              <w:jc w:val="right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007 (0.214)</w:t>
            </w:r>
          </w:p>
        </w:tc>
        <w:tc>
          <w:tcPr>
            <w:tcW w:w="1673" w:type="dxa"/>
          </w:tcPr>
          <w:p w14:paraId="574F1F95" w14:textId="77777777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</w:tcPr>
          <w:p w14:paraId="117B8A99" w14:textId="57DFEAA0" w:rsidR="00DC2DE5" w:rsidRPr="00031ADB" w:rsidRDefault="00E569ED" w:rsidP="0051511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397 (0.011)</w:t>
            </w:r>
          </w:p>
        </w:tc>
        <w:tc>
          <w:tcPr>
            <w:tcW w:w="1673" w:type="dxa"/>
          </w:tcPr>
          <w:p w14:paraId="4B80BF89" w14:textId="217760DB" w:rsidR="00DC2DE5" w:rsidRPr="00031ADB" w:rsidRDefault="00E569ED" w:rsidP="00515110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&lt; 0.001 (0.861)</w:t>
            </w:r>
          </w:p>
        </w:tc>
      </w:tr>
      <w:tr w:rsidR="000B56B9" w:rsidRPr="007C1823" w14:paraId="4681E8D5" w14:textId="77777777" w:rsidTr="007C1823">
        <w:trPr>
          <w:trHeight w:val="273"/>
        </w:trPr>
        <w:tc>
          <w:tcPr>
            <w:tcW w:w="0" w:type="auto"/>
          </w:tcPr>
          <w:p w14:paraId="67B33CD3" w14:textId="40B221FF" w:rsidR="00DC2DE5" w:rsidRPr="00031ADB" w:rsidRDefault="00DC2DE5" w:rsidP="00515110">
            <w:pPr>
              <w:ind w:left="163"/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D35</w:t>
            </w:r>
          </w:p>
        </w:tc>
        <w:tc>
          <w:tcPr>
            <w:tcW w:w="1672" w:type="dxa"/>
          </w:tcPr>
          <w:p w14:paraId="62316875" w14:textId="5356CB6C" w:rsidR="00DC2DE5" w:rsidRPr="00031ADB" w:rsidRDefault="00F66B3B" w:rsidP="00515110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sz w:val="20"/>
                <w:szCs w:val="20"/>
              </w:rPr>
              <w:t>0.010 (0.123)</w:t>
            </w:r>
          </w:p>
        </w:tc>
        <w:tc>
          <w:tcPr>
            <w:tcW w:w="1673" w:type="dxa"/>
          </w:tcPr>
          <w:p w14:paraId="1C81295F" w14:textId="03D8B97A" w:rsidR="00DC2DE5" w:rsidRPr="00031ADB" w:rsidRDefault="00F66B3B" w:rsidP="00515110">
            <w:pPr>
              <w:jc w:val="right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016 (0.128)</w:t>
            </w:r>
          </w:p>
        </w:tc>
        <w:tc>
          <w:tcPr>
            <w:tcW w:w="1673" w:type="dxa"/>
          </w:tcPr>
          <w:p w14:paraId="221CE553" w14:textId="1172A27D" w:rsidR="00DC2DE5" w:rsidRPr="00031ADB" w:rsidRDefault="007741C0" w:rsidP="00515110">
            <w:pPr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iCs/>
                <w:sz w:val="20"/>
                <w:szCs w:val="20"/>
              </w:rPr>
              <w:t>0.312 (0.009)</w:t>
            </w:r>
          </w:p>
        </w:tc>
        <w:tc>
          <w:tcPr>
            <w:tcW w:w="1672" w:type="dxa"/>
          </w:tcPr>
          <w:p w14:paraId="49966364" w14:textId="10B373CE" w:rsidR="00DC2DE5" w:rsidRPr="00031ADB" w:rsidRDefault="00F66B3B" w:rsidP="00515110">
            <w:pPr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iCs/>
                <w:sz w:val="20"/>
                <w:szCs w:val="20"/>
              </w:rPr>
              <w:t>0.105 (0.062)</w:t>
            </w:r>
          </w:p>
        </w:tc>
        <w:tc>
          <w:tcPr>
            <w:tcW w:w="1673" w:type="dxa"/>
          </w:tcPr>
          <w:p w14:paraId="296FBCAF" w14:textId="487E0775" w:rsidR="00DC2DE5" w:rsidRPr="00031ADB" w:rsidRDefault="00F66B3B" w:rsidP="00515110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sz w:val="20"/>
                <w:szCs w:val="20"/>
              </w:rPr>
              <w:t>&lt; 0.001 (0.374)</w:t>
            </w:r>
          </w:p>
        </w:tc>
        <w:tc>
          <w:tcPr>
            <w:tcW w:w="1673" w:type="dxa"/>
          </w:tcPr>
          <w:p w14:paraId="3EA658BF" w14:textId="77777777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</w:tcPr>
          <w:p w14:paraId="0EA762B1" w14:textId="32175884" w:rsidR="00DC2DE5" w:rsidRPr="00031ADB" w:rsidRDefault="00E569ED" w:rsidP="00515110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&lt; 0.001 (0.913)</w:t>
            </w:r>
          </w:p>
        </w:tc>
      </w:tr>
      <w:tr w:rsidR="000B56B9" w:rsidRPr="007C1823" w14:paraId="0D02E024" w14:textId="77777777" w:rsidTr="007C1823">
        <w:trPr>
          <w:trHeight w:val="273"/>
        </w:trPr>
        <w:tc>
          <w:tcPr>
            <w:tcW w:w="0" w:type="auto"/>
          </w:tcPr>
          <w:p w14:paraId="54BEEBBD" w14:textId="0CCEF9D9" w:rsidR="00DC2DE5" w:rsidRPr="00031ADB" w:rsidRDefault="00DC2DE5" w:rsidP="00515110">
            <w:pPr>
              <w:ind w:left="163"/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D42</w:t>
            </w:r>
          </w:p>
        </w:tc>
        <w:tc>
          <w:tcPr>
            <w:tcW w:w="1672" w:type="dxa"/>
          </w:tcPr>
          <w:p w14:paraId="3B668C40" w14:textId="32445694" w:rsidR="00DC2DE5" w:rsidRPr="00031ADB" w:rsidRDefault="00F66B3B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0.198 (0.021)</w:t>
            </w:r>
          </w:p>
        </w:tc>
        <w:tc>
          <w:tcPr>
            <w:tcW w:w="1673" w:type="dxa"/>
          </w:tcPr>
          <w:p w14:paraId="681F3DE0" w14:textId="2CEE0A0D" w:rsidR="00DC2DE5" w:rsidRPr="00031ADB" w:rsidRDefault="00F66B3B" w:rsidP="00515110">
            <w:pPr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iCs/>
                <w:sz w:val="20"/>
                <w:szCs w:val="20"/>
              </w:rPr>
              <w:t>0.055 (0.054)</w:t>
            </w:r>
          </w:p>
        </w:tc>
        <w:tc>
          <w:tcPr>
            <w:tcW w:w="1673" w:type="dxa"/>
          </w:tcPr>
          <w:p w14:paraId="1195B749" w14:textId="376060C4" w:rsidR="00DC2DE5" w:rsidRPr="00031ADB" w:rsidRDefault="007741C0" w:rsidP="00515110">
            <w:pPr>
              <w:jc w:val="right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003 (0.163)</w:t>
            </w:r>
          </w:p>
        </w:tc>
        <w:tc>
          <w:tcPr>
            <w:tcW w:w="1672" w:type="dxa"/>
          </w:tcPr>
          <w:p w14:paraId="37A51721" w14:textId="352E6C4A" w:rsidR="00DC2DE5" w:rsidRPr="00031ADB" w:rsidRDefault="00F66B3B" w:rsidP="00515110">
            <w:pPr>
              <w:jc w:val="right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&lt; 0.001 (0.280)</w:t>
            </w:r>
          </w:p>
        </w:tc>
        <w:tc>
          <w:tcPr>
            <w:tcW w:w="1673" w:type="dxa"/>
          </w:tcPr>
          <w:p w14:paraId="53751BE3" w14:textId="7BAABA05" w:rsidR="00DC2DE5" w:rsidRPr="00031ADB" w:rsidRDefault="00F66B3B" w:rsidP="00515110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sz w:val="20"/>
                <w:szCs w:val="20"/>
              </w:rPr>
              <w:t>&lt; 0.001 (0.489)</w:t>
            </w:r>
          </w:p>
        </w:tc>
        <w:tc>
          <w:tcPr>
            <w:tcW w:w="1673" w:type="dxa"/>
          </w:tcPr>
          <w:p w14:paraId="4EBBB792" w14:textId="14458B19" w:rsidR="00DC2DE5" w:rsidRPr="00031ADB" w:rsidRDefault="00F66B3B" w:rsidP="00515110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sz w:val="20"/>
                <w:szCs w:val="20"/>
              </w:rPr>
              <w:t>0.012 (0.097)</w:t>
            </w:r>
          </w:p>
        </w:tc>
        <w:tc>
          <w:tcPr>
            <w:tcW w:w="1673" w:type="dxa"/>
          </w:tcPr>
          <w:p w14:paraId="127E294B" w14:textId="77777777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56B9" w:rsidRPr="007C1823" w14:paraId="208D2107" w14:textId="77777777" w:rsidTr="007C1823">
        <w:trPr>
          <w:trHeight w:val="273"/>
        </w:trPr>
        <w:tc>
          <w:tcPr>
            <w:tcW w:w="0" w:type="auto"/>
          </w:tcPr>
          <w:p w14:paraId="4E317A1A" w14:textId="7F2AE154" w:rsidR="00DC2DE5" w:rsidRPr="00031ADB" w:rsidRDefault="00DC2DE5" w:rsidP="00DC2D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Ileum</w:t>
            </w:r>
          </w:p>
        </w:tc>
        <w:tc>
          <w:tcPr>
            <w:tcW w:w="1672" w:type="dxa"/>
          </w:tcPr>
          <w:p w14:paraId="5B260658" w14:textId="77777777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</w:tcPr>
          <w:p w14:paraId="5CCE4212" w14:textId="77777777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73" w:type="dxa"/>
          </w:tcPr>
          <w:p w14:paraId="6FC9A027" w14:textId="77777777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72" w:type="dxa"/>
          </w:tcPr>
          <w:p w14:paraId="2511DC6D" w14:textId="77777777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73" w:type="dxa"/>
          </w:tcPr>
          <w:p w14:paraId="3941F693" w14:textId="77777777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</w:tcPr>
          <w:p w14:paraId="329D28FD" w14:textId="77777777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</w:tcPr>
          <w:p w14:paraId="523A459B" w14:textId="77777777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56B9" w:rsidRPr="007C1823" w14:paraId="1E1892B3" w14:textId="77777777" w:rsidTr="007C1823">
        <w:trPr>
          <w:trHeight w:val="273"/>
        </w:trPr>
        <w:tc>
          <w:tcPr>
            <w:tcW w:w="0" w:type="auto"/>
          </w:tcPr>
          <w:p w14:paraId="3235783C" w14:textId="7B53B4DF" w:rsidR="00DC2DE5" w:rsidRPr="00031ADB" w:rsidRDefault="00DC2DE5" w:rsidP="00515110">
            <w:pPr>
              <w:ind w:left="163"/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D3</w:t>
            </w:r>
          </w:p>
        </w:tc>
        <w:tc>
          <w:tcPr>
            <w:tcW w:w="1672" w:type="dxa"/>
          </w:tcPr>
          <w:p w14:paraId="485252A4" w14:textId="77777777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</w:tcPr>
          <w:p w14:paraId="19392F71" w14:textId="6ACD9EB4" w:rsidR="00DC2DE5" w:rsidRPr="00031ADB" w:rsidRDefault="00FF6810" w:rsidP="00515110">
            <w:pPr>
              <w:jc w:val="righ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&lt; 0.001 (0.570)</w:t>
            </w:r>
          </w:p>
        </w:tc>
        <w:tc>
          <w:tcPr>
            <w:tcW w:w="1673" w:type="dxa"/>
          </w:tcPr>
          <w:p w14:paraId="41DDB35B" w14:textId="65628EAA" w:rsidR="00DC2DE5" w:rsidRPr="00031ADB" w:rsidRDefault="00FF6810" w:rsidP="00515110">
            <w:pPr>
              <w:jc w:val="righ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&lt; 0.001 (0.795)</w:t>
            </w:r>
          </w:p>
        </w:tc>
        <w:tc>
          <w:tcPr>
            <w:tcW w:w="1672" w:type="dxa"/>
          </w:tcPr>
          <w:p w14:paraId="71367176" w14:textId="68FCB4B6" w:rsidR="00DC2DE5" w:rsidRPr="00031ADB" w:rsidRDefault="00FF6810" w:rsidP="00515110">
            <w:pPr>
              <w:jc w:val="righ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&lt; 0.001 (0.742)</w:t>
            </w:r>
          </w:p>
        </w:tc>
        <w:tc>
          <w:tcPr>
            <w:tcW w:w="1673" w:type="dxa"/>
          </w:tcPr>
          <w:p w14:paraId="50ABC00A" w14:textId="3996E09F" w:rsidR="00DC2DE5" w:rsidRPr="00031ADB" w:rsidRDefault="00FF6810" w:rsidP="00515110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&lt; 0.001 (0.861)</w:t>
            </w:r>
          </w:p>
        </w:tc>
        <w:tc>
          <w:tcPr>
            <w:tcW w:w="1673" w:type="dxa"/>
          </w:tcPr>
          <w:p w14:paraId="67F3295B" w14:textId="2ED70BCB" w:rsidR="00DC2DE5" w:rsidRPr="00031ADB" w:rsidRDefault="00FF6810" w:rsidP="00515110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&lt; 0.001 (0.658)</w:t>
            </w:r>
          </w:p>
        </w:tc>
        <w:tc>
          <w:tcPr>
            <w:tcW w:w="1673" w:type="dxa"/>
          </w:tcPr>
          <w:p w14:paraId="76866D35" w14:textId="25EF44CD" w:rsidR="00DC2DE5" w:rsidRPr="00031ADB" w:rsidRDefault="00FF6810" w:rsidP="00515110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&lt; 0.001 (0.872)</w:t>
            </w:r>
          </w:p>
        </w:tc>
      </w:tr>
      <w:tr w:rsidR="000B56B9" w:rsidRPr="007C1823" w14:paraId="7E3BC293" w14:textId="77777777" w:rsidTr="007C1823">
        <w:trPr>
          <w:trHeight w:val="273"/>
        </w:trPr>
        <w:tc>
          <w:tcPr>
            <w:tcW w:w="0" w:type="auto"/>
          </w:tcPr>
          <w:p w14:paraId="27A1712C" w14:textId="554ED44F" w:rsidR="00DC2DE5" w:rsidRPr="00031ADB" w:rsidRDefault="00DC2DE5" w:rsidP="00515110">
            <w:pPr>
              <w:ind w:left="163"/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D7</w:t>
            </w:r>
          </w:p>
        </w:tc>
        <w:tc>
          <w:tcPr>
            <w:tcW w:w="1672" w:type="dxa"/>
          </w:tcPr>
          <w:p w14:paraId="777F5FF3" w14:textId="76B1EEC9" w:rsidR="00DC2DE5" w:rsidRPr="00031ADB" w:rsidRDefault="008D69F3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0.308 (0.009)</w:t>
            </w:r>
          </w:p>
        </w:tc>
        <w:tc>
          <w:tcPr>
            <w:tcW w:w="1673" w:type="dxa"/>
          </w:tcPr>
          <w:p w14:paraId="6C90EB9B" w14:textId="77777777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73" w:type="dxa"/>
          </w:tcPr>
          <w:p w14:paraId="0EAB7CBE" w14:textId="63E10BB9" w:rsidR="00DC2DE5" w:rsidRPr="00031ADB" w:rsidRDefault="00FF6810" w:rsidP="0051511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i/>
                <w:sz w:val="20"/>
                <w:szCs w:val="20"/>
              </w:rPr>
              <w:t>0.305 (0.027)</w:t>
            </w:r>
          </w:p>
        </w:tc>
        <w:tc>
          <w:tcPr>
            <w:tcW w:w="1672" w:type="dxa"/>
          </w:tcPr>
          <w:p w14:paraId="63DD39FF" w14:textId="527543C5" w:rsidR="00DC2DE5" w:rsidRPr="00031ADB" w:rsidRDefault="00FF6810" w:rsidP="00515110">
            <w:pPr>
              <w:jc w:val="righ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0.004 (0.156)</w:t>
            </w:r>
          </w:p>
        </w:tc>
        <w:tc>
          <w:tcPr>
            <w:tcW w:w="1673" w:type="dxa"/>
          </w:tcPr>
          <w:p w14:paraId="3906D596" w14:textId="65D8199C" w:rsidR="00DC2DE5" w:rsidRPr="00031ADB" w:rsidRDefault="00FF6810" w:rsidP="00515110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&lt; 0.001 (0.295)</w:t>
            </w:r>
          </w:p>
        </w:tc>
        <w:tc>
          <w:tcPr>
            <w:tcW w:w="1673" w:type="dxa"/>
          </w:tcPr>
          <w:p w14:paraId="563CAF30" w14:textId="5C0B18E9" w:rsidR="00DC2DE5" w:rsidRPr="00031ADB" w:rsidRDefault="00FF6810" w:rsidP="00515110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&lt; 0.001 (0.176)</w:t>
            </w:r>
          </w:p>
        </w:tc>
        <w:tc>
          <w:tcPr>
            <w:tcW w:w="1673" w:type="dxa"/>
          </w:tcPr>
          <w:p w14:paraId="71199A27" w14:textId="439B32DA" w:rsidR="00DC2DE5" w:rsidRPr="00031ADB" w:rsidRDefault="00FF6810" w:rsidP="00515110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&lt; 0.001 (0.411)</w:t>
            </w:r>
          </w:p>
        </w:tc>
      </w:tr>
      <w:tr w:rsidR="000B56B9" w:rsidRPr="007C1823" w14:paraId="4ED06E5A" w14:textId="77777777" w:rsidTr="007C1823">
        <w:trPr>
          <w:trHeight w:val="273"/>
        </w:trPr>
        <w:tc>
          <w:tcPr>
            <w:tcW w:w="0" w:type="auto"/>
          </w:tcPr>
          <w:p w14:paraId="13F1B6D8" w14:textId="4C33B9EF" w:rsidR="00DC2DE5" w:rsidRPr="00031ADB" w:rsidRDefault="00DC2DE5" w:rsidP="00515110">
            <w:pPr>
              <w:ind w:left="163"/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D14</w:t>
            </w:r>
          </w:p>
        </w:tc>
        <w:tc>
          <w:tcPr>
            <w:tcW w:w="1672" w:type="dxa"/>
          </w:tcPr>
          <w:p w14:paraId="3B002A67" w14:textId="6359B847" w:rsidR="00DC2DE5" w:rsidRPr="00031ADB" w:rsidRDefault="0048673C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0.078 (0.055)</w:t>
            </w:r>
          </w:p>
        </w:tc>
        <w:tc>
          <w:tcPr>
            <w:tcW w:w="1673" w:type="dxa"/>
          </w:tcPr>
          <w:p w14:paraId="10677229" w14:textId="75B552E4" w:rsidR="00DC2DE5" w:rsidRPr="00031ADB" w:rsidRDefault="0048673C" w:rsidP="00515110">
            <w:pPr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iCs/>
                <w:sz w:val="20"/>
                <w:szCs w:val="20"/>
              </w:rPr>
              <w:t>0.318 (0.006)</w:t>
            </w:r>
          </w:p>
        </w:tc>
        <w:tc>
          <w:tcPr>
            <w:tcW w:w="1673" w:type="dxa"/>
          </w:tcPr>
          <w:p w14:paraId="6B933FF8" w14:textId="77777777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72" w:type="dxa"/>
          </w:tcPr>
          <w:p w14:paraId="0B0A0C53" w14:textId="4EF70904" w:rsidR="00DC2DE5" w:rsidRPr="00031ADB" w:rsidRDefault="00FF6810" w:rsidP="00515110">
            <w:pPr>
              <w:jc w:val="righ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0.001 (0.158)</w:t>
            </w:r>
          </w:p>
        </w:tc>
        <w:tc>
          <w:tcPr>
            <w:tcW w:w="1673" w:type="dxa"/>
          </w:tcPr>
          <w:p w14:paraId="1B87901D" w14:textId="6F861A6F" w:rsidR="00DC2DE5" w:rsidRPr="00031ADB" w:rsidRDefault="00FF6810" w:rsidP="00515110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&lt; 0.001 (0.350)</w:t>
            </w:r>
          </w:p>
        </w:tc>
        <w:tc>
          <w:tcPr>
            <w:tcW w:w="1673" w:type="dxa"/>
          </w:tcPr>
          <w:p w14:paraId="3AB078B6" w14:textId="04C691B2" w:rsidR="00DC2DE5" w:rsidRPr="00031ADB" w:rsidRDefault="00FF6810" w:rsidP="00515110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&lt; 0.001 (0.289)</w:t>
            </w:r>
          </w:p>
        </w:tc>
        <w:tc>
          <w:tcPr>
            <w:tcW w:w="1673" w:type="dxa"/>
          </w:tcPr>
          <w:p w14:paraId="1F139F3B" w14:textId="4825EC1D" w:rsidR="00DC2DE5" w:rsidRPr="00031ADB" w:rsidRDefault="00FF6810" w:rsidP="00515110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&lt; 0.001 (0.564)</w:t>
            </w:r>
          </w:p>
        </w:tc>
      </w:tr>
      <w:tr w:rsidR="000B56B9" w:rsidRPr="007C1823" w14:paraId="27C3ED13" w14:textId="77777777" w:rsidTr="007C1823">
        <w:trPr>
          <w:trHeight w:val="273"/>
        </w:trPr>
        <w:tc>
          <w:tcPr>
            <w:tcW w:w="0" w:type="auto"/>
          </w:tcPr>
          <w:p w14:paraId="10777691" w14:textId="7770DA7D" w:rsidR="00DC2DE5" w:rsidRPr="00031ADB" w:rsidRDefault="00DC2DE5" w:rsidP="00515110">
            <w:pPr>
              <w:ind w:left="163"/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D21</w:t>
            </w:r>
          </w:p>
        </w:tc>
        <w:tc>
          <w:tcPr>
            <w:tcW w:w="1672" w:type="dxa"/>
          </w:tcPr>
          <w:p w14:paraId="520C5E49" w14:textId="2EED09CC" w:rsidR="00DC2DE5" w:rsidRPr="00031ADB" w:rsidRDefault="0048673C" w:rsidP="00515110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sz w:val="20"/>
                <w:szCs w:val="20"/>
              </w:rPr>
              <w:t>&lt; 0.001 (0.584)</w:t>
            </w:r>
          </w:p>
        </w:tc>
        <w:tc>
          <w:tcPr>
            <w:tcW w:w="1673" w:type="dxa"/>
          </w:tcPr>
          <w:p w14:paraId="3F89E68B" w14:textId="44C42E98" w:rsidR="00DC2DE5" w:rsidRPr="00031ADB" w:rsidRDefault="002F6763" w:rsidP="00515110">
            <w:pPr>
              <w:jc w:val="right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&lt; 0.001 (0.497)</w:t>
            </w:r>
          </w:p>
        </w:tc>
        <w:tc>
          <w:tcPr>
            <w:tcW w:w="1673" w:type="dxa"/>
          </w:tcPr>
          <w:p w14:paraId="285E3C0A" w14:textId="560E6FC0" w:rsidR="00DC2DE5" w:rsidRPr="00031ADB" w:rsidRDefault="0048673C" w:rsidP="00515110">
            <w:pPr>
              <w:jc w:val="right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&lt; 0.001 (0.419)</w:t>
            </w:r>
          </w:p>
        </w:tc>
        <w:tc>
          <w:tcPr>
            <w:tcW w:w="1672" w:type="dxa"/>
          </w:tcPr>
          <w:p w14:paraId="4232016E" w14:textId="77777777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73" w:type="dxa"/>
          </w:tcPr>
          <w:p w14:paraId="136DC2D6" w14:textId="04522F67" w:rsidR="00DC2DE5" w:rsidRPr="00031ADB" w:rsidRDefault="00FF6810" w:rsidP="0051511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26 (0.054)</w:t>
            </w:r>
          </w:p>
        </w:tc>
        <w:tc>
          <w:tcPr>
            <w:tcW w:w="1673" w:type="dxa"/>
          </w:tcPr>
          <w:p w14:paraId="74D85877" w14:textId="2EBA24CF" w:rsidR="00DC2DE5" w:rsidRPr="00031ADB" w:rsidRDefault="00FF6810" w:rsidP="00515110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&lt; 0.001 (0.200)</w:t>
            </w:r>
          </w:p>
        </w:tc>
        <w:tc>
          <w:tcPr>
            <w:tcW w:w="1673" w:type="dxa"/>
          </w:tcPr>
          <w:p w14:paraId="2AC6CD6F" w14:textId="5520C477" w:rsidR="00DC2DE5" w:rsidRPr="00031ADB" w:rsidRDefault="00FF6810" w:rsidP="00515110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&lt; 0.001 (0.436)</w:t>
            </w:r>
          </w:p>
        </w:tc>
      </w:tr>
      <w:tr w:rsidR="000B56B9" w:rsidRPr="007C1823" w14:paraId="7F511C53" w14:textId="77777777" w:rsidTr="007C1823">
        <w:trPr>
          <w:trHeight w:val="273"/>
        </w:trPr>
        <w:tc>
          <w:tcPr>
            <w:tcW w:w="0" w:type="auto"/>
          </w:tcPr>
          <w:p w14:paraId="060AB4F1" w14:textId="3F7AF75A" w:rsidR="00DC2DE5" w:rsidRPr="00031ADB" w:rsidRDefault="00DC2DE5" w:rsidP="00515110">
            <w:pPr>
              <w:ind w:left="163"/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D27</w:t>
            </w:r>
          </w:p>
        </w:tc>
        <w:tc>
          <w:tcPr>
            <w:tcW w:w="1672" w:type="dxa"/>
          </w:tcPr>
          <w:p w14:paraId="63CC26F0" w14:textId="47D6AE03" w:rsidR="00DC2DE5" w:rsidRPr="00031ADB" w:rsidRDefault="002F6763" w:rsidP="00515110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sz w:val="20"/>
                <w:szCs w:val="20"/>
              </w:rPr>
              <w:t>&lt; 0.001 (0.394)</w:t>
            </w:r>
          </w:p>
        </w:tc>
        <w:tc>
          <w:tcPr>
            <w:tcW w:w="1673" w:type="dxa"/>
          </w:tcPr>
          <w:p w14:paraId="29FEB788" w14:textId="67CD9EEC" w:rsidR="00DC2DE5" w:rsidRPr="00031ADB" w:rsidRDefault="008D69F3" w:rsidP="00515110">
            <w:pPr>
              <w:jc w:val="right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&lt; 0.001 (0.309)</w:t>
            </w:r>
          </w:p>
        </w:tc>
        <w:tc>
          <w:tcPr>
            <w:tcW w:w="1673" w:type="dxa"/>
          </w:tcPr>
          <w:p w14:paraId="2BD396ED" w14:textId="482A7B03" w:rsidR="00DC2DE5" w:rsidRPr="00031ADB" w:rsidRDefault="0048673C" w:rsidP="00515110">
            <w:pPr>
              <w:jc w:val="right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004 (0.212)</w:t>
            </w:r>
          </w:p>
        </w:tc>
        <w:tc>
          <w:tcPr>
            <w:tcW w:w="1672" w:type="dxa"/>
          </w:tcPr>
          <w:p w14:paraId="6F51D69D" w14:textId="76D0AFEC" w:rsidR="00DC2DE5" w:rsidRPr="00031ADB" w:rsidRDefault="0048673C" w:rsidP="00515110">
            <w:pPr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iCs/>
                <w:sz w:val="20"/>
                <w:szCs w:val="20"/>
              </w:rPr>
              <w:t>0.101 (0.068)</w:t>
            </w:r>
          </w:p>
        </w:tc>
        <w:tc>
          <w:tcPr>
            <w:tcW w:w="1673" w:type="dxa"/>
          </w:tcPr>
          <w:p w14:paraId="31A3410B" w14:textId="77777777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</w:tcPr>
          <w:p w14:paraId="5F030E26" w14:textId="6042C60E" w:rsidR="00DC2DE5" w:rsidRPr="00031ADB" w:rsidRDefault="00FF6810" w:rsidP="00515110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0.003 (0.125)</w:t>
            </w:r>
          </w:p>
        </w:tc>
        <w:tc>
          <w:tcPr>
            <w:tcW w:w="1673" w:type="dxa"/>
          </w:tcPr>
          <w:p w14:paraId="1342A8C4" w14:textId="4C70EFFA" w:rsidR="00DC2DE5" w:rsidRPr="00031ADB" w:rsidRDefault="00FF6810" w:rsidP="00515110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&lt; 0.001 (0.310)</w:t>
            </w:r>
          </w:p>
        </w:tc>
      </w:tr>
      <w:tr w:rsidR="000B56B9" w:rsidRPr="007C1823" w14:paraId="418A9319" w14:textId="77777777" w:rsidTr="007C1823">
        <w:trPr>
          <w:trHeight w:val="273"/>
        </w:trPr>
        <w:tc>
          <w:tcPr>
            <w:tcW w:w="0" w:type="auto"/>
          </w:tcPr>
          <w:p w14:paraId="011B8F28" w14:textId="6B7020F8" w:rsidR="00DC2DE5" w:rsidRPr="00031ADB" w:rsidRDefault="00DC2DE5" w:rsidP="00515110">
            <w:pPr>
              <w:ind w:left="163"/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D35</w:t>
            </w:r>
          </w:p>
        </w:tc>
        <w:tc>
          <w:tcPr>
            <w:tcW w:w="1672" w:type="dxa"/>
          </w:tcPr>
          <w:p w14:paraId="194FAE27" w14:textId="7BB05D78" w:rsidR="00DC2DE5" w:rsidRPr="00031ADB" w:rsidRDefault="008D69F3" w:rsidP="00515110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sz w:val="20"/>
                <w:szCs w:val="20"/>
              </w:rPr>
              <w:t>&lt; 0.001 (0.316)</w:t>
            </w:r>
          </w:p>
        </w:tc>
        <w:tc>
          <w:tcPr>
            <w:tcW w:w="1673" w:type="dxa"/>
          </w:tcPr>
          <w:p w14:paraId="20D8BFA0" w14:textId="49A50C0B" w:rsidR="00DC2DE5" w:rsidRPr="00031ADB" w:rsidRDefault="008D69F3" w:rsidP="00515110">
            <w:pPr>
              <w:jc w:val="right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&lt; 0.001 (0.254)</w:t>
            </w:r>
          </w:p>
        </w:tc>
        <w:tc>
          <w:tcPr>
            <w:tcW w:w="1673" w:type="dxa"/>
          </w:tcPr>
          <w:p w14:paraId="363C179C" w14:textId="3E0F1DF3" w:rsidR="00DC2DE5" w:rsidRPr="00031ADB" w:rsidRDefault="0048673C" w:rsidP="00515110">
            <w:pPr>
              <w:jc w:val="right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011 (0.148)</w:t>
            </w:r>
          </w:p>
        </w:tc>
        <w:tc>
          <w:tcPr>
            <w:tcW w:w="1672" w:type="dxa"/>
          </w:tcPr>
          <w:p w14:paraId="3A627987" w14:textId="0D54CFD2" w:rsidR="00DC2DE5" w:rsidRPr="00031ADB" w:rsidRDefault="0048673C" w:rsidP="00515110">
            <w:pPr>
              <w:jc w:val="right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002 (0.239)</w:t>
            </w:r>
          </w:p>
        </w:tc>
        <w:tc>
          <w:tcPr>
            <w:tcW w:w="1673" w:type="dxa"/>
          </w:tcPr>
          <w:p w14:paraId="6EDCF486" w14:textId="5A94C556" w:rsidR="00DC2DE5" w:rsidRPr="00031ADB" w:rsidRDefault="008D69F3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0.257 (0.018)</w:t>
            </w:r>
          </w:p>
        </w:tc>
        <w:tc>
          <w:tcPr>
            <w:tcW w:w="1673" w:type="dxa"/>
          </w:tcPr>
          <w:p w14:paraId="2D9DB9A2" w14:textId="77777777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</w:tcPr>
          <w:p w14:paraId="16E7468F" w14:textId="18D62976" w:rsidR="00DC2DE5" w:rsidRPr="00031ADB" w:rsidRDefault="00FF6810" w:rsidP="0051511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792 (0.032)</w:t>
            </w:r>
          </w:p>
        </w:tc>
      </w:tr>
      <w:tr w:rsidR="000B56B9" w:rsidRPr="007C1823" w14:paraId="4D83DB6F" w14:textId="77777777" w:rsidTr="007C1823">
        <w:trPr>
          <w:trHeight w:val="273"/>
        </w:trPr>
        <w:tc>
          <w:tcPr>
            <w:tcW w:w="0" w:type="auto"/>
          </w:tcPr>
          <w:p w14:paraId="37584481" w14:textId="47ADABCD" w:rsidR="00DC2DE5" w:rsidRPr="00031ADB" w:rsidRDefault="00DC2DE5" w:rsidP="00515110">
            <w:pPr>
              <w:ind w:left="163"/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D42</w:t>
            </w:r>
          </w:p>
        </w:tc>
        <w:tc>
          <w:tcPr>
            <w:tcW w:w="1672" w:type="dxa"/>
          </w:tcPr>
          <w:p w14:paraId="5048DB10" w14:textId="7180396E" w:rsidR="00DC2DE5" w:rsidRPr="00031ADB" w:rsidRDefault="008D69F3" w:rsidP="00515110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sz w:val="20"/>
                <w:szCs w:val="20"/>
              </w:rPr>
              <w:t>0.001 (0.199)</w:t>
            </w:r>
          </w:p>
        </w:tc>
        <w:tc>
          <w:tcPr>
            <w:tcW w:w="1673" w:type="dxa"/>
          </w:tcPr>
          <w:p w14:paraId="1608C942" w14:textId="2696152D" w:rsidR="00DC2DE5" w:rsidRPr="00031ADB" w:rsidRDefault="008D69F3" w:rsidP="00515110">
            <w:pPr>
              <w:jc w:val="right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&lt; 0.001 (0.141)</w:t>
            </w:r>
          </w:p>
        </w:tc>
        <w:tc>
          <w:tcPr>
            <w:tcW w:w="1673" w:type="dxa"/>
          </w:tcPr>
          <w:p w14:paraId="6A1DB7A6" w14:textId="36109748" w:rsidR="00DC2DE5" w:rsidRPr="00031ADB" w:rsidRDefault="0048673C" w:rsidP="00515110">
            <w:pPr>
              <w:jc w:val="right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025 (0.095)</w:t>
            </w:r>
          </w:p>
        </w:tc>
        <w:tc>
          <w:tcPr>
            <w:tcW w:w="1672" w:type="dxa"/>
          </w:tcPr>
          <w:p w14:paraId="111B50DF" w14:textId="715BF707" w:rsidR="0048673C" w:rsidRPr="00031ADB" w:rsidRDefault="0048673C" w:rsidP="000B56B9">
            <w:pPr>
              <w:jc w:val="right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&lt; 0.001</w:t>
            </w:r>
            <w:r w:rsidR="000B56B9" w:rsidRPr="00031AD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031AD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0.404)</w:t>
            </w:r>
          </w:p>
        </w:tc>
        <w:tc>
          <w:tcPr>
            <w:tcW w:w="1673" w:type="dxa"/>
          </w:tcPr>
          <w:p w14:paraId="5FFA2E43" w14:textId="57B2CB65" w:rsidR="00DC2DE5" w:rsidRPr="00031ADB" w:rsidRDefault="008D69F3" w:rsidP="00515110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sz w:val="20"/>
                <w:szCs w:val="20"/>
              </w:rPr>
              <w:t>0.003 (0.154)</w:t>
            </w:r>
          </w:p>
        </w:tc>
        <w:tc>
          <w:tcPr>
            <w:tcW w:w="1673" w:type="dxa"/>
          </w:tcPr>
          <w:p w14:paraId="1BCDA379" w14:textId="60C783BF" w:rsidR="00DC2DE5" w:rsidRPr="00031ADB" w:rsidRDefault="008D69F3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0.138 (0.041)</w:t>
            </w:r>
          </w:p>
        </w:tc>
        <w:tc>
          <w:tcPr>
            <w:tcW w:w="1673" w:type="dxa"/>
          </w:tcPr>
          <w:p w14:paraId="3B051859" w14:textId="77777777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56B9" w:rsidRPr="007C1823" w14:paraId="22F66C6B" w14:textId="77777777" w:rsidTr="007C1823">
        <w:trPr>
          <w:trHeight w:val="273"/>
        </w:trPr>
        <w:tc>
          <w:tcPr>
            <w:tcW w:w="0" w:type="auto"/>
          </w:tcPr>
          <w:p w14:paraId="49616999" w14:textId="306BE850" w:rsidR="00DC2DE5" w:rsidRPr="00031ADB" w:rsidRDefault="00DC2DE5" w:rsidP="00DC2D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Cecum</w:t>
            </w:r>
          </w:p>
        </w:tc>
        <w:tc>
          <w:tcPr>
            <w:tcW w:w="1672" w:type="dxa"/>
          </w:tcPr>
          <w:p w14:paraId="391CE860" w14:textId="77777777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</w:tcPr>
          <w:p w14:paraId="250B83E4" w14:textId="77777777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73" w:type="dxa"/>
          </w:tcPr>
          <w:p w14:paraId="45CF9393" w14:textId="77777777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72" w:type="dxa"/>
          </w:tcPr>
          <w:p w14:paraId="475D4EC3" w14:textId="77777777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73" w:type="dxa"/>
          </w:tcPr>
          <w:p w14:paraId="61A358F1" w14:textId="77777777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</w:tcPr>
          <w:p w14:paraId="5298080A" w14:textId="77777777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</w:tcPr>
          <w:p w14:paraId="2D795674" w14:textId="77777777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56B9" w:rsidRPr="007C1823" w14:paraId="57C047F0" w14:textId="77777777" w:rsidTr="007C1823">
        <w:trPr>
          <w:trHeight w:val="273"/>
        </w:trPr>
        <w:tc>
          <w:tcPr>
            <w:tcW w:w="0" w:type="auto"/>
          </w:tcPr>
          <w:p w14:paraId="118DCBDD" w14:textId="6CA4ABEA" w:rsidR="00DC2DE5" w:rsidRPr="00031ADB" w:rsidRDefault="00DC2DE5" w:rsidP="00DC2DE5">
            <w:pPr>
              <w:ind w:left="163"/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D3</w:t>
            </w:r>
          </w:p>
        </w:tc>
        <w:tc>
          <w:tcPr>
            <w:tcW w:w="1672" w:type="dxa"/>
          </w:tcPr>
          <w:p w14:paraId="07D29137" w14:textId="77777777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</w:tcPr>
          <w:p w14:paraId="341999BD" w14:textId="49A7CAB5" w:rsidR="00DC2DE5" w:rsidRPr="00031ADB" w:rsidRDefault="0008382F" w:rsidP="0051511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i/>
                <w:sz w:val="20"/>
                <w:szCs w:val="20"/>
              </w:rPr>
              <w:t>0.074 (0.062)</w:t>
            </w:r>
          </w:p>
        </w:tc>
        <w:tc>
          <w:tcPr>
            <w:tcW w:w="1673" w:type="dxa"/>
          </w:tcPr>
          <w:p w14:paraId="552BA853" w14:textId="24182B7A" w:rsidR="00DC2DE5" w:rsidRPr="00031ADB" w:rsidRDefault="0008382F" w:rsidP="00515110">
            <w:pPr>
              <w:jc w:val="righ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0.008 (0.122)</w:t>
            </w:r>
          </w:p>
        </w:tc>
        <w:tc>
          <w:tcPr>
            <w:tcW w:w="1672" w:type="dxa"/>
          </w:tcPr>
          <w:p w14:paraId="06E548A1" w14:textId="41630F20" w:rsidR="00DC2DE5" w:rsidRPr="00031ADB" w:rsidRDefault="0008382F" w:rsidP="00515110">
            <w:pPr>
              <w:jc w:val="righ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0.004 (0.211)</w:t>
            </w:r>
          </w:p>
        </w:tc>
        <w:tc>
          <w:tcPr>
            <w:tcW w:w="1673" w:type="dxa"/>
          </w:tcPr>
          <w:p w14:paraId="251FFF1D" w14:textId="0B16160C" w:rsidR="00DC2DE5" w:rsidRPr="00031ADB" w:rsidRDefault="0008382F" w:rsidP="00515110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&lt; 0.001 (0.230)</w:t>
            </w:r>
          </w:p>
        </w:tc>
        <w:tc>
          <w:tcPr>
            <w:tcW w:w="1673" w:type="dxa"/>
          </w:tcPr>
          <w:p w14:paraId="578ABEF8" w14:textId="44EB50F8" w:rsidR="00DC2DE5" w:rsidRPr="00031ADB" w:rsidRDefault="0008382F" w:rsidP="00515110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&lt; 0.001 (0.383)</w:t>
            </w:r>
          </w:p>
        </w:tc>
        <w:tc>
          <w:tcPr>
            <w:tcW w:w="1673" w:type="dxa"/>
          </w:tcPr>
          <w:p w14:paraId="00CD1C38" w14:textId="436A7BC2" w:rsidR="00DC2DE5" w:rsidRPr="00031ADB" w:rsidRDefault="0008382F" w:rsidP="00515110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&lt; 0.001 (0.370)</w:t>
            </w:r>
          </w:p>
        </w:tc>
      </w:tr>
      <w:tr w:rsidR="000B56B9" w:rsidRPr="007C1823" w14:paraId="2670725C" w14:textId="77777777" w:rsidTr="007C1823">
        <w:trPr>
          <w:trHeight w:val="273"/>
        </w:trPr>
        <w:tc>
          <w:tcPr>
            <w:tcW w:w="0" w:type="auto"/>
          </w:tcPr>
          <w:p w14:paraId="3692C3DA" w14:textId="0464250D" w:rsidR="00DC2DE5" w:rsidRPr="00031ADB" w:rsidRDefault="00DC2DE5" w:rsidP="00515110">
            <w:pPr>
              <w:ind w:left="163"/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D7</w:t>
            </w:r>
          </w:p>
        </w:tc>
        <w:tc>
          <w:tcPr>
            <w:tcW w:w="1672" w:type="dxa"/>
          </w:tcPr>
          <w:p w14:paraId="37705464" w14:textId="342999E6" w:rsidR="00DC2DE5" w:rsidRPr="00031ADB" w:rsidRDefault="000B56B9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0.199 (0.025)</w:t>
            </w:r>
          </w:p>
        </w:tc>
        <w:tc>
          <w:tcPr>
            <w:tcW w:w="1673" w:type="dxa"/>
          </w:tcPr>
          <w:p w14:paraId="6B626421" w14:textId="77777777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73" w:type="dxa"/>
          </w:tcPr>
          <w:p w14:paraId="38A84418" w14:textId="4422E573" w:rsidR="00DC2DE5" w:rsidRPr="00031ADB" w:rsidRDefault="0008382F" w:rsidP="00515110">
            <w:pPr>
              <w:jc w:val="righ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0.015 (0.128)</w:t>
            </w:r>
          </w:p>
        </w:tc>
        <w:tc>
          <w:tcPr>
            <w:tcW w:w="1672" w:type="dxa"/>
          </w:tcPr>
          <w:p w14:paraId="2A491B2C" w14:textId="2EA82339" w:rsidR="00DC2DE5" w:rsidRPr="00031ADB" w:rsidRDefault="0008382F" w:rsidP="00515110">
            <w:pPr>
              <w:jc w:val="righ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&lt; 0.001 (0.499)</w:t>
            </w:r>
          </w:p>
        </w:tc>
        <w:tc>
          <w:tcPr>
            <w:tcW w:w="1673" w:type="dxa"/>
          </w:tcPr>
          <w:p w14:paraId="51A42147" w14:textId="0837B608" w:rsidR="00DC2DE5" w:rsidRPr="00031ADB" w:rsidRDefault="0008382F" w:rsidP="00515110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&lt; 0.001 (0.507)</w:t>
            </w:r>
          </w:p>
        </w:tc>
        <w:tc>
          <w:tcPr>
            <w:tcW w:w="1673" w:type="dxa"/>
          </w:tcPr>
          <w:p w14:paraId="209D86C6" w14:textId="5DD7976E" w:rsidR="00DC2DE5" w:rsidRPr="00031ADB" w:rsidRDefault="0008382F" w:rsidP="00515110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&lt; 0.001 (0.773)</w:t>
            </w:r>
          </w:p>
        </w:tc>
        <w:tc>
          <w:tcPr>
            <w:tcW w:w="1673" w:type="dxa"/>
          </w:tcPr>
          <w:p w14:paraId="56481592" w14:textId="36390BEB" w:rsidR="00DC2DE5" w:rsidRPr="00031ADB" w:rsidRDefault="0008382F" w:rsidP="00515110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&lt; 0.001 (0.616)</w:t>
            </w:r>
          </w:p>
        </w:tc>
      </w:tr>
      <w:tr w:rsidR="000B56B9" w:rsidRPr="007C1823" w14:paraId="72BE5ED6" w14:textId="77777777" w:rsidTr="007C1823">
        <w:trPr>
          <w:trHeight w:val="273"/>
        </w:trPr>
        <w:tc>
          <w:tcPr>
            <w:tcW w:w="0" w:type="auto"/>
          </w:tcPr>
          <w:p w14:paraId="69E68A22" w14:textId="10EE0CB6" w:rsidR="00DC2DE5" w:rsidRPr="00031ADB" w:rsidRDefault="00DC2DE5" w:rsidP="00515110">
            <w:pPr>
              <w:ind w:left="163"/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D14</w:t>
            </w:r>
          </w:p>
        </w:tc>
        <w:tc>
          <w:tcPr>
            <w:tcW w:w="1672" w:type="dxa"/>
          </w:tcPr>
          <w:p w14:paraId="4C4E2832" w14:textId="07E750DD" w:rsidR="00DC2DE5" w:rsidRPr="00031ADB" w:rsidRDefault="000B56B9" w:rsidP="00515110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sz w:val="20"/>
                <w:szCs w:val="20"/>
              </w:rPr>
              <w:t>0.040 (0.068)</w:t>
            </w:r>
          </w:p>
        </w:tc>
        <w:tc>
          <w:tcPr>
            <w:tcW w:w="1673" w:type="dxa"/>
          </w:tcPr>
          <w:p w14:paraId="6D68EAF1" w14:textId="77777777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73" w:type="dxa"/>
          </w:tcPr>
          <w:p w14:paraId="6D0A0527" w14:textId="77777777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72" w:type="dxa"/>
          </w:tcPr>
          <w:p w14:paraId="34748EB2" w14:textId="340B1986" w:rsidR="00DC2DE5" w:rsidRPr="00031ADB" w:rsidRDefault="0008382F" w:rsidP="00515110">
            <w:pPr>
              <w:jc w:val="righ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0.013 (0.158)</w:t>
            </w:r>
          </w:p>
        </w:tc>
        <w:tc>
          <w:tcPr>
            <w:tcW w:w="1673" w:type="dxa"/>
          </w:tcPr>
          <w:p w14:paraId="7693214C" w14:textId="5EAA9D94" w:rsidR="00DC2DE5" w:rsidRPr="00031ADB" w:rsidRDefault="0008382F" w:rsidP="0051511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18 (0.079)</w:t>
            </w:r>
          </w:p>
        </w:tc>
        <w:tc>
          <w:tcPr>
            <w:tcW w:w="1673" w:type="dxa"/>
          </w:tcPr>
          <w:p w14:paraId="05714A43" w14:textId="5EF7D6CA" w:rsidR="00DC2DE5" w:rsidRPr="00031ADB" w:rsidRDefault="0008382F" w:rsidP="00515110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&lt; 0.001 (0.721)</w:t>
            </w:r>
          </w:p>
        </w:tc>
        <w:tc>
          <w:tcPr>
            <w:tcW w:w="1673" w:type="dxa"/>
          </w:tcPr>
          <w:p w14:paraId="663AA44F" w14:textId="2B498CEB" w:rsidR="00DC2DE5" w:rsidRPr="00031ADB" w:rsidRDefault="0008382F" w:rsidP="00515110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&lt; </w:t>
            </w:r>
            <w:r w:rsidRPr="00031AD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0.001 (0.467)</w:t>
            </w:r>
          </w:p>
        </w:tc>
      </w:tr>
      <w:tr w:rsidR="000B56B9" w:rsidRPr="007C1823" w14:paraId="4D35C951" w14:textId="77777777" w:rsidTr="007C1823">
        <w:trPr>
          <w:trHeight w:val="273"/>
        </w:trPr>
        <w:tc>
          <w:tcPr>
            <w:tcW w:w="0" w:type="auto"/>
          </w:tcPr>
          <w:p w14:paraId="6093EE36" w14:textId="176A634F" w:rsidR="00DC2DE5" w:rsidRPr="00031ADB" w:rsidRDefault="00DC2DE5" w:rsidP="00515110">
            <w:pPr>
              <w:ind w:left="163"/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D21</w:t>
            </w:r>
          </w:p>
        </w:tc>
        <w:tc>
          <w:tcPr>
            <w:tcW w:w="1672" w:type="dxa"/>
          </w:tcPr>
          <w:p w14:paraId="262675C5" w14:textId="436927BD" w:rsidR="00DC2DE5" w:rsidRPr="00031ADB" w:rsidRDefault="000B56B9" w:rsidP="00515110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sz w:val="20"/>
                <w:szCs w:val="20"/>
              </w:rPr>
              <w:t>&lt; 0.001 (0.423)</w:t>
            </w:r>
          </w:p>
        </w:tc>
        <w:tc>
          <w:tcPr>
            <w:tcW w:w="1673" w:type="dxa"/>
          </w:tcPr>
          <w:p w14:paraId="2C80CC7A" w14:textId="3A9CFC72" w:rsidR="00DC2DE5" w:rsidRPr="00031ADB" w:rsidRDefault="000B56B9" w:rsidP="00515110">
            <w:pPr>
              <w:jc w:val="right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&lt; 0.001 (0.389)</w:t>
            </w:r>
          </w:p>
        </w:tc>
        <w:tc>
          <w:tcPr>
            <w:tcW w:w="1673" w:type="dxa"/>
          </w:tcPr>
          <w:p w14:paraId="643129DA" w14:textId="02605FA9" w:rsidR="00DC2DE5" w:rsidRPr="00031ADB" w:rsidRDefault="000B56B9" w:rsidP="00515110">
            <w:pPr>
              <w:jc w:val="right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036 (0.102)</w:t>
            </w:r>
          </w:p>
        </w:tc>
        <w:tc>
          <w:tcPr>
            <w:tcW w:w="1672" w:type="dxa"/>
          </w:tcPr>
          <w:p w14:paraId="4D1F7F9D" w14:textId="77777777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73" w:type="dxa"/>
          </w:tcPr>
          <w:p w14:paraId="4C6F87B2" w14:textId="7545473A" w:rsidR="00DC2DE5" w:rsidRPr="00031ADB" w:rsidRDefault="0008382F" w:rsidP="00515110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37 (0.065)</w:t>
            </w:r>
          </w:p>
        </w:tc>
        <w:tc>
          <w:tcPr>
            <w:tcW w:w="1673" w:type="dxa"/>
          </w:tcPr>
          <w:p w14:paraId="6DB59373" w14:textId="1D3A815E" w:rsidR="00DC2DE5" w:rsidRPr="00031ADB" w:rsidRDefault="0008382F" w:rsidP="00515110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&lt; 0.001 (0.483)</w:t>
            </w:r>
          </w:p>
        </w:tc>
        <w:tc>
          <w:tcPr>
            <w:tcW w:w="1673" w:type="dxa"/>
          </w:tcPr>
          <w:p w14:paraId="69E6902C" w14:textId="40AE88E5" w:rsidR="00DC2DE5" w:rsidRPr="00031ADB" w:rsidRDefault="0008382F" w:rsidP="00515110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0.004 (0.258)</w:t>
            </w:r>
          </w:p>
        </w:tc>
      </w:tr>
      <w:tr w:rsidR="000B56B9" w:rsidRPr="007C1823" w14:paraId="004A41A4" w14:textId="77777777" w:rsidTr="007C1823">
        <w:trPr>
          <w:trHeight w:val="273"/>
        </w:trPr>
        <w:tc>
          <w:tcPr>
            <w:tcW w:w="0" w:type="auto"/>
          </w:tcPr>
          <w:p w14:paraId="580745D0" w14:textId="67708239" w:rsidR="00DC2DE5" w:rsidRPr="00031ADB" w:rsidRDefault="00DC2DE5" w:rsidP="00515110">
            <w:pPr>
              <w:ind w:left="163"/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D27</w:t>
            </w:r>
          </w:p>
        </w:tc>
        <w:tc>
          <w:tcPr>
            <w:tcW w:w="1672" w:type="dxa"/>
          </w:tcPr>
          <w:p w14:paraId="2A0E1CB2" w14:textId="3DA4D5C0" w:rsidR="00DC2DE5" w:rsidRPr="00031ADB" w:rsidRDefault="000B56B9" w:rsidP="00515110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sz w:val="20"/>
                <w:szCs w:val="20"/>
              </w:rPr>
              <w:t>&lt; 0.001 (0.539)</w:t>
            </w:r>
          </w:p>
        </w:tc>
        <w:tc>
          <w:tcPr>
            <w:tcW w:w="1673" w:type="dxa"/>
          </w:tcPr>
          <w:p w14:paraId="7A6FB439" w14:textId="7970CA68" w:rsidR="00DC2DE5" w:rsidRPr="00031ADB" w:rsidRDefault="000B56B9" w:rsidP="00515110">
            <w:pPr>
              <w:jc w:val="right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&lt; 0.001 (0.507)</w:t>
            </w:r>
          </w:p>
        </w:tc>
        <w:tc>
          <w:tcPr>
            <w:tcW w:w="1673" w:type="dxa"/>
          </w:tcPr>
          <w:p w14:paraId="2A61ED90" w14:textId="37F982CF" w:rsidR="00DC2DE5" w:rsidRPr="00031ADB" w:rsidRDefault="000B56B9" w:rsidP="00515110">
            <w:pPr>
              <w:jc w:val="right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027 (0.117)</w:t>
            </w:r>
          </w:p>
        </w:tc>
        <w:tc>
          <w:tcPr>
            <w:tcW w:w="1672" w:type="dxa"/>
          </w:tcPr>
          <w:p w14:paraId="09E374B9" w14:textId="5EF0A67F" w:rsidR="00DC2DE5" w:rsidRPr="00031ADB" w:rsidRDefault="000B56B9" w:rsidP="00515110">
            <w:pPr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iCs/>
                <w:sz w:val="20"/>
                <w:szCs w:val="20"/>
              </w:rPr>
              <w:t>0.152 (0.039)</w:t>
            </w:r>
          </w:p>
        </w:tc>
        <w:tc>
          <w:tcPr>
            <w:tcW w:w="1673" w:type="dxa"/>
          </w:tcPr>
          <w:p w14:paraId="760194A7" w14:textId="77777777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</w:tcPr>
          <w:p w14:paraId="35B0B465" w14:textId="6560CA35" w:rsidR="00DC2DE5" w:rsidRPr="00031ADB" w:rsidRDefault="0008382F" w:rsidP="00515110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&lt; 0.001 (0.426)</w:t>
            </w:r>
          </w:p>
        </w:tc>
        <w:tc>
          <w:tcPr>
            <w:tcW w:w="1673" w:type="dxa"/>
          </w:tcPr>
          <w:p w14:paraId="5705458E" w14:textId="3F1C2232" w:rsidR="00DC2DE5" w:rsidRPr="00031ADB" w:rsidRDefault="0008382F" w:rsidP="00515110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&lt; 0.001 (0.225)</w:t>
            </w:r>
          </w:p>
        </w:tc>
      </w:tr>
      <w:tr w:rsidR="000B56B9" w:rsidRPr="007C1823" w14:paraId="72C95602" w14:textId="77777777" w:rsidTr="007C1823">
        <w:trPr>
          <w:trHeight w:val="273"/>
        </w:trPr>
        <w:tc>
          <w:tcPr>
            <w:tcW w:w="0" w:type="auto"/>
          </w:tcPr>
          <w:p w14:paraId="03BFF6B0" w14:textId="6240AB35" w:rsidR="00DC2DE5" w:rsidRPr="00031ADB" w:rsidRDefault="00DC2DE5" w:rsidP="00515110">
            <w:pPr>
              <w:ind w:left="163"/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D35</w:t>
            </w:r>
          </w:p>
        </w:tc>
        <w:tc>
          <w:tcPr>
            <w:tcW w:w="1672" w:type="dxa"/>
          </w:tcPr>
          <w:p w14:paraId="766779A7" w14:textId="0A5CD6E5" w:rsidR="00DC2DE5" w:rsidRPr="00031ADB" w:rsidRDefault="000B56B9" w:rsidP="00515110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sz w:val="20"/>
                <w:szCs w:val="20"/>
              </w:rPr>
              <w:t>0.007 (0.163)</w:t>
            </w:r>
          </w:p>
        </w:tc>
        <w:tc>
          <w:tcPr>
            <w:tcW w:w="1673" w:type="dxa"/>
          </w:tcPr>
          <w:p w14:paraId="7AB2F2F3" w14:textId="1DB2E466" w:rsidR="00DC2DE5" w:rsidRPr="00031ADB" w:rsidRDefault="000B56B9" w:rsidP="00515110">
            <w:pPr>
              <w:jc w:val="right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011 (0.153)</w:t>
            </w:r>
          </w:p>
        </w:tc>
        <w:tc>
          <w:tcPr>
            <w:tcW w:w="1673" w:type="dxa"/>
          </w:tcPr>
          <w:p w14:paraId="3E1F5B13" w14:textId="758659BF" w:rsidR="00DC2DE5" w:rsidRPr="00031ADB" w:rsidRDefault="000B56B9" w:rsidP="00515110">
            <w:pPr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iCs/>
                <w:sz w:val="20"/>
                <w:szCs w:val="20"/>
              </w:rPr>
              <w:t>0.373 (0.003)</w:t>
            </w:r>
          </w:p>
        </w:tc>
        <w:tc>
          <w:tcPr>
            <w:tcW w:w="1672" w:type="dxa"/>
          </w:tcPr>
          <w:p w14:paraId="53F5B90C" w14:textId="63B8FB2C" w:rsidR="00DC2DE5" w:rsidRPr="00031ADB" w:rsidRDefault="000B56B9" w:rsidP="00515110">
            <w:pPr>
              <w:jc w:val="right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005 (0.176)</w:t>
            </w:r>
          </w:p>
        </w:tc>
        <w:tc>
          <w:tcPr>
            <w:tcW w:w="1673" w:type="dxa"/>
          </w:tcPr>
          <w:p w14:paraId="14C8F6B3" w14:textId="38C17207" w:rsidR="00DC2DE5" w:rsidRPr="00031ADB" w:rsidRDefault="000B56B9" w:rsidP="00515110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sz w:val="20"/>
                <w:szCs w:val="20"/>
              </w:rPr>
              <w:t>0.011 (0.191)</w:t>
            </w:r>
          </w:p>
        </w:tc>
        <w:tc>
          <w:tcPr>
            <w:tcW w:w="1673" w:type="dxa"/>
          </w:tcPr>
          <w:p w14:paraId="7CACF5BC" w14:textId="77777777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</w:tcPr>
          <w:p w14:paraId="125C1CCB" w14:textId="57978C2A" w:rsidR="00DC2DE5" w:rsidRPr="00031ADB" w:rsidRDefault="0008382F" w:rsidP="00515110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0.019 (0.137)</w:t>
            </w:r>
          </w:p>
        </w:tc>
      </w:tr>
      <w:tr w:rsidR="000B56B9" w:rsidRPr="007C1823" w14:paraId="58745AD1" w14:textId="77777777" w:rsidTr="007C1823">
        <w:trPr>
          <w:trHeight w:val="273"/>
        </w:trPr>
        <w:tc>
          <w:tcPr>
            <w:tcW w:w="0" w:type="auto"/>
          </w:tcPr>
          <w:p w14:paraId="328B7AEA" w14:textId="65F4FCAC" w:rsidR="00DC2DE5" w:rsidRPr="00031ADB" w:rsidRDefault="00DC2DE5" w:rsidP="00515110">
            <w:pPr>
              <w:ind w:left="163"/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D42</w:t>
            </w:r>
          </w:p>
        </w:tc>
        <w:tc>
          <w:tcPr>
            <w:tcW w:w="1672" w:type="dxa"/>
          </w:tcPr>
          <w:p w14:paraId="2BF7308F" w14:textId="1B554DF7" w:rsidR="00DC2DE5" w:rsidRPr="00031ADB" w:rsidRDefault="000B56B9" w:rsidP="00515110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sz w:val="20"/>
                <w:szCs w:val="20"/>
              </w:rPr>
              <w:t>&lt; 0.001 (0.193)</w:t>
            </w:r>
          </w:p>
        </w:tc>
        <w:tc>
          <w:tcPr>
            <w:tcW w:w="1673" w:type="dxa"/>
          </w:tcPr>
          <w:p w14:paraId="450EB7B7" w14:textId="7A3A2828" w:rsidR="00DC2DE5" w:rsidRPr="00031ADB" w:rsidRDefault="000B56B9" w:rsidP="00515110">
            <w:pPr>
              <w:jc w:val="right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&lt; 0.001 (0.185)</w:t>
            </w:r>
          </w:p>
        </w:tc>
        <w:tc>
          <w:tcPr>
            <w:tcW w:w="1673" w:type="dxa"/>
          </w:tcPr>
          <w:p w14:paraId="60AAB22F" w14:textId="7DE7C1C0" w:rsidR="00DC2DE5" w:rsidRPr="00031ADB" w:rsidRDefault="000B56B9" w:rsidP="00515110">
            <w:pPr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iCs/>
                <w:sz w:val="20"/>
                <w:szCs w:val="20"/>
              </w:rPr>
              <w:t>0.073 (0.041)</w:t>
            </w:r>
          </w:p>
        </w:tc>
        <w:tc>
          <w:tcPr>
            <w:tcW w:w="1672" w:type="dxa"/>
          </w:tcPr>
          <w:p w14:paraId="0F829297" w14:textId="5CAFB5D3" w:rsidR="00DC2DE5" w:rsidRPr="00031ADB" w:rsidRDefault="000B56B9" w:rsidP="00515110">
            <w:pPr>
              <w:jc w:val="right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&lt; 0.001 (0.282)</w:t>
            </w:r>
          </w:p>
        </w:tc>
        <w:tc>
          <w:tcPr>
            <w:tcW w:w="1673" w:type="dxa"/>
          </w:tcPr>
          <w:p w14:paraId="1F3E5258" w14:textId="3A2D2113" w:rsidR="00DC2DE5" w:rsidRPr="00031ADB" w:rsidRDefault="000B56B9" w:rsidP="00515110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bCs/>
                <w:sz w:val="20"/>
                <w:szCs w:val="20"/>
              </w:rPr>
              <w:t>&lt; 0.001 (0.272)</w:t>
            </w:r>
          </w:p>
        </w:tc>
        <w:tc>
          <w:tcPr>
            <w:tcW w:w="1673" w:type="dxa"/>
          </w:tcPr>
          <w:p w14:paraId="34E9C93E" w14:textId="4393FE4D" w:rsidR="00DC2DE5" w:rsidRPr="00031ADB" w:rsidRDefault="000B56B9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31ADB">
              <w:rPr>
                <w:rFonts w:ascii="Times New Roman" w:hAnsi="Times New Roman" w:cs="Times New Roman"/>
                <w:sz w:val="20"/>
                <w:szCs w:val="20"/>
              </w:rPr>
              <w:t>0.806 (0.039)</w:t>
            </w:r>
          </w:p>
        </w:tc>
        <w:tc>
          <w:tcPr>
            <w:tcW w:w="1673" w:type="dxa"/>
          </w:tcPr>
          <w:p w14:paraId="07DA301C" w14:textId="77777777" w:rsidR="00DC2DE5" w:rsidRPr="00031ADB" w:rsidRDefault="00DC2DE5" w:rsidP="0051511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1987502" w14:textId="77777777" w:rsidR="00E06A11" w:rsidRPr="0097221C" w:rsidRDefault="00E06A11" w:rsidP="00E06A11">
      <w:pPr>
        <w:spacing w:before="120"/>
        <w:rPr>
          <w:rFonts w:ascii="Times New Roman" w:hAnsi="Times New Roman" w:cs="Times New Roman"/>
          <w:sz w:val="20"/>
        </w:rPr>
      </w:pPr>
      <w:r w:rsidRPr="00AB7EF2">
        <w:rPr>
          <w:rFonts w:ascii="Times New Roman" w:hAnsi="Times New Roman" w:cs="Times New Roman"/>
          <w:b/>
          <w:sz w:val="20"/>
        </w:rPr>
        <w:t xml:space="preserve">Note: </w:t>
      </w:r>
      <w:r w:rsidRPr="00DB58EE">
        <w:rPr>
          <w:rFonts w:ascii="Times New Roman" w:hAnsi="Times New Roman" w:cs="Times New Roman"/>
          <w:sz w:val="20"/>
        </w:rPr>
        <w:t xml:space="preserve">P and R values of pairwise comparisons based on weighted and unweighted UniFrac </w:t>
      </w:r>
      <w:r>
        <w:rPr>
          <w:rFonts w:ascii="Times New Roman" w:hAnsi="Times New Roman" w:cs="Times New Roman"/>
          <w:sz w:val="20"/>
        </w:rPr>
        <w:t>distance</w:t>
      </w:r>
      <w:r w:rsidRPr="00DB58EE">
        <w:rPr>
          <w:rFonts w:ascii="Times New Roman" w:hAnsi="Times New Roman" w:cs="Times New Roman"/>
          <w:sz w:val="20"/>
        </w:rPr>
        <w:t>s were determined by ANOSIM with 999 permutations</w:t>
      </w:r>
      <w:r>
        <w:rPr>
          <w:rFonts w:ascii="Times New Roman" w:hAnsi="Times New Roman" w:cs="Times New Roman"/>
          <w:sz w:val="20"/>
        </w:rPr>
        <w:t>.</w:t>
      </w:r>
      <w:r w:rsidRPr="007C1823">
        <w:rPr>
          <w:rFonts w:ascii="Times New Roman" w:hAnsi="Times New Roman" w:cs="Times New Roman"/>
          <w:sz w:val="20"/>
        </w:rPr>
        <w:t xml:space="preserve"> </w:t>
      </w:r>
      <w:r w:rsidRPr="0097221C">
        <w:rPr>
          <w:rFonts w:ascii="Times New Roman" w:hAnsi="Times New Roman" w:cs="Times New Roman"/>
          <w:sz w:val="20"/>
        </w:rPr>
        <w:t>R value</w:t>
      </w:r>
      <w:r>
        <w:rPr>
          <w:rFonts w:ascii="Times New Roman" w:hAnsi="Times New Roman" w:cs="Times New Roman"/>
          <w:sz w:val="20"/>
        </w:rPr>
        <w:t xml:space="preserve"> for each comparison is s</w:t>
      </w:r>
      <w:r w:rsidRPr="0097221C">
        <w:rPr>
          <w:rFonts w:ascii="Times New Roman" w:hAnsi="Times New Roman" w:cs="Times New Roman"/>
          <w:sz w:val="20"/>
        </w:rPr>
        <w:t>hown in parenthesis.</w:t>
      </w:r>
      <w:r>
        <w:rPr>
          <w:rFonts w:ascii="Times New Roman" w:hAnsi="Times New Roman" w:cs="Times New Roman"/>
          <w:sz w:val="20"/>
        </w:rPr>
        <w:t xml:space="preserve"> Those v</w:t>
      </w:r>
      <w:r w:rsidRPr="0097221C">
        <w:rPr>
          <w:rFonts w:ascii="Times New Roman" w:hAnsi="Times New Roman" w:cs="Times New Roman"/>
          <w:sz w:val="20"/>
        </w:rPr>
        <w:t xml:space="preserve">alues for </w:t>
      </w:r>
      <w:r>
        <w:rPr>
          <w:rFonts w:ascii="Times New Roman" w:hAnsi="Times New Roman" w:cs="Times New Roman"/>
          <w:sz w:val="20"/>
        </w:rPr>
        <w:t>unweighted UniFrac</w:t>
      </w:r>
      <w:r w:rsidRPr="0097221C">
        <w:rPr>
          <w:rFonts w:ascii="Times New Roman" w:hAnsi="Times New Roman" w:cs="Times New Roman"/>
          <w:sz w:val="20"/>
        </w:rPr>
        <w:t xml:space="preserve"> are italicized. </w:t>
      </w:r>
    </w:p>
    <w:p w14:paraId="6CF138A4" w14:textId="77777777" w:rsidR="007C1823" w:rsidRDefault="007C1823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07EFDED9" w14:textId="57AB8E48" w:rsidR="00320452" w:rsidRPr="00320452" w:rsidRDefault="00213BB7" w:rsidP="00320452">
      <w:pPr>
        <w:rPr>
          <w:rFonts w:ascii="Times New Roman" w:hAnsi="Times New Roman" w:cs="Times New Roman"/>
          <w:b/>
          <w:sz w:val="8"/>
          <w:szCs w:val="8"/>
        </w:rPr>
      </w:pPr>
      <w:r w:rsidRPr="00213BB7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Table </w:t>
      </w:r>
      <w:r w:rsidR="00D41644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A32EDF">
        <w:rPr>
          <w:rFonts w:ascii="Times New Roman" w:hAnsi="Times New Roman" w:cs="Times New Roman"/>
          <w:b/>
          <w:bCs/>
          <w:sz w:val="22"/>
          <w:szCs w:val="22"/>
        </w:rPr>
        <w:t>5</w:t>
      </w:r>
      <w:r w:rsidR="0055613E">
        <w:rPr>
          <w:rFonts w:ascii="Times New Roman" w:hAnsi="Times New Roman" w:cs="Times New Roman"/>
          <w:b/>
          <w:bCs/>
          <w:sz w:val="22"/>
          <w:szCs w:val="22"/>
        </w:rPr>
        <w:t xml:space="preserve">: Temporal shifts in the chicken mycobiota </w:t>
      </w:r>
      <w:r w:rsidR="006002A5">
        <w:rPr>
          <w:rFonts w:ascii="Times New Roman" w:hAnsi="Times New Roman" w:cs="Times New Roman"/>
          <w:b/>
          <w:bCs/>
          <w:sz w:val="22"/>
          <w:szCs w:val="22"/>
        </w:rPr>
        <w:t xml:space="preserve">composition (%) </w:t>
      </w:r>
    </w:p>
    <w:p w14:paraId="73B313A3" w14:textId="711E3AB8" w:rsidR="00253262" w:rsidRPr="00320452" w:rsidRDefault="00253262">
      <w:pPr>
        <w:rPr>
          <w:rFonts w:ascii="Times New Roman" w:hAnsi="Times New Roman" w:cs="Times New Roman"/>
          <w:b/>
          <w:bCs/>
          <w:sz w:val="8"/>
          <w:szCs w:val="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7"/>
        <w:gridCol w:w="873"/>
        <w:gridCol w:w="940"/>
        <w:gridCol w:w="1035"/>
        <w:gridCol w:w="981"/>
        <w:gridCol w:w="910"/>
        <w:gridCol w:w="938"/>
        <w:gridCol w:w="913"/>
        <w:gridCol w:w="991"/>
        <w:gridCol w:w="972"/>
      </w:tblGrid>
      <w:tr w:rsidR="009477E0" w:rsidRPr="0055613E" w14:paraId="23256B97" w14:textId="605B1384" w:rsidTr="009477E0">
        <w:tc>
          <w:tcPr>
            <w:tcW w:w="4407" w:type="dxa"/>
            <w:tcBorders>
              <w:left w:val="nil"/>
              <w:right w:val="nil"/>
            </w:tcBorders>
            <w:vAlign w:val="bottom"/>
          </w:tcPr>
          <w:p w14:paraId="2D10ACAF" w14:textId="7DE7654C" w:rsidR="009477E0" w:rsidRPr="0055613E" w:rsidRDefault="009477E0" w:rsidP="00213BB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14:paraId="73BD74D0" w14:textId="2278FA91" w:rsidR="009477E0" w:rsidRPr="0055613E" w:rsidRDefault="009477E0" w:rsidP="003D75A9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3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center"/>
          </w:tcPr>
          <w:p w14:paraId="46373517" w14:textId="7161C902" w:rsidR="009477E0" w:rsidRPr="0055613E" w:rsidRDefault="009477E0" w:rsidP="003D75A9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7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center"/>
          </w:tcPr>
          <w:p w14:paraId="4EFC91FD" w14:textId="364FF667" w:rsidR="009477E0" w:rsidRPr="0055613E" w:rsidRDefault="009477E0" w:rsidP="003D75A9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14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center"/>
          </w:tcPr>
          <w:p w14:paraId="4A79808F" w14:textId="2878AF78" w:rsidR="009477E0" w:rsidRPr="0055613E" w:rsidRDefault="009477E0" w:rsidP="003D75A9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21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center"/>
          </w:tcPr>
          <w:p w14:paraId="3245CC23" w14:textId="66C18D0C" w:rsidR="009477E0" w:rsidRPr="0055613E" w:rsidRDefault="009477E0" w:rsidP="003D75A9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27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center"/>
          </w:tcPr>
          <w:p w14:paraId="3AB51A8E" w14:textId="582DCB31" w:rsidR="009477E0" w:rsidRPr="0055613E" w:rsidRDefault="009477E0" w:rsidP="003D75A9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35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center"/>
          </w:tcPr>
          <w:p w14:paraId="50C88A22" w14:textId="5D1B8413" w:rsidR="009477E0" w:rsidRPr="0055613E" w:rsidRDefault="009477E0" w:rsidP="003D75A9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42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38681E4F" w14:textId="5D41A769" w:rsidR="009477E0" w:rsidRPr="0055613E" w:rsidRDefault="009477E0" w:rsidP="003D75A9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 w:rsidR="003D75A9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r w:rsidRPr="0055613E">
              <w:rPr>
                <w:rFonts w:ascii="Times New Roman" w:hAnsi="Times New Roman" w:cs="Times New Roman"/>
                <w:bCs/>
                <w:sz w:val="20"/>
                <w:szCs w:val="20"/>
              </w:rPr>
              <w:t>Value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center"/>
          </w:tcPr>
          <w:p w14:paraId="0D5F7C04" w14:textId="77777777" w:rsidR="009477E0" w:rsidRPr="0055613E" w:rsidRDefault="009477E0" w:rsidP="003D75A9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DR</w:t>
            </w:r>
          </w:p>
        </w:tc>
      </w:tr>
      <w:tr w:rsidR="009477E0" w:rsidRPr="0055613E" w14:paraId="75FDE838" w14:textId="615A6F8F" w:rsidTr="009477E0">
        <w:tc>
          <w:tcPr>
            <w:tcW w:w="4407" w:type="dxa"/>
            <w:tcBorders>
              <w:left w:val="nil"/>
              <w:right w:val="nil"/>
            </w:tcBorders>
            <w:vAlign w:val="bottom"/>
          </w:tcPr>
          <w:p w14:paraId="7A6624FF" w14:textId="61C2814E" w:rsidR="009477E0" w:rsidRPr="0055613E" w:rsidRDefault="009477E0" w:rsidP="00213BB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uodenum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center"/>
          </w:tcPr>
          <w:p w14:paraId="3BA63DE1" w14:textId="77777777" w:rsidR="009477E0" w:rsidRPr="0055613E" w:rsidRDefault="009477E0" w:rsidP="00213BB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left w:val="nil"/>
              <w:right w:val="nil"/>
            </w:tcBorders>
            <w:vAlign w:val="center"/>
          </w:tcPr>
          <w:p w14:paraId="73A0A24C" w14:textId="77777777" w:rsidR="009477E0" w:rsidRPr="0055613E" w:rsidRDefault="009477E0" w:rsidP="00213BB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left w:val="nil"/>
              <w:right w:val="nil"/>
            </w:tcBorders>
            <w:vAlign w:val="center"/>
          </w:tcPr>
          <w:p w14:paraId="747F3B56" w14:textId="77777777" w:rsidR="009477E0" w:rsidRPr="0055613E" w:rsidRDefault="009477E0" w:rsidP="00213BB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81" w:type="dxa"/>
            <w:tcBorders>
              <w:left w:val="nil"/>
              <w:right w:val="nil"/>
            </w:tcBorders>
            <w:vAlign w:val="center"/>
          </w:tcPr>
          <w:p w14:paraId="50144AA7" w14:textId="77777777" w:rsidR="009477E0" w:rsidRPr="0055613E" w:rsidRDefault="009477E0" w:rsidP="00213BB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tcBorders>
              <w:left w:val="nil"/>
              <w:right w:val="nil"/>
            </w:tcBorders>
            <w:vAlign w:val="center"/>
          </w:tcPr>
          <w:p w14:paraId="3580BE9D" w14:textId="77777777" w:rsidR="009477E0" w:rsidRPr="0055613E" w:rsidRDefault="009477E0" w:rsidP="00213BB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left w:val="nil"/>
              <w:right w:val="nil"/>
            </w:tcBorders>
            <w:vAlign w:val="center"/>
          </w:tcPr>
          <w:p w14:paraId="271D4DA0" w14:textId="77777777" w:rsidR="009477E0" w:rsidRPr="0055613E" w:rsidRDefault="009477E0" w:rsidP="00213BB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left w:val="nil"/>
              <w:right w:val="nil"/>
            </w:tcBorders>
            <w:vAlign w:val="center"/>
          </w:tcPr>
          <w:p w14:paraId="2A37BCA2" w14:textId="77777777" w:rsidR="009477E0" w:rsidRPr="0055613E" w:rsidRDefault="009477E0" w:rsidP="00213BB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374C4D99" w14:textId="77777777" w:rsidR="009477E0" w:rsidRPr="0055613E" w:rsidRDefault="009477E0" w:rsidP="00213BB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72" w:type="dxa"/>
            <w:tcBorders>
              <w:left w:val="nil"/>
              <w:right w:val="nil"/>
            </w:tcBorders>
            <w:vAlign w:val="center"/>
          </w:tcPr>
          <w:p w14:paraId="0549A9A6" w14:textId="77777777" w:rsidR="009477E0" w:rsidRPr="0055613E" w:rsidRDefault="009477E0" w:rsidP="00213BB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9477E0" w:rsidRPr="0055613E" w14:paraId="31A39B59" w14:textId="16E871D6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6D9D33EE" w14:textId="085CDB3D" w:rsidR="009477E0" w:rsidRPr="0055613E" w:rsidRDefault="009477E0" w:rsidP="00AA7827">
            <w:pPr>
              <w:ind w:left="163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 pseudonygamai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1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42DE1484" w14:textId="41DA81B3" w:rsidR="009477E0" w:rsidRPr="0055613E" w:rsidRDefault="00AF70C4" w:rsidP="00076F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50.56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5CC5EAE3" w14:textId="09A8B631" w:rsidR="009477E0" w:rsidRPr="0055613E" w:rsidRDefault="00AF70C4" w:rsidP="00076F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44.97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2FD0E5A0" w14:textId="320A31C4" w:rsidR="009477E0" w:rsidRPr="0055613E" w:rsidRDefault="00AF70C4" w:rsidP="00076F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34.46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7C05F8D3" w14:textId="47F25DA7" w:rsidR="009477E0" w:rsidRPr="0055613E" w:rsidRDefault="00AF70C4" w:rsidP="00076F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25.98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0C279E5B" w14:textId="6E838DFD" w:rsidR="009477E0" w:rsidRPr="0055613E" w:rsidRDefault="00AF70C4" w:rsidP="00076F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38.02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66F2CB85" w14:textId="1008976C" w:rsidR="009477E0" w:rsidRPr="0055613E" w:rsidRDefault="00AF70C4" w:rsidP="00076F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56.29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0B768B94" w14:textId="6559F121" w:rsidR="009477E0" w:rsidRPr="0055613E" w:rsidRDefault="00AF70C4" w:rsidP="00076F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52.44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5DD57392" w14:textId="474016CC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60BF9AD4" w14:textId="5FC512BE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</w:tr>
      <w:tr w:rsidR="009477E0" w:rsidRPr="0055613E" w14:paraId="1F57188C" w14:textId="0733D821" w:rsidTr="009477E0"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B611F" w14:textId="6D535C98" w:rsidR="009477E0" w:rsidRPr="0055613E" w:rsidRDefault="009477E0" w:rsidP="00AA7827">
            <w:pPr>
              <w:ind w:left="163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albicans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softHyphen/>
              <w:t>_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9E084" w14:textId="44BB3C87" w:rsidR="009477E0" w:rsidRPr="0055613E" w:rsidRDefault="00AF70C4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70458" w14:textId="53C9E32C" w:rsidR="009477E0" w:rsidRPr="0055613E" w:rsidRDefault="00AF70C4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E5606" w14:textId="07B2319A" w:rsidR="009477E0" w:rsidRPr="0055613E" w:rsidRDefault="00AF70C4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4.25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6E48C" w14:textId="5A25A3DB" w:rsidR="009477E0" w:rsidRPr="0055613E" w:rsidRDefault="00AF70C4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12.50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A8377" w14:textId="0B6D3938" w:rsidR="009477E0" w:rsidRPr="0055613E" w:rsidRDefault="00AF70C4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8.08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20CF9" w14:textId="34DD140F" w:rsidR="009477E0" w:rsidRPr="0055613E" w:rsidRDefault="00AF70C4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13.96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894C3" w14:textId="50E80578" w:rsidR="009477E0" w:rsidRPr="0055613E" w:rsidRDefault="00AF70C4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FC166" w14:textId="5B5E4742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B479C" w14:textId="38F31F71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sz w:val="20"/>
                <w:szCs w:val="20"/>
              </w:rPr>
              <w:t>0.002</w:t>
            </w:r>
          </w:p>
        </w:tc>
      </w:tr>
      <w:tr w:rsidR="009477E0" w:rsidRPr="0055613E" w14:paraId="4F683CAB" w14:textId="27B612EF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6B556369" w14:textId="7B26A177" w:rsidR="009477E0" w:rsidRPr="0055613E" w:rsidRDefault="009477E0" w:rsidP="00AA7827">
            <w:pPr>
              <w:ind w:left="163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 xml:space="preserve">Ascomycota </w:t>
            </w:r>
            <w:r w:rsidR="00B32ED9" w:rsidRPr="005561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pergillus</w:t>
            </w:r>
            <w:r w:rsidRPr="005561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lavus</w:t>
            </w: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_F3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45D3A7F5" w14:textId="18D99ED2" w:rsidR="009477E0" w:rsidRPr="0055613E" w:rsidRDefault="002436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63DF42BC" w14:textId="11AA809F" w:rsidR="009477E0" w:rsidRPr="0055613E" w:rsidRDefault="002436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0710133F" w14:textId="5104F6D0" w:rsidR="009477E0" w:rsidRPr="0055613E" w:rsidRDefault="002436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cd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0EBF0F69" w14:textId="467D704A" w:rsidR="009477E0" w:rsidRPr="0055613E" w:rsidRDefault="002436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52BEF979" w14:textId="2573877D" w:rsidR="009477E0" w:rsidRPr="0055613E" w:rsidRDefault="002436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de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037577FE" w14:textId="594987DF" w:rsidR="009477E0" w:rsidRPr="0055613E" w:rsidRDefault="002436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e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4C89075E" w14:textId="65B767D0" w:rsidR="009477E0" w:rsidRPr="0055613E" w:rsidRDefault="002436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e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3FEC6E8D" w14:textId="63DAF82D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6C59E30C" w14:textId="19ADB073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sz w:val="20"/>
                <w:szCs w:val="20"/>
              </w:rPr>
              <w:t>0.006</w:t>
            </w:r>
          </w:p>
        </w:tc>
      </w:tr>
      <w:tr w:rsidR="009477E0" w:rsidRPr="0055613E" w14:paraId="6151065B" w14:textId="3BE6B416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6CEC48F4" w14:textId="2C0BA9F6" w:rsidR="009477E0" w:rsidRPr="0055613E" w:rsidRDefault="009477E0" w:rsidP="00AA7827">
            <w:pPr>
              <w:ind w:left="163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sidi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ichosporon</w:t>
            </w:r>
            <w:r w:rsidR="0055012F"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sahii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4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3FB7BADE" w14:textId="22895292" w:rsidR="009477E0" w:rsidRPr="0055613E" w:rsidRDefault="002436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0688A4CD" w14:textId="49ACD577" w:rsidR="009477E0" w:rsidRPr="0055613E" w:rsidRDefault="002436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43271142" w14:textId="06860EE0" w:rsidR="009477E0" w:rsidRPr="0055613E" w:rsidRDefault="002436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10.01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4CCDE113" w14:textId="156A98B6" w:rsidR="009477E0" w:rsidRPr="0055613E" w:rsidRDefault="002436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10.87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1140766A" w14:textId="3571357D" w:rsidR="009477E0" w:rsidRPr="0055613E" w:rsidRDefault="002436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12.38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710B722F" w14:textId="531DDF2A" w:rsidR="009477E0" w:rsidRPr="0055613E" w:rsidRDefault="002436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5F285F52" w14:textId="7BEA3E1C" w:rsidR="009477E0" w:rsidRPr="0055613E" w:rsidRDefault="002436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2ADDBC82" w14:textId="523399DA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17959A66" w14:textId="142457AE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sz w:val="20"/>
                <w:szCs w:val="20"/>
              </w:rPr>
              <w:t>0.007</w:t>
            </w:r>
          </w:p>
        </w:tc>
      </w:tr>
      <w:tr w:rsidR="009477E0" w:rsidRPr="0055613E" w14:paraId="01204DB3" w14:textId="7BBACB9E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7C6DBFF3" w14:textId="5EE3B546" w:rsidR="009477E0" w:rsidRPr="0055613E" w:rsidRDefault="009477E0" w:rsidP="00AA7827">
            <w:pPr>
              <w:ind w:left="163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="00B32ED9" w:rsidRPr="003A2C6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pergillus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mstelodami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5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1969C6E3" w14:textId="79A815EE" w:rsidR="009477E0" w:rsidRPr="0055613E" w:rsidRDefault="002436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09FFC4D1" w14:textId="405E47FE" w:rsidR="009477E0" w:rsidRPr="0055613E" w:rsidRDefault="0024365B" w:rsidP="0024365B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5.65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342E2AF1" w14:textId="281BF273" w:rsidR="009477E0" w:rsidRPr="0055613E" w:rsidRDefault="002436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6A322F0C" w14:textId="19D6A18E" w:rsidR="009477E0" w:rsidRPr="0055613E" w:rsidRDefault="002436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2243D4D9" w14:textId="5A008D7D" w:rsidR="009477E0" w:rsidRPr="0055613E" w:rsidRDefault="002436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1F495B7B" w14:textId="6240EA7F" w:rsidR="009477E0" w:rsidRPr="0055613E" w:rsidRDefault="002436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5C473E92" w14:textId="5A6DADE7" w:rsidR="009477E0" w:rsidRPr="0055613E" w:rsidRDefault="002436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34384C6B" w14:textId="6C434555" w:rsidR="009477E0" w:rsidRPr="0055613E" w:rsidRDefault="009477E0" w:rsidP="006834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6ED8757E" w14:textId="74EF0DA5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sz w:val="20"/>
                <w:szCs w:val="20"/>
              </w:rPr>
              <w:t>0.009</w:t>
            </w:r>
          </w:p>
        </w:tc>
      </w:tr>
      <w:tr w:rsidR="009477E0" w:rsidRPr="0055613E" w14:paraId="2FAA29EF" w14:textId="6B5125D4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4F51874C" w14:textId="6565F353" w:rsidR="009477E0" w:rsidRPr="0055613E" w:rsidRDefault="009477E0" w:rsidP="00AA7827">
            <w:pPr>
              <w:ind w:left="163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pergillus flavus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6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05C03C17" w14:textId="2856F984" w:rsidR="009477E0" w:rsidRPr="0055613E" w:rsidRDefault="002436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3ACDF641" w14:textId="204FBBDF" w:rsidR="009477E0" w:rsidRPr="0055613E" w:rsidRDefault="002436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0A6CE26D" w14:textId="7FD96244" w:rsidR="009477E0" w:rsidRPr="0055613E" w:rsidRDefault="002436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0E3715AA" w14:textId="52D249E9" w:rsidR="009477E0" w:rsidRPr="0055613E" w:rsidRDefault="002436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7246D8B9" w14:textId="11355670" w:rsidR="009477E0" w:rsidRPr="0055613E" w:rsidRDefault="002436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22F5135D" w14:textId="3A46630C" w:rsidR="009477E0" w:rsidRPr="0055613E" w:rsidRDefault="002436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2EF4AED4" w14:textId="13245702" w:rsidR="009477E0" w:rsidRPr="0055613E" w:rsidRDefault="002436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7BE3BEE6" w14:textId="689ECCB5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509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6B1F6D1F" w14:textId="0FB5CF0D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589</w:t>
            </w:r>
          </w:p>
        </w:tc>
      </w:tr>
      <w:tr w:rsidR="009477E0" w:rsidRPr="0055613E" w14:paraId="7FE95FD3" w14:textId="635C0E28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2E17906A" w14:textId="1334A872" w:rsidR="009477E0" w:rsidRPr="0055613E" w:rsidRDefault="009477E0" w:rsidP="00AA7827">
            <w:pPr>
              <w:ind w:left="163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eyerozyma caribbica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7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590BFD23" w14:textId="151B5ACE" w:rsidR="009477E0" w:rsidRPr="0055613E" w:rsidRDefault="005B3644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3BFAFE42" w14:textId="557741C3" w:rsidR="009477E0" w:rsidRPr="0055613E" w:rsidRDefault="005B3644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26F8FBF3" w14:textId="603E2F67" w:rsidR="009477E0" w:rsidRPr="0055613E" w:rsidRDefault="005B3644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38E6682D" w14:textId="33D2A977" w:rsidR="009477E0" w:rsidRPr="0055613E" w:rsidRDefault="005B3644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7A376A73" w14:textId="33BC1040" w:rsidR="009477E0" w:rsidRPr="0055613E" w:rsidRDefault="005B3644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3AFBB164" w14:textId="2AB88096" w:rsidR="009477E0" w:rsidRPr="0055613E" w:rsidRDefault="005B3644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64D12DA8" w14:textId="0329B59D" w:rsidR="009477E0" w:rsidRPr="0055613E" w:rsidRDefault="005B3644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47D16830" w14:textId="56341C76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4796D154" w14:textId="49832AB9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sz w:val="20"/>
                <w:szCs w:val="20"/>
              </w:rPr>
              <w:t>0.019</w:t>
            </w:r>
          </w:p>
        </w:tc>
      </w:tr>
      <w:tr w:rsidR="009477E0" w:rsidRPr="0055613E" w14:paraId="7FFEEA72" w14:textId="2E0CE5B8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370E1977" w14:textId="662EE977" w:rsidR="009477E0" w:rsidRPr="0055613E" w:rsidRDefault="009477E0" w:rsidP="00AA7827">
            <w:pPr>
              <w:ind w:left="163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alaromyces_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dentified_F8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32F3AECA" w14:textId="72290792" w:rsidR="009477E0" w:rsidRPr="0055613E" w:rsidRDefault="00AE5B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49855CF0" w14:textId="2B146D72" w:rsidR="009477E0" w:rsidRPr="0055613E" w:rsidRDefault="00AE5B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1C4B5010" w14:textId="49B76D21" w:rsidR="009477E0" w:rsidRPr="0055613E" w:rsidRDefault="00AE5B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104B265F" w14:textId="1CE2661B" w:rsidR="009477E0" w:rsidRPr="0055613E" w:rsidRDefault="00AE5B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2E0BB29A" w14:textId="3473C87D" w:rsidR="009477E0" w:rsidRPr="0055613E" w:rsidRDefault="00AE5B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11CF783E" w14:textId="58DF4378" w:rsidR="009477E0" w:rsidRPr="0055613E" w:rsidRDefault="00AE5B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5F44A223" w14:textId="082C2731" w:rsidR="009477E0" w:rsidRPr="0055613E" w:rsidRDefault="00AE5B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670CFAB8" w14:textId="0B665FD5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77FB5528" w14:textId="4B0E045E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sz w:val="20"/>
                <w:szCs w:val="20"/>
              </w:rPr>
              <w:t>0.011</w:t>
            </w:r>
          </w:p>
        </w:tc>
      </w:tr>
      <w:tr w:rsidR="009477E0" w:rsidRPr="0055613E" w14:paraId="5F0ECE0C" w14:textId="01A76D65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71750E9F" w14:textId="30BF6215" w:rsidR="009477E0" w:rsidRPr="0055613E" w:rsidRDefault="009477E0" w:rsidP="00AA7827">
            <w:pPr>
              <w:ind w:left="163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sidi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ichosporon asteroides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9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32BEE9AA" w14:textId="7370643D" w:rsidR="009477E0" w:rsidRPr="0055613E" w:rsidRDefault="005B3644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6116FAFE" w14:textId="4707DB7C" w:rsidR="009477E0" w:rsidRPr="0055613E" w:rsidRDefault="005B3644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49A7D31D" w14:textId="08079409" w:rsidR="009477E0" w:rsidRPr="0055613E" w:rsidRDefault="005B3644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779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465AEE81" w14:textId="11312A27" w:rsidR="009477E0" w:rsidRPr="0055613E" w:rsidRDefault="005B3644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4.26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297CA514" w14:textId="352F5613" w:rsidR="009477E0" w:rsidRPr="0055613E" w:rsidRDefault="005B3644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4.81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2DD5BE6B" w14:textId="13C6D5C1" w:rsidR="009477E0" w:rsidRPr="0055613E" w:rsidRDefault="005B3644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7BF6D3A7" w14:textId="231C67CD" w:rsidR="009477E0" w:rsidRPr="0055613E" w:rsidRDefault="005B3644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4722A421" w14:textId="72B8AF7B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16FF6693" w14:textId="0CD10DB3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</w:tr>
      <w:tr w:rsidR="009477E0" w:rsidRPr="0055613E" w14:paraId="4322A9E9" w14:textId="5293A2C4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5603887C" w14:textId="39229007" w:rsidR="009477E0" w:rsidRPr="0055613E" w:rsidRDefault="009477E0" w:rsidP="00AA7827">
            <w:pPr>
              <w:ind w:left="163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ternaria_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dentified_F10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6097ECFD" w14:textId="03309710" w:rsidR="009477E0" w:rsidRPr="0055613E" w:rsidRDefault="00AE5B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3F6B8DFC" w14:textId="7A1FF569" w:rsidR="009477E0" w:rsidRPr="0055613E" w:rsidRDefault="00AE5B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d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1C32E1DA" w14:textId="6FAA5A7D" w:rsidR="009477E0" w:rsidRPr="0055613E" w:rsidRDefault="00AE5B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670F31D9" w14:textId="3716C19D" w:rsidR="009477E0" w:rsidRPr="0055613E" w:rsidRDefault="00AE5B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4CF840E0" w14:textId="7F0E7BC6" w:rsidR="009477E0" w:rsidRPr="0055613E" w:rsidRDefault="00AE5B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6ADDB28E" w14:textId="05902CF7" w:rsidR="009477E0" w:rsidRPr="0055613E" w:rsidRDefault="00AE5B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5617E1FA" w14:textId="0719AB0B" w:rsidR="009477E0" w:rsidRPr="0055613E" w:rsidRDefault="00AE5B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10.96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6D451F57" w14:textId="7D933992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0FD03F8C" w14:textId="6C9DBA63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</w:tr>
      <w:tr w:rsidR="009477E0" w:rsidRPr="0055613E" w14:paraId="68E1C695" w14:textId="70C28A2B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23DD377F" w14:textId="7DFC328F" w:rsidR="009477E0" w:rsidRPr="0055613E" w:rsidRDefault="009477E0" w:rsidP="00AA7827">
            <w:pPr>
              <w:ind w:left="163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copulariopsis brevicaulis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11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78A6D388" w14:textId="2BE04C68" w:rsidR="009477E0" w:rsidRPr="0055613E" w:rsidRDefault="005B3644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330E04CA" w14:textId="56DFFD88" w:rsidR="009477E0" w:rsidRPr="0055613E" w:rsidRDefault="005B3644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3BDA80F1" w14:textId="6A0E3CBF" w:rsidR="009477E0" w:rsidRPr="0055613E" w:rsidRDefault="005B3644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489162EF" w14:textId="3F3D4C45" w:rsidR="009477E0" w:rsidRPr="0055613E" w:rsidRDefault="005B3644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0C8D4C4F" w14:textId="2DA3C796" w:rsidR="009477E0" w:rsidRPr="0055613E" w:rsidRDefault="005B3644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4.59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23B5323E" w14:textId="7F2C9B22" w:rsidR="009477E0" w:rsidRPr="0055613E" w:rsidRDefault="005B3644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79552932" w14:textId="0B833DE3" w:rsidR="009477E0" w:rsidRPr="0055613E" w:rsidRDefault="005B3644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531A579A" w14:textId="57BF6C4D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349F9346" w14:textId="16931C29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9477E0" w:rsidRPr="0055613E" w14:paraId="305EF91C" w14:textId="6DFCCCF0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388C4062" w14:textId="4F2C85DE" w:rsidR="009477E0" w:rsidRPr="0055613E" w:rsidRDefault="009477E0" w:rsidP="00AA7827">
            <w:pPr>
              <w:ind w:left="163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ccharomycopsis fibuligera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12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778ECBE9" w14:textId="44E9F4B9" w:rsidR="009477E0" w:rsidRPr="0055613E" w:rsidRDefault="002436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7.93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3C31A175" w14:textId="5E5E2D14" w:rsidR="009477E0" w:rsidRPr="0055613E" w:rsidRDefault="002436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9.92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570BCA10" w14:textId="5DF44A3B" w:rsidR="009477E0" w:rsidRPr="0055613E" w:rsidRDefault="002436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9.14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7A53A95E" w14:textId="7FD09DD5" w:rsidR="009477E0" w:rsidRPr="0055613E" w:rsidRDefault="002436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16.24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76956804" w14:textId="014403DF" w:rsidR="009477E0" w:rsidRPr="0055613E" w:rsidRDefault="002436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5CC45ECF" w14:textId="29552F7F" w:rsidR="009477E0" w:rsidRPr="0055613E" w:rsidRDefault="0024365B" w:rsidP="0024365B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747600B1" w14:textId="440BD86E" w:rsidR="009477E0" w:rsidRPr="0055613E" w:rsidRDefault="002436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6E0569CE" w14:textId="13F13FB4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60B8E611" w14:textId="486CA187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9477E0" w:rsidRPr="0055613E" w14:paraId="1F201AB0" w14:textId="709C8C9C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46878655" w14:textId="7A188178" w:rsidR="009477E0" w:rsidRPr="0055613E" w:rsidRDefault="009477E0" w:rsidP="00AA7827">
            <w:pPr>
              <w:ind w:left="163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yg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hizopus oryzae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13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58393894" w14:textId="22881B02" w:rsidR="009477E0" w:rsidRPr="0055613E" w:rsidRDefault="004C2859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263C6D78" w14:textId="5A80E561" w:rsidR="009477E0" w:rsidRPr="0055613E" w:rsidRDefault="004C2859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7740570D" w14:textId="1B271057" w:rsidR="009477E0" w:rsidRPr="0055613E" w:rsidRDefault="004C2859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7A589258" w14:textId="44AAA3A2" w:rsidR="009477E0" w:rsidRPr="0055613E" w:rsidRDefault="004C2859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32F3274A" w14:textId="7E5B5473" w:rsidR="009477E0" w:rsidRPr="0055613E" w:rsidRDefault="004C2859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35371C52" w14:textId="10C3B20C" w:rsidR="009477E0" w:rsidRPr="0055613E" w:rsidRDefault="004C2859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1E4658D9" w14:textId="08618829" w:rsidR="009477E0" w:rsidRPr="0055613E" w:rsidRDefault="004C2859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0BCB3542" w14:textId="305DB7AC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0DC6CFD7" w14:textId="4261C4E5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sz w:val="20"/>
                <w:szCs w:val="20"/>
              </w:rPr>
              <w:t>0.006</w:t>
            </w:r>
          </w:p>
        </w:tc>
      </w:tr>
      <w:tr w:rsidR="009477E0" w:rsidRPr="0055613E" w14:paraId="24137964" w14:textId="4E50218A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2DAC9287" w14:textId="192BC10C" w:rsidR="009477E0" w:rsidRPr="0055613E" w:rsidRDefault="009477E0" w:rsidP="00AA7827">
            <w:pPr>
              <w:ind w:left="163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vidiella_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dentified_F14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507E0E8C" w14:textId="3891BD1E" w:rsidR="009477E0" w:rsidRPr="0055613E" w:rsidRDefault="00AE5B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9.08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0F00F1F8" w14:textId="329830EB" w:rsidR="009477E0" w:rsidRPr="0055613E" w:rsidRDefault="00AE5B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324F7A28" w14:textId="13D55141" w:rsidR="009477E0" w:rsidRPr="0055613E" w:rsidRDefault="00AE5B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2E0E19D0" w14:textId="375C2A66" w:rsidR="009477E0" w:rsidRPr="0055613E" w:rsidRDefault="00AE5B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6E010CC3" w14:textId="1A973F18" w:rsidR="009477E0" w:rsidRPr="0055613E" w:rsidRDefault="00AE5B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39538AA1" w14:textId="709E1CE6" w:rsidR="009477E0" w:rsidRPr="0055613E" w:rsidRDefault="00AE5B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54FA0AA5" w14:textId="19A6DAE5" w:rsidR="009477E0" w:rsidRPr="0055613E" w:rsidRDefault="00AE5B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6.15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177732B6" w14:textId="15315A0B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52E130A1" w14:textId="713867B2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</w:tr>
      <w:tr w:rsidR="009477E0" w:rsidRPr="0055613E" w14:paraId="0FEE608A" w14:textId="36B39EFB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1A24B032" w14:textId="103680F6" w:rsidR="009477E0" w:rsidRPr="0055613E" w:rsidRDefault="009477E0" w:rsidP="00AA7827">
            <w:pPr>
              <w:ind w:left="163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vidiella_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dentified_F15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0C8830DB" w14:textId="49B1DD2F" w:rsidR="009477E0" w:rsidRPr="0055613E" w:rsidRDefault="004C2859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5FC6E7FF" w14:textId="77A65DEE" w:rsidR="009477E0" w:rsidRPr="0055613E" w:rsidRDefault="004C2859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6CBF0271" w14:textId="446E7E74" w:rsidR="009477E0" w:rsidRPr="0055613E" w:rsidRDefault="004C2859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76CD9CF6" w14:textId="41664F7A" w:rsidR="009477E0" w:rsidRPr="0055613E" w:rsidRDefault="004C2859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490B8992" w14:textId="670F97D3" w:rsidR="009477E0" w:rsidRPr="0055613E" w:rsidRDefault="004C2859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5AA977C9" w14:textId="5C405B48" w:rsidR="009477E0" w:rsidRPr="0055613E" w:rsidRDefault="004C2859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6.74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32653A61" w14:textId="4F97256F" w:rsidR="009477E0" w:rsidRPr="0055613E" w:rsidRDefault="004C2859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707D6557" w14:textId="2E725304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15A5AD19" w14:textId="72FFC7E2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</w:tr>
      <w:tr w:rsidR="009477E0" w:rsidRPr="0055613E" w14:paraId="34343439" w14:textId="695B50A1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46FA5A69" w14:textId="27590173" w:rsidR="009477E0" w:rsidRPr="0055613E" w:rsidRDefault="009477E0" w:rsidP="00AA7827">
            <w:pPr>
              <w:ind w:left="163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cf equiseti 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_2011_F16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0D6B448A" w14:textId="3AD87F7D" w:rsidR="009477E0" w:rsidRPr="0055613E" w:rsidRDefault="00AE5B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3.49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6731262A" w14:textId="1E9FA9A4" w:rsidR="009477E0" w:rsidRPr="0055613E" w:rsidRDefault="00AE5B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5.02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639216C3" w14:textId="6E3BBA23" w:rsidR="009477E0" w:rsidRPr="0055613E" w:rsidRDefault="00AE5B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76801A31" w14:textId="0460CE73" w:rsidR="009477E0" w:rsidRPr="0055613E" w:rsidRDefault="00AE5B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3.39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2B79C476" w14:textId="10DCBD77" w:rsidR="009477E0" w:rsidRPr="0055613E" w:rsidRDefault="00AE5B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7972A3AD" w14:textId="34B06548" w:rsidR="009477E0" w:rsidRPr="0055613E" w:rsidRDefault="00AE5B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3DFE289F" w14:textId="328389CD" w:rsidR="009477E0" w:rsidRPr="0055613E" w:rsidRDefault="00AE5B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5A693081" w14:textId="2D2619FD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1076AF6A" w14:textId="6937392D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sz w:val="20"/>
                <w:szCs w:val="20"/>
              </w:rPr>
              <w:t>0.003</w:t>
            </w:r>
          </w:p>
        </w:tc>
      </w:tr>
      <w:tr w:rsidR="009477E0" w:rsidRPr="0055613E" w14:paraId="0EAA3336" w14:textId="47F003FB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51C449D2" w14:textId="1C995B17" w:rsidR="009477E0" w:rsidRPr="0055613E" w:rsidRDefault="009477E0" w:rsidP="00AA7827">
            <w:pPr>
              <w:ind w:left="163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enocarpella maydis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17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7250D254" w14:textId="7B4A5BBB" w:rsidR="009477E0" w:rsidRPr="0055613E" w:rsidRDefault="004C2859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21A1E6F0" w14:textId="6EAE021A" w:rsidR="009477E0" w:rsidRPr="0055613E" w:rsidRDefault="004C2859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5B2559EE" w14:textId="4C60CC12" w:rsidR="009477E0" w:rsidRPr="0055613E" w:rsidRDefault="004C2859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42F7EA02" w14:textId="3881B38B" w:rsidR="009477E0" w:rsidRPr="0055613E" w:rsidRDefault="004C2859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3BD933CE" w14:textId="214BFFBF" w:rsidR="009477E0" w:rsidRPr="0055613E" w:rsidRDefault="004C2859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16A540F4" w14:textId="1D2B26DF" w:rsidR="009477E0" w:rsidRPr="0055613E" w:rsidRDefault="004C2859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5CB97F52" w14:textId="1B7F03DE" w:rsidR="009477E0" w:rsidRPr="0055613E" w:rsidRDefault="004C2859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53564CD9" w14:textId="3D9ECD6D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30CEF56D" w14:textId="66E3823D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9477E0" w:rsidRPr="0055613E" w14:paraId="568B246D" w14:textId="63C4D8B7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327B6593" w14:textId="424851AE" w:rsidR="009477E0" w:rsidRPr="0055613E" w:rsidRDefault="009477E0" w:rsidP="00AA7827">
            <w:pPr>
              <w:ind w:left="163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ypocreales_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dentified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_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8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42F492C4" w14:textId="72C420BB" w:rsidR="009477E0" w:rsidRPr="0055613E" w:rsidRDefault="002436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7.11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3BAF454A" w14:textId="692891E7" w:rsidR="009477E0" w:rsidRPr="0055613E" w:rsidRDefault="0024365B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9.30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4E020ACA" w14:textId="54724161" w:rsidR="009477E0" w:rsidRPr="0055613E" w:rsidRDefault="005B3644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8.48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3F64B83B" w14:textId="3E4306BF" w:rsidR="009477E0" w:rsidRPr="0055613E" w:rsidRDefault="005B3644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7.62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15FC88E7" w14:textId="2C66A56E" w:rsidR="009477E0" w:rsidRPr="0055613E" w:rsidRDefault="005B3644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141CB4C0" w14:textId="78E530D8" w:rsidR="009477E0" w:rsidRPr="0055613E" w:rsidRDefault="005B3644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2C4EF162" w14:textId="0B8FBE0A" w:rsidR="009477E0" w:rsidRPr="0055613E" w:rsidRDefault="005B3644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7A76E3" w:rsidRPr="005561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6B8F08F3" w14:textId="0C3CE6DA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69575600" w14:textId="2319FFB0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9477E0" w:rsidRPr="0055613E" w14:paraId="5862FF18" w14:textId="443560AF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33014F0D" w14:textId="6B724F42" w:rsidR="009477E0" w:rsidRPr="0055613E" w:rsidRDefault="009477E0" w:rsidP="00AA7827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cremonium strictum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19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54427D50" w14:textId="634F81D6" w:rsidR="009477E0" w:rsidRPr="0055613E" w:rsidRDefault="004C2859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  <w:r w:rsidR="007A76E3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15CE4CDE" w14:textId="101F8362" w:rsidR="009477E0" w:rsidRPr="0055613E" w:rsidRDefault="004C2859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  <w:r w:rsidR="007A76E3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26679C38" w14:textId="24000FF5" w:rsidR="009477E0" w:rsidRPr="0055613E" w:rsidRDefault="004C2859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="007A76E3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6FE0D354" w14:textId="56AD72A6" w:rsidR="009477E0" w:rsidRPr="0055613E" w:rsidRDefault="004C2859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  <w:r w:rsidR="007A76E3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1F182631" w14:textId="3DE32CC6" w:rsidR="009477E0" w:rsidRPr="0055613E" w:rsidRDefault="004C2859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  <w:r w:rsidR="007A76E3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d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7C7DF632" w14:textId="4F397A33" w:rsidR="009477E0" w:rsidRPr="0055613E" w:rsidRDefault="004C2859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  <w:r w:rsidR="007A76E3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075AD88C" w14:textId="27FD1A98" w:rsidR="009477E0" w:rsidRPr="0055613E" w:rsidRDefault="004C2859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  <w:r w:rsidR="007A76E3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43323A6B" w14:textId="25A74BBE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78F7E040" w14:textId="4C616351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9477E0" w:rsidRPr="0055613E" w14:paraId="5CD2327B" w14:textId="5CE2E46B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68E121B2" w14:textId="1B578905" w:rsidR="009477E0" w:rsidRPr="0055613E" w:rsidRDefault="009477E0" w:rsidP="00AA7827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ureobasidium pullulans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20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1FD68BAC" w14:textId="67288B42" w:rsidR="009477E0" w:rsidRPr="0055613E" w:rsidRDefault="004C2859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  <w:r w:rsidR="007A76E3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04B90F71" w14:textId="19735ED6" w:rsidR="009477E0" w:rsidRPr="0055613E" w:rsidRDefault="004C2859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="007A76E3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4A92203E" w14:textId="7A09F4E1" w:rsidR="009477E0" w:rsidRPr="0055613E" w:rsidRDefault="004C2859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="007A76E3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62EBBB38" w14:textId="6B046455" w:rsidR="009477E0" w:rsidRPr="0055613E" w:rsidRDefault="004C2859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  <w:r w:rsidR="007A76E3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087A453D" w14:textId="20C1DDCC" w:rsidR="009477E0" w:rsidRPr="0055613E" w:rsidRDefault="004C2859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  <w:r w:rsidR="007A76E3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55BEEC3B" w14:textId="4866AFC7" w:rsidR="009477E0" w:rsidRPr="0055613E" w:rsidRDefault="004C2859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</w:t>
            </w:r>
            <w:r w:rsidR="007A76E3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187980AF" w14:textId="2243FE5C" w:rsidR="009477E0" w:rsidRPr="0055613E" w:rsidRDefault="004C2859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7</w:t>
            </w:r>
            <w:r w:rsidR="007A76E3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084A669C" w14:textId="0F19C54A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294F2885" w14:textId="1AF547D1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477E0" w:rsidRPr="0055613E" w14:paraId="2B48A023" w14:textId="4B23F05B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6CD2AE1A" w14:textId="083049FB" w:rsidR="009477E0" w:rsidRPr="0055613E" w:rsidRDefault="009477E0" w:rsidP="00AA7827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abatiella_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dentified_F21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696E13B4" w14:textId="0390940A" w:rsidR="009477E0" w:rsidRPr="0055613E" w:rsidRDefault="00245C86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684807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3EF6CEC3" w14:textId="5C8BF921" w:rsidR="009477E0" w:rsidRPr="0055613E" w:rsidRDefault="00245C86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684807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1D66D7AC" w14:textId="00E15B5B" w:rsidR="009477E0" w:rsidRPr="0055613E" w:rsidRDefault="00245C86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684807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0D6CAA3E" w14:textId="607A68E8" w:rsidR="009477E0" w:rsidRPr="0055613E" w:rsidRDefault="00245C86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684807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1CCBCE50" w14:textId="5317649F" w:rsidR="009477E0" w:rsidRPr="0055613E" w:rsidRDefault="00245C86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  <w:r w:rsidR="00684807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51B698F8" w14:textId="437C12FC" w:rsidR="009477E0" w:rsidRPr="0055613E" w:rsidRDefault="00245C86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  <w:r w:rsidR="00684807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65174DFD" w14:textId="09F1249E" w:rsidR="009477E0" w:rsidRPr="0055613E" w:rsidRDefault="00245C86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2</w:t>
            </w:r>
            <w:r w:rsidR="00684807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4A17D254" w14:textId="5F85AB3C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0EECBE2E" w14:textId="106160F0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477E0" w:rsidRPr="0055613E" w14:paraId="7142546D" w14:textId="7C5B25AB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26B5028A" w14:textId="3F92C866" w:rsidR="009477E0" w:rsidRPr="0055613E" w:rsidRDefault="009477E0" w:rsidP="00AA7827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ichia_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dentified_F22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092F2F3E" w14:textId="49D88A03" w:rsidR="009477E0" w:rsidRPr="0055613E" w:rsidRDefault="004C2859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72341F75" w14:textId="58C6C467" w:rsidR="009477E0" w:rsidRPr="0055613E" w:rsidRDefault="004C2859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54A7C5B6" w14:textId="140047B3" w:rsidR="009477E0" w:rsidRPr="0055613E" w:rsidRDefault="004C2859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4358BAD9" w14:textId="6988B1D4" w:rsidR="009477E0" w:rsidRPr="0055613E" w:rsidRDefault="004C2859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3E04E79B" w14:textId="06205374" w:rsidR="009477E0" w:rsidRPr="0055613E" w:rsidRDefault="004C2859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5D35F7CE" w14:textId="651488E5" w:rsidR="009477E0" w:rsidRPr="0055613E" w:rsidRDefault="004C2859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7A707326" w14:textId="248F8E10" w:rsidR="009477E0" w:rsidRPr="0055613E" w:rsidRDefault="004C2859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46FE666D" w14:textId="2AEC4E55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28AC338C" w14:textId="4457C589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9</w:t>
            </w:r>
          </w:p>
        </w:tc>
      </w:tr>
      <w:tr w:rsidR="009477E0" w:rsidRPr="0055613E" w14:paraId="7E44EC18" w14:textId="3B7ABDA5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1BCC33B0" w14:textId="7D1EBCF4" w:rsidR="009477E0" w:rsidRPr="0055613E" w:rsidRDefault="009477E0" w:rsidP="00AA7827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pergillus awamori_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3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03E79985" w14:textId="5A9B3FE8" w:rsidR="009477E0" w:rsidRPr="0055613E" w:rsidRDefault="004C2859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66F927BB" w14:textId="57B4CBDC" w:rsidR="009477E0" w:rsidRPr="0055613E" w:rsidRDefault="004C2859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7F761569" w14:textId="26907AE0" w:rsidR="009477E0" w:rsidRPr="0055613E" w:rsidRDefault="004C2859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70204D3C" w14:textId="41CA1305" w:rsidR="009477E0" w:rsidRPr="0055613E" w:rsidRDefault="004C2859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223FECD0" w14:textId="6A7F9573" w:rsidR="009477E0" w:rsidRPr="0055613E" w:rsidRDefault="004C2859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096C9E57" w14:textId="354BF67A" w:rsidR="009477E0" w:rsidRPr="0055613E" w:rsidRDefault="004C2859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27031A9E" w14:textId="3631060B" w:rsidR="009477E0" w:rsidRPr="0055613E" w:rsidRDefault="004C2859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3D20DCEA" w14:textId="71129AE6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30C7DBB8" w14:textId="45C549CF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6</w:t>
            </w:r>
          </w:p>
        </w:tc>
      </w:tr>
      <w:tr w:rsidR="009477E0" w:rsidRPr="0055613E" w14:paraId="263FAE28" w14:textId="5C2F1CFF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2710D736" w14:textId="1F43DCEC" w:rsidR="009477E0" w:rsidRPr="0055613E" w:rsidRDefault="009477E0" w:rsidP="00AA7827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ialemonium curvatum_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4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4C1D0770" w14:textId="0FF042A7" w:rsidR="009477E0" w:rsidRPr="0055613E" w:rsidRDefault="00245C86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="00684807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10B31ED8" w14:textId="0F39C109" w:rsidR="009477E0" w:rsidRPr="0055613E" w:rsidRDefault="00245C86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="00684807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42B2FF10" w14:textId="35AF41E0" w:rsidR="009477E0" w:rsidRPr="0055613E" w:rsidRDefault="00245C86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684807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67EFE44C" w14:textId="634087A1" w:rsidR="009477E0" w:rsidRPr="0055613E" w:rsidRDefault="00245C86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="00684807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79162F7E" w14:textId="43D02173" w:rsidR="009477E0" w:rsidRPr="0055613E" w:rsidRDefault="00245C86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  <w:r w:rsidR="00684807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6328E696" w14:textId="22A006B4" w:rsidR="009477E0" w:rsidRPr="0055613E" w:rsidRDefault="00245C86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  <w:r w:rsidR="00684807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33230566" w14:textId="702DFDA1" w:rsidR="009477E0" w:rsidRPr="0055613E" w:rsidRDefault="00245C86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  <w:r w:rsidR="00684807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6192EC06" w14:textId="48EBE468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5C759771" w14:textId="1F1A8579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9477E0" w:rsidRPr="0055613E" w14:paraId="7AC7777E" w14:textId="1E55DEC1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756DBF5D" w14:textId="097EFC04" w:rsidR="009477E0" w:rsidRPr="0055613E" w:rsidRDefault="009477E0" w:rsidP="00AA7827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 annulatum_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5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0E533FBC" w14:textId="34F19D83" w:rsidR="009477E0" w:rsidRPr="0055613E" w:rsidRDefault="00245C86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2AC0C6F8" w14:textId="5EDFECAE" w:rsidR="009477E0" w:rsidRPr="0055613E" w:rsidRDefault="00245C86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409DF05C" w14:textId="5795195A" w:rsidR="009477E0" w:rsidRPr="0055613E" w:rsidRDefault="00245C86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061AD237" w14:textId="7F781050" w:rsidR="009477E0" w:rsidRPr="0055613E" w:rsidRDefault="00245C86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4DFF44D2" w14:textId="3EA23C46" w:rsidR="009477E0" w:rsidRPr="0055613E" w:rsidRDefault="00245C86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55001902" w14:textId="3658DD17" w:rsidR="009477E0" w:rsidRPr="0055613E" w:rsidRDefault="00245C86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7FCC5111" w14:textId="673D3C10" w:rsidR="009477E0" w:rsidRPr="0055613E" w:rsidRDefault="00245C86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5C4EF63B" w14:textId="6345AF0C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5C49156A" w14:textId="188F2699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</w:tr>
      <w:tr w:rsidR="009477E0" w:rsidRPr="0055613E" w14:paraId="451551B6" w14:textId="7F054556" w:rsidTr="009477E0">
        <w:trPr>
          <w:trHeight w:val="251"/>
        </w:trPr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56BF143A" w14:textId="02E7FB7F" w:rsidR="009477E0" w:rsidRPr="0055613E" w:rsidRDefault="009477E0" w:rsidP="00AA782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Jejunum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7B77D700" w14:textId="77777777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3F800459" w14:textId="77777777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2D33B328" w14:textId="77777777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336CE3CB" w14:textId="77777777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736BA98D" w14:textId="77777777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04547904" w14:textId="77777777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37B34C6B" w14:textId="77777777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74878706" w14:textId="77777777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left w:val="nil"/>
              <w:right w:val="nil"/>
            </w:tcBorders>
            <w:vAlign w:val="center"/>
          </w:tcPr>
          <w:p w14:paraId="0E53EF70" w14:textId="77777777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19297A" w:rsidRPr="0055613E" w14:paraId="5E7CD38D" w14:textId="62602CC9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1E76AE4F" w14:textId="342FD97F" w:rsidR="0019297A" w:rsidRPr="0055613E" w:rsidRDefault="0019297A" w:rsidP="0019297A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 pseudonygamai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1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4A09D3E1" w14:textId="6F4E73E3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78</w:t>
            </w:r>
            <w:r w:rsidR="00394199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76124E01" w14:textId="2FC0C560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36</w:t>
            </w:r>
            <w:r w:rsidR="00394199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37477273" w14:textId="1160BBBC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41</w:t>
            </w:r>
            <w:r w:rsidR="00394199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4AFE89CE" w14:textId="470ED631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66</w:t>
            </w:r>
            <w:r w:rsidR="00394199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21F9907C" w14:textId="1F3BE6CD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51</w:t>
            </w:r>
            <w:r w:rsidR="00394199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7E28A70E" w14:textId="46B6F98B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71</w:t>
            </w:r>
            <w:r w:rsidR="00394199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789DC542" w14:textId="722A68F2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0</w:t>
            </w:r>
            <w:r w:rsidR="00394199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57A57ADF" w14:textId="7E372A28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0267ADA2" w14:textId="6C997818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5</w:t>
            </w:r>
          </w:p>
        </w:tc>
      </w:tr>
      <w:tr w:rsidR="0019297A" w:rsidRPr="0055613E" w14:paraId="1105C2DC" w14:textId="6D2B06FF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2788C428" w14:textId="2AB7A00D" w:rsidR="0019297A" w:rsidRPr="0055613E" w:rsidRDefault="0019297A" w:rsidP="0019297A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albicans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softHyphen/>
              <w:t>_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44DA0A6C" w14:textId="6008FCE7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  <w:r w:rsidR="00394199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7BCEAD8B" w14:textId="53DB26D3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</w:t>
            </w:r>
            <w:r w:rsidR="00394199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42E4A54E" w14:textId="196D3EA0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0</w:t>
            </w:r>
            <w:r w:rsidR="00394199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58A68C42" w14:textId="0F084F07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6</w:t>
            </w:r>
            <w:r w:rsidR="00394199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085FA189" w14:textId="4CCC7D49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3</w:t>
            </w:r>
            <w:r w:rsidR="00394199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57C4CB47" w14:textId="5BEF26C5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2</w:t>
            </w:r>
            <w:r w:rsidR="00394199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33B739B6" w14:textId="00AF37D3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  <w:r w:rsidR="00394199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172DC992" w14:textId="129D6178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529AA055" w14:textId="2F269629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9297A" w:rsidRPr="0055613E" w14:paraId="10BF4B70" w14:textId="082FDE3E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6A135C7A" w14:textId="5FB4D76E" w:rsidR="0019297A" w:rsidRPr="0055613E" w:rsidRDefault="0019297A" w:rsidP="0019297A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 xml:space="preserve">Ascomycota </w:t>
            </w:r>
            <w:r w:rsidR="00B32ED9" w:rsidRPr="005561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pergillus</w:t>
            </w:r>
            <w:r w:rsidRPr="005561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lavus</w:t>
            </w: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_F3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03CF99A1" w14:textId="7CB87A54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9</w:t>
            </w:r>
            <w:r w:rsidR="00394199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4E4558C7" w14:textId="4C39F648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5</w:t>
            </w:r>
            <w:r w:rsidR="00394199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556BB956" w14:textId="212CFB8E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4</w:t>
            </w:r>
            <w:r w:rsidR="00394199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20B1F96D" w14:textId="55BB3BE5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  <w:r w:rsidR="00394199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66BA94A0" w14:textId="0AF59AB5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</w:t>
            </w:r>
            <w:r w:rsidR="00394199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1EE4A9A6" w14:textId="37D41E2C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6</w:t>
            </w:r>
            <w:r w:rsidR="00394199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454D11E2" w14:textId="24E1C892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5</w:t>
            </w:r>
            <w:r w:rsidR="00394199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d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38B3D701" w14:textId="2754B179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664C1B46" w14:textId="755DCD23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9297A" w:rsidRPr="0055613E" w14:paraId="73889F8D" w14:textId="1BF188E8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473C9DA6" w14:textId="3743B790" w:rsidR="0019297A" w:rsidRPr="0055613E" w:rsidRDefault="0019297A" w:rsidP="0019297A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sidi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ichosporon</w:t>
            </w:r>
            <w:r w:rsidR="0055012F"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sahii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4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7B78C0E4" w14:textId="7A2B5C5E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  <w:r w:rsidR="00394199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628CF7FE" w14:textId="0A917ADD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  <w:r w:rsidR="00394199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5512AD34" w14:textId="03252A3D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</w:t>
            </w:r>
            <w:r w:rsidR="00394199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488B8D3D" w14:textId="6C2EAAE8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3</w:t>
            </w:r>
            <w:r w:rsidR="00394199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2CB645D6" w14:textId="555F7B51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4</w:t>
            </w:r>
            <w:r w:rsidR="00394199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67A1F310" w14:textId="77ACCE43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  <w:r w:rsidR="00394199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4AF6A23A" w14:textId="3B71E197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="00394199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72BA56BF" w14:textId="023455D1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719EC8C2" w14:textId="32444088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9297A" w:rsidRPr="0055613E" w14:paraId="06065A61" w14:textId="44FD9A88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7116A8B3" w14:textId="3C25221F" w:rsidR="0019297A" w:rsidRPr="0055613E" w:rsidRDefault="0019297A" w:rsidP="0019297A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="00B32E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pergill</w:t>
            </w:r>
            <w:r w:rsidR="00B32ED9" w:rsidRPr="005561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</w:t>
            </w:r>
            <w:r w:rsidR="00B32E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mstelodami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5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0D52C91A" w14:textId="1AE8446F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  <w:r w:rsidR="00394199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3BF9A304" w14:textId="5B962359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  <w:r w:rsidR="00394199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72EFAF9C" w14:textId="29D7030C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</w:t>
            </w:r>
            <w:r w:rsidR="00394199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7030E7BC" w14:textId="389CA48C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</w:t>
            </w:r>
            <w:r w:rsidR="00394199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1F36FF13" w14:textId="6C6169BF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</w:t>
            </w:r>
            <w:r w:rsidR="00394199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1BE44569" w14:textId="7D02B2E2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  <w:r w:rsidR="00394199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1F4787E4" w14:textId="6B958202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  <w:r w:rsidR="00394199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1634F8E4" w14:textId="4B20158F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093D0C1D" w14:textId="7CD2B34F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9297A" w:rsidRPr="0055613E" w14:paraId="4C6AA186" w14:textId="30504058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55B7FE93" w14:textId="4AEDD7E3" w:rsidR="0019297A" w:rsidRPr="0055613E" w:rsidRDefault="0019297A" w:rsidP="0019297A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pergillus flavus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6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0EAE2B97" w14:textId="61A974F2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</w:t>
            </w:r>
            <w:r w:rsidR="00394199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4ACAFFB2" w14:textId="3CF8493F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</w:t>
            </w:r>
            <w:r w:rsidR="00394199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68C02036" w14:textId="1C1ECDDB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  <w:r w:rsidR="00394199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2DA09B93" w14:textId="64CC0779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  <w:r w:rsidR="00394199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057D15B8" w14:textId="0247A0A7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  <w:r w:rsidR="00394199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2AB6F9FA" w14:textId="10EAC52B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  <w:r w:rsidR="00394199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48A0C642" w14:textId="199AB354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  <w:r w:rsidR="00394199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5AE2B508" w14:textId="639E01C5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4647D2B1" w14:textId="3FB6F6DB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9297A" w:rsidRPr="0055613E" w14:paraId="4BF3B9D5" w14:textId="3F02BE54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38638F12" w14:textId="217FF915" w:rsidR="0019297A" w:rsidRPr="0055613E" w:rsidRDefault="0019297A" w:rsidP="0019297A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eyerozyma caribbica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7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5E746813" w14:textId="2CB834D4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32C98622" w14:textId="54839749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782B8909" w14:textId="2C9E6B35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3935116F" w14:textId="3728A067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43EAB035" w14:textId="697AA1FE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1D76B5C7" w14:textId="2BD4E551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6E284292" w14:textId="7D8374E6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198ECC7C" w14:textId="478DA187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164764D3" w14:textId="399ABB09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8</w:t>
            </w:r>
          </w:p>
        </w:tc>
      </w:tr>
      <w:tr w:rsidR="0019297A" w:rsidRPr="0055613E" w14:paraId="2A0C6FBA" w14:textId="7B9070CA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6536838F" w14:textId="45835765" w:rsidR="0019297A" w:rsidRPr="0055613E" w:rsidRDefault="0019297A" w:rsidP="0019297A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alaromyces_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dentified_F8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7761FE2E" w14:textId="6F82973F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056126DF" w14:textId="7FF145B7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7B1CEBBC" w14:textId="660C8B2B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1F8C8A61" w14:textId="0A43DD0C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6DA5611C" w14:textId="6883C277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7C8B6003" w14:textId="21C83669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09EF4236" w14:textId="4DB2B68B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3ACBD37B" w14:textId="070F5592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387CE290" w14:textId="6119E0C7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19297A" w:rsidRPr="0055613E" w14:paraId="7ADCBCBA" w14:textId="199C566C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2BD9E88F" w14:textId="5ABCA371" w:rsidR="0019297A" w:rsidRPr="0055613E" w:rsidRDefault="0019297A" w:rsidP="0019297A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sidi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ichosporon asteroides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9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61BB890B" w14:textId="5C11DD0B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728555B1" w14:textId="7529B803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00355A52" w14:textId="5C85467F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8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19D6A860" w14:textId="7FEE5644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5B062146" w14:textId="759DA920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4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15375DB2" w14:textId="69A78E85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0812247F" w14:textId="5C1375C2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3B0EE3C5" w14:textId="61CE0349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4544C8EB" w14:textId="646ED5D7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9297A" w:rsidRPr="0055613E" w14:paraId="0DBD398F" w14:textId="70EB26B7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30010DC7" w14:textId="7D609A32" w:rsidR="0019297A" w:rsidRPr="0055613E" w:rsidRDefault="0019297A" w:rsidP="0019297A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ternaria_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dentified_F10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337A63B6" w14:textId="71996D76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794FFD7A" w14:textId="26094DD7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0CBC32A6" w14:textId="57EF4696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2AEFD190" w14:textId="23882ACF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4D475130" w14:textId="4CA7779B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44026A0A" w14:textId="7090D30A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2BAAE60A" w14:textId="7EFD15BF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5647D065" w14:textId="1DEB52FB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1C128677" w14:textId="466A87EB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9297A" w:rsidRPr="0055613E" w14:paraId="0F3C6621" w14:textId="157369FF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1F4A2CB9" w14:textId="408B218C" w:rsidR="0019297A" w:rsidRPr="0055613E" w:rsidRDefault="0019297A" w:rsidP="0019297A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copulariopsis brevicaulis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11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7BA28394" w14:textId="4E384EFA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249EC4D2" w14:textId="613A99C5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79F17019" w14:textId="202A0950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3E6657AF" w14:textId="07B40760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773E9DED" w14:textId="208BA207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0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383D86A2" w14:textId="27D3AA34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2B62C04E" w14:textId="1A521551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067846CF" w14:textId="5C836C97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4F4117D7" w14:textId="4845DF6F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9297A" w:rsidRPr="0055613E" w14:paraId="764D111C" w14:textId="7270CF09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154B10A9" w14:textId="43BC417F" w:rsidR="0019297A" w:rsidRPr="0055613E" w:rsidRDefault="0019297A" w:rsidP="0019297A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ccharomycopsis fibuligera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12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7BCAEDCC" w14:textId="5A08944C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3311931C" w14:textId="162E1994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44457782" w14:textId="019800CF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38068401" w14:textId="3F63C7F6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6D02E2AB" w14:textId="71FAFC23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22BE9ED4" w14:textId="44A7B2DD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05DFE34A" w14:textId="7085B4B4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791F512A" w14:textId="7AB92952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4179BCCE" w14:textId="09BECACC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9297A" w:rsidRPr="0055613E" w14:paraId="17EDA812" w14:textId="22DD07B5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60A35E8A" w14:textId="28298067" w:rsidR="0019297A" w:rsidRPr="0055613E" w:rsidRDefault="0019297A" w:rsidP="0019297A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yg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hizopus oryzae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13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766EC220" w14:textId="5DC77F9C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121A3858" w14:textId="1AF763FE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12F03F0B" w14:textId="6974EB15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25AF4FE1" w14:textId="7708DB3E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51983E22" w14:textId="22A9C64F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58947E8F" w14:textId="2F7B7FD1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53C8167B" w14:textId="55178B7E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3E13410E" w14:textId="32ADF19D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03B37DCC" w14:textId="5EF9F785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</w:tr>
      <w:tr w:rsidR="0019297A" w:rsidRPr="0055613E" w14:paraId="0BB73A7A" w14:textId="29E2401B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56E06E6D" w14:textId="5B2FAC09" w:rsidR="0019297A" w:rsidRPr="0055613E" w:rsidRDefault="0019297A" w:rsidP="0019297A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vidiella_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dentified_F14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7AF93B63" w14:textId="41890D09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46684578" w14:textId="5E06021D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293DD3DA" w14:textId="278BFDD6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43F52212" w14:textId="4028D8B8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2E28D825" w14:textId="7A0EEE0C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6FF8C17B" w14:textId="29CF2F15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352374CF" w14:textId="0C4E01B0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2C44FD0C" w14:textId="5B00EAE2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6DAC72A6" w14:textId="1E193664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9297A" w:rsidRPr="0055613E" w14:paraId="5DBA988F" w14:textId="1B738247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7DEF7C7F" w14:textId="4EE7AD16" w:rsidR="0019297A" w:rsidRPr="0055613E" w:rsidRDefault="0019297A" w:rsidP="0019297A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vidiella_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dentified_F15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67881589" w14:textId="27A3743D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6AAF1D48" w14:textId="44AEFD96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5B033E4D" w14:textId="13C33804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267A0670" w14:textId="54A4335D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3255B0D5" w14:textId="3A536A7A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1C6DB36C" w14:textId="2D288F2E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3788FA1F" w14:textId="0809AEC8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1CF04078" w14:textId="21993B0B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47E600D4" w14:textId="1AD792C0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9297A" w:rsidRPr="0055613E" w14:paraId="26323527" w14:textId="3C0FD6C6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6F2015B6" w14:textId="3431FBEE" w:rsidR="0019297A" w:rsidRPr="0055613E" w:rsidRDefault="0019297A" w:rsidP="0019297A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cf equiseti 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_2011_F16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3CEDD317" w14:textId="7682E4AD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0AC7E975" w14:textId="168BBFA1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3253E7A6" w14:textId="0A4343DB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57EAA358" w14:textId="518EDD28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5F895137" w14:textId="70C73500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31FD9A8D" w14:textId="2549294D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691ED874" w14:textId="02C242D2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5F62D40C" w14:textId="197D63B5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6D6DBE80" w14:textId="49A0D44F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9297A" w:rsidRPr="0055613E" w14:paraId="4ABD0787" w14:textId="4BE77853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154D9143" w14:textId="667B8ACF" w:rsidR="0019297A" w:rsidRPr="0055613E" w:rsidRDefault="0019297A" w:rsidP="0019297A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enocarpella maydis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17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5BCA66FE" w14:textId="718A2F94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7EDE0C31" w14:textId="68722E71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27869F8D" w14:textId="048E317D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72A39F7D" w14:textId="5E0D4686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0A2A7241" w14:textId="3E5772C6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196DD433" w14:textId="57A63BD3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25725EED" w14:textId="1F51FE6C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2FB07EFE" w14:textId="714711C8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2104A866" w14:textId="714102AF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19297A" w:rsidRPr="0055613E" w14:paraId="2A60219F" w14:textId="3AAA06A2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1B79C422" w14:textId="2C8911AD" w:rsidR="0019297A" w:rsidRPr="0055613E" w:rsidRDefault="0019297A" w:rsidP="0019297A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ypocreales_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dentified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_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8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296616E8" w14:textId="3129D431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4C8991DB" w14:textId="2D14D4B9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54AD54A6" w14:textId="2A295206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18955932" w14:textId="366362D9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348B946D" w14:textId="5B4E6C65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69C9FB74" w14:textId="2F0B2A97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04C07387" w14:textId="353E6BA6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661CA21C" w14:textId="326AD638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7384027B" w14:textId="350B34D9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0</w:t>
            </w:r>
          </w:p>
        </w:tc>
      </w:tr>
      <w:tr w:rsidR="0019297A" w:rsidRPr="0055613E" w14:paraId="76E0E985" w14:textId="091FFBAF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72F37267" w14:textId="2177D199" w:rsidR="0019297A" w:rsidRPr="0055613E" w:rsidRDefault="0019297A" w:rsidP="0019297A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cremonium strictum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19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0078C206" w14:textId="6237E758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33B810F6" w14:textId="15B30F1C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376F6A5C" w14:textId="11576D7B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48502B38" w14:textId="122CB2D1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4696D2C5" w14:textId="163396AD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232097B9" w14:textId="267B75A6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34696AFA" w14:textId="34B939E5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4B39B955" w14:textId="6B950B5F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0087DAC8" w14:textId="34BAD192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12</w:t>
            </w:r>
          </w:p>
        </w:tc>
      </w:tr>
      <w:tr w:rsidR="0019297A" w:rsidRPr="0055613E" w14:paraId="61F71A99" w14:textId="4CF3D790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497BA0D7" w14:textId="0CB09375" w:rsidR="0019297A" w:rsidRPr="0055613E" w:rsidRDefault="0019297A" w:rsidP="0019297A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ureobasidium pullulans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20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26D6256F" w14:textId="40EEE0A1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0066E3A7" w14:textId="272C638C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0638265C" w14:textId="6CF3AA47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33243CBD" w14:textId="5AD85D61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103AF20B" w14:textId="3983282F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40645950" w14:textId="77A953A9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64C334EE" w14:textId="35FB6A43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2FD26EF8" w14:textId="5512A379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36F7F823" w14:textId="23A57F66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9297A" w:rsidRPr="0055613E" w14:paraId="5756EDA6" w14:textId="6F2E16C8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1AEB2FEB" w14:textId="6D159DCF" w:rsidR="0019297A" w:rsidRPr="0055613E" w:rsidRDefault="0019297A" w:rsidP="0019297A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abatiella_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dentified_F21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4B9A01F8" w14:textId="6EFE77B5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6E4A5863" w14:textId="36EBDE72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352DD13D" w14:textId="11C18E4A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39C0F3FE" w14:textId="497C5C50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3A5D2127" w14:textId="42EE4214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21CDB2C1" w14:textId="4969CB03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6B4F6AEE" w14:textId="7A9E1272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60C61DFA" w14:textId="3D67A296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2B78E0DB" w14:textId="1F1535F0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9297A" w:rsidRPr="0055613E" w14:paraId="2764F78B" w14:textId="1612A727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34F5C86F" w14:textId="7153F1C7" w:rsidR="0019297A" w:rsidRPr="0055613E" w:rsidRDefault="0019297A" w:rsidP="0019297A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ichia_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dentified_F22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54172AE8" w14:textId="1D368FE2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17D5E54B" w14:textId="50B188C2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03CA2E04" w14:textId="45D868FF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7E53F2AA" w14:textId="4447B74B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75917232" w14:textId="1FE5EDAC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67D6CD8A" w14:textId="52DBA22B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36981E32" w14:textId="4EE93EC9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04CB2FB2" w14:textId="4D003D4F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01F176BE" w14:textId="331E500F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9297A" w:rsidRPr="0055613E" w14:paraId="160A04D9" w14:textId="68B59899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61E730AF" w14:textId="3C6F4891" w:rsidR="0019297A" w:rsidRPr="0055613E" w:rsidRDefault="0019297A" w:rsidP="0019297A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pergillus awamori_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3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7D43A760" w14:textId="651A85D3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27790D1B" w14:textId="458CE391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69F888C4" w14:textId="14DAB8C2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7EA3BDBC" w14:textId="25EEA1A0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6AB2E322" w14:textId="4EBB44FA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6BC089B5" w14:textId="0151FA19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546FD658" w14:textId="40F44B4D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617ED5E4" w14:textId="424A169E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59E0898E" w14:textId="61660AB5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9297A" w:rsidRPr="0055613E" w14:paraId="1CFDF6AA" w14:textId="7807F1AB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281148CF" w14:textId="143FC476" w:rsidR="0019297A" w:rsidRPr="0055613E" w:rsidRDefault="0019297A" w:rsidP="0019297A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ialemonium curvatum_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4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3A22EF96" w14:textId="76F9A7FB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694E24C8" w14:textId="62AE39C6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75E5FDF2" w14:textId="50EB48DB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134C1F55" w14:textId="6D56D0EC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6A5AC170" w14:textId="49192FA5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36BBE36B" w14:textId="168F95B0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611051C4" w14:textId="2A029F7B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  <w:r w:rsidR="007A6DC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4A1DBA7F" w14:textId="4AA1D0DB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7188825C" w14:textId="0069D879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18</w:t>
            </w:r>
          </w:p>
        </w:tc>
      </w:tr>
      <w:tr w:rsidR="0019297A" w:rsidRPr="0055613E" w14:paraId="362486BA" w14:textId="1D21C574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424C24AE" w14:textId="6D6097EA" w:rsidR="0019297A" w:rsidRPr="0055613E" w:rsidRDefault="0019297A" w:rsidP="0019297A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 annulatum_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5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7E27F176" w14:textId="141A760D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5D673C4B" w14:textId="2F4423CE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5C80EFF9" w14:textId="574A63F4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5982FE6B" w14:textId="3480CCD9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11673C58" w14:textId="270D92BB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4082BDE8" w14:textId="3A0A4F0C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72BC4120" w14:textId="73C71FDC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3B1B4C48" w14:textId="29DA5D7B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214A301D" w14:textId="0D41F646" w:rsidR="0019297A" w:rsidRPr="0055613E" w:rsidRDefault="0019297A" w:rsidP="0019297A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</w:tr>
      <w:tr w:rsidR="009477E0" w:rsidRPr="0055613E" w14:paraId="0B90800A" w14:textId="35726994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62423DDF" w14:textId="7E841AD3" w:rsidR="009477E0" w:rsidRPr="0055613E" w:rsidRDefault="009477E0" w:rsidP="00AA782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leum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224C7F03" w14:textId="77777777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6BB15840" w14:textId="77777777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0D937801" w14:textId="77777777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6D6F6F70" w14:textId="77777777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67131AEA" w14:textId="77777777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62FC6D54" w14:textId="77777777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08FB260E" w14:textId="77777777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25EFA833" w14:textId="77777777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left w:val="nil"/>
              <w:right w:val="nil"/>
            </w:tcBorders>
            <w:vAlign w:val="center"/>
          </w:tcPr>
          <w:p w14:paraId="76148072" w14:textId="77777777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9477E0" w:rsidRPr="0055613E" w14:paraId="3EBCB866" w14:textId="6FC26228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6B455532" w14:textId="09B55175" w:rsidR="009477E0" w:rsidRPr="0055613E" w:rsidRDefault="009477E0" w:rsidP="008459EC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 pseudonygamai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1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5DE23E9F" w14:textId="75380AA8" w:rsidR="009477E0" w:rsidRPr="0055613E" w:rsidRDefault="00AF70C4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32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4B89437C" w14:textId="01FDBD41" w:rsidR="009477E0" w:rsidRPr="0055613E" w:rsidRDefault="00AF70C4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46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6BEED133" w14:textId="7E522194" w:rsidR="009477E0" w:rsidRPr="0055613E" w:rsidRDefault="00AF70C4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47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43DC739C" w14:textId="2FDF2919" w:rsidR="009477E0" w:rsidRPr="0055613E" w:rsidRDefault="00AF70C4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76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7B4BF8AB" w14:textId="1F387814" w:rsidR="009477E0" w:rsidRPr="0055613E" w:rsidRDefault="00AF70C4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95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2C8F9F86" w14:textId="5463627E" w:rsidR="009477E0" w:rsidRPr="0055613E" w:rsidRDefault="00AF70C4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98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1CE7A4A2" w14:textId="03C663B4" w:rsidR="009477E0" w:rsidRPr="0055613E" w:rsidRDefault="00AF70C4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66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7DA3A33B" w14:textId="3D54E311" w:rsidR="009477E0" w:rsidRPr="0055613E" w:rsidRDefault="00B73C91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9477E0"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09B9FA1C" w14:textId="65C17236" w:rsidR="009477E0" w:rsidRPr="0055613E" w:rsidRDefault="009477E0" w:rsidP="008459EC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</w:t>
            </w:r>
            <w:r w:rsidR="00056EF3"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9477E0" w:rsidRPr="0055613E" w14:paraId="5DB96303" w14:textId="239F574B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531B5770" w14:textId="0C02A563" w:rsidR="009477E0" w:rsidRPr="0055613E" w:rsidRDefault="009477E0" w:rsidP="008459EC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albicans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softHyphen/>
              <w:t>_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5AF63595" w14:textId="6CEBA164" w:rsidR="009477E0" w:rsidRPr="0055613E" w:rsidRDefault="00AF70C4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3272836D" w14:textId="19F3681E" w:rsidR="009477E0" w:rsidRPr="0055613E" w:rsidRDefault="00AF70C4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6E28AE75" w14:textId="77447B32" w:rsidR="009477E0" w:rsidRPr="0055613E" w:rsidRDefault="00AF70C4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0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29B9B1BF" w14:textId="2CDB61D2" w:rsidR="009477E0" w:rsidRPr="0055613E" w:rsidRDefault="00AF70C4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1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53E4ADF3" w14:textId="71C943DD" w:rsidR="009477E0" w:rsidRPr="0055613E" w:rsidRDefault="00BD1210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1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06F21AA6" w14:textId="513D794F" w:rsidR="009477E0" w:rsidRPr="0055613E" w:rsidRDefault="00BD1210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5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10F4FDD7" w14:textId="1022ED30" w:rsidR="009477E0" w:rsidRPr="0055613E" w:rsidRDefault="00BD1210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9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21BAE90A" w14:textId="65FE970A" w:rsidR="009477E0" w:rsidRPr="0055613E" w:rsidRDefault="00B73C91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9477E0"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1A8AE67F" w14:textId="7A7B608A" w:rsidR="009477E0" w:rsidRPr="0055613E" w:rsidRDefault="00B73C91" w:rsidP="008459EC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</w:t>
            </w:r>
            <w:r w:rsidR="009477E0"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</w:t>
            </w: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9477E0" w:rsidRPr="0055613E" w14:paraId="25DBCCA6" w14:textId="078B8A75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6DB0BC98" w14:textId="49CABB51" w:rsidR="009477E0" w:rsidRPr="0055613E" w:rsidRDefault="009477E0" w:rsidP="008459EC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 xml:space="preserve">Ascomycota </w:t>
            </w:r>
            <w:r w:rsidR="005F4708" w:rsidRPr="005561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pergillus</w:t>
            </w:r>
            <w:r w:rsidRPr="005561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lavus</w:t>
            </w: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_F3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304003C3" w14:textId="2C8A0CF9" w:rsidR="009477E0" w:rsidRPr="0055613E" w:rsidRDefault="002436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2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22DD2316" w14:textId="3988765F" w:rsidR="009477E0" w:rsidRPr="0055613E" w:rsidRDefault="002436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2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1897D544" w14:textId="6D02432D" w:rsidR="009477E0" w:rsidRPr="0055613E" w:rsidRDefault="002436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1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13DD561E" w14:textId="0AD813C1" w:rsidR="009477E0" w:rsidRPr="0055613E" w:rsidRDefault="002436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2D3D6A28" w14:textId="60028413" w:rsidR="009477E0" w:rsidRPr="0055613E" w:rsidRDefault="002436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6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281E4F48" w14:textId="5B91B461" w:rsidR="009477E0" w:rsidRPr="0055613E" w:rsidRDefault="002436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8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2DD45353" w14:textId="471C0627" w:rsidR="009477E0" w:rsidRPr="0055613E" w:rsidRDefault="002436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6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d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458D6CA5" w14:textId="0E60AC05" w:rsidR="009477E0" w:rsidRPr="0055613E" w:rsidRDefault="009477E0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5D8DD972" w14:textId="73D2949A" w:rsidR="009477E0" w:rsidRPr="0055613E" w:rsidRDefault="009477E0" w:rsidP="008459EC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</w:t>
            </w:r>
            <w:r w:rsidR="00FF755F"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9</w:t>
            </w:r>
          </w:p>
        </w:tc>
      </w:tr>
      <w:tr w:rsidR="009477E0" w:rsidRPr="0055613E" w14:paraId="70BA760B" w14:textId="58B79F7C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20096D14" w14:textId="599B5F7C" w:rsidR="009477E0" w:rsidRPr="0055613E" w:rsidRDefault="009477E0" w:rsidP="008459EC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sidi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ichosporon</w:t>
            </w:r>
            <w:r w:rsidR="0055012F"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sahii</w:t>
            </w:r>
            <w:r w:rsidR="0055012F"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4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24AA6811" w14:textId="1924F24B" w:rsidR="009477E0" w:rsidRPr="0055613E" w:rsidRDefault="002436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386718D0" w14:textId="396FDED8" w:rsidR="009477E0" w:rsidRPr="0055613E" w:rsidRDefault="002436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662FA5B9" w14:textId="13C4D5C5" w:rsidR="009477E0" w:rsidRPr="0055613E" w:rsidRDefault="002436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4CF592F5" w14:textId="01499D1E" w:rsidR="009477E0" w:rsidRPr="0055613E" w:rsidRDefault="002436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0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0413984D" w14:textId="001D445F" w:rsidR="009477E0" w:rsidRPr="0055613E" w:rsidRDefault="002436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7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7EC66689" w14:textId="5F3FB9A0" w:rsidR="009477E0" w:rsidRPr="0055613E" w:rsidRDefault="002436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1C588830" w14:textId="2AC124D7" w:rsidR="009477E0" w:rsidRPr="0055613E" w:rsidRDefault="002436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0B6D5B01" w14:textId="499F15EE" w:rsidR="009477E0" w:rsidRPr="0055613E" w:rsidRDefault="00B73C91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9477E0"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7D48E65D" w14:textId="00911A60" w:rsidR="009477E0" w:rsidRPr="0055613E" w:rsidRDefault="00B73C91" w:rsidP="008459EC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</w:t>
            </w:r>
            <w:r w:rsidR="009477E0"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</w:t>
            </w: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9477E0" w:rsidRPr="0055613E" w14:paraId="62E67722" w14:textId="7B5CAD89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7E41F673" w14:textId="5A453A4A" w:rsidR="009477E0" w:rsidRPr="0055613E" w:rsidRDefault="009477E0" w:rsidP="008459EC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="005F47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pergillus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mstelodami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5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43989EDA" w14:textId="2C9DD123" w:rsidR="009477E0" w:rsidRPr="0055613E" w:rsidRDefault="002436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5112DB73" w14:textId="3D6CEBDB" w:rsidR="009477E0" w:rsidRPr="0055613E" w:rsidRDefault="002436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5B79A4D7" w14:textId="16A0F69F" w:rsidR="009477E0" w:rsidRPr="0055613E" w:rsidRDefault="002436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64B5B2AE" w14:textId="3821DEDF" w:rsidR="009477E0" w:rsidRPr="0055613E" w:rsidRDefault="002436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1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2994B09A" w14:textId="066FD1D4" w:rsidR="009477E0" w:rsidRPr="0055613E" w:rsidRDefault="002436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4847D34B" w14:textId="1EDEBC8F" w:rsidR="009477E0" w:rsidRPr="0055613E" w:rsidRDefault="002436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0681CBCD" w14:textId="61F47E22" w:rsidR="009477E0" w:rsidRPr="0055613E" w:rsidRDefault="002436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3C742BFF" w14:textId="1D25B0B6" w:rsidR="009477E0" w:rsidRPr="0055613E" w:rsidRDefault="00B73C91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9477E0"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4FC8BC23" w14:textId="75F985DB" w:rsidR="009477E0" w:rsidRPr="0055613E" w:rsidRDefault="00B73C91" w:rsidP="008459EC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</w:t>
            </w:r>
            <w:r w:rsidR="009477E0"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</w:t>
            </w: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9477E0" w:rsidRPr="0055613E" w14:paraId="0D5F0623" w14:textId="4B2EDEE5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563191C7" w14:textId="6734DEE7" w:rsidR="009477E0" w:rsidRPr="0055613E" w:rsidRDefault="009477E0" w:rsidP="008459EC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pergillus flavus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6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46B27621" w14:textId="7CB91246" w:rsidR="009477E0" w:rsidRPr="0055613E" w:rsidRDefault="002436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476AACF9" w14:textId="3B1FBB2D" w:rsidR="009477E0" w:rsidRPr="0055613E" w:rsidRDefault="002436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627AB641" w14:textId="2CD2BE4E" w:rsidR="009477E0" w:rsidRPr="0055613E" w:rsidRDefault="002436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18AEC7BD" w14:textId="11432819" w:rsidR="009477E0" w:rsidRPr="0055613E" w:rsidRDefault="002436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04315543" w14:textId="26E1D912" w:rsidR="009477E0" w:rsidRPr="0055613E" w:rsidRDefault="002436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73A09645" w14:textId="22FD2593" w:rsidR="009477E0" w:rsidRPr="0055613E" w:rsidRDefault="002436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72B1D857" w14:textId="052ECC70" w:rsidR="009477E0" w:rsidRPr="0055613E" w:rsidRDefault="002436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2BC56470" w14:textId="5D20A061" w:rsidR="009477E0" w:rsidRPr="0055613E" w:rsidRDefault="009477E0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4EAAE6A4" w14:textId="7C7A99B5" w:rsidR="009477E0" w:rsidRPr="0055613E" w:rsidRDefault="009477E0" w:rsidP="008459EC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F755F"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</w:tr>
      <w:tr w:rsidR="009477E0" w:rsidRPr="0055613E" w14:paraId="0E69F7EB" w14:textId="41027D88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5D54770E" w14:textId="72582DDD" w:rsidR="009477E0" w:rsidRPr="0055613E" w:rsidRDefault="009477E0" w:rsidP="008459EC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eyerozyma caribbica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7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0C68369F" w14:textId="7B97C36D" w:rsidR="009477E0" w:rsidRPr="0055613E" w:rsidRDefault="005B3644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15041FC5" w14:textId="61C163F2" w:rsidR="009477E0" w:rsidRPr="0055613E" w:rsidRDefault="005B3644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5A439046" w14:textId="53241AF9" w:rsidR="009477E0" w:rsidRPr="0055613E" w:rsidRDefault="005B3644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6D02A0BF" w14:textId="2B2B970D" w:rsidR="009477E0" w:rsidRPr="0055613E" w:rsidRDefault="005B3644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18DDBEFE" w14:textId="3BE8BAE4" w:rsidR="009477E0" w:rsidRPr="0055613E" w:rsidRDefault="005B3644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0DF4D6A4" w14:textId="6A5698EA" w:rsidR="009477E0" w:rsidRPr="0055613E" w:rsidRDefault="005B3644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04DB062F" w14:textId="17352BEA" w:rsidR="009477E0" w:rsidRPr="0055613E" w:rsidRDefault="005B3644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6188D9D1" w14:textId="18EB4E05" w:rsidR="009477E0" w:rsidRPr="0055613E" w:rsidRDefault="009477E0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5A190F3A" w14:textId="6C391CBA" w:rsidR="009477E0" w:rsidRPr="0055613E" w:rsidRDefault="009477E0" w:rsidP="008459EC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</w:t>
            </w:r>
            <w:r w:rsidR="00FF755F"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3</w:t>
            </w:r>
          </w:p>
        </w:tc>
      </w:tr>
      <w:tr w:rsidR="009477E0" w:rsidRPr="0055613E" w14:paraId="2596311D" w14:textId="0B192030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6755D2AF" w14:textId="3BE47158" w:rsidR="009477E0" w:rsidRPr="0055613E" w:rsidRDefault="009477E0" w:rsidP="008459EC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alaromyces_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dentified_F8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628065CE" w14:textId="6DE280DA" w:rsidR="009477E0" w:rsidRPr="0055613E" w:rsidRDefault="00AE5B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72CE6EB1" w14:textId="25762B06" w:rsidR="009477E0" w:rsidRPr="0055613E" w:rsidRDefault="00AE5B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4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74797ADA" w14:textId="415D5A86" w:rsidR="009477E0" w:rsidRPr="0055613E" w:rsidRDefault="00AE5B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736AF574" w14:textId="35669C40" w:rsidR="009477E0" w:rsidRPr="0055613E" w:rsidRDefault="00AE5B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69575182" w14:textId="56783288" w:rsidR="009477E0" w:rsidRPr="0055613E" w:rsidRDefault="00AE5B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55DED77E" w14:textId="5C376AA4" w:rsidR="009477E0" w:rsidRPr="0055613E" w:rsidRDefault="00AE5B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60FDF2DC" w14:textId="6BE15677" w:rsidR="009477E0" w:rsidRPr="0055613E" w:rsidRDefault="00AE5B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095AC5F4" w14:textId="71AF89A4" w:rsidR="009477E0" w:rsidRPr="0055613E" w:rsidRDefault="00B73C91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9477E0"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7A68E7EC" w14:textId="6D04A507" w:rsidR="009477E0" w:rsidRPr="0055613E" w:rsidRDefault="00B73C91" w:rsidP="008459EC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</w:t>
            </w:r>
            <w:r w:rsidR="009477E0"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</w:t>
            </w: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9477E0" w:rsidRPr="0055613E" w14:paraId="4F692E02" w14:textId="0AEEDBEA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0D3D1AF8" w14:textId="45DD12C3" w:rsidR="009477E0" w:rsidRPr="0055613E" w:rsidRDefault="009477E0" w:rsidP="008459EC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sidi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ichosporon asteroides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9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7C406239" w14:textId="3EBEFC6E" w:rsidR="009477E0" w:rsidRPr="0055613E" w:rsidRDefault="00AE5B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4D052582" w14:textId="3FE6E2B3" w:rsidR="009477E0" w:rsidRPr="0055613E" w:rsidRDefault="00AE5B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597CCF5B" w14:textId="1793C598" w:rsidR="009477E0" w:rsidRPr="0055613E" w:rsidRDefault="00AE5B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242BBBD0" w14:textId="1B102685" w:rsidR="009477E0" w:rsidRPr="0055613E" w:rsidRDefault="00AE5B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3CD0E7AA" w14:textId="55A28F09" w:rsidR="009477E0" w:rsidRPr="0055613E" w:rsidRDefault="00AE5B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35543B14" w14:textId="714FA71E" w:rsidR="009477E0" w:rsidRPr="0055613E" w:rsidRDefault="00AE5B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7B6B2B54" w14:textId="17CB1161" w:rsidR="009477E0" w:rsidRPr="0055613E" w:rsidRDefault="00AE5B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596A3724" w14:textId="1B3F1D90" w:rsidR="009477E0" w:rsidRPr="0055613E" w:rsidRDefault="00B73C91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9477E0"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5AD24335" w14:textId="25A7E3F7" w:rsidR="009477E0" w:rsidRPr="0055613E" w:rsidRDefault="00B73C91" w:rsidP="008459EC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</w:t>
            </w:r>
            <w:r w:rsidR="009477E0"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</w:t>
            </w: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9477E0" w:rsidRPr="0055613E" w14:paraId="29B1D687" w14:textId="635D7E24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6FC68D2B" w14:textId="4D259BDB" w:rsidR="009477E0" w:rsidRPr="0055613E" w:rsidRDefault="009477E0" w:rsidP="008459EC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ternaria_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dentified_F10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2F22A787" w14:textId="646663DE" w:rsidR="009477E0" w:rsidRPr="0055613E" w:rsidRDefault="00AE5B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5F81B816" w14:textId="47122D3D" w:rsidR="009477E0" w:rsidRPr="0055613E" w:rsidRDefault="00AE5B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0E80203A" w14:textId="1F5E6517" w:rsidR="009477E0" w:rsidRPr="0055613E" w:rsidRDefault="00AE5B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64610AB0" w14:textId="01D79F53" w:rsidR="009477E0" w:rsidRPr="0055613E" w:rsidRDefault="00AE5B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79E3F5EC" w14:textId="4807D4B8" w:rsidR="009477E0" w:rsidRPr="0055613E" w:rsidRDefault="00AE5B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395E65D5" w14:textId="7CAFB96A" w:rsidR="009477E0" w:rsidRPr="0055613E" w:rsidRDefault="00AE5B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75756309" w14:textId="677D2A54" w:rsidR="009477E0" w:rsidRPr="0055613E" w:rsidRDefault="00AE5B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33653520" w14:textId="3152B6B0" w:rsidR="009477E0" w:rsidRPr="0055613E" w:rsidRDefault="00B73C91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9477E0"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4CB3D2FB" w14:textId="3FA202D0" w:rsidR="009477E0" w:rsidRPr="0055613E" w:rsidRDefault="00B73C91" w:rsidP="008459EC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</w:t>
            </w:r>
            <w:r w:rsidR="009477E0"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</w:t>
            </w: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9477E0" w:rsidRPr="0055613E" w14:paraId="2E5D6413" w14:textId="3612F346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5200B546" w14:textId="36D8F24E" w:rsidR="009477E0" w:rsidRPr="0055613E" w:rsidRDefault="009477E0" w:rsidP="008459EC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copulariopsis brevicaulis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11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00371CB2" w14:textId="47CDB580" w:rsidR="009477E0" w:rsidRPr="0055613E" w:rsidRDefault="005B3644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5D54791B" w14:textId="037524BC" w:rsidR="009477E0" w:rsidRPr="0055613E" w:rsidRDefault="005B3644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0CB6F39B" w14:textId="400EF7E5" w:rsidR="009477E0" w:rsidRPr="0055613E" w:rsidRDefault="005B3644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61AC274C" w14:textId="1948DD7E" w:rsidR="009477E0" w:rsidRPr="0055613E" w:rsidRDefault="005B3644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246C6BF9" w14:textId="1B65E153" w:rsidR="009477E0" w:rsidRPr="0055613E" w:rsidRDefault="005B3644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6E76EF5E" w14:textId="2E81E99F" w:rsidR="009477E0" w:rsidRPr="0055613E" w:rsidRDefault="005B3644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63C9E707" w14:textId="48EC42A4" w:rsidR="009477E0" w:rsidRPr="0055613E" w:rsidRDefault="005B3644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53B0D760" w14:textId="5E1B4B61" w:rsidR="009477E0" w:rsidRPr="0055613E" w:rsidRDefault="00B73C91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9477E0"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424363ED" w14:textId="10551D50" w:rsidR="009477E0" w:rsidRPr="0055613E" w:rsidRDefault="00B73C91" w:rsidP="008459EC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</w:t>
            </w:r>
            <w:r w:rsidR="009477E0"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</w:t>
            </w: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9477E0" w:rsidRPr="0055613E" w14:paraId="518B9A76" w14:textId="24B01DAF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40AB9420" w14:textId="3BD47AB2" w:rsidR="009477E0" w:rsidRPr="0055613E" w:rsidRDefault="009477E0" w:rsidP="008459EC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ccharomycopsis fibuligera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12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115E771B" w14:textId="2AC56B2A" w:rsidR="009477E0" w:rsidRPr="0055613E" w:rsidRDefault="002436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700BF45D" w14:textId="71C26D6A" w:rsidR="009477E0" w:rsidRPr="0055613E" w:rsidRDefault="002436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e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15AA7E69" w14:textId="4AEC82E7" w:rsidR="009477E0" w:rsidRPr="0055613E" w:rsidRDefault="002436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48C047E7" w14:textId="6E66BA72" w:rsidR="009477E0" w:rsidRPr="0055613E" w:rsidRDefault="002436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139346E2" w14:textId="760BA225" w:rsidR="009477E0" w:rsidRPr="0055613E" w:rsidRDefault="002436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1412F70A" w14:textId="375853A9" w:rsidR="009477E0" w:rsidRPr="0055613E" w:rsidRDefault="002436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369BF12E" w14:textId="15B62333" w:rsidR="009477E0" w:rsidRPr="0055613E" w:rsidRDefault="002436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e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1780548B" w14:textId="053C5706" w:rsidR="009477E0" w:rsidRPr="0055613E" w:rsidRDefault="00B73C91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9477E0"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31382260" w14:textId="69175912" w:rsidR="009477E0" w:rsidRPr="0055613E" w:rsidRDefault="00B73C91" w:rsidP="008459EC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</w:t>
            </w:r>
            <w:r w:rsidR="009477E0"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</w:t>
            </w: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9477E0" w:rsidRPr="0055613E" w14:paraId="1D681D98" w14:textId="3BB68158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1553BBD3" w14:textId="6173C8C4" w:rsidR="009477E0" w:rsidRPr="0055613E" w:rsidRDefault="009477E0" w:rsidP="008459EC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yg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hizopus oryzae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13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485941BA" w14:textId="0771118E" w:rsidR="009477E0" w:rsidRPr="0055613E" w:rsidRDefault="004C2859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233B5FA1" w14:textId="17BB26A4" w:rsidR="009477E0" w:rsidRPr="0055613E" w:rsidRDefault="004C2859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37D05BE9" w14:textId="2910F584" w:rsidR="009477E0" w:rsidRPr="0055613E" w:rsidRDefault="004C2859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4F62CADE" w14:textId="0AA79011" w:rsidR="009477E0" w:rsidRPr="0055613E" w:rsidRDefault="004C2859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1C0D7C98" w14:textId="35C74CE5" w:rsidR="009477E0" w:rsidRPr="0055613E" w:rsidRDefault="004C2859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4C7193CE" w14:textId="39DDAB4F" w:rsidR="009477E0" w:rsidRPr="0055613E" w:rsidRDefault="004C2859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3C4035B4" w14:textId="0801BF6F" w:rsidR="009477E0" w:rsidRPr="0055613E" w:rsidRDefault="004C2859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06591B80" w14:textId="3AC11587" w:rsidR="009477E0" w:rsidRPr="0055613E" w:rsidRDefault="009477E0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2380C090" w14:textId="68358AB8" w:rsidR="009477E0" w:rsidRPr="0055613E" w:rsidRDefault="009477E0" w:rsidP="008459EC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</w:t>
            </w:r>
            <w:r w:rsidR="00FF755F"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0</w:t>
            </w:r>
          </w:p>
        </w:tc>
      </w:tr>
      <w:tr w:rsidR="009477E0" w:rsidRPr="0055613E" w14:paraId="741AE96D" w14:textId="2F3D47D9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5F7E3AF7" w14:textId="31E9F9B2" w:rsidR="009477E0" w:rsidRPr="0055613E" w:rsidRDefault="009477E0" w:rsidP="008459EC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vidiella_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dentified_F14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08A8EC5A" w14:textId="4619AE9C" w:rsidR="009477E0" w:rsidRPr="0055613E" w:rsidRDefault="00AE5B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537FEB45" w14:textId="2A00BDB4" w:rsidR="009477E0" w:rsidRPr="0055613E" w:rsidRDefault="00AE5B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6D71A735" w14:textId="675C3EE0" w:rsidR="009477E0" w:rsidRPr="0055613E" w:rsidRDefault="00AE5B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d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3C2880BC" w14:textId="58E50B96" w:rsidR="009477E0" w:rsidRPr="0055613E" w:rsidRDefault="00AE5B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78DF7619" w14:textId="65FA6F21" w:rsidR="009477E0" w:rsidRPr="0055613E" w:rsidRDefault="00AE5B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2FC29A10" w14:textId="5C5C310C" w:rsidR="009477E0" w:rsidRPr="0055613E" w:rsidRDefault="00AE5B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579D30C0" w14:textId="57D27F7C" w:rsidR="009477E0" w:rsidRPr="0055613E" w:rsidRDefault="00AE5B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446426E4" w14:textId="07F74538" w:rsidR="009477E0" w:rsidRPr="0055613E" w:rsidRDefault="00B73C91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9477E0"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5134DD4E" w14:textId="68A3D49A" w:rsidR="009477E0" w:rsidRPr="0055613E" w:rsidRDefault="009477E0" w:rsidP="008459EC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</w:t>
            </w:r>
            <w:r w:rsidR="00B73C91"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9477E0" w:rsidRPr="0055613E" w14:paraId="64AAFBF6" w14:textId="010140FC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3C08438F" w14:textId="781CEA1E" w:rsidR="009477E0" w:rsidRPr="0055613E" w:rsidRDefault="009477E0" w:rsidP="008459EC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vidiella_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dentified_F15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24149FD7" w14:textId="2190B9D9" w:rsidR="009477E0" w:rsidRPr="0055613E" w:rsidRDefault="004C2859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4644BB3E" w14:textId="79A9E4DF" w:rsidR="009477E0" w:rsidRPr="0055613E" w:rsidRDefault="004C2859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55D025F2" w14:textId="3D034E18" w:rsidR="009477E0" w:rsidRPr="0055613E" w:rsidRDefault="004C2859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2D4C8863" w14:textId="37A48E31" w:rsidR="009477E0" w:rsidRPr="0055613E" w:rsidRDefault="004C2859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6C18FEC7" w14:textId="4FF81536" w:rsidR="009477E0" w:rsidRPr="0055613E" w:rsidRDefault="004C2859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15F2F6B5" w14:textId="4097CB93" w:rsidR="009477E0" w:rsidRPr="0055613E" w:rsidRDefault="004C2859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24EF2C23" w14:textId="31DED33A" w:rsidR="009477E0" w:rsidRPr="0055613E" w:rsidRDefault="004C2859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067CFEE7" w14:textId="1DF22E16" w:rsidR="009477E0" w:rsidRPr="0055613E" w:rsidRDefault="009477E0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044BA2A3" w14:textId="345BF341" w:rsidR="009477E0" w:rsidRPr="0055613E" w:rsidRDefault="009477E0" w:rsidP="008459EC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F755F"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9</w:t>
            </w:r>
          </w:p>
        </w:tc>
      </w:tr>
      <w:tr w:rsidR="009477E0" w:rsidRPr="0055613E" w14:paraId="690F8A4A" w14:textId="6ECFA3CB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57F97540" w14:textId="084E738B" w:rsidR="009477E0" w:rsidRPr="0055613E" w:rsidRDefault="009477E0" w:rsidP="008459EC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cf equiseti 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_2011_F16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1813EBF3" w14:textId="4171A7FD" w:rsidR="009477E0" w:rsidRPr="0055613E" w:rsidRDefault="00AE5B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4F4F78A2" w14:textId="40467CFC" w:rsidR="009477E0" w:rsidRPr="0055613E" w:rsidRDefault="00AE5B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36D3B0E6" w14:textId="6B35B4D9" w:rsidR="009477E0" w:rsidRPr="0055613E" w:rsidRDefault="00AE5B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72363D6B" w14:textId="0667D8DB" w:rsidR="009477E0" w:rsidRPr="0055613E" w:rsidRDefault="00AE5B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25DF3838" w14:textId="58F6EBF3" w:rsidR="009477E0" w:rsidRPr="0055613E" w:rsidRDefault="00AE5B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7F7C8A0A" w14:textId="13C6B16E" w:rsidR="009477E0" w:rsidRPr="0055613E" w:rsidRDefault="00AE5B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67C8AFB2" w14:textId="48918EDE" w:rsidR="009477E0" w:rsidRPr="0055613E" w:rsidRDefault="00AE5B5B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="00F3716B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1909287E" w14:textId="09973D2D" w:rsidR="009477E0" w:rsidRPr="0055613E" w:rsidRDefault="00FF755F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9477E0"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0F6321AC" w14:textId="5F0CFEDB" w:rsidR="009477E0" w:rsidRPr="0055613E" w:rsidRDefault="00FF755F" w:rsidP="008459EC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</w:t>
            </w:r>
            <w:r w:rsidR="009477E0"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9477E0" w:rsidRPr="0055613E" w14:paraId="059C9657" w14:textId="5189B057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4593B4AF" w14:textId="44B34BAD" w:rsidR="009477E0" w:rsidRPr="0055613E" w:rsidRDefault="009477E0" w:rsidP="008459EC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enocarpella maydis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17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4E876535" w14:textId="0D7E9411" w:rsidR="009477E0" w:rsidRPr="0055613E" w:rsidRDefault="004C2859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3B426E9B" w14:textId="2737C786" w:rsidR="009477E0" w:rsidRPr="0055613E" w:rsidRDefault="004C2859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7E9A0DAA" w14:textId="42FA2457" w:rsidR="009477E0" w:rsidRPr="0055613E" w:rsidRDefault="004C2859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770B3F65" w14:textId="50BF8A27" w:rsidR="009477E0" w:rsidRPr="0055613E" w:rsidRDefault="004C2859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058C03A6" w14:textId="39C1BA4C" w:rsidR="009477E0" w:rsidRPr="0055613E" w:rsidRDefault="004C2859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6774B7D1" w14:textId="22C9E0CB" w:rsidR="009477E0" w:rsidRPr="0055613E" w:rsidRDefault="004C2859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03BCB5D4" w14:textId="26A69811" w:rsidR="009477E0" w:rsidRPr="0055613E" w:rsidRDefault="004C2859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799844E1" w14:textId="228E64B2" w:rsidR="009477E0" w:rsidRPr="0055613E" w:rsidRDefault="009477E0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FF755F"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619754C9" w14:textId="47BC32FF" w:rsidR="009477E0" w:rsidRPr="0055613E" w:rsidRDefault="009477E0" w:rsidP="008459EC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FF755F"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9477E0" w:rsidRPr="0055613E" w14:paraId="1885D2B7" w14:textId="48C0DCE3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6212DD0F" w14:textId="2D6AFDD2" w:rsidR="009477E0" w:rsidRPr="0055613E" w:rsidRDefault="009477E0" w:rsidP="008459EC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ypocreales_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dentified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_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8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08B76969" w14:textId="419FC92E" w:rsidR="009477E0" w:rsidRPr="0055613E" w:rsidRDefault="005B3644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2F6D1A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7F539644" w14:textId="29F5B52A" w:rsidR="009477E0" w:rsidRPr="0055613E" w:rsidRDefault="005B3644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2F6D1A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44B8A697" w14:textId="5233E2B9" w:rsidR="009477E0" w:rsidRPr="0055613E" w:rsidRDefault="005B3644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2F6D1A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7ADBBA4E" w14:textId="78BB0E6B" w:rsidR="009477E0" w:rsidRPr="0055613E" w:rsidRDefault="005B3644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2F6D1A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5A873F2A" w14:textId="3B2528F7" w:rsidR="009477E0" w:rsidRPr="0055613E" w:rsidRDefault="005B3644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2F6D1A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118F1FC7" w14:textId="1BA15C95" w:rsidR="009477E0" w:rsidRPr="0055613E" w:rsidRDefault="005B3644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2F6D1A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3AC2CFE3" w14:textId="207673A1" w:rsidR="009477E0" w:rsidRPr="0055613E" w:rsidRDefault="005B3644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2F6D1A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5EAE12F3" w14:textId="71E0EE8F" w:rsidR="009477E0" w:rsidRPr="0055613E" w:rsidRDefault="009477E0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FF755F"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5719EC29" w14:textId="0211EF24" w:rsidR="009477E0" w:rsidRPr="0055613E" w:rsidRDefault="009477E0" w:rsidP="008459EC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</w:t>
            </w:r>
            <w:r w:rsidR="00FF755F"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2</w:t>
            </w:r>
          </w:p>
        </w:tc>
      </w:tr>
      <w:tr w:rsidR="009477E0" w:rsidRPr="0055613E" w14:paraId="0D0104E3" w14:textId="143417CC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764D816A" w14:textId="7C98302F" w:rsidR="009477E0" w:rsidRPr="0055613E" w:rsidRDefault="009477E0" w:rsidP="008459EC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cremonium strictum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19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166ABA65" w14:textId="2ED1049D" w:rsidR="009477E0" w:rsidRPr="0055613E" w:rsidRDefault="004C2859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  <w:r w:rsidR="002F6D1A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177D63F9" w14:textId="6C3F60D6" w:rsidR="009477E0" w:rsidRPr="0055613E" w:rsidRDefault="004C2859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  <w:r w:rsidR="002F6D1A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40711289" w14:textId="5672EB80" w:rsidR="009477E0" w:rsidRPr="0055613E" w:rsidRDefault="004C2859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  <w:r w:rsidR="002F6D1A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4CE0EBC2" w14:textId="11C16DC9" w:rsidR="009477E0" w:rsidRPr="0055613E" w:rsidRDefault="004C2859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  <w:r w:rsidR="002F6D1A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6BC15115" w14:textId="688A7DC7" w:rsidR="009477E0" w:rsidRPr="0055613E" w:rsidRDefault="004C2859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  <w:r w:rsidR="002F6D1A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72508A23" w14:textId="68360775" w:rsidR="009477E0" w:rsidRPr="0055613E" w:rsidRDefault="004C2859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  <w:r w:rsidR="002F6D1A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16D05621" w14:textId="7BC8FE80" w:rsidR="009477E0" w:rsidRPr="0055613E" w:rsidRDefault="004C2859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 w:rsidR="002F6D1A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5184FBBD" w14:textId="1AF48F38" w:rsidR="009477E0" w:rsidRPr="0055613E" w:rsidRDefault="009477E0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B73C91"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F755F"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75BA73FF" w14:textId="5F81B1AA" w:rsidR="009477E0" w:rsidRPr="0055613E" w:rsidRDefault="009477E0" w:rsidP="008459EC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</w:t>
            </w:r>
            <w:r w:rsidR="00B73C91"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 w:rsidR="00FF755F"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</w:t>
            </w:r>
          </w:p>
        </w:tc>
      </w:tr>
      <w:tr w:rsidR="009477E0" w:rsidRPr="0055613E" w14:paraId="1F0B2586" w14:textId="636A3019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50F7CD33" w14:textId="757D858A" w:rsidR="009477E0" w:rsidRPr="0055613E" w:rsidRDefault="009477E0" w:rsidP="008459EC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ureobasidium pullulans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20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4D87EF20" w14:textId="68D85D06" w:rsidR="009477E0" w:rsidRPr="0055613E" w:rsidRDefault="004C2859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  <w:r w:rsidR="002F6D1A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72ED880C" w14:textId="4F759801" w:rsidR="009477E0" w:rsidRPr="0055613E" w:rsidRDefault="004C2859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2F6D1A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1D892401" w14:textId="6D553C9F" w:rsidR="009477E0" w:rsidRPr="0055613E" w:rsidRDefault="004C2859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  <w:r w:rsidR="002F6D1A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313706B7" w14:textId="7A038CEE" w:rsidR="009477E0" w:rsidRPr="0055613E" w:rsidRDefault="004C2859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2F6D1A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270977D8" w14:textId="75427953" w:rsidR="009477E0" w:rsidRPr="0055613E" w:rsidRDefault="004C2859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2F6D1A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31475962" w14:textId="12355087" w:rsidR="009477E0" w:rsidRPr="0055613E" w:rsidRDefault="004C2859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2F6D1A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193CDC1F" w14:textId="225F09C3" w:rsidR="009477E0" w:rsidRPr="0055613E" w:rsidRDefault="004C2859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2F6D1A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4ED54ABB" w14:textId="3C3B4B9C" w:rsidR="009477E0" w:rsidRPr="0055613E" w:rsidRDefault="00B73C91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9477E0"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67A0CDFC" w14:textId="2F942EC7" w:rsidR="009477E0" w:rsidRPr="0055613E" w:rsidRDefault="00B73C91" w:rsidP="008459EC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</w:t>
            </w:r>
            <w:r w:rsidR="009477E0"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</w:t>
            </w: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9477E0" w:rsidRPr="0055613E" w14:paraId="12F4E966" w14:textId="2E7C8A88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6702E2BF" w14:textId="6B78F2BF" w:rsidR="009477E0" w:rsidRPr="0055613E" w:rsidRDefault="009477E0" w:rsidP="008459EC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abatiella_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dentified_F21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74C1B7DD" w14:textId="33063297" w:rsidR="009477E0" w:rsidRPr="0055613E" w:rsidRDefault="00245C86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 w:rsidR="002F6D1A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46B78A80" w14:textId="0FCF9FE7" w:rsidR="009477E0" w:rsidRPr="0055613E" w:rsidRDefault="00245C86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2F6D1A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0A493C07" w14:textId="2B361A9D" w:rsidR="009477E0" w:rsidRPr="0055613E" w:rsidRDefault="00245C86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2F6D1A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36907EC2" w14:textId="55A7CDA1" w:rsidR="009477E0" w:rsidRPr="0055613E" w:rsidRDefault="00245C86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2F6D1A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605BA461" w14:textId="2188761A" w:rsidR="009477E0" w:rsidRPr="0055613E" w:rsidRDefault="00245C86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2F6D1A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36BDF727" w14:textId="0B278A68" w:rsidR="009477E0" w:rsidRPr="0055613E" w:rsidRDefault="00245C86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2F6D1A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30BF6BCF" w14:textId="06F56BC9" w:rsidR="009477E0" w:rsidRPr="0055613E" w:rsidRDefault="00245C86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2F6D1A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3A97B978" w14:textId="6D04F262" w:rsidR="009477E0" w:rsidRPr="0055613E" w:rsidRDefault="00FF755F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9477E0"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69B2FF31" w14:textId="09B709D0" w:rsidR="009477E0" w:rsidRPr="0055613E" w:rsidRDefault="00FF755F" w:rsidP="008459EC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</w:t>
            </w:r>
            <w:r w:rsidR="009477E0"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</w:t>
            </w: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1</w:t>
            </w:r>
          </w:p>
        </w:tc>
      </w:tr>
      <w:tr w:rsidR="009477E0" w:rsidRPr="0055613E" w14:paraId="76AD9DF7" w14:textId="4AF15E71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4921B7F0" w14:textId="1A056DB8" w:rsidR="009477E0" w:rsidRPr="0055613E" w:rsidRDefault="009477E0" w:rsidP="008459EC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ichia_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dentified_F22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2D9A4895" w14:textId="1034B3BF" w:rsidR="009477E0" w:rsidRPr="0055613E" w:rsidRDefault="004C2859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  <w:r w:rsidR="002F6D1A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12DF402B" w14:textId="4B40154F" w:rsidR="009477E0" w:rsidRPr="0055613E" w:rsidRDefault="004C2859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  <w:r w:rsidR="002F6D1A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19AD6267" w14:textId="747E5129" w:rsidR="009477E0" w:rsidRPr="0055613E" w:rsidRDefault="004C2859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="002F6D1A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2BA4C669" w14:textId="2CFC8D74" w:rsidR="009477E0" w:rsidRPr="0055613E" w:rsidRDefault="004C2859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="002F6D1A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6B5C7E70" w14:textId="6FCB62D8" w:rsidR="009477E0" w:rsidRPr="0055613E" w:rsidRDefault="004C2859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="002F6D1A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566B75CA" w14:textId="41A59B68" w:rsidR="009477E0" w:rsidRPr="0055613E" w:rsidRDefault="004C2859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  <w:r w:rsidR="002F6D1A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73929DD2" w14:textId="22543552" w:rsidR="009477E0" w:rsidRPr="0055613E" w:rsidRDefault="004C2859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  <w:r w:rsidR="002F6D1A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5ABD8084" w14:textId="7792D85E" w:rsidR="009477E0" w:rsidRPr="0055613E" w:rsidRDefault="009477E0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FF755F"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32F83247" w14:textId="6CF936CB" w:rsidR="009477E0" w:rsidRPr="0055613E" w:rsidRDefault="009477E0" w:rsidP="008459EC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</w:t>
            </w:r>
            <w:r w:rsidR="00FF755F"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5</w:t>
            </w:r>
          </w:p>
        </w:tc>
      </w:tr>
      <w:tr w:rsidR="009477E0" w:rsidRPr="0055613E" w14:paraId="41039500" w14:textId="0AB6883B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716E18E8" w14:textId="5D4EE7B6" w:rsidR="009477E0" w:rsidRPr="0055613E" w:rsidRDefault="009477E0" w:rsidP="008459EC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pergillus awamori_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3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27BE6209" w14:textId="138E5605" w:rsidR="009477E0" w:rsidRPr="0055613E" w:rsidRDefault="00245C86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  <w:r w:rsidR="002F6D1A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4DC3C085" w14:textId="7024E334" w:rsidR="009477E0" w:rsidRPr="0055613E" w:rsidRDefault="00245C86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  <w:r w:rsidR="002F6D1A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69BD9291" w14:textId="522D302F" w:rsidR="009477E0" w:rsidRPr="0055613E" w:rsidRDefault="00245C86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  <w:r w:rsidR="002F6D1A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28ACC63B" w14:textId="2A9E634D" w:rsidR="009477E0" w:rsidRPr="0055613E" w:rsidRDefault="00245C86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  <w:r w:rsidR="002F6D1A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073D7B16" w14:textId="523B659B" w:rsidR="009477E0" w:rsidRPr="0055613E" w:rsidRDefault="00245C86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  <w:r w:rsidR="002F6D1A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5CA7B091" w14:textId="4BB5DB1A" w:rsidR="009477E0" w:rsidRPr="0055613E" w:rsidRDefault="00245C86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  <w:r w:rsidR="002F6D1A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282D7FA5" w14:textId="060A97AE" w:rsidR="009477E0" w:rsidRPr="0055613E" w:rsidRDefault="00245C86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  <w:r w:rsidR="002F6D1A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7486B607" w14:textId="2FB80CDF" w:rsidR="009477E0" w:rsidRPr="0055613E" w:rsidRDefault="009477E0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B73C91"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6F02299E" w14:textId="42D29C0E" w:rsidR="009477E0" w:rsidRPr="0055613E" w:rsidRDefault="009477E0" w:rsidP="008459EC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</w:t>
            </w:r>
            <w:r w:rsidR="00B73C91"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9477E0" w:rsidRPr="0055613E" w14:paraId="172D89D9" w14:textId="486B63FD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0E3E53B6" w14:textId="371C0FFA" w:rsidR="009477E0" w:rsidRPr="0055613E" w:rsidRDefault="009477E0" w:rsidP="008459EC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ialemonium curvatum_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4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081E29E3" w14:textId="2BDFD59D" w:rsidR="009477E0" w:rsidRPr="0055613E" w:rsidRDefault="00245C86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  <w:r w:rsidR="002F6D1A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cd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0839A8DC" w14:textId="4512C3E6" w:rsidR="009477E0" w:rsidRPr="0055613E" w:rsidRDefault="00245C86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</w:t>
            </w:r>
            <w:r w:rsidR="002F6D1A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270FA6A9" w14:textId="7BF21C8D" w:rsidR="009477E0" w:rsidRPr="0055613E" w:rsidRDefault="00245C86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  <w:r w:rsidR="002F6D1A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1E7977B7" w14:textId="123E50CD" w:rsidR="009477E0" w:rsidRPr="0055613E" w:rsidRDefault="00245C86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="002F6D1A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34F2648C" w14:textId="6F9C6D88" w:rsidR="009477E0" w:rsidRPr="0055613E" w:rsidRDefault="00245C86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="002F6D1A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52082A1F" w14:textId="5CC3FB1B" w:rsidR="009477E0" w:rsidRPr="0055613E" w:rsidRDefault="00245C86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 w:rsidR="002F6D1A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1E44CA3F" w14:textId="00C08ED5" w:rsidR="009477E0" w:rsidRPr="0055613E" w:rsidRDefault="00245C86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  <w:r w:rsidR="002F6D1A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500F8457" w14:textId="0726787F" w:rsidR="009477E0" w:rsidRPr="0055613E" w:rsidRDefault="00FF755F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9477E0"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7E54D2F2" w14:textId="232A570B" w:rsidR="009477E0" w:rsidRPr="0055613E" w:rsidRDefault="00FF755F" w:rsidP="008459EC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</w:t>
            </w:r>
            <w:r w:rsidR="009477E0"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001</w:t>
            </w:r>
          </w:p>
        </w:tc>
      </w:tr>
      <w:tr w:rsidR="009477E0" w:rsidRPr="0055613E" w14:paraId="1BF5594A" w14:textId="0744A5CE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31769149" w14:textId="4A9DC203" w:rsidR="009477E0" w:rsidRPr="0055613E" w:rsidRDefault="009477E0" w:rsidP="008459EC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 annulatum_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5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2CB069CC" w14:textId="2BBE7403" w:rsidR="009477E0" w:rsidRPr="0055613E" w:rsidRDefault="00245C86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06D78D81" w14:textId="00D39E93" w:rsidR="009477E0" w:rsidRPr="0055613E" w:rsidRDefault="00245C86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165C51E7" w14:textId="762330FB" w:rsidR="009477E0" w:rsidRPr="0055613E" w:rsidRDefault="00245C86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6EBEBBB2" w14:textId="719B4397" w:rsidR="009477E0" w:rsidRPr="0055613E" w:rsidRDefault="00245C86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26337F05" w14:textId="7182CE9E" w:rsidR="009477E0" w:rsidRPr="0055613E" w:rsidRDefault="00245C86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209CB743" w14:textId="3A9BA648" w:rsidR="009477E0" w:rsidRPr="0055613E" w:rsidRDefault="00245C86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372F5404" w14:textId="744F400A" w:rsidR="009477E0" w:rsidRPr="0055613E" w:rsidRDefault="00245C86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2DB6ECA7" w14:textId="705CF79E" w:rsidR="009477E0" w:rsidRPr="0055613E" w:rsidRDefault="009477E0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F755F"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5DA19C48" w14:textId="137D5058" w:rsidR="009477E0" w:rsidRPr="0055613E" w:rsidRDefault="00FF755F" w:rsidP="008459E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3</w:t>
            </w:r>
          </w:p>
        </w:tc>
      </w:tr>
      <w:tr w:rsidR="009477E0" w:rsidRPr="0055613E" w14:paraId="1AB08F9C" w14:textId="6F32A706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7C5BACD9" w14:textId="006E5E3B" w:rsidR="009477E0" w:rsidRPr="0055613E" w:rsidRDefault="009477E0" w:rsidP="00AA782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ecum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640307ED" w14:textId="77777777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6353FC1E" w14:textId="77777777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27FBEFC1" w14:textId="77777777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07298553" w14:textId="77777777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5EEC7C32" w14:textId="77777777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31656919" w14:textId="77777777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1A7DC33E" w14:textId="77777777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14:paraId="65B7EF39" w14:textId="77777777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left w:val="nil"/>
              <w:right w:val="nil"/>
            </w:tcBorders>
            <w:vAlign w:val="center"/>
          </w:tcPr>
          <w:p w14:paraId="5C614568" w14:textId="77777777" w:rsidR="009477E0" w:rsidRPr="0055613E" w:rsidRDefault="009477E0" w:rsidP="00AA7827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9477E0" w:rsidRPr="0055613E" w14:paraId="7D6B0E18" w14:textId="4CB82A36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6E6A8CB5" w14:textId="7A2E7497" w:rsidR="009477E0" w:rsidRPr="0055613E" w:rsidRDefault="009477E0" w:rsidP="009477E0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 pseudonygamai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1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08A4FDD5" w14:textId="7D041AB8" w:rsidR="009477E0" w:rsidRPr="0055613E" w:rsidRDefault="00AF70C4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73</w:t>
            </w:r>
            <w:r w:rsidR="00ED741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3CAA9471" w14:textId="117BEC64" w:rsidR="009477E0" w:rsidRPr="0055613E" w:rsidRDefault="00AF70C4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33</w:t>
            </w:r>
            <w:r w:rsidR="00ED741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770D9880" w14:textId="5659D45D" w:rsidR="009477E0" w:rsidRPr="0055613E" w:rsidRDefault="00AF70C4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02</w:t>
            </w:r>
            <w:r w:rsidR="00ED741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5FA06474" w14:textId="4F34D711" w:rsidR="009477E0" w:rsidRPr="0055613E" w:rsidRDefault="00AF70C4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42</w:t>
            </w:r>
            <w:r w:rsidR="00ED741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273A9D05" w14:textId="53213DB9" w:rsidR="009477E0" w:rsidRPr="0055613E" w:rsidRDefault="00AF70C4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45</w:t>
            </w:r>
            <w:r w:rsidR="00ED741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0EA68B5B" w14:textId="50558ED1" w:rsidR="009477E0" w:rsidRPr="0055613E" w:rsidRDefault="00AF70C4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51</w:t>
            </w:r>
            <w:r w:rsidR="00ED741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263CE0ED" w14:textId="7D54C056" w:rsidR="009477E0" w:rsidRPr="0055613E" w:rsidRDefault="00AF70C4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88</w:t>
            </w:r>
            <w:r w:rsidR="00ED741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088DA6CA" w14:textId="2D78BBE7" w:rsidR="009477E0" w:rsidRPr="0055613E" w:rsidRDefault="009477E0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3D4439D2" w14:textId="312CEE29" w:rsidR="009477E0" w:rsidRPr="0055613E" w:rsidRDefault="009477E0" w:rsidP="009477E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</w:t>
            </w:r>
            <w:r w:rsidR="00AC47DE"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9477E0" w:rsidRPr="0055613E" w14:paraId="780B0945" w14:textId="159112E5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5C53D51A" w14:textId="633BD038" w:rsidR="009477E0" w:rsidRPr="0055613E" w:rsidRDefault="009477E0" w:rsidP="009477E0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albicans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softHyphen/>
              <w:t>_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17232070" w14:textId="3763B055" w:rsidR="009477E0" w:rsidRPr="0055613E" w:rsidRDefault="00BD1210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  <w:r w:rsidR="00ED741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39A021EF" w14:textId="067087EC" w:rsidR="009477E0" w:rsidRPr="0055613E" w:rsidRDefault="00BD1210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  <w:r w:rsidR="00ED741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4F429EF9" w14:textId="7752C997" w:rsidR="009477E0" w:rsidRPr="0055613E" w:rsidRDefault="00BD1210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</w:t>
            </w:r>
            <w:r w:rsidR="00ED741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49D9856E" w14:textId="0573C8D3" w:rsidR="009477E0" w:rsidRPr="0055613E" w:rsidRDefault="00BD1210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9</w:t>
            </w:r>
            <w:r w:rsidR="00ED741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38E0B809" w14:textId="45EBFBDA" w:rsidR="009477E0" w:rsidRPr="0055613E" w:rsidRDefault="00BD1210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0</w:t>
            </w:r>
            <w:r w:rsidR="00ED741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2000FA67" w14:textId="0929B2B0" w:rsidR="009477E0" w:rsidRPr="0055613E" w:rsidRDefault="00BD1210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2</w:t>
            </w:r>
            <w:r w:rsidR="00ED741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6092FFAF" w14:textId="10411AE9" w:rsidR="009477E0" w:rsidRPr="0055613E" w:rsidRDefault="00BD1210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1</w:t>
            </w:r>
            <w:r w:rsidR="00ED741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0267B43F" w14:textId="77E4C65C" w:rsidR="009477E0" w:rsidRPr="0055613E" w:rsidRDefault="00B73C91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9477E0"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5F7A75EE" w14:textId="4CB8B3D2" w:rsidR="009477E0" w:rsidRPr="0055613E" w:rsidRDefault="009477E0" w:rsidP="009477E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0</w:t>
            </w:r>
            <w:r w:rsidR="00B73C91"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9477E0" w:rsidRPr="0055613E" w14:paraId="37F3C403" w14:textId="7111B91B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5BD6EA21" w14:textId="521A5A1D" w:rsidR="009477E0" w:rsidRPr="0055613E" w:rsidRDefault="009477E0" w:rsidP="009477E0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 xml:space="preserve">Ascomycota </w:t>
            </w:r>
            <w:r w:rsidR="00A230AA" w:rsidRPr="005561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pergillus</w:t>
            </w:r>
            <w:r w:rsidRPr="005561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lavus</w:t>
            </w:r>
            <w:r w:rsidRPr="0055613E">
              <w:rPr>
                <w:rFonts w:ascii="Times New Roman" w:hAnsi="Times New Roman" w:cs="Times New Roman"/>
                <w:sz w:val="20"/>
                <w:szCs w:val="20"/>
              </w:rPr>
              <w:t>_F3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5EE0E38E" w14:textId="2CB22421" w:rsidR="009477E0" w:rsidRPr="0055613E" w:rsidRDefault="002436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  <w:r w:rsidR="00ED741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7486AA2E" w14:textId="4920C467" w:rsidR="009477E0" w:rsidRPr="0055613E" w:rsidRDefault="002436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  <w:r w:rsidR="00ED741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6D3BA09E" w14:textId="00646A59" w:rsidR="009477E0" w:rsidRPr="0055613E" w:rsidRDefault="002436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  <w:r w:rsidR="00ED741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238DBB9F" w14:textId="290F42E7" w:rsidR="009477E0" w:rsidRPr="0055613E" w:rsidRDefault="002436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  <w:r w:rsidR="00ED741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0F637DBC" w14:textId="49B205AE" w:rsidR="009477E0" w:rsidRPr="0055613E" w:rsidRDefault="002436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  <w:r w:rsidR="00ED741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76DB46E5" w14:textId="42BE4294" w:rsidR="009477E0" w:rsidRPr="0055613E" w:rsidRDefault="002436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  <w:r w:rsidR="00ED741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553BC8D5" w14:textId="180D0488" w:rsidR="009477E0" w:rsidRPr="0055613E" w:rsidRDefault="002436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  <w:r w:rsidR="00ED741D"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71948724" w14:textId="77A53F9E" w:rsidR="009477E0" w:rsidRPr="0055613E" w:rsidRDefault="009477E0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6A116244" w14:textId="32694FA1" w:rsidR="009477E0" w:rsidRPr="0055613E" w:rsidRDefault="009477E0" w:rsidP="009477E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</w:t>
            </w:r>
            <w:r w:rsidR="0061154B"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9</w:t>
            </w:r>
          </w:p>
        </w:tc>
      </w:tr>
      <w:tr w:rsidR="009477E0" w:rsidRPr="0055613E" w14:paraId="403101E0" w14:textId="56FC9615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78ED9B5A" w14:textId="39C03BE0" w:rsidR="009477E0" w:rsidRPr="0055613E" w:rsidRDefault="009477E0" w:rsidP="009477E0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sidi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ichosporon</w:t>
            </w:r>
            <w:r w:rsidR="0055012F"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sahii</w:t>
            </w:r>
            <w:r w:rsidR="0055012F"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4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4E6DC621" w14:textId="467383F0" w:rsidR="009477E0" w:rsidRPr="0055613E" w:rsidRDefault="002436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  <w:r w:rsidR="00ED741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6456B255" w14:textId="5899604F" w:rsidR="009477E0" w:rsidRPr="0055613E" w:rsidRDefault="002436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  <w:r w:rsidR="00ED741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6D04589E" w14:textId="0F10938A" w:rsidR="009477E0" w:rsidRPr="0055613E" w:rsidRDefault="002436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  <w:r w:rsidR="00ED741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5AC89B42" w14:textId="09F8CAA3" w:rsidR="009477E0" w:rsidRPr="0055613E" w:rsidRDefault="002436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</w:t>
            </w:r>
            <w:r w:rsidR="00ED741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5CF9288A" w14:textId="288276DB" w:rsidR="009477E0" w:rsidRPr="0055613E" w:rsidRDefault="002436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</w:t>
            </w:r>
            <w:r w:rsidR="00ED741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5D950FBF" w14:textId="66637C1F" w:rsidR="009477E0" w:rsidRPr="0055613E" w:rsidRDefault="002436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  <w:r w:rsidR="00ED741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3A89F584" w14:textId="64D14BE6" w:rsidR="009477E0" w:rsidRPr="0055613E" w:rsidRDefault="002436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  <w:r w:rsidR="00ED741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599CAEB4" w14:textId="07D0C689" w:rsidR="009477E0" w:rsidRPr="0055613E" w:rsidRDefault="00B73C91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9477E0"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6AE722DA" w14:textId="6F44B1F0" w:rsidR="009477E0" w:rsidRPr="0055613E" w:rsidRDefault="00B73C91" w:rsidP="009477E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</w:t>
            </w:r>
            <w:r w:rsidR="009477E0"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</w:t>
            </w: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9477E0" w:rsidRPr="0055613E" w14:paraId="7265E5C9" w14:textId="041CB0A3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688BCBFA" w14:textId="560F75AB" w:rsidR="009477E0" w:rsidRPr="0055613E" w:rsidRDefault="009477E0" w:rsidP="009477E0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="00A230A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pergill</w:t>
            </w:r>
            <w:r w:rsidR="00A230AA" w:rsidRPr="00A230A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</w:t>
            </w:r>
            <w:r w:rsidR="00A230A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mstelodami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5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561D2144" w14:textId="4C59A3A6" w:rsidR="009477E0" w:rsidRPr="0055613E" w:rsidRDefault="002436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  <w:r w:rsidR="00ED741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369219AD" w14:textId="50CCCB13" w:rsidR="009477E0" w:rsidRPr="0055613E" w:rsidRDefault="002436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  <w:r w:rsidR="00ED741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1DEFD1E0" w14:textId="5D2409FC" w:rsidR="009477E0" w:rsidRPr="0055613E" w:rsidRDefault="002436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  <w:r w:rsidR="00ED741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1453318E" w14:textId="4A9FF977" w:rsidR="009477E0" w:rsidRPr="0055613E" w:rsidRDefault="002436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  <w:r w:rsidR="00ED741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56A0CA62" w14:textId="75502DC2" w:rsidR="009477E0" w:rsidRPr="0055613E" w:rsidRDefault="002436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  <w:r w:rsidR="00ED741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7180FB79" w14:textId="13D240B2" w:rsidR="009477E0" w:rsidRPr="0055613E" w:rsidRDefault="002436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  <w:r w:rsidR="00ED741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7C3C440B" w14:textId="65597D94" w:rsidR="009477E0" w:rsidRPr="0055613E" w:rsidRDefault="002436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  <w:r w:rsidR="00ED741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2F0B5A33" w14:textId="5EE4BA6D" w:rsidR="009477E0" w:rsidRPr="0055613E" w:rsidRDefault="00B73C91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9477E0"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61902846" w14:textId="05E2F7AF" w:rsidR="009477E0" w:rsidRPr="0055613E" w:rsidRDefault="00B73C91" w:rsidP="009477E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</w:t>
            </w:r>
            <w:r w:rsidR="009477E0"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</w:t>
            </w: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9477E0" w:rsidRPr="0055613E" w14:paraId="4A852050" w14:textId="314A99F3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1E85834B" w14:textId="1D6692ED" w:rsidR="009477E0" w:rsidRPr="0055613E" w:rsidRDefault="009477E0" w:rsidP="009477E0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pergillus flavus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6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030A8507" w14:textId="1553C5E6" w:rsidR="009477E0" w:rsidRPr="0055613E" w:rsidRDefault="002436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  <w:r w:rsidR="00ED741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459E1A89" w14:textId="49DBC53F" w:rsidR="009477E0" w:rsidRPr="0055613E" w:rsidRDefault="002436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  <w:r w:rsidR="00ED741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5D6CCE11" w14:textId="0F2AE0AD" w:rsidR="009477E0" w:rsidRPr="0055613E" w:rsidRDefault="002436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  <w:r w:rsidR="00ED741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322A39EB" w14:textId="7AF9F7B4" w:rsidR="009477E0" w:rsidRPr="0055613E" w:rsidRDefault="002436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  <w:r w:rsidR="00ED741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18FCBAC0" w14:textId="62A0B0B2" w:rsidR="009477E0" w:rsidRPr="0055613E" w:rsidRDefault="002436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  <w:r w:rsidR="00ED741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32950B14" w14:textId="49A783B1" w:rsidR="009477E0" w:rsidRPr="0055613E" w:rsidRDefault="002436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  <w:r w:rsidR="00ED741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1AD6C201" w14:textId="3A73EDC6" w:rsidR="009477E0" w:rsidRPr="0055613E" w:rsidRDefault="002436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  <w:r w:rsidR="00ED741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3BDD5BA2" w14:textId="6DBB94E8" w:rsidR="009477E0" w:rsidRPr="0055613E" w:rsidRDefault="009477E0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36112354" w14:textId="0C3D5EEA" w:rsidR="009477E0" w:rsidRPr="0055613E" w:rsidRDefault="009477E0" w:rsidP="009477E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="0061154B"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40</w:t>
            </w:r>
          </w:p>
        </w:tc>
      </w:tr>
      <w:tr w:rsidR="009477E0" w:rsidRPr="0055613E" w14:paraId="20D0CAA7" w14:textId="39204AE0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72771E7A" w14:textId="031F58F5" w:rsidR="009477E0" w:rsidRPr="0055613E" w:rsidRDefault="009477E0" w:rsidP="009477E0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eyerozyma caribbica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7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5ED91293" w14:textId="4570AECA" w:rsidR="009477E0" w:rsidRPr="0055613E" w:rsidRDefault="005B3644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48AA6CBD" w14:textId="130D04E0" w:rsidR="009477E0" w:rsidRPr="0055613E" w:rsidRDefault="005B3644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4D1A789C" w14:textId="3757773B" w:rsidR="009477E0" w:rsidRPr="0055613E" w:rsidRDefault="005B3644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0B91CC5F" w14:textId="091DDA14" w:rsidR="009477E0" w:rsidRPr="0055613E" w:rsidRDefault="005B3644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735A07DD" w14:textId="41E80E43" w:rsidR="009477E0" w:rsidRPr="0055613E" w:rsidRDefault="005B3644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5FECA1B1" w14:textId="42670CD7" w:rsidR="009477E0" w:rsidRPr="0055613E" w:rsidRDefault="005B3644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1403FF9C" w14:textId="08D1C3F3" w:rsidR="009477E0" w:rsidRPr="0055613E" w:rsidRDefault="005B3644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7871C442" w14:textId="1EEF7EE8" w:rsidR="009477E0" w:rsidRPr="0055613E" w:rsidRDefault="009477E0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3F8307D8" w14:textId="7732A988" w:rsidR="009477E0" w:rsidRPr="0055613E" w:rsidRDefault="009477E0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61154B"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9477E0" w:rsidRPr="0055613E" w14:paraId="24AED778" w14:textId="425210DF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0722DAB1" w14:textId="64A464BA" w:rsidR="009477E0" w:rsidRPr="0055613E" w:rsidRDefault="009477E0" w:rsidP="009477E0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alaromyces_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dentified_F8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5F2C6FF9" w14:textId="76349EAB" w:rsidR="009477E0" w:rsidRPr="0055613E" w:rsidRDefault="00AE5B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46D07BB9" w14:textId="5BB807F8" w:rsidR="009477E0" w:rsidRPr="0055613E" w:rsidRDefault="00AE5B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472740FF" w14:textId="36F48193" w:rsidR="009477E0" w:rsidRPr="0055613E" w:rsidRDefault="00AE5B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47F559D7" w14:textId="5D1BAFC7" w:rsidR="009477E0" w:rsidRPr="0055613E" w:rsidRDefault="00AE5B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3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2A8479D4" w14:textId="6F3CDCA7" w:rsidR="009477E0" w:rsidRPr="0055613E" w:rsidRDefault="00AE5B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374282FF" w14:textId="0503332D" w:rsidR="009477E0" w:rsidRPr="0055613E" w:rsidRDefault="00AE5B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d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0DA84755" w14:textId="2FF28862" w:rsidR="009477E0" w:rsidRPr="0055613E" w:rsidRDefault="00AE5B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0BC5416D" w14:textId="23E2A47C" w:rsidR="009477E0" w:rsidRPr="0055613E" w:rsidRDefault="009477E0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296BB942" w14:textId="20B959E0" w:rsidR="009477E0" w:rsidRPr="0055613E" w:rsidRDefault="009477E0" w:rsidP="009477E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</w:t>
            </w:r>
            <w:r w:rsidR="0061154B"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7</w:t>
            </w:r>
          </w:p>
        </w:tc>
      </w:tr>
      <w:tr w:rsidR="009477E0" w:rsidRPr="0055613E" w14:paraId="3C16F52E" w14:textId="739A469C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032FAE38" w14:textId="11B9167B" w:rsidR="009477E0" w:rsidRPr="0055613E" w:rsidRDefault="009477E0" w:rsidP="009477E0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sidi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ichosporon asteroides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9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573B40DB" w14:textId="0666DC8A" w:rsidR="009477E0" w:rsidRPr="0055613E" w:rsidRDefault="00AE5B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1733F957" w14:textId="332751CE" w:rsidR="009477E0" w:rsidRPr="0055613E" w:rsidRDefault="00AE5B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3FF138AD" w14:textId="067A241B" w:rsidR="009477E0" w:rsidRPr="0055613E" w:rsidRDefault="00AE5B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241815EC" w14:textId="16C7D23D" w:rsidR="009477E0" w:rsidRPr="0055613E" w:rsidRDefault="00AE5B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4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4B0DC6BD" w14:textId="48538BB9" w:rsidR="009477E0" w:rsidRPr="0055613E" w:rsidRDefault="00AE5B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6A8E2FDA" w14:textId="48240130" w:rsidR="009477E0" w:rsidRPr="0055613E" w:rsidRDefault="00AE5B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6BCEAD50" w14:textId="284E6522" w:rsidR="009477E0" w:rsidRPr="0055613E" w:rsidRDefault="00AE5B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72DBBE36" w14:textId="23BB3B02" w:rsidR="009477E0" w:rsidRPr="0055613E" w:rsidRDefault="00B73C91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9477E0"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731D0A09" w14:textId="255D319B" w:rsidR="009477E0" w:rsidRPr="0055613E" w:rsidRDefault="009477E0" w:rsidP="009477E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477E0" w:rsidRPr="0055613E" w14:paraId="7CD381D8" w14:textId="427F8D05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32642111" w14:textId="04A02E2D" w:rsidR="009477E0" w:rsidRPr="0055613E" w:rsidRDefault="009477E0" w:rsidP="009477E0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ternaria_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dentified_F10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4655577A" w14:textId="76CC7836" w:rsidR="009477E0" w:rsidRPr="0055613E" w:rsidRDefault="00AE5B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5309B60A" w14:textId="5248AC50" w:rsidR="009477E0" w:rsidRPr="0055613E" w:rsidRDefault="00AE5B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36998BDA" w14:textId="49076868" w:rsidR="009477E0" w:rsidRPr="0055613E" w:rsidRDefault="00AE5B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3B970B74" w14:textId="3C3D3479" w:rsidR="009477E0" w:rsidRPr="0055613E" w:rsidRDefault="00AE5B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2C9F3224" w14:textId="1312E5DE" w:rsidR="009477E0" w:rsidRPr="0055613E" w:rsidRDefault="00AE5B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7253501D" w14:textId="57093C4E" w:rsidR="009477E0" w:rsidRPr="0055613E" w:rsidRDefault="00AE5B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01355BDB" w14:textId="04AC5B03" w:rsidR="009477E0" w:rsidRPr="0055613E" w:rsidRDefault="00AE5B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d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771182A6" w14:textId="088C61E3" w:rsidR="009477E0" w:rsidRPr="0055613E" w:rsidRDefault="00B73C91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9477E0"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75CE0CF1" w14:textId="0167C40C" w:rsidR="009477E0" w:rsidRPr="0055613E" w:rsidRDefault="009477E0" w:rsidP="009477E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477E0" w:rsidRPr="0055613E" w14:paraId="7C54E93A" w14:textId="0808744D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11CBC367" w14:textId="10181E63" w:rsidR="009477E0" w:rsidRPr="0055613E" w:rsidRDefault="009477E0" w:rsidP="009477E0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copulariopsis brevicaulis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11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5113EE81" w14:textId="632C3D22" w:rsidR="009477E0" w:rsidRPr="0055613E" w:rsidRDefault="00AE5B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04B1AB86" w14:textId="250D6FAE" w:rsidR="009477E0" w:rsidRPr="0055613E" w:rsidRDefault="00AE5B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2F0DF34C" w14:textId="0F8233EA" w:rsidR="009477E0" w:rsidRPr="0055613E" w:rsidRDefault="00AE5B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453B6641" w14:textId="362EE302" w:rsidR="009477E0" w:rsidRPr="0055613E" w:rsidRDefault="00AE5B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12CE9592" w14:textId="3FC78AAF" w:rsidR="009477E0" w:rsidRPr="0055613E" w:rsidRDefault="00AE5B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1A4CC03B" w14:textId="652035F0" w:rsidR="009477E0" w:rsidRPr="0055613E" w:rsidRDefault="00AE5B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0D776823" w14:textId="1FC21447" w:rsidR="009477E0" w:rsidRPr="0055613E" w:rsidRDefault="00AE5B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38E2ABE1" w14:textId="7B3D7938" w:rsidR="009477E0" w:rsidRPr="0055613E" w:rsidRDefault="00B73C91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9477E0"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6AE8B42C" w14:textId="05C34095" w:rsidR="009477E0" w:rsidRPr="0055613E" w:rsidRDefault="009477E0" w:rsidP="009477E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477E0" w:rsidRPr="0055613E" w14:paraId="095547E5" w14:textId="239A91F4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22028EE1" w14:textId="08526B9F" w:rsidR="009477E0" w:rsidRPr="0055613E" w:rsidRDefault="009477E0" w:rsidP="009477E0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ccharomycopsis fibuligera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12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57300ABB" w14:textId="40014829" w:rsidR="009477E0" w:rsidRPr="0055613E" w:rsidRDefault="002436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69187C3A" w14:textId="16C7E22E" w:rsidR="009477E0" w:rsidRPr="0055613E" w:rsidRDefault="002436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6B62A42B" w14:textId="23CE4EE9" w:rsidR="009477E0" w:rsidRPr="0055613E" w:rsidRDefault="002436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4241036D" w14:textId="5534C7A2" w:rsidR="009477E0" w:rsidRPr="0055613E" w:rsidRDefault="002436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532D4589" w14:textId="74307807" w:rsidR="009477E0" w:rsidRPr="0055613E" w:rsidRDefault="002436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0AD189EA" w14:textId="2AEB461B" w:rsidR="009477E0" w:rsidRPr="0055613E" w:rsidRDefault="002436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23A49420" w14:textId="5CB5AAF7" w:rsidR="009477E0" w:rsidRPr="0055613E" w:rsidRDefault="002436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7BD3595A" w14:textId="10D9DEFF" w:rsidR="009477E0" w:rsidRPr="0055613E" w:rsidRDefault="009477E0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7617C7B4" w14:textId="005A4550" w:rsidR="009477E0" w:rsidRPr="0055613E" w:rsidRDefault="009477E0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1154B"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5</w:t>
            </w:r>
          </w:p>
        </w:tc>
      </w:tr>
      <w:tr w:rsidR="009477E0" w:rsidRPr="0055613E" w14:paraId="48A7270F" w14:textId="0DB9CF17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3796B828" w14:textId="5CF77A51" w:rsidR="009477E0" w:rsidRPr="0055613E" w:rsidRDefault="009477E0" w:rsidP="009477E0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yg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hizopus oryzae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13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2C23AE6C" w14:textId="7390A455" w:rsidR="009477E0" w:rsidRPr="0055613E" w:rsidRDefault="004C2859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6FE7418B" w14:textId="0EFD4818" w:rsidR="009477E0" w:rsidRPr="0055613E" w:rsidRDefault="004C2859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15CA694F" w14:textId="25C373E6" w:rsidR="009477E0" w:rsidRPr="0055613E" w:rsidRDefault="004C2859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1136C043" w14:textId="3B480A92" w:rsidR="009477E0" w:rsidRPr="0055613E" w:rsidRDefault="004C2859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7C7A8588" w14:textId="55CA4FC4" w:rsidR="009477E0" w:rsidRPr="0055613E" w:rsidRDefault="004C2859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03619F48" w14:textId="73F90082" w:rsidR="009477E0" w:rsidRPr="0055613E" w:rsidRDefault="004C2859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bc 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53283DC9" w14:textId="32956FD1" w:rsidR="009477E0" w:rsidRPr="0055613E" w:rsidRDefault="004C2859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49D71D70" w14:textId="162A1F2A" w:rsidR="009477E0" w:rsidRPr="0055613E" w:rsidRDefault="00B73C91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9477E0"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5C912E39" w14:textId="51B9A383" w:rsidR="009477E0" w:rsidRPr="0055613E" w:rsidRDefault="0061154B" w:rsidP="009477E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</w:t>
            </w:r>
            <w:r w:rsidR="009477E0"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</w:t>
            </w: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9477E0" w:rsidRPr="0055613E" w14:paraId="227E8EB1" w14:textId="3B0537A3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46D31992" w14:textId="1D1C612D" w:rsidR="009477E0" w:rsidRPr="0055613E" w:rsidRDefault="009477E0" w:rsidP="009477E0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vidiella_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dentified_F14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2B88C1B8" w14:textId="631FC07A" w:rsidR="009477E0" w:rsidRPr="0055613E" w:rsidRDefault="00AE5B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387C74DA" w14:textId="52D1CAD8" w:rsidR="009477E0" w:rsidRPr="0055613E" w:rsidRDefault="00AE5B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199BB434" w14:textId="3F9609C8" w:rsidR="009477E0" w:rsidRPr="0055613E" w:rsidRDefault="00AE5B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055CDCAD" w14:textId="79B4DEC1" w:rsidR="009477E0" w:rsidRPr="0055613E" w:rsidRDefault="00AE5B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568A8BA6" w14:textId="27F61BB1" w:rsidR="009477E0" w:rsidRPr="0055613E" w:rsidRDefault="00AE5B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1C1C3EFE" w14:textId="1AE75848" w:rsidR="009477E0" w:rsidRPr="0055613E" w:rsidRDefault="00AE5B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02A94808" w14:textId="6006CE1F" w:rsidR="009477E0" w:rsidRPr="0055613E" w:rsidRDefault="00AE5B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333CFF66" w14:textId="4018F5CF" w:rsidR="009477E0" w:rsidRPr="0055613E" w:rsidRDefault="009477E0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461EB124" w14:textId="673223D2" w:rsidR="009477E0" w:rsidRPr="0055613E" w:rsidRDefault="009477E0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1154B"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0</w:t>
            </w:r>
          </w:p>
        </w:tc>
      </w:tr>
      <w:tr w:rsidR="009477E0" w:rsidRPr="0055613E" w14:paraId="1C5F9022" w14:textId="3AA01BB5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7F8E99A6" w14:textId="64C8B677" w:rsidR="009477E0" w:rsidRPr="0055613E" w:rsidRDefault="009477E0" w:rsidP="009477E0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vidiella_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dentified_F15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1CA95FA1" w14:textId="61C28F30" w:rsidR="009477E0" w:rsidRPr="0055613E" w:rsidRDefault="004C2859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28C673BD" w14:textId="7FFC0551" w:rsidR="009477E0" w:rsidRPr="0055613E" w:rsidRDefault="004C2859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6052E1BD" w14:textId="0264EF50" w:rsidR="009477E0" w:rsidRPr="0055613E" w:rsidRDefault="004C2859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66AB05D2" w14:textId="753D7F57" w:rsidR="009477E0" w:rsidRPr="0055613E" w:rsidRDefault="004C2859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4A0B3449" w14:textId="03CCA36E" w:rsidR="009477E0" w:rsidRPr="0055613E" w:rsidRDefault="004C2859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2AE1BD0C" w14:textId="5CA66A1B" w:rsidR="009477E0" w:rsidRPr="0055613E" w:rsidRDefault="004C2859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311E37BF" w14:textId="77418205" w:rsidR="009477E0" w:rsidRPr="0055613E" w:rsidRDefault="004C2859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6F4D71AD" w14:textId="714AB7CF" w:rsidR="009477E0" w:rsidRPr="0055613E" w:rsidRDefault="00B73C91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9477E0"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090EEB25" w14:textId="3B729D71" w:rsidR="009477E0" w:rsidRPr="0055613E" w:rsidRDefault="0061154B" w:rsidP="009477E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</w:t>
            </w:r>
            <w:r w:rsidR="009477E0"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</w:t>
            </w: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1</w:t>
            </w:r>
          </w:p>
        </w:tc>
      </w:tr>
      <w:tr w:rsidR="009477E0" w:rsidRPr="0055613E" w14:paraId="447FB907" w14:textId="45356411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684BF4F0" w14:textId="030CD923" w:rsidR="009477E0" w:rsidRPr="0055613E" w:rsidRDefault="009477E0" w:rsidP="009477E0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cf equiseti 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_2011_F16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45007B52" w14:textId="756015DF" w:rsidR="009477E0" w:rsidRPr="0055613E" w:rsidRDefault="00AE5B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3E87D45A" w14:textId="0233F8F6" w:rsidR="00AE5B5B" w:rsidRPr="0055613E" w:rsidRDefault="00AE5B5B" w:rsidP="00AE5B5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7BEA592F" w14:textId="1EE2AD0B" w:rsidR="009477E0" w:rsidRPr="0055613E" w:rsidRDefault="00AE5B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686C4DC4" w14:textId="3D01D759" w:rsidR="009477E0" w:rsidRPr="0055613E" w:rsidRDefault="00AE5B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1DF05569" w14:textId="01EF2825" w:rsidR="009477E0" w:rsidRPr="0055613E" w:rsidRDefault="00AE5B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280964A1" w14:textId="4EE3B5FC" w:rsidR="009477E0" w:rsidRPr="0055613E" w:rsidRDefault="00AE5B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0B6632E8" w14:textId="16B2D61A" w:rsidR="009477E0" w:rsidRPr="0055613E" w:rsidRDefault="00AE5B5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6ABBAD85" w14:textId="07ABA97E" w:rsidR="009477E0" w:rsidRPr="0055613E" w:rsidRDefault="009477E0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1154B"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5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3CFCACD8" w14:textId="26C94532" w:rsidR="009477E0" w:rsidRPr="0055613E" w:rsidRDefault="009477E0" w:rsidP="009477E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</w:t>
            </w:r>
            <w:r w:rsidR="0061154B"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24</w:t>
            </w:r>
          </w:p>
        </w:tc>
      </w:tr>
      <w:tr w:rsidR="009477E0" w:rsidRPr="0055613E" w14:paraId="62D8945F" w14:textId="17B9AF6B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1881A9C3" w14:textId="1EF2C864" w:rsidR="009477E0" w:rsidRPr="0055613E" w:rsidRDefault="009477E0" w:rsidP="009477E0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enocarpella maydis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17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415A6240" w14:textId="0FC19FC8" w:rsidR="009477E0" w:rsidRPr="0055613E" w:rsidRDefault="004C2859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437804DF" w14:textId="64CDD7B9" w:rsidR="009477E0" w:rsidRPr="0055613E" w:rsidRDefault="004C2859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6E5FADC2" w14:textId="7BAC8DC5" w:rsidR="009477E0" w:rsidRPr="0055613E" w:rsidRDefault="004C2859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6799E801" w14:textId="29554AA9" w:rsidR="009477E0" w:rsidRPr="0055613E" w:rsidRDefault="004C2859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16666A5F" w14:textId="2E7B7D42" w:rsidR="009477E0" w:rsidRPr="0055613E" w:rsidRDefault="004C2859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720B8996" w14:textId="2F3A16AE" w:rsidR="009477E0" w:rsidRPr="0055613E" w:rsidRDefault="004C2859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3FAA3FD8" w14:textId="287ADF3E" w:rsidR="009477E0" w:rsidRPr="0055613E" w:rsidRDefault="004C2859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01602128" w14:textId="7938DAF9" w:rsidR="009477E0" w:rsidRPr="0055613E" w:rsidRDefault="009477E0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1154B"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5FE4AD48" w14:textId="2AB19CAF" w:rsidR="009477E0" w:rsidRPr="0055613E" w:rsidRDefault="009477E0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1154B"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5</w:t>
            </w:r>
          </w:p>
        </w:tc>
      </w:tr>
      <w:tr w:rsidR="009477E0" w:rsidRPr="0055613E" w14:paraId="11297EFC" w14:textId="03E5332D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32739284" w14:textId="62FE7267" w:rsidR="009477E0" w:rsidRPr="0055613E" w:rsidRDefault="009477E0" w:rsidP="009477E0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ypocreales_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dentified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_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8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16C891F2" w14:textId="4CD6535A" w:rsidR="009477E0" w:rsidRPr="0055613E" w:rsidRDefault="005B3644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2793A90A" w14:textId="4C2176CA" w:rsidR="009477E0" w:rsidRPr="0055613E" w:rsidRDefault="005B3644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66C899FB" w14:textId="2743C2B1" w:rsidR="009477E0" w:rsidRPr="0055613E" w:rsidRDefault="005B3644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38C8189D" w14:textId="072884E8" w:rsidR="009477E0" w:rsidRPr="0055613E" w:rsidRDefault="005B3644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6F64FE1F" w14:textId="1557F1B6" w:rsidR="009477E0" w:rsidRPr="0055613E" w:rsidRDefault="005B3644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1075E938" w14:textId="5965FC2A" w:rsidR="009477E0" w:rsidRPr="0055613E" w:rsidRDefault="005B3644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1680C9DC" w14:textId="60C4C607" w:rsidR="009477E0" w:rsidRPr="0055613E" w:rsidRDefault="005B3644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65CCBF75" w14:textId="07549394" w:rsidR="009477E0" w:rsidRPr="0055613E" w:rsidRDefault="0061154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7AD9D0BB" w14:textId="7340F805" w:rsidR="009477E0" w:rsidRPr="0055613E" w:rsidRDefault="0061154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0</w:t>
            </w:r>
          </w:p>
        </w:tc>
      </w:tr>
      <w:tr w:rsidR="009477E0" w:rsidRPr="0055613E" w14:paraId="1DCBC986" w14:textId="260ECECB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1E51CC93" w14:textId="5677D499" w:rsidR="009477E0" w:rsidRPr="0055613E" w:rsidRDefault="009477E0" w:rsidP="009477E0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cremonium strictum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19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4321E62A" w14:textId="65CC60A9" w:rsidR="009477E0" w:rsidRPr="0055613E" w:rsidRDefault="004C2859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0687AD08" w14:textId="585808A5" w:rsidR="009477E0" w:rsidRPr="0055613E" w:rsidRDefault="004C2859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1E05C23B" w14:textId="5DFA2137" w:rsidR="009477E0" w:rsidRPr="0055613E" w:rsidRDefault="004C2859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5DF91F5C" w14:textId="5FD92993" w:rsidR="009477E0" w:rsidRPr="0055613E" w:rsidRDefault="004C2859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3934E2AA" w14:textId="50838378" w:rsidR="009477E0" w:rsidRPr="0055613E" w:rsidRDefault="004C2859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3CE87038" w14:textId="1737D55C" w:rsidR="009477E0" w:rsidRPr="0055613E" w:rsidRDefault="004C2859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d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3C25F3BA" w14:textId="5400D880" w:rsidR="009477E0" w:rsidRPr="0055613E" w:rsidRDefault="004C2859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1704092E" w14:textId="35605D08" w:rsidR="009477E0" w:rsidRPr="0055613E" w:rsidRDefault="00B73C91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9477E0"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10E0DEB0" w14:textId="57A63C58" w:rsidR="009477E0" w:rsidRPr="0055613E" w:rsidRDefault="009477E0" w:rsidP="009477E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477E0" w:rsidRPr="0055613E" w14:paraId="767F7C4C" w14:textId="64204595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56E1E8E2" w14:textId="4E23E319" w:rsidR="009477E0" w:rsidRPr="0055613E" w:rsidRDefault="009477E0" w:rsidP="009477E0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ureobasidium pullulans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F20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33B0088F" w14:textId="7721CC54" w:rsidR="009477E0" w:rsidRPr="0055613E" w:rsidRDefault="004C2859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0345235B" w14:textId="66A8B27E" w:rsidR="009477E0" w:rsidRPr="0055613E" w:rsidRDefault="004C2859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0E69FF87" w14:textId="70D46EE7" w:rsidR="009477E0" w:rsidRPr="0055613E" w:rsidRDefault="004C2859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7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137C8AA1" w14:textId="06DB88BD" w:rsidR="009477E0" w:rsidRPr="0055613E" w:rsidRDefault="004C2859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2BDF0FE4" w14:textId="7F329468" w:rsidR="009477E0" w:rsidRPr="0055613E" w:rsidRDefault="004C2859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277169A8" w14:textId="52745C28" w:rsidR="009477E0" w:rsidRPr="0055613E" w:rsidRDefault="004C2859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44EF24FA" w14:textId="069C3E91" w:rsidR="009477E0" w:rsidRPr="0055613E" w:rsidRDefault="004C2859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256A6795" w14:textId="4D5D7AFF" w:rsidR="009477E0" w:rsidRPr="0055613E" w:rsidRDefault="0061154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7E149405" w14:textId="3FBCBA6C" w:rsidR="009477E0" w:rsidRPr="0055613E" w:rsidRDefault="0061154B" w:rsidP="009477E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477E0" w:rsidRPr="0055613E" w14:paraId="59965F0D" w14:textId="1C363306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72204F01" w14:textId="51CC170A" w:rsidR="009477E0" w:rsidRPr="0055613E" w:rsidRDefault="009477E0" w:rsidP="009477E0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abatiella_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dentified_F21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5C83C70F" w14:textId="155BF8E4" w:rsidR="009477E0" w:rsidRPr="0055613E" w:rsidRDefault="00245C86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4678614B" w14:textId="0631DE01" w:rsidR="009477E0" w:rsidRPr="0055613E" w:rsidRDefault="00245C86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133941BB" w14:textId="54A74A88" w:rsidR="009477E0" w:rsidRPr="0055613E" w:rsidRDefault="00245C86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169B615A" w14:textId="1CB782A0" w:rsidR="009477E0" w:rsidRPr="0055613E" w:rsidRDefault="00245C86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61F278EF" w14:textId="4BC9EFBB" w:rsidR="009477E0" w:rsidRPr="0055613E" w:rsidRDefault="00245C86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2E164E5A" w14:textId="32FB3CE1" w:rsidR="009477E0" w:rsidRPr="0055613E" w:rsidRDefault="00245C86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28C8B142" w14:textId="1560935D" w:rsidR="009477E0" w:rsidRPr="0055613E" w:rsidRDefault="00245C86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3644ED4B" w14:textId="6E0B3CD9" w:rsidR="009477E0" w:rsidRPr="0055613E" w:rsidRDefault="0061154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0D50388E" w14:textId="6EE0C845" w:rsidR="009477E0" w:rsidRPr="0055613E" w:rsidRDefault="0061154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7</w:t>
            </w:r>
          </w:p>
        </w:tc>
      </w:tr>
      <w:tr w:rsidR="009477E0" w:rsidRPr="0055613E" w14:paraId="1E0DC44D" w14:textId="2F45ED90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79289D2B" w14:textId="1D9CB61F" w:rsidR="009477E0" w:rsidRPr="0055613E" w:rsidRDefault="009477E0" w:rsidP="009477E0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ichia_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dentified_F22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262263F9" w14:textId="73BB9846" w:rsidR="009477E0" w:rsidRPr="0055613E" w:rsidRDefault="004C2859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106209EC" w14:textId="1EB07A68" w:rsidR="009477E0" w:rsidRPr="0055613E" w:rsidRDefault="004C2859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1C235AA2" w14:textId="1E5CAEEC" w:rsidR="009477E0" w:rsidRPr="0055613E" w:rsidRDefault="004C2859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1358BFA9" w14:textId="51AAECDA" w:rsidR="009477E0" w:rsidRPr="0055613E" w:rsidRDefault="004C2859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4EBD82D2" w14:textId="6B8CF032" w:rsidR="009477E0" w:rsidRPr="0055613E" w:rsidRDefault="004C2859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5750969E" w14:textId="5542C10A" w:rsidR="009477E0" w:rsidRPr="0055613E" w:rsidRDefault="004C2859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49AF0D8E" w14:textId="79E6C8F9" w:rsidR="009477E0" w:rsidRPr="0055613E" w:rsidRDefault="004C2859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5BA7D87A" w14:textId="042205B2" w:rsidR="009477E0" w:rsidRPr="0055613E" w:rsidRDefault="0061154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51289CA2" w14:textId="445CF102" w:rsidR="009477E0" w:rsidRPr="0055613E" w:rsidRDefault="0061154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0</w:t>
            </w:r>
          </w:p>
        </w:tc>
      </w:tr>
      <w:tr w:rsidR="009477E0" w:rsidRPr="0055613E" w14:paraId="4C225C0A" w14:textId="1F002BEF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2748524B" w14:textId="200394C9" w:rsidR="009477E0" w:rsidRPr="0055613E" w:rsidRDefault="009477E0" w:rsidP="009477E0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pergillus awamori_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3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1C89BD32" w14:textId="3318F367" w:rsidR="009477E0" w:rsidRPr="0055613E" w:rsidRDefault="00245C86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6B2BF89C" w14:textId="5F3E8F22" w:rsidR="009477E0" w:rsidRPr="0055613E" w:rsidRDefault="00245C86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10ED6386" w14:textId="43925656" w:rsidR="009477E0" w:rsidRPr="0055613E" w:rsidRDefault="00245C86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7E0FC00D" w14:textId="6006E9FF" w:rsidR="009477E0" w:rsidRPr="0055613E" w:rsidRDefault="00245C86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3D47B1A7" w14:textId="69A2E24A" w:rsidR="009477E0" w:rsidRPr="0055613E" w:rsidRDefault="00245C86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0277221F" w14:textId="52ECEDB6" w:rsidR="009477E0" w:rsidRPr="0055613E" w:rsidRDefault="00245C86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2F64B98F" w14:textId="66683CC7" w:rsidR="009477E0" w:rsidRPr="0055613E" w:rsidRDefault="00245C86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462F6291" w14:textId="662EE9A1" w:rsidR="009477E0" w:rsidRPr="0055613E" w:rsidRDefault="0061154B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22E52753" w14:textId="70B62AE6" w:rsidR="009477E0" w:rsidRPr="0055613E" w:rsidRDefault="0061154B" w:rsidP="009477E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9</w:t>
            </w:r>
          </w:p>
        </w:tc>
      </w:tr>
      <w:tr w:rsidR="009477E0" w:rsidRPr="0055613E" w14:paraId="62BCAC10" w14:textId="3F80E0FC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7741C9D5" w14:textId="446FAE79" w:rsidR="009477E0" w:rsidRPr="0055613E" w:rsidRDefault="009477E0" w:rsidP="009477E0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ialemonium curvatum_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4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31E8F680" w14:textId="58D8BABA" w:rsidR="009477E0" w:rsidRPr="0055613E" w:rsidRDefault="00245C86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51456BBC" w14:textId="0D80499D" w:rsidR="009477E0" w:rsidRPr="0055613E" w:rsidRDefault="00245C86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6F42DFF7" w14:textId="20F959F1" w:rsidR="009477E0" w:rsidRPr="0055613E" w:rsidRDefault="00245C86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7396EA4F" w14:textId="18FC37CA" w:rsidR="009477E0" w:rsidRPr="0055613E" w:rsidRDefault="00245C86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7FA7C1F8" w14:textId="354A9B75" w:rsidR="009477E0" w:rsidRPr="0055613E" w:rsidRDefault="00245C86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61C94F3D" w14:textId="08C38DDE" w:rsidR="009477E0" w:rsidRPr="0055613E" w:rsidRDefault="00245C86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02F1B2A7" w14:textId="51263E50" w:rsidR="009477E0" w:rsidRPr="0055613E" w:rsidRDefault="00245C86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0D5F5BD5" w14:textId="79A020B9" w:rsidR="009477E0" w:rsidRPr="0055613E" w:rsidRDefault="009477E0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1154B"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9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1E529F79" w14:textId="6E271F04" w:rsidR="009477E0" w:rsidRPr="0055613E" w:rsidRDefault="009477E0" w:rsidP="009477E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</w:t>
            </w:r>
            <w:r w:rsidR="0061154B"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8</w:t>
            </w:r>
          </w:p>
        </w:tc>
      </w:tr>
      <w:tr w:rsidR="009477E0" w:rsidRPr="0055613E" w14:paraId="18F3FD29" w14:textId="1FDB61F8" w:rsidTr="009477E0">
        <w:tc>
          <w:tcPr>
            <w:tcW w:w="4407" w:type="dxa"/>
            <w:tcBorders>
              <w:left w:val="nil"/>
              <w:right w:val="nil"/>
            </w:tcBorders>
            <w:vAlign w:val="center"/>
          </w:tcPr>
          <w:p w14:paraId="31609B19" w14:textId="0B852E6E" w:rsidR="009477E0" w:rsidRPr="0055613E" w:rsidRDefault="009477E0" w:rsidP="009477E0">
            <w:pPr>
              <w:ind w:left="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comycota </w:t>
            </w:r>
            <w:r w:rsidRPr="0055613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 annulatum_</w:t>
            </w: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5</w:t>
            </w:r>
          </w:p>
        </w:tc>
        <w:tc>
          <w:tcPr>
            <w:tcW w:w="873" w:type="dxa"/>
            <w:tcBorders>
              <w:left w:val="nil"/>
              <w:right w:val="nil"/>
            </w:tcBorders>
            <w:vAlign w:val="bottom"/>
          </w:tcPr>
          <w:p w14:paraId="622AE299" w14:textId="565E8BC1" w:rsidR="009477E0" w:rsidRPr="0055613E" w:rsidRDefault="00245C86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40" w:type="dxa"/>
            <w:tcBorders>
              <w:left w:val="nil"/>
              <w:right w:val="nil"/>
            </w:tcBorders>
            <w:vAlign w:val="bottom"/>
          </w:tcPr>
          <w:p w14:paraId="22440397" w14:textId="00DA5AC5" w:rsidR="009477E0" w:rsidRPr="0055613E" w:rsidRDefault="00245C86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035" w:type="dxa"/>
            <w:tcBorders>
              <w:left w:val="nil"/>
              <w:right w:val="nil"/>
            </w:tcBorders>
            <w:vAlign w:val="bottom"/>
          </w:tcPr>
          <w:p w14:paraId="264A82EF" w14:textId="5A335A20" w:rsidR="009477E0" w:rsidRPr="0055613E" w:rsidRDefault="00245C86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138DE4D1" w14:textId="7F1575BB" w:rsidR="009477E0" w:rsidRPr="0055613E" w:rsidRDefault="00245C86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0" w:type="dxa"/>
            <w:tcBorders>
              <w:left w:val="nil"/>
              <w:right w:val="nil"/>
            </w:tcBorders>
            <w:vAlign w:val="bottom"/>
          </w:tcPr>
          <w:p w14:paraId="458FDF2C" w14:textId="7B113048" w:rsidR="009477E0" w:rsidRPr="0055613E" w:rsidRDefault="00245C86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938" w:type="dxa"/>
            <w:tcBorders>
              <w:left w:val="nil"/>
              <w:right w:val="nil"/>
            </w:tcBorders>
            <w:vAlign w:val="bottom"/>
          </w:tcPr>
          <w:p w14:paraId="3B716C22" w14:textId="5D763AA8" w:rsidR="009477E0" w:rsidRPr="0055613E" w:rsidRDefault="00245C86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3" w:type="dxa"/>
            <w:tcBorders>
              <w:left w:val="nil"/>
              <w:right w:val="nil"/>
            </w:tcBorders>
            <w:vAlign w:val="bottom"/>
          </w:tcPr>
          <w:p w14:paraId="094E2354" w14:textId="107ED28B" w:rsidR="009477E0" w:rsidRPr="0055613E" w:rsidRDefault="00245C86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  <w:r w:rsidR="00581D5D" w:rsidRPr="0055613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bottom"/>
          </w:tcPr>
          <w:p w14:paraId="15AE123A" w14:textId="7397C880" w:rsidR="009477E0" w:rsidRPr="0055613E" w:rsidRDefault="009477E0" w:rsidP="009477E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61154B" w:rsidRPr="00556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bottom"/>
          </w:tcPr>
          <w:p w14:paraId="51FE0433" w14:textId="4671FE46" w:rsidR="009477E0" w:rsidRPr="0055613E" w:rsidRDefault="009477E0" w:rsidP="009477E0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</w:t>
            </w:r>
            <w:r w:rsidR="0061154B" w:rsidRPr="0055613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</w:p>
        </w:tc>
      </w:tr>
    </w:tbl>
    <w:p w14:paraId="0AFEE6B1" w14:textId="77777777" w:rsidR="00320452" w:rsidRPr="00320452" w:rsidRDefault="00320452">
      <w:pPr>
        <w:rPr>
          <w:rFonts w:ascii="Times New Roman" w:hAnsi="Times New Roman" w:cs="Times New Roman"/>
          <w:b/>
          <w:sz w:val="8"/>
          <w:szCs w:val="8"/>
        </w:rPr>
      </w:pPr>
    </w:p>
    <w:p w14:paraId="072D15C8" w14:textId="1C0A2952" w:rsidR="00743A10" w:rsidRPr="00AB7EF2" w:rsidRDefault="00743A10" w:rsidP="00743A10">
      <w:pPr>
        <w:rPr>
          <w:rFonts w:ascii="Times New Roman" w:hAnsi="Times New Roman" w:cs="Times New Roman"/>
          <w:sz w:val="20"/>
          <w:szCs w:val="20"/>
        </w:rPr>
      </w:pPr>
      <w:r w:rsidRPr="00412B8B">
        <w:rPr>
          <w:rFonts w:ascii="Times New Roman" w:hAnsi="Times New Roman" w:cs="Times New Roman"/>
          <w:b/>
          <w:sz w:val="20"/>
          <w:szCs w:val="20"/>
        </w:rPr>
        <w:t xml:space="preserve">Note: </w:t>
      </w:r>
      <w:r w:rsidRPr="00AB7EF2">
        <w:rPr>
          <w:rFonts w:ascii="Times New Roman" w:hAnsi="Times New Roman" w:cs="Times New Roman"/>
          <w:sz w:val="20"/>
          <w:szCs w:val="20"/>
        </w:rPr>
        <w:t>Mean relative abundance</w:t>
      </w:r>
      <w:r>
        <w:rPr>
          <w:rFonts w:ascii="Times New Roman" w:hAnsi="Times New Roman" w:cs="Times New Roman"/>
          <w:sz w:val="20"/>
          <w:szCs w:val="20"/>
        </w:rPr>
        <w:t xml:space="preserve">s (%) of the </w:t>
      </w:r>
      <w:r w:rsidRPr="00AB7EF2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AB7EF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most abundant </w:t>
      </w:r>
      <w:r w:rsidRPr="00AB7EF2">
        <w:rPr>
          <w:rFonts w:ascii="Times New Roman" w:hAnsi="Times New Roman" w:cs="Times New Roman"/>
          <w:sz w:val="20"/>
          <w:szCs w:val="20"/>
        </w:rPr>
        <w:t xml:space="preserve">fungal </w:t>
      </w:r>
      <w:r>
        <w:rPr>
          <w:rFonts w:ascii="Times New Roman" w:hAnsi="Times New Roman" w:cs="Times New Roman"/>
          <w:sz w:val="20"/>
          <w:szCs w:val="20"/>
        </w:rPr>
        <w:t>ASVs</w:t>
      </w:r>
      <w:r w:rsidRPr="00AB7EF2">
        <w:rPr>
          <w:rFonts w:ascii="Times New Roman" w:hAnsi="Times New Roman" w:cs="Times New Roman"/>
          <w:sz w:val="20"/>
          <w:szCs w:val="20"/>
        </w:rPr>
        <w:t xml:space="preserve"> are shown, with 12 samples per intestinal segment. Statistical significance was determined using non-parametric Kruskal-Wallis test and </w:t>
      </w:r>
      <w:r w:rsidRPr="00AB7EF2">
        <w:rPr>
          <w:rFonts w:ascii="Times New Roman" w:hAnsi="Times New Roman" w:cs="Times New Roman"/>
          <w:i/>
          <w:sz w:val="20"/>
          <w:szCs w:val="20"/>
        </w:rPr>
        <w:t>P</w:t>
      </w:r>
      <w:r w:rsidRPr="00AB7EF2">
        <w:rPr>
          <w:rFonts w:ascii="Times New Roman" w:hAnsi="Times New Roman" w:cs="Times New Roman"/>
          <w:sz w:val="20"/>
          <w:szCs w:val="20"/>
        </w:rPr>
        <w:t xml:space="preserve">-values were further corrected for multiple comparisons using the Benjamini-Hochberg correction. For columns with an FDR ≤ 0.05, pairwise </w:t>
      </w:r>
      <w:r>
        <w:rPr>
          <w:rFonts w:ascii="Times New Roman" w:hAnsi="Times New Roman" w:cs="Times New Roman"/>
          <w:sz w:val="20"/>
          <w:szCs w:val="20"/>
        </w:rPr>
        <w:t xml:space="preserve">comparisons were performed with </w:t>
      </w:r>
      <w:r w:rsidRPr="005C5F85">
        <w:rPr>
          <w:rFonts w:ascii="Times New Roman" w:hAnsi="Times New Roman" w:cs="Times New Roman"/>
          <w:sz w:val="20"/>
          <w:szCs w:val="20"/>
        </w:rPr>
        <w:t xml:space="preserve">Mann-Whitney U </w:t>
      </w:r>
      <w:r w:rsidRPr="00AB7EF2">
        <w:rPr>
          <w:rFonts w:ascii="Times New Roman" w:hAnsi="Times New Roman" w:cs="Times New Roman"/>
          <w:sz w:val="20"/>
          <w:szCs w:val="20"/>
        </w:rPr>
        <w:t xml:space="preserve">test. </w:t>
      </w:r>
      <w:r>
        <w:rPr>
          <w:rFonts w:ascii="Times New Roman" w:hAnsi="Times New Roman" w:cs="Times New Roman"/>
          <w:sz w:val="20"/>
          <w:szCs w:val="20"/>
        </w:rPr>
        <w:t>The values in a row</w:t>
      </w:r>
      <w:r w:rsidRPr="00AB7EF2">
        <w:rPr>
          <w:rFonts w:ascii="Times New Roman" w:hAnsi="Times New Roman" w:cs="Times New Roman"/>
          <w:sz w:val="20"/>
          <w:szCs w:val="20"/>
        </w:rPr>
        <w:t xml:space="preserve"> not sharing a common superscript are considered significantly different (</w:t>
      </w:r>
      <w:r w:rsidRPr="00AB7EF2">
        <w:rPr>
          <w:rFonts w:ascii="Times New Roman" w:hAnsi="Times New Roman" w:cs="Times New Roman"/>
          <w:i/>
          <w:sz w:val="20"/>
          <w:szCs w:val="20"/>
        </w:rPr>
        <w:t>P</w:t>
      </w:r>
      <w:r w:rsidRPr="00AB7EF2">
        <w:rPr>
          <w:rFonts w:ascii="Times New Roman" w:hAnsi="Times New Roman" w:cs="Times New Roman"/>
          <w:sz w:val="20"/>
          <w:szCs w:val="20"/>
        </w:rPr>
        <w:t xml:space="preserve"> &lt; 0.05). </w:t>
      </w:r>
    </w:p>
    <w:p w14:paraId="67A94DF4" w14:textId="77777777" w:rsidR="00743A10" w:rsidRDefault="00743A10" w:rsidP="00743A10">
      <w:pPr>
        <w:rPr>
          <w:rFonts w:ascii="Times New Roman" w:hAnsi="Times New Roman" w:cs="Times New Roman"/>
        </w:rPr>
        <w:sectPr w:rsidR="00743A10" w:rsidSect="000F6796">
          <w:pgSz w:w="15840" w:h="12240" w:orient="landscape" w:code="1"/>
          <w:pgMar w:top="720" w:right="720" w:bottom="720" w:left="720" w:header="720" w:footer="720" w:gutter="0"/>
          <w:cols w:space="720"/>
          <w:docGrid w:linePitch="360"/>
        </w:sectPr>
      </w:pPr>
    </w:p>
    <w:p w14:paraId="1837BB14" w14:textId="48307CB5" w:rsidR="00213BB7" w:rsidRPr="00010F8C" w:rsidRDefault="00213BB7" w:rsidP="00743A10">
      <w:pPr>
        <w:rPr>
          <w:rFonts w:ascii="Times New Roman" w:hAnsi="Times New Roman" w:cs="Times New Roman"/>
        </w:rPr>
      </w:pPr>
    </w:p>
    <w:sectPr w:rsidR="00213BB7" w:rsidRPr="00010F8C" w:rsidSect="000F6796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8FEDC7" w14:textId="77777777" w:rsidR="00507B23" w:rsidRDefault="00507B23" w:rsidP="00213BB7">
      <w:r>
        <w:separator/>
      </w:r>
    </w:p>
  </w:endnote>
  <w:endnote w:type="continuationSeparator" w:id="0">
    <w:p w14:paraId="6E16D85D" w14:textId="77777777" w:rsidR="00507B23" w:rsidRDefault="00507B23" w:rsidP="00213B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60362A" w14:textId="77777777" w:rsidR="00507B23" w:rsidRDefault="00507B23" w:rsidP="00213BB7">
      <w:r>
        <w:separator/>
      </w:r>
    </w:p>
  </w:footnote>
  <w:footnote w:type="continuationSeparator" w:id="0">
    <w:p w14:paraId="5ADA7F8C" w14:textId="77777777" w:rsidR="00507B23" w:rsidRDefault="00507B23" w:rsidP="00213B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F8C"/>
    <w:rsid w:val="00010F8C"/>
    <w:rsid w:val="00031ADB"/>
    <w:rsid w:val="00056EF3"/>
    <w:rsid w:val="00076FAF"/>
    <w:rsid w:val="000810A7"/>
    <w:rsid w:val="0008382F"/>
    <w:rsid w:val="000B56B9"/>
    <w:rsid w:val="000F306D"/>
    <w:rsid w:val="000F5A0F"/>
    <w:rsid w:val="000F6796"/>
    <w:rsid w:val="0011755D"/>
    <w:rsid w:val="00136BBA"/>
    <w:rsid w:val="0014257B"/>
    <w:rsid w:val="00152063"/>
    <w:rsid w:val="0015260C"/>
    <w:rsid w:val="001712C8"/>
    <w:rsid w:val="00172275"/>
    <w:rsid w:val="0019297A"/>
    <w:rsid w:val="001E1A69"/>
    <w:rsid w:val="00200B8C"/>
    <w:rsid w:val="00213BB7"/>
    <w:rsid w:val="00224B0A"/>
    <w:rsid w:val="0022509E"/>
    <w:rsid w:val="0023640F"/>
    <w:rsid w:val="0024365B"/>
    <w:rsid w:val="00245C86"/>
    <w:rsid w:val="00253262"/>
    <w:rsid w:val="002A46AA"/>
    <w:rsid w:val="002B1F45"/>
    <w:rsid w:val="002C3619"/>
    <w:rsid w:val="002C682F"/>
    <w:rsid w:val="002D1796"/>
    <w:rsid w:val="002D2AD6"/>
    <w:rsid w:val="002F34DE"/>
    <w:rsid w:val="002F6763"/>
    <w:rsid w:val="002F6D1A"/>
    <w:rsid w:val="00320452"/>
    <w:rsid w:val="00325F80"/>
    <w:rsid w:val="0035214F"/>
    <w:rsid w:val="00354429"/>
    <w:rsid w:val="00357BAD"/>
    <w:rsid w:val="00367142"/>
    <w:rsid w:val="00367AF5"/>
    <w:rsid w:val="00370A53"/>
    <w:rsid w:val="0037379E"/>
    <w:rsid w:val="00386675"/>
    <w:rsid w:val="00394199"/>
    <w:rsid w:val="003A2C62"/>
    <w:rsid w:val="003D75A9"/>
    <w:rsid w:val="00412B8B"/>
    <w:rsid w:val="004263D5"/>
    <w:rsid w:val="00444BFC"/>
    <w:rsid w:val="00444DD7"/>
    <w:rsid w:val="004637BF"/>
    <w:rsid w:val="004818AB"/>
    <w:rsid w:val="0048673C"/>
    <w:rsid w:val="004967B1"/>
    <w:rsid w:val="0049752D"/>
    <w:rsid w:val="004A5E7F"/>
    <w:rsid w:val="004A6D41"/>
    <w:rsid w:val="004C2859"/>
    <w:rsid w:val="004C588A"/>
    <w:rsid w:val="004F6874"/>
    <w:rsid w:val="00507B23"/>
    <w:rsid w:val="00515110"/>
    <w:rsid w:val="0055012F"/>
    <w:rsid w:val="0055186C"/>
    <w:rsid w:val="00551E9F"/>
    <w:rsid w:val="0055613E"/>
    <w:rsid w:val="00562494"/>
    <w:rsid w:val="00581347"/>
    <w:rsid w:val="00581D5D"/>
    <w:rsid w:val="00586D19"/>
    <w:rsid w:val="005B3644"/>
    <w:rsid w:val="005C5F85"/>
    <w:rsid w:val="005D2125"/>
    <w:rsid w:val="005F4708"/>
    <w:rsid w:val="005F492C"/>
    <w:rsid w:val="006002A5"/>
    <w:rsid w:val="0061154B"/>
    <w:rsid w:val="00613185"/>
    <w:rsid w:val="0063714A"/>
    <w:rsid w:val="0064173A"/>
    <w:rsid w:val="00650F03"/>
    <w:rsid w:val="00683454"/>
    <w:rsid w:val="00684807"/>
    <w:rsid w:val="00692D21"/>
    <w:rsid w:val="006A2489"/>
    <w:rsid w:val="006E21DE"/>
    <w:rsid w:val="006F0146"/>
    <w:rsid w:val="00715FC6"/>
    <w:rsid w:val="00743A10"/>
    <w:rsid w:val="007556B9"/>
    <w:rsid w:val="007741C0"/>
    <w:rsid w:val="007821B7"/>
    <w:rsid w:val="00791E0A"/>
    <w:rsid w:val="007A6DCB"/>
    <w:rsid w:val="007A76E3"/>
    <w:rsid w:val="007C1823"/>
    <w:rsid w:val="007D15AA"/>
    <w:rsid w:val="007E160C"/>
    <w:rsid w:val="007F7AC3"/>
    <w:rsid w:val="008028A2"/>
    <w:rsid w:val="00816502"/>
    <w:rsid w:val="00816F18"/>
    <w:rsid w:val="00832506"/>
    <w:rsid w:val="00837F36"/>
    <w:rsid w:val="008459EC"/>
    <w:rsid w:val="008707D7"/>
    <w:rsid w:val="0089786D"/>
    <w:rsid w:val="008A6044"/>
    <w:rsid w:val="008D0E7B"/>
    <w:rsid w:val="008D69F3"/>
    <w:rsid w:val="008F21AD"/>
    <w:rsid w:val="0091374E"/>
    <w:rsid w:val="00913C65"/>
    <w:rsid w:val="00917EB7"/>
    <w:rsid w:val="009477E0"/>
    <w:rsid w:val="0095685C"/>
    <w:rsid w:val="0097221C"/>
    <w:rsid w:val="00974CAB"/>
    <w:rsid w:val="00987FDA"/>
    <w:rsid w:val="009A2C45"/>
    <w:rsid w:val="009B72B1"/>
    <w:rsid w:val="00A04BAB"/>
    <w:rsid w:val="00A230AA"/>
    <w:rsid w:val="00A32EDF"/>
    <w:rsid w:val="00A46D71"/>
    <w:rsid w:val="00A620FF"/>
    <w:rsid w:val="00A777BD"/>
    <w:rsid w:val="00A97CB5"/>
    <w:rsid w:val="00AA7827"/>
    <w:rsid w:val="00AB7EF2"/>
    <w:rsid w:val="00AC47DE"/>
    <w:rsid w:val="00AC5547"/>
    <w:rsid w:val="00AD74D0"/>
    <w:rsid w:val="00AE5B5B"/>
    <w:rsid w:val="00AF70C4"/>
    <w:rsid w:val="00AF76FD"/>
    <w:rsid w:val="00B00DC1"/>
    <w:rsid w:val="00B32ED9"/>
    <w:rsid w:val="00B4518D"/>
    <w:rsid w:val="00B63754"/>
    <w:rsid w:val="00B6380B"/>
    <w:rsid w:val="00B73C91"/>
    <w:rsid w:val="00B77EE1"/>
    <w:rsid w:val="00B80F5B"/>
    <w:rsid w:val="00B82A57"/>
    <w:rsid w:val="00B87C5A"/>
    <w:rsid w:val="00BA4C87"/>
    <w:rsid w:val="00BB54E1"/>
    <w:rsid w:val="00BD1210"/>
    <w:rsid w:val="00BE1685"/>
    <w:rsid w:val="00C17889"/>
    <w:rsid w:val="00C232A1"/>
    <w:rsid w:val="00C24146"/>
    <w:rsid w:val="00C347F2"/>
    <w:rsid w:val="00C43946"/>
    <w:rsid w:val="00C6617D"/>
    <w:rsid w:val="00CA5D6C"/>
    <w:rsid w:val="00D41644"/>
    <w:rsid w:val="00D47330"/>
    <w:rsid w:val="00D540F3"/>
    <w:rsid w:val="00DA3D4C"/>
    <w:rsid w:val="00DB58EE"/>
    <w:rsid w:val="00DC2DE5"/>
    <w:rsid w:val="00DC6F23"/>
    <w:rsid w:val="00DD575D"/>
    <w:rsid w:val="00DE17D7"/>
    <w:rsid w:val="00E06A11"/>
    <w:rsid w:val="00E2380D"/>
    <w:rsid w:val="00E53C21"/>
    <w:rsid w:val="00E569ED"/>
    <w:rsid w:val="00EA2945"/>
    <w:rsid w:val="00EC19C3"/>
    <w:rsid w:val="00ED741D"/>
    <w:rsid w:val="00EE1AE3"/>
    <w:rsid w:val="00EE2D13"/>
    <w:rsid w:val="00F13031"/>
    <w:rsid w:val="00F34143"/>
    <w:rsid w:val="00F3716B"/>
    <w:rsid w:val="00F41B05"/>
    <w:rsid w:val="00F64AC5"/>
    <w:rsid w:val="00F66B3B"/>
    <w:rsid w:val="00F76A39"/>
    <w:rsid w:val="00FD47C2"/>
    <w:rsid w:val="00FF6810"/>
    <w:rsid w:val="00FF7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BD40A"/>
  <w15:chartTrackingRefBased/>
  <w15:docId w15:val="{9E6804B1-3FC4-6B4B-B1A1-5F6170EDD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0F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13BB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3BB7"/>
  </w:style>
  <w:style w:type="paragraph" w:styleId="Footer">
    <w:name w:val="footer"/>
    <w:basedOn w:val="Normal"/>
    <w:link w:val="FooterChar"/>
    <w:uiPriority w:val="99"/>
    <w:unhideWhenUsed/>
    <w:rsid w:val="00213BB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3BB7"/>
  </w:style>
  <w:style w:type="paragraph" w:styleId="BalloonText">
    <w:name w:val="Balloon Text"/>
    <w:basedOn w:val="Normal"/>
    <w:link w:val="BalloonTextChar"/>
    <w:uiPriority w:val="99"/>
    <w:semiHidden/>
    <w:unhideWhenUsed/>
    <w:rsid w:val="0081650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502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92D21"/>
    <w:pPr>
      <w:spacing w:after="200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92D2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11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4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0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0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0</Pages>
  <Words>3221</Words>
  <Characters>18366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son, Kelsy</dc:creator>
  <cp:keywords/>
  <dc:description/>
  <cp:lastModifiedBy>Zhang, Glenn</cp:lastModifiedBy>
  <cp:revision>8</cp:revision>
  <dcterms:created xsi:type="dcterms:W3CDTF">2022-02-06T23:50:00Z</dcterms:created>
  <dcterms:modified xsi:type="dcterms:W3CDTF">2022-02-07T03:47:00Z</dcterms:modified>
</cp:coreProperties>
</file>